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FC5CA" w14:textId="3DCFFE64" w:rsidR="004C0C92" w:rsidRPr="004C0C92" w:rsidRDefault="004C0C92" w:rsidP="004C0C92">
      <w:pPr>
        <w:spacing w:before="240" w:line="480" w:lineRule="auto"/>
        <w:outlineLvl w:val="0"/>
        <w:rPr>
          <w:rFonts w:ascii="Times New Roman" w:hAnsi="Times New Roman" w:cs="Times New Roman"/>
          <w:b/>
          <w:bCs/>
          <w:sz w:val="28"/>
        </w:rPr>
      </w:pPr>
      <w:bookmarkStart w:id="0" w:name="_GoBack"/>
      <w:bookmarkEnd w:id="0"/>
      <w:r w:rsidRPr="004C0C92">
        <w:rPr>
          <w:rFonts w:ascii="Times New Roman" w:hAnsi="Times New Roman" w:cs="Times New Roman"/>
          <w:b/>
          <w:bCs/>
          <w:sz w:val="28"/>
        </w:rPr>
        <w:t>Appendix</w:t>
      </w:r>
    </w:p>
    <w:p w14:paraId="7EED34EC" w14:textId="42144BE1" w:rsidR="004C0C92" w:rsidRDefault="004C0C92" w:rsidP="004C0C92">
      <w:pPr>
        <w:spacing w:before="240" w:after="0"/>
        <w:outlineLvl w:val="2"/>
        <w:rPr>
          <w:rFonts w:ascii="Times New Roman" w:hAnsi="Times New Roman" w:cs="Times New Roman"/>
          <w:b/>
          <w:bCs/>
          <w:iCs/>
          <w:szCs w:val="21"/>
        </w:rPr>
      </w:pPr>
      <w:r>
        <w:rPr>
          <w:rFonts w:ascii="Times New Roman" w:hAnsi="Times New Roman" w:cs="Times New Roman"/>
          <w:b/>
          <w:bCs/>
          <w:iCs/>
          <w:szCs w:val="21"/>
        </w:rPr>
        <w:t>Appendix</w:t>
      </w:r>
      <w:r w:rsidRPr="00DF18DA">
        <w:rPr>
          <w:rFonts w:ascii="Times New Roman" w:hAnsi="Times New Roman" w:cs="Times New Roman"/>
          <w:b/>
          <w:bCs/>
          <w:iCs/>
          <w:szCs w:val="21"/>
        </w:rPr>
        <w:t xml:space="preserve"> </w:t>
      </w:r>
      <w:r>
        <w:rPr>
          <w:rFonts w:ascii="Times New Roman" w:hAnsi="Times New Roman" w:cs="Times New Roman"/>
          <w:b/>
          <w:bCs/>
          <w:iCs/>
          <w:szCs w:val="21"/>
        </w:rPr>
        <w:t>1</w:t>
      </w:r>
      <w:r w:rsidRPr="00DF18DA">
        <w:rPr>
          <w:rFonts w:ascii="Times New Roman" w:hAnsi="Times New Roman" w:cs="Times New Roman"/>
          <w:b/>
          <w:bCs/>
          <w:iCs/>
          <w:szCs w:val="21"/>
        </w:rPr>
        <w:t xml:space="preserve"> </w:t>
      </w:r>
      <w:r w:rsidRPr="007E64F6">
        <w:rPr>
          <w:rFonts w:ascii="Times New Roman" w:hAnsi="Times New Roman" w:cs="Times New Roman"/>
          <w:b/>
          <w:bCs/>
          <w:iCs/>
          <w:szCs w:val="21"/>
        </w:rPr>
        <w:t xml:space="preserve">Indicators measuring </w:t>
      </w:r>
      <w:r>
        <w:rPr>
          <w:rFonts w:ascii="Times New Roman" w:hAnsi="Times New Roman" w:cs="Times New Roman" w:hint="eastAsia"/>
          <w:b/>
          <w:bCs/>
          <w:iCs/>
          <w:szCs w:val="21"/>
        </w:rPr>
        <w:t>appropriate</w:t>
      </w:r>
      <w:r w:rsidRPr="007E64F6">
        <w:rPr>
          <w:rFonts w:ascii="Times New Roman" w:hAnsi="Times New Roman" w:cs="Times New Roman"/>
          <w:b/>
          <w:bCs/>
          <w:iCs/>
          <w:szCs w:val="21"/>
        </w:rPr>
        <w:t xml:space="preserve"> antibiotic use</w:t>
      </w:r>
      <w:r>
        <w:rPr>
          <w:rFonts w:ascii="Times New Roman" w:hAnsi="Times New Roman" w:cs="Times New Roman"/>
          <w:b/>
          <w:bCs/>
          <w:iCs/>
          <w:szCs w:val="21"/>
        </w:rPr>
        <w:t xml:space="preserve"> </w:t>
      </w:r>
      <w:r w:rsidRPr="00DA5787">
        <w:rPr>
          <w:rFonts w:ascii="Times New Roman" w:hAnsi="Times New Roman" w:cs="Times New Roman"/>
          <w:b/>
          <w:bCs/>
          <w:iCs/>
          <w:szCs w:val="21"/>
        </w:rPr>
        <w:t>for Children and Adult with three sample diseases</w:t>
      </w:r>
      <w:r>
        <w:rPr>
          <w:rFonts w:ascii="Times New Roman" w:hAnsi="Times New Roman" w:cs="Times New Roman"/>
          <w:b/>
          <w:bCs/>
          <w:iCs/>
          <w:szCs w:val="21"/>
        </w:rPr>
        <w:t>,</w:t>
      </w:r>
      <w:r w:rsidRPr="00DA5787">
        <w:rPr>
          <w:rFonts w:ascii="Times New Roman" w:hAnsi="Times New Roman" w:cs="Times New Roman" w:hint="eastAsia"/>
          <w:b/>
          <w:bCs/>
          <w:iCs/>
          <w:szCs w:val="21"/>
        </w:rPr>
        <w:t xml:space="preserve"> </w:t>
      </w:r>
      <w:r>
        <w:rPr>
          <w:rFonts w:ascii="Times New Roman" w:hAnsi="Times New Roman" w:cs="Times New Roman" w:hint="eastAsia"/>
          <w:b/>
          <w:bCs/>
          <w:iCs/>
          <w:szCs w:val="21"/>
        </w:rPr>
        <w:t>from</w:t>
      </w:r>
      <w:r>
        <w:rPr>
          <w:rFonts w:ascii="Times New Roman" w:hAnsi="Times New Roman" w:cs="Times New Roman"/>
          <w:b/>
          <w:bCs/>
          <w:iCs/>
          <w:szCs w:val="21"/>
        </w:rPr>
        <w:t xml:space="preserve"> 2011 </w:t>
      </w:r>
      <w:r>
        <w:rPr>
          <w:rFonts w:ascii="Times New Roman" w:hAnsi="Times New Roman" w:cs="Times New Roman" w:hint="eastAsia"/>
          <w:b/>
          <w:bCs/>
          <w:iCs/>
          <w:szCs w:val="21"/>
        </w:rPr>
        <w:t>to</w:t>
      </w:r>
      <w:r>
        <w:rPr>
          <w:rFonts w:ascii="Times New Roman" w:hAnsi="Times New Roman" w:cs="Times New Roman"/>
          <w:b/>
          <w:bCs/>
          <w:iCs/>
          <w:szCs w:val="21"/>
        </w:rPr>
        <w:t xml:space="preserve"> 2017</w:t>
      </w:r>
      <w:r w:rsidRPr="00844A1C">
        <w:rPr>
          <w:rFonts w:ascii="Times New Roman" w:hAnsi="Times New Roman" w:cs="Times New Roman"/>
          <w:b/>
          <w:bCs/>
          <w:iCs/>
          <w:szCs w:val="21"/>
        </w:rPr>
        <w:t>.</w:t>
      </w:r>
    </w:p>
    <w:tbl>
      <w:tblPr>
        <w:tblW w:w="514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4416"/>
        <w:gridCol w:w="660"/>
        <w:gridCol w:w="661"/>
        <w:gridCol w:w="663"/>
        <w:gridCol w:w="663"/>
        <w:gridCol w:w="663"/>
        <w:gridCol w:w="663"/>
        <w:gridCol w:w="647"/>
      </w:tblGrid>
      <w:tr w:rsidR="004C0C92" w:rsidRPr="00DF18DA" w14:paraId="266AF0CE" w14:textId="77777777" w:rsidTr="00B924FD">
        <w:trPr>
          <w:trHeight w:val="20"/>
          <w:jc w:val="center"/>
        </w:trPr>
        <w:tc>
          <w:tcPr>
            <w:tcW w:w="2443" w:type="pct"/>
            <w:shd w:val="clear" w:color="auto" w:fill="auto"/>
            <w:tcMar>
              <w:top w:w="15" w:type="dxa"/>
              <w:left w:w="15" w:type="dxa"/>
              <w:bottom w:w="0" w:type="dxa"/>
              <w:right w:w="15" w:type="dxa"/>
            </w:tcMar>
            <w:vAlign w:val="center"/>
            <w:hideMark/>
          </w:tcPr>
          <w:p w14:paraId="6D143C3D" w14:textId="77777777" w:rsidR="004C0C92" w:rsidRPr="00DF18DA" w:rsidRDefault="004C0C92" w:rsidP="00B924FD">
            <w:pPr>
              <w:spacing w:after="0" w:line="240" w:lineRule="auto"/>
              <w:jc w:val="both"/>
              <w:rPr>
                <w:rFonts w:ascii="Times New Roman" w:hAnsi="Times New Roman" w:cs="Times New Roman"/>
                <w:b/>
                <w:color w:val="000000" w:themeColor="text1"/>
                <w:szCs w:val="21"/>
              </w:rPr>
            </w:pPr>
            <w:r w:rsidRPr="00DF18DA">
              <w:rPr>
                <w:rFonts w:ascii="Times New Roman" w:hAnsi="Times New Roman" w:cs="Times New Roman"/>
                <w:b/>
                <w:color w:val="000000" w:themeColor="text1"/>
                <w:szCs w:val="21"/>
              </w:rPr>
              <w:t>Indicators</w:t>
            </w:r>
          </w:p>
        </w:tc>
        <w:tc>
          <w:tcPr>
            <w:tcW w:w="365" w:type="pct"/>
            <w:shd w:val="clear" w:color="auto" w:fill="auto"/>
            <w:tcMar>
              <w:top w:w="15" w:type="dxa"/>
              <w:left w:w="15" w:type="dxa"/>
              <w:bottom w:w="0" w:type="dxa"/>
              <w:right w:w="15" w:type="dxa"/>
            </w:tcMar>
            <w:vAlign w:val="center"/>
            <w:hideMark/>
          </w:tcPr>
          <w:p w14:paraId="3C57EFC3"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1</w:t>
            </w:r>
          </w:p>
        </w:tc>
        <w:tc>
          <w:tcPr>
            <w:tcW w:w="366" w:type="pct"/>
            <w:shd w:val="clear" w:color="auto" w:fill="auto"/>
            <w:tcMar>
              <w:top w:w="15" w:type="dxa"/>
              <w:left w:w="15" w:type="dxa"/>
              <w:bottom w:w="0" w:type="dxa"/>
              <w:right w:w="15" w:type="dxa"/>
            </w:tcMar>
            <w:vAlign w:val="center"/>
            <w:hideMark/>
          </w:tcPr>
          <w:p w14:paraId="1495F292"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2</w:t>
            </w:r>
          </w:p>
        </w:tc>
        <w:tc>
          <w:tcPr>
            <w:tcW w:w="367" w:type="pct"/>
            <w:shd w:val="clear" w:color="auto" w:fill="auto"/>
            <w:tcMar>
              <w:top w:w="15" w:type="dxa"/>
              <w:left w:w="15" w:type="dxa"/>
              <w:bottom w:w="0" w:type="dxa"/>
              <w:right w:w="15" w:type="dxa"/>
            </w:tcMar>
            <w:vAlign w:val="center"/>
            <w:hideMark/>
          </w:tcPr>
          <w:p w14:paraId="57877FA3"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3</w:t>
            </w:r>
          </w:p>
        </w:tc>
        <w:tc>
          <w:tcPr>
            <w:tcW w:w="367" w:type="pct"/>
            <w:shd w:val="clear" w:color="auto" w:fill="auto"/>
            <w:tcMar>
              <w:top w:w="15" w:type="dxa"/>
              <w:left w:w="15" w:type="dxa"/>
              <w:bottom w:w="0" w:type="dxa"/>
              <w:right w:w="15" w:type="dxa"/>
            </w:tcMar>
            <w:vAlign w:val="center"/>
            <w:hideMark/>
          </w:tcPr>
          <w:p w14:paraId="04387DB0"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4</w:t>
            </w:r>
          </w:p>
        </w:tc>
        <w:tc>
          <w:tcPr>
            <w:tcW w:w="367" w:type="pct"/>
            <w:shd w:val="clear" w:color="auto" w:fill="auto"/>
            <w:tcMar>
              <w:top w:w="15" w:type="dxa"/>
              <w:left w:w="15" w:type="dxa"/>
              <w:bottom w:w="0" w:type="dxa"/>
              <w:right w:w="15" w:type="dxa"/>
            </w:tcMar>
            <w:vAlign w:val="center"/>
            <w:hideMark/>
          </w:tcPr>
          <w:p w14:paraId="063A8AE1"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5</w:t>
            </w:r>
          </w:p>
        </w:tc>
        <w:tc>
          <w:tcPr>
            <w:tcW w:w="367" w:type="pct"/>
            <w:shd w:val="clear" w:color="auto" w:fill="auto"/>
            <w:tcMar>
              <w:top w:w="15" w:type="dxa"/>
              <w:left w:w="15" w:type="dxa"/>
              <w:bottom w:w="0" w:type="dxa"/>
              <w:right w:w="15" w:type="dxa"/>
            </w:tcMar>
            <w:vAlign w:val="center"/>
            <w:hideMark/>
          </w:tcPr>
          <w:p w14:paraId="0EEE8739"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6</w:t>
            </w:r>
          </w:p>
        </w:tc>
        <w:tc>
          <w:tcPr>
            <w:tcW w:w="358" w:type="pct"/>
            <w:shd w:val="clear" w:color="auto" w:fill="auto"/>
            <w:tcMar>
              <w:top w:w="15" w:type="dxa"/>
              <w:left w:w="15" w:type="dxa"/>
              <w:bottom w:w="0" w:type="dxa"/>
              <w:right w:w="15" w:type="dxa"/>
            </w:tcMar>
            <w:vAlign w:val="center"/>
            <w:hideMark/>
          </w:tcPr>
          <w:p w14:paraId="6FC652FF" w14:textId="77777777" w:rsidR="004C0C92" w:rsidRPr="00DF18DA" w:rsidRDefault="004C0C92" w:rsidP="00B924FD">
            <w:pPr>
              <w:spacing w:after="0" w:line="240" w:lineRule="auto"/>
              <w:jc w:val="right"/>
              <w:rPr>
                <w:rFonts w:ascii="Times New Roman" w:hAnsi="Times New Roman" w:cs="Times New Roman"/>
                <w:color w:val="000000" w:themeColor="text1"/>
                <w:szCs w:val="21"/>
              </w:rPr>
            </w:pPr>
            <w:r w:rsidRPr="00DF18DA">
              <w:rPr>
                <w:rFonts w:ascii="Times New Roman" w:hAnsi="Times New Roman" w:cs="Times New Roman"/>
                <w:b/>
                <w:bCs/>
                <w:color w:val="000000" w:themeColor="text1"/>
                <w:szCs w:val="21"/>
              </w:rPr>
              <w:t>2017</w:t>
            </w:r>
          </w:p>
        </w:tc>
      </w:tr>
      <w:tr w:rsidR="004C0C92" w:rsidRPr="00DF18DA" w14:paraId="20FA5DB8" w14:textId="77777777" w:rsidTr="00B924FD">
        <w:trPr>
          <w:trHeight w:val="20"/>
          <w:jc w:val="center"/>
        </w:trPr>
        <w:tc>
          <w:tcPr>
            <w:tcW w:w="2443" w:type="pct"/>
            <w:shd w:val="clear" w:color="auto" w:fill="auto"/>
            <w:tcMar>
              <w:top w:w="15" w:type="dxa"/>
              <w:left w:w="15" w:type="dxa"/>
              <w:bottom w:w="0" w:type="dxa"/>
              <w:right w:w="15" w:type="dxa"/>
            </w:tcMar>
            <w:vAlign w:val="center"/>
          </w:tcPr>
          <w:p w14:paraId="6FA4E586" w14:textId="77777777" w:rsidR="004C0C92" w:rsidRPr="00DF18DA" w:rsidRDefault="004C0C92" w:rsidP="00B924FD">
            <w:pPr>
              <w:spacing w:after="0" w:line="240" w:lineRule="auto"/>
              <w:ind w:firstLineChars="100" w:firstLine="201"/>
              <w:jc w:val="both"/>
              <w:rPr>
                <w:rFonts w:ascii="Times New Roman" w:hAnsi="Times New Roman" w:cs="Times New Roman"/>
                <w:b/>
                <w:i/>
                <w:color w:val="000000" w:themeColor="text1"/>
                <w:szCs w:val="21"/>
              </w:rPr>
            </w:pPr>
            <w:r w:rsidRPr="00344FFE">
              <w:rPr>
                <w:rFonts w:ascii="Times New Roman" w:hAnsi="Times New Roman" w:cs="Times New Roman"/>
                <w:b/>
                <w:i/>
                <w:color w:val="000000"/>
                <w:kern w:val="24"/>
                <w:szCs w:val="21"/>
              </w:rPr>
              <w:t>Acute Upper respiratory infection</w:t>
            </w:r>
          </w:p>
        </w:tc>
        <w:tc>
          <w:tcPr>
            <w:tcW w:w="365" w:type="pct"/>
            <w:shd w:val="clear" w:color="auto" w:fill="auto"/>
            <w:tcMar>
              <w:top w:w="15" w:type="dxa"/>
              <w:left w:w="15" w:type="dxa"/>
              <w:bottom w:w="0" w:type="dxa"/>
              <w:right w:w="15" w:type="dxa"/>
            </w:tcMar>
            <w:vAlign w:val="center"/>
          </w:tcPr>
          <w:p w14:paraId="24064BF4" w14:textId="77777777" w:rsidR="004C0C92" w:rsidRPr="00DF18DA" w:rsidRDefault="004C0C92" w:rsidP="00B924FD">
            <w:pPr>
              <w:spacing w:after="0" w:line="240" w:lineRule="auto"/>
              <w:jc w:val="right"/>
              <w:rPr>
                <w:rFonts w:ascii="Times New Roman" w:eastAsia="DengXian" w:hAnsi="Times New Roman" w:cs="Times New Roman"/>
                <w:color w:val="000000"/>
                <w:szCs w:val="21"/>
              </w:rPr>
            </w:pPr>
          </w:p>
        </w:tc>
        <w:tc>
          <w:tcPr>
            <w:tcW w:w="366" w:type="pct"/>
            <w:shd w:val="clear" w:color="auto" w:fill="auto"/>
            <w:tcMar>
              <w:top w:w="15" w:type="dxa"/>
              <w:left w:w="15" w:type="dxa"/>
              <w:bottom w:w="0" w:type="dxa"/>
              <w:right w:w="15" w:type="dxa"/>
            </w:tcMar>
            <w:vAlign w:val="center"/>
          </w:tcPr>
          <w:p w14:paraId="209C964D"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323EC677"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2D508971"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5B56F19"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1C73CAA8"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213247D4"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79D56755" w14:textId="77777777" w:rsidTr="00B924FD">
        <w:trPr>
          <w:trHeight w:val="20"/>
          <w:jc w:val="center"/>
        </w:trPr>
        <w:tc>
          <w:tcPr>
            <w:tcW w:w="2443" w:type="pct"/>
            <w:shd w:val="clear" w:color="auto" w:fill="auto"/>
            <w:tcMar>
              <w:top w:w="15" w:type="dxa"/>
              <w:left w:w="15" w:type="dxa"/>
              <w:bottom w:w="0" w:type="dxa"/>
              <w:right w:w="15" w:type="dxa"/>
            </w:tcMar>
            <w:vAlign w:val="center"/>
          </w:tcPr>
          <w:p w14:paraId="3FEA1D2E" w14:textId="77777777" w:rsidR="004C0C92" w:rsidRPr="00DF18DA" w:rsidRDefault="004C0C92" w:rsidP="00B924FD">
            <w:pPr>
              <w:spacing w:after="0" w:line="240" w:lineRule="auto"/>
              <w:ind w:firstLineChars="200" w:firstLine="400"/>
              <w:jc w:val="both"/>
              <w:rPr>
                <w:rFonts w:ascii="Times New Roman" w:hAnsi="Times New Roman" w:cs="Times New Roman"/>
                <w:color w:val="000000" w:themeColor="text1"/>
                <w:szCs w:val="21"/>
              </w:rPr>
            </w:pPr>
            <w:r>
              <w:rPr>
                <w:rFonts w:ascii="Times New Roman" w:hAnsi="Times New Roman" w:cs="Times New Roman"/>
                <w:i/>
                <w:color w:val="000000"/>
                <w:kern w:val="24"/>
                <w:szCs w:val="21"/>
              </w:rPr>
              <w:t>Children</w:t>
            </w:r>
          </w:p>
        </w:tc>
        <w:tc>
          <w:tcPr>
            <w:tcW w:w="365" w:type="pct"/>
            <w:shd w:val="clear" w:color="auto" w:fill="auto"/>
            <w:tcMar>
              <w:top w:w="15" w:type="dxa"/>
              <w:left w:w="15" w:type="dxa"/>
              <w:bottom w:w="0" w:type="dxa"/>
              <w:right w:w="15" w:type="dxa"/>
            </w:tcMar>
            <w:vAlign w:val="center"/>
          </w:tcPr>
          <w:p w14:paraId="136E568A"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6" w:type="pct"/>
            <w:shd w:val="clear" w:color="auto" w:fill="auto"/>
            <w:tcMar>
              <w:top w:w="15" w:type="dxa"/>
              <w:left w:w="15" w:type="dxa"/>
              <w:bottom w:w="0" w:type="dxa"/>
              <w:right w:w="15" w:type="dxa"/>
            </w:tcMar>
            <w:vAlign w:val="center"/>
          </w:tcPr>
          <w:p w14:paraId="0AFAA408"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4C738DB7"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81071E9"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79EEB59B"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5BA03D4"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5C31B40E"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088DEECF" w14:textId="77777777" w:rsidTr="00B924FD">
        <w:trPr>
          <w:trHeight w:val="20"/>
          <w:jc w:val="center"/>
        </w:trPr>
        <w:tc>
          <w:tcPr>
            <w:tcW w:w="2443" w:type="pct"/>
            <w:shd w:val="clear" w:color="auto" w:fill="auto"/>
            <w:tcMar>
              <w:top w:w="15" w:type="dxa"/>
              <w:left w:w="15" w:type="dxa"/>
              <w:bottom w:w="0" w:type="dxa"/>
              <w:right w:w="15" w:type="dxa"/>
            </w:tcMar>
            <w:vAlign w:val="center"/>
          </w:tcPr>
          <w:p w14:paraId="0AEA1773"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51925C1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0.3 </w:t>
            </w:r>
          </w:p>
        </w:tc>
        <w:tc>
          <w:tcPr>
            <w:tcW w:w="366" w:type="pct"/>
            <w:shd w:val="clear" w:color="auto" w:fill="auto"/>
            <w:tcMar>
              <w:top w:w="15" w:type="dxa"/>
              <w:left w:w="15" w:type="dxa"/>
              <w:bottom w:w="0" w:type="dxa"/>
              <w:right w:w="15" w:type="dxa"/>
            </w:tcMar>
            <w:vAlign w:val="center"/>
          </w:tcPr>
          <w:p w14:paraId="76E3928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8.7 </w:t>
            </w:r>
          </w:p>
        </w:tc>
        <w:tc>
          <w:tcPr>
            <w:tcW w:w="367" w:type="pct"/>
            <w:shd w:val="clear" w:color="auto" w:fill="auto"/>
            <w:tcMar>
              <w:top w:w="15" w:type="dxa"/>
              <w:left w:w="15" w:type="dxa"/>
              <w:bottom w:w="0" w:type="dxa"/>
              <w:right w:w="15" w:type="dxa"/>
            </w:tcMar>
            <w:vAlign w:val="center"/>
          </w:tcPr>
          <w:p w14:paraId="137848E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1.8 </w:t>
            </w:r>
          </w:p>
        </w:tc>
        <w:tc>
          <w:tcPr>
            <w:tcW w:w="367" w:type="pct"/>
            <w:shd w:val="clear" w:color="auto" w:fill="auto"/>
            <w:tcMar>
              <w:top w:w="15" w:type="dxa"/>
              <w:left w:w="15" w:type="dxa"/>
              <w:bottom w:w="0" w:type="dxa"/>
              <w:right w:w="15" w:type="dxa"/>
            </w:tcMar>
            <w:vAlign w:val="center"/>
          </w:tcPr>
          <w:p w14:paraId="0891073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0.8 </w:t>
            </w:r>
          </w:p>
        </w:tc>
        <w:tc>
          <w:tcPr>
            <w:tcW w:w="367" w:type="pct"/>
            <w:shd w:val="clear" w:color="auto" w:fill="auto"/>
            <w:tcMar>
              <w:top w:w="15" w:type="dxa"/>
              <w:left w:w="15" w:type="dxa"/>
              <w:bottom w:w="0" w:type="dxa"/>
              <w:right w:w="15" w:type="dxa"/>
            </w:tcMar>
            <w:vAlign w:val="center"/>
          </w:tcPr>
          <w:p w14:paraId="3ECE2E7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3.9 </w:t>
            </w:r>
          </w:p>
        </w:tc>
        <w:tc>
          <w:tcPr>
            <w:tcW w:w="367" w:type="pct"/>
            <w:shd w:val="clear" w:color="auto" w:fill="auto"/>
            <w:tcMar>
              <w:top w:w="15" w:type="dxa"/>
              <w:left w:w="15" w:type="dxa"/>
              <w:bottom w:w="0" w:type="dxa"/>
              <w:right w:w="15" w:type="dxa"/>
            </w:tcMar>
            <w:vAlign w:val="center"/>
          </w:tcPr>
          <w:p w14:paraId="06D90CCF"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3.1 </w:t>
            </w:r>
          </w:p>
        </w:tc>
        <w:tc>
          <w:tcPr>
            <w:tcW w:w="358" w:type="pct"/>
            <w:shd w:val="clear" w:color="auto" w:fill="auto"/>
            <w:tcMar>
              <w:top w:w="15" w:type="dxa"/>
              <w:left w:w="15" w:type="dxa"/>
              <w:bottom w:w="0" w:type="dxa"/>
              <w:right w:w="15" w:type="dxa"/>
            </w:tcMar>
            <w:vAlign w:val="center"/>
          </w:tcPr>
          <w:p w14:paraId="4FCD0D8E"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5.7 </w:t>
            </w:r>
          </w:p>
        </w:tc>
      </w:tr>
      <w:tr w:rsidR="004C0C92" w:rsidRPr="00DF18DA" w14:paraId="31F81CC8" w14:textId="77777777" w:rsidTr="00B924FD">
        <w:trPr>
          <w:trHeight w:val="20"/>
          <w:jc w:val="center"/>
        </w:trPr>
        <w:tc>
          <w:tcPr>
            <w:tcW w:w="2443" w:type="pct"/>
            <w:shd w:val="clear" w:color="auto" w:fill="auto"/>
            <w:tcMar>
              <w:top w:w="15" w:type="dxa"/>
              <w:left w:w="15" w:type="dxa"/>
              <w:bottom w:w="0" w:type="dxa"/>
              <w:right w:w="15" w:type="dxa"/>
            </w:tcMar>
            <w:vAlign w:val="center"/>
          </w:tcPr>
          <w:p w14:paraId="480F3618"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vAlign w:val="center"/>
          </w:tcPr>
          <w:p w14:paraId="0A9B07B8"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3.3 </w:t>
            </w:r>
          </w:p>
        </w:tc>
        <w:tc>
          <w:tcPr>
            <w:tcW w:w="366" w:type="pct"/>
            <w:shd w:val="clear" w:color="auto" w:fill="auto"/>
            <w:tcMar>
              <w:top w:w="15" w:type="dxa"/>
              <w:left w:w="15" w:type="dxa"/>
              <w:bottom w:w="0" w:type="dxa"/>
              <w:right w:w="15" w:type="dxa"/>
            </w:tcMar>
            <w:vAlign w:val="center"/>
          </w:tcPr>
          <w:p w14:paraId="7883DEE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71.1</w:t>
            </w:r>
          </w:p>
        </w:tc>
        <w:tc>
          <w:tcPr>
            <w:tcW w:w="367" w:type="pct"/>
            <w:shd w:val="clear" w:color="auto" w:fill="auto"/>
            <w:tcMar>
              <w:top w:w="15" w:type="dxa"/>
              <w:left w:w="15" w:type="dxa"/>
              <w:bottom w:w="0" w:type="dxa"/>
              <w:right w:w="15" w:type="dxa"/>
            </w:tcMar>
            <w:vAlign w:val="center"/>
          </w:tcPr>
          <w:p w14:paraId="760A510D"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67.9</w:t>
            </w:r>
          </w:p>
        </w:tc>
        <w:tc>
          <w:tcPr>
            <w:tcW w:w="367" w:type="pct"/>
            <w:shd w:val="clear" w:color="auto" w:fill="auto"/>
            <w:tcMar>
              <w:top w:w="15" w:type="dxa"/>
              <w:left w:w="15" w:type="dxa"/>
              <w:bottom w:w="0" w:type="dxa"/>
              <w:right w:w="15" w:type="dxa"/>
            </w:tcMar>
            <w:vAlign w:val="center"/>
          </w:tcPr>
          <w:p w14:paraId="04D44E8C"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72.5</w:t>
            </w:r>
          </w:p>
        </w:tc>
        <w:tc>
          <w:tcPr>
            <w:tcW w:w="367" w:type="pct"/>
            <w:shd w:val="clear" w:color="auto" w:fill="auto"/>
            <w:tcMar>
              <w:top w:w="15" w:type="dxa"/>
              <w:left w:w="15" w:type="dxa"/>
              <w:bottom w:w="0" w:type="dxa"/>
              <w:right w:w="15" w:type="dxa"/>
            </w:tcMar>
            <w:vAlign w:val="center"/>
          </w:tcPr>
          <w:p w14:paraId="5FD5F6D9"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69.4</w:t>
            </w:r>
          </w:p>
        </w:tc>
        <w:tc>
          <w:tcPr>
            <w:tcW w:w="367" w:type="pct"/>
            <w:shd w:val="clear" w:color="auto" w:fill="auto"/>
            <w:tcMar>
              <w:top w:w="15" w:type="dxa"/>
              <w:left w:w="15" w:type="dxa"/>
              <w:bottom w:w="0" w:type="dxa"/>
              <w:right w:w="15" w:type="dxa"/>
            </w:tcMar>
            <w:vAlign w:val="center"/>
          </w:tcPr>
          <w:p w14:paraId="2E6BC032"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68.9</w:t>
            </w:r>
          </w:p>
        </w:tc>
        <w:tc>
          <w:tcPr>
            <w:tcW w:w="358" w:type="pct"/>
            <w:shd w:val="clear" w:color="auto" w:fill="auto"/>
            <w:tcMar>
              <w:top w:w="15" w:type="dxa"/>
              <w:left w:w="15" w:type="dxa"/>
              <w:bottom w:w="0" w:type="dxa"/>
              <w:right w:w="15" w:type="dxa"/>
            </w:tcMar>
            <w:vAlign w:val="center"/>
          </w:tcPr>
          <w:p w14:paraId="76B8FE13"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63.5</w:t>
            </w:r>
          </w:p>
        </w:tc>
      </w:tr>
      <w:tr w:rsidR="004C0C92" w:rsidRPr="00DF18DA" w14:paraId="3FDADA11" w14:textId="77777777" w:rsidTr="00B924FD">
        <w:trPr>
          <w:trHeight w:val="20"/>
          <w:jc w:val="center"/>
        </w:trPr>
        <w:tc>
          <w:tcPr>
            <w:tcW w:w="2443" w:type="pct"/>
            <w:shd w:val="clear" w:color="auto" w:fill="auto"/>
            <w:tcMar>
              <w:top w:w="15" w:type="dxa"/>
              <w:left w:w="15" w:type="dxa"/>
              <w:bottom w:w="0" w:type="dxa"/>
              <w:right w:w="15" w:type="dxa"/>
            </w:tcMar>
            <w:vAlign w:val="center"/>
          </w:tcPr>
          <w:p w14:paraId="1675047E"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223A1577"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1.7 </w:t>
            </w:r>
          </w:p>
        </w:tc>
        <w:tc>
          <w:tcPr>
            <w:tcW w:w="366" w:type="pct"/>
            <w:shd w:val="clear" w:color="auto" w:fill="auto"/>
            <w:tcMar>
              <w:top w:w="15" w:type="dxa"/>
              <w:left w:w="15" w:type="dxa"/>
              <w:bottom w:w="0" w:type="dxa"/>
              <w:right w:w="15" w:type="dxa"/>
            </w:tcMar>
            <w:vAlign w:val="center"/>
          </w:tcPr>
          <w:p w14:paraId="295638D8"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0.3 </w:t>
            </w:r>
          </w:p>
        </w:tc>
        <w:tc>
          <w:tcPr>
            <w:tcW w:w="367" w:type="pct"/>
            <w:shd w:val="clear" w:color="auto" w:fill="auto"/>
            <w:tcMar>
              <w:top w:w="15" w:type="dxa"/>
              <w:left w:w="15" w:type="dxa"/>
              <w:bottom w:w="0" w:type="dxa"/>
              <w:right w:w="15" w:type="dxa"/>
            </w:tcMar>
            <w:vAlign w:val="center"/>
          </w:tcPr>
          <w:p w14:paraId="6BCF7C4D"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8.9 </w:t>
            </w:r>
          </w:p>
        </w:tc>
        <w:tc>
          <w:tcPr>
            <w:tcW w:w="367" w:type="pct"/>
            <w:shd w:val="clear" w:color="auto" w:fill="auto"/>
            <w:tcMar>
              <w:top w:w="15" w:type="dxa"/>
              <w:left w:w="15" w:type="dxa"/>
              <w:bottom w:w="0" w:type="dxa"/>
              <w:right w:w="15" w:type="dxa"/>
            </w:tcMar>
            <w:vAlign w:val="center"/>
          </w:tcPr>
          <w:p w14:paraId="11E07AE7"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7.9 </w:t>
            </w:r>
          </w:p>
        </w:tc>
        <w:tc>
          <w:tcPr>
            <w:tcW w:w="367" w:type="pct"/>
            <w:shd w:val="clear" w:color="auto" w:fill="auto"/>
            <w:tcMar>
              <w:top w:w="15" w:type="dxa"/>
              <w:left w:w="15" w:type="dxa"/>
              <w:bottom w:w="0" w:type="dxa"/>
              <w:right w:w="15" w:type="dxa"/>
            </w:tcMar>
            <w:vAlign w:val="center"/>
          </w:tcPr>
          <w:p w14:paraId="6BD7BD2B"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3 </w:t>
            </w:r>
          </w:p>
        </w:tc>
        <w:tc>
          <w:tcPr>
            <w:tcW w:w="367" w:type="pct"/>
            <w:shd w:val="clear" w:color="auto" w:fill="auto"/>
            <w:tcMar>
              <w:top w:w="15" w:type="dxa"/>
              <w:left w:w="15" w:type="dxa"/>
              <w:bottom w:w="0" w:type="dxa"/>
              <w:right w:w="15" w:type="dxa"/>
            </w:tcMar>
            <w:vAlign w:val="center"/>
          </w:tcPr>
          <w:p w14:paraId="4E80FEE0"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8 </w:t>
            </w:r>
          </w:p>
        </w:tc>
        <w:tc>
          <w:tcPr>
            <w:tcW w:w="358" w:type="pct"/>
            <w:shd w:val="clear" w:color="auto" w:fill="auto"/>
            <w:tcMar>
              <w:top w:w="15" w:type="dxa"/>
              <w:left w:w="15" w:type="dxa"/>
              <w:bottom w:w="0" w:type="dxa"/>
              <w:right w:w="15" w:type="dxa"/>
            </w:tcMar>
            <w:vAlign w:val="center"/>
          </w:tcPr>
          <w:p w14:paraId="45BEB2B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4 </w:t>
            </w:r>
          </w:p>
        </w:tc>
      </w:tr>
      <w:tr w:rsidR="004C0C92" w:rsidRPr="00DF18DA" w14:paraId="13BC2385" w14:textId="77777777" w:rsidTr="00B924FD">
        <w:trPr>
          <w:trHeight w:val="20"/>
          <w:jc w:val="center"/>
        </w:trPr>
        <w:tc>
          <w:tcPr>
            <w:tcW w:w="2443" w:type="pct"/>
            <w:shd w:val="clear" w:color="auto" w:fill="auto"/>
            <w:tcMar>
              <w:top w:w="15" w:type="dxa"/>
              <w:left w:w="15" w:type="dxa"/>
              <w:bottom w:w="0" w:type="dxa"/>
              <w:right w:w="15" w:type="dxa"/>
            </w:tcMar>
            <w:vAlign w:val="center"/>
          </w:tcPr>
          <w:p w14:paraId="49EC91DF" w14:textId="77777777" w:rsidR="004C0C92" w:rsidRPr="00DF18DA" w:rsidRDefault="004C0C92" w:rsidP="00B924FD">
            <w:pPr>
              <w:spacing w:after="0" w:line="240" w:lineRule="auto"/>
              <w:ind w:firstLineChars="200" w:firstLine="400"/>
              <w:jc w:val="both"/>
              <w:rPr>
                <w:rFonts w:ascii="Times New Roman" w:hAnsi="Times New Roman" w:cs="Times New Roman"/>
                <w:color w:val="000000" w:themeColor="text1"/>
                <w:szCs w:val="21"/>
              </w:rPr>
            </w:pPr>
            <w:r w:rsidRPr="00DF18DA">
              <w:rPr>
                <w:rFonts w:ascii="Times New Roman" w:hAnsi="Times New Roman" w:cs="Times New Roman"/>
                <w:i/>
                <w:color w:val="000000"/>
                <w:kern w:val="24"/>
                <w:szCs w:val="21"/>
              </w:rPr>
              <w:t>Adult</w:t>
            </w:r>
          </w:p>
        </w:tc>
        <w:tc>
          <w:tcPr>
            <w:tcW w:w="365" w:type="pct"/>
            <w:shd w:val="clear" w:color="auto" w:fill="auto"/>
            <w:tcMar>
              <w:top w:w="15" w:type="dxa"/>
              <w:left w:w="15" w:type="dxa"/>
              <w:bottom w:w="0" w:type="dxa"/>
              <w:right w:w="15" w:type="dxa"/>
            </w:tcMar>
            <w:vAlign w:val="center"/>
          </w:tcPr>
          <w:p w14:paraId="13A4EDBC" w14:textId="77777777" w:rsidR="004C0C92" w:rsidRPr="00DF18DA" w:rsidRDefault="004C0C92" w:rsidP="00B924FD">
            <w:pPr>
              <w:spacing w:after="0" w:line="240" w:lineRule="auto"/>
              <w:jc w:val="right"/>
              <w:rPr>
                <w:rFonts w:ascii="Times New Roman" w:eastAsia="DengXian" w:hAnsi="Times New Roman" w:cs="Times New Roman"/>
                <w:color w:val="000000"/>
                <w:szCs w:val="21"/>
              </w:rPr>
            </w:pPr>
          </w:p>
        </w:tc>
        <w:tc>
          <w:tcPr>
            <w:tcW w:w="366" w:type="pct"/>
            <w:shd w:val="clear" w:color="auto" w:fill="auto"/>
            <w:tcMar>
              <w:top w:w="15" w:type="dxa"/>
              <w:left w:w="15" w:type="dxa"/>
              <w:bottom w:w="0" w:type="dxa"/>
              <w:right w:w="15" w:type="dxa"/>
            </w:tcMar>
            <w:vAlign w:val="center"/>
          </w:tcPr>
          <w:p w14:paraId="3940F0FB"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B69A30E"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6EA109B4"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32FE3261"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CDF93F8"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083C7E0B"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7335D36F" w14:textId="77777777" w:rsidTr="00B924FD">
        <w:trPr>
          <w:trHeight w:val="20"/>
          <w:jc w:val="center"/>
        </w:trPr>
        <w:tc>
          <w:tcPr>
            <w:tcW w:w="2443" w:type="pct"/>
            <w:shd w:val="clear" w:color="auto" w:fill="auto"/>
            <w:tcMar>
              <w:top w:w="15" w:type="dxa"/>
              <w:left w:w="15" w:type="dxa"/>
              <w:bottom w:w="0" w:type="dxa"/>
              <w:right w:w="15" w:type="dxa"/>
            </w:tcMar>
            <w:vAlign w:val="center"/>
          </w:tcPr>
          <w:p w14:paraId="33AB6FA5"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52E6EDF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1.0 </w:t>
            </w:r>
          </w:p>
        </w:tc>
        <w:tc>
          <w:tcPr>
            <w:tcW w:w="366" w:type="pct"/>
            <w:shd w:val="clear" w:color="auto" w:fill="auto"/>
            <w:tcMar>
              <w:top w:w="15" w:type="dxa"/>
              <w:left w:w="15" w:type="dxa"/>
              <w:bottom w:w="0" w:type="dxa"/>
              <w:right w:w="15" w:type="dxa"/>
            </w:tcMar>
            <w:vAlign w:val="center"/>
          </w:tcPr>
          <w:p w14:paraId="00444BEB"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2.4 </w:t>
            </w:r>
          </w:p>
        </w:tc>
        <w:tc>
          <w:tcPr>
            <w:tcW w:w="367" w:type="pct"/>
            <w:shd w:val="clear" w:color="auto" w:fill="auto"/>
            <w:tcMar>
              <w:top w:w="15" w:type="dxa"/>
              <w:left w:w="15" w:type="dxa"/>
              <w:bottom w:w="0" w:type="dxa"/>
              <w:right w:w="15" w:type="dxa"/>
            </w:tcMar>
            <w:vAlign w:val="center"/>
          </w:tcPr>
          <w:p w14:paraId="57211D68"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6.5 </w:t>
            </w:r>
          </w:p>
        </w:tc>
        <w:tc>
          <w:tcPr>
            <w:tcW w:w="367" w:type="pct"/>
            <w:shd w:val="clear" w:color="auto" w:fill="auto"/>
            <w:tcMar>
              <w:top w:w="15" w:type="dxa"/>
              <w:left w:w="15" w:type="dxa"/>
              <w:bottom w:w="0" w:type="dxa"/>
              <w:right w:w="15" w:type="dxa"/>
            </w:tcMar>
            <w:vAlign w:val="center"/>
          </w:tcPr>
          <w:p w14:paraId="2C7210FA"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6.0 </w:t>
            </w:r>
          </w:p>
        </w:tc>
        <w:tc>
          <w:tcPr>
            <w:tcW w:w="367" w:type="pct"/>
            <w:shd w:val="clear" w:color="auto" w:fill="auto"/>
            <w:tcMar>
              <w:top w:w="15" w:type="dxa"/>
              <w:left w:w="15" w:type="dxa"/>
              <w:bottom w:w="0" w:type="dxa"/>
              <w:right w:w="15" w:type="dxa"/>
            </w:tcMar>
            <w:vAlign w:val="center"/>
          </w:tcPr>
          <w:p w14:paraId="2F0201CA"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2.2 </w:t>
            </w:r>
          </w:p>
        </w:tc>
        <w:tc>
          <w:tcPr>
            <w:tcW w:w="367" w:type="pct"/>
            <w:shd w:val="clear" w:color="auto" w:fill="auto"/>
            <w:tcMar>
              <w:top w:w="15" w:type="dxa"/>
              <w:left w:w="15" w:type="dxa"/>
              <w:bottom w:w="0" w:type="dxa"/>
              <w:right w:w="15" w:type="dxa"/>
            </w:tcMar>
            <w:vAlign w:val="center"/>
          </w:tcPr>
          <w:p w14:paraId="7B0B7A58"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4.0 </w:t>
            </w:r>
          </w:p>
        </w:tc>
        <w:tc>
          <w:tcPr>
            <w:tcW w:w="358" w:type="pct"/>
            <w:shd w:val="clear" w:color="auto" w:fill="auto"/>
            <w:tcMar>
              <w:top w:w="15" w:type="dxa"/>
              <w:left w:w="15" w:type="dxa"/>
              <w:bottom w:w="0" w:type="dxa"/>
              <w:right w:w="15" w:type="dxa"/>
            </w:tcMar>
            <w:vAlign w:val="center"/>
          </w:tcPr>
          <w:p w14:paraId="02618B9E"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8.6 </w:t>
            </w:r>
          </w:p>
        </w:tc>
      </w:tr>
      <w:tr w:rsidR="004C0C92" w:rsidRPr="00DF18DA" w14:paraId="24CA1D83" w14:textId="77777777" w:rsidTr="00B924FD">
        <w:trPr>
          <w:trHeight w:val="20"/>
          <w:jc w:val="center"/>
        </w:trPr>
        <w:tc>
          <w:tcPr>
            <w:tcW w:w="2443" w:type="pct"/>
            <w:shd w:val="clear" w:color="auto" w:fill="auto"/>
            <w:tcMar>
              <w:top w:w="15" w:type="dxa"/>
              <w:left w:w="15" w:type="dxa"/>
              <w:bottom w:w="0" w:type="dxa"/>
              <w:right w:w="15" w:type="dxa"/>
            </w:tcMar>
            <w:vAlign w:val="center"/>
          </w:tcPr>
          <w:p w14:paraId="72FD3B84"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vAlign w:val="center"/>
          </w:tcPr>
          <w:p w14:paraId="77E120F9"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9.1 </w:t>
            </w:r>
          </w:p>
        </w:tc>
        <w:tc>
          <w:tcPr>
            <w:tcW w:w="366" w:type="pct"/>
            <w:shd w:val="clear" w:color="auto" w:fill="auto"/>
            <w:tcMar>
              <w:top w:w="15" w:type="dxa"/>
              <w:left w:w="15" w:type="dxa"/>
              <w:bottom w:w="0" w:type="dxa"/>
              <w:right w:w="15" w:type="dxa"/>
            </w:tcMar>
            <w:vAlign w:val="center"/>
          </w:tcPr>
          <w:p w14:paraId="12BAF190"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0.7 </w:t>
            </w:r>
          </w:p>
        </w:tc>
        <w:tc>
          <w:tcPr>
            <w:tcW w:w="367" w:type="pct"/>
            <w:shd w:val="clear" w:color="auto" w:fill="auto"/>
            <w:tcMar>
              <w:top w:w="15" w:type="dxa"/>
              <w:left w:w="15" w:type="dxa"/>
              <w:bottom w:w="0" w:type="dxa"/>
              <w:right w:w="15" w:type="dxa"/>
            </w:tcMar>
            <w:vAlign w:val="center"/>
          </w:tcPr>
          <w:p w14:paraId="28D1D397"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2.1 </w:t>
            </w:r>
          </w:p>
        </w:tc>
        <w:tc>
          <w:tcPr>
            <w:tcW w:w="367" w:type="pct"/>
            <w:shd w:val="clear" w:color="auto" w:fill="auto"/>
            <w:tcMar>
              <w:top w:w="15" w:type="dxa"/>
              <w:left w:w="15" w:type="dxa"/>
              <w:bottom w:w="0" w:type="dxa"/>
              <w:right w:w="15" w:type="dxa"/>
            </w:tcMar>
            <w:vAlign w:val="center"/>
          </w:tcPr>
          <w:p w14:paraId="14AF1D20"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0.2 </w:t>
            </w:r>
          </w:p>
        </w:tc>
        <w:tc>
          <w:tcPr>
            <w:tcW w:w="367" w:type="pct"/>
            <w:shd w:val="clear" w:color="auto" w:fill="auto"/>
            <w:tcMar>
              <w:top w:w="15" w:type="dxa"/>
              <w:left w:w="15" w:type="dxa"/>
              <w:bottom w:w="0" w:type="dxa"/>
              <w:right w:w="15" w:type="dxa"/>
            </w:tcMar>
            <w:vAlign w:val="center"/>
          </w:tcPr>
          <w:p w14:paraId="1CFD233A"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9.5 </w:t>
            </w:r>
          </w:p>
        </w:tc>
        <w:tc>
          <w:tcPr>
            <w:tcW w:w="367" w:type="pct"/>
            <w:shd w:val="clear" w:color="auto" w:fill="auto"/>
            <w:tcMar>
              <w:top w:w="15" w:type="dxa"/>
              <w:left w:w="15" w:type="dxa"/>
              <w:bottom w:w="0" w:type="dxa"/>
              <w:right w:w="15" w:type="dxa"/>
            </w:tcMar>
            <w:vAlign w:val="center"/>
          </w:tcPr>
          <w:p w14:paraId="363D304D"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1.4 </w:t>
            </w:r>
          </w:p>
        </w:tc>
        <w:tc>
          <w:tcPr>
            <w:tcW w:w="358" w:type="pct"/>
            <w:shd w:val="clear" w:color="auto" w:fill="auto"/>
            <w:tcMar>
              <w:top w:w="15" w:type="dxa"/>
              <w:left w:w="15" w:type="dxa"/>
              <w:bottom w:w="0" w:type="dxa"/>
              <w:right w:w="15" w:type="dxa"/>
            </w:tcMar>
            <w:vAlign w:val="center"/>
          </w:tcPr>
          <w:p w14:paraId="6472D7B5"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3.5 </w:t>
            </w:r>
          </w:p>
        </w:tc>
      </w:tr>
      <w:tr w:rsidR="004C0C92" w:rsidRPr="00DF18DA" w14:paraId="6B9B013F" w14:textId="77777777" w:rsidTr="00B924FD">
        <w:trPr>
          <w:trHeight w:val="20"/>
          <w:jc w:val="center"/>
        </w:trPr>
        <w:tc>
          <w:tcPr>
            <w:tcW w:w="2443" w:type="pct"/>
            <w:shd w:val="clear" w:color="auto" w:fill="auto"/>
            <w:tcMar>
              <w:top w:w="15" w:type="dxa"/>
              <w:left w:w="15" w:type="dxa"/>
              <w:bottom w:w="0" w:type="dxa"/>
              <w:right w:w="15" w:type="dxa"/>
            </w:tcMar>
            <w:vAlign w:val="center"/>
          </w:tcPr>
          <w:p w14:paraId="78DAED7F"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01D6293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7.6 </w:t>
            </w:r>
          </w:p>
        </w:tc>
        <w:tc>
          <w:tcPr>
            <w:tcW w:w="366" w:type="pct"/>
            <w:shd w:val="clear" w:color="auto" w:fill="auto"/>
            <w:tcMar>
              <w:top w:w="15" w:type="dxa"/>
              <w:left w:w="15" w:type="dxa"/>
              <w:bottom w:w="0" w:type="dxa"/>
              <w:right w:w="15" w:type="dxa"/>
            </w:tcMar>
            <w:vAlign w:val="center"/>
          </w:tcPr>
          <w:p w14:paraId="0FF7AAB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0.9 </w:t>
            </w:r>
          </w:p>
        </w:tc>
        <w:tc>
          <w:tcPr>
            <w:tcW w:w="367" w:type="pct"/>
            <w:shd w:val="clear" w:color="auto" w:fill="auto"/>
            <w:tcMar>
              <w:top w:w="15" w:type="dxa"/>
              <w:left w:w="15" w:type="dxa"/>
              <w:bottom w:w="0" w:type="dxa"/>
              <w:right w:w="15" w:type="dxa"/>
            </w:tcMar>
            <w:vAlign w:val="center"/>
          </w:tcPr>
          <w:p w14:paraId="2B5C63B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6.1 </w:t>
            </w:r>
          </w:p>
        </w:tc>
        <w:tc>
          <w:tcPr>
            <w:tcW w:w="367" w:type="pct"/>
            <w:shd w:val="clear" w:color="auto" w:fill="auto"/>
            <w:tcMar>
              <w:top w:w="15" w:type="dxa"/>
              <w:left w:w="15" w:type="dxa"/>
              <w:bottom w:w="0" w:type="dxa"/>
              <w:right w:w="15" w:type="dxa"/>
            </w:tcMar>
            <w:vAlign w:val="center"/>
          </w:tcPr>
          <w:p w14:paraId="1269D69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3.6 </w:t>
            </w:r>
          </w:p>
        </w:tc>
        <w:tc>
          <w:tcPr>
            <w:tcW w:w="367" w:type="pct"/>
            <w:shd w:val="clear" w:color="auto" w:fill="auto"/>
            <w:tcMar>
              <w:top w:w="15" w:type="dxa"/>
              <w:left w:w="15" w:type="dxa"/>
              <w:bottom w:w="0" w:type="dxa"/>
              <w:right w:w="15" w:type="dxa"/>
            </w:tcMar>
            <w:vAlign w:val="center"/>
          </w:tcPr>
          <w:p w14:paraId="015A55C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0.4 </w:t>
            </w:r>
          </w:p>
        </w:tc>
        <w:tc>
          <w:tcPr>
            <w:tcW w:w="367" w:type="pct"/>
            <w:shd w:val="clear" w:color="auto" w:fill="auto"/>
            <w:tcMar>
              <w:top w:w="15" w:type="dxa"/>
              <w:left w:w="15" w:type="dxa"/>
              <w:bottom w:w="0" w:type="dxa"/>
              <w:right w:w="15" w:type="dxa"/>
            </w:tcMar>
            <w:vAlign w:val="center"/>
          </w:tcPr>
          <w:p w14:paraId="0199242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0.2 </w:t>
            </w:r>
          </w:p>
        </w:tc>
        <w:tc>
          <w:tcPr>
            <w:tcW w:w="358" w:type="pct"/>
            <w:shd w:val="clear" w:color="auto" w:fill="auto"/>
            <w:tcMar>
              <w:top w:w="15" w:type="dxa"/>
              <w:left w:w="15" w:type="dxa"/>
              <w:bottom w:w="0" w:type="dxa"/>
              <w:right w:w="15" w:type="dxa"/>
            </w:tcMar>
            <w:vAlign w:val="center"/>
          </w:tcPr>
          <w:p w14:paraId="6B0CF83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4.0 </w:t>
            </w:r>
          </w:p>
        </w:tc>
      </w:tr>
      <w:tr w:rsidR="004C0C92" w:rsidRPr="00DF18DA" w14:paraId="74E5E66E" w14:textId="77777777" w:rsidTr="00B924FD">
        <w:trPr>
          <w:trHeight w:val="20"/>
          <w:jc w:val="center"/>
        </w:trPr>
        <w:tc>
          <w:tcPr>
            <w:tcW w:w="2443" w:type="pct"/>
            <w:shd w:val="clear" w:color="auto" w:fill="auto"/>
            <w:tcMar>
              <w:top w:w="15" w:type="dxa"/>
              <w:left w:w="15" w:type="dxa"/>
              <w:bottom w:w="0" w:type="dxa"/>
              <w:right w:w="15" w:type="dxa"/>
            </w:tcMar>
            <w:vAlign w:val="center"/>
          </w:tcPr>
          <w:p w14:paraId="348BC673" w14:textId="77777777" w:rsidR="004C0C92" w:rsidRPr="00DF18DA" w:rsidRDefault="004C0C92" w:rsidP="00B924FD">
            <w:pPr>
              <w:spacing w:after="0" w:line="240" w:lineRule="auto"/>
              <w:ind w:firstLineChars="100" w:firstLine="201"/>
              <w:jc w:val="both"/>
              <w:rPr>
                <w:rFonts w:ascii="Times New Roman" w:hAnsi="Times New Roman" w:cs="Times New Roman"/>
                <w:b/>
                <w:i/>
                <w:color w:val="000000"/>
                <w:kern w:val="24"/>
                <w:szCs w:val="21"/>
              </w:rPr>
            </w:pPr>
            <w:r w:rsidRPr="00344FFE">
              <w:rPr>
                <w:rFonts w:ascii="Times New Roman" w:hAnsi="Times New Roman" w:cs="Times New Roman"/>
                <w:b/>
                <w:i/>
                <w:color w:val="000000"/>
                <w:kern w:val="24"/>
                <w:szCs w:val="21"/>
              </w:rPr>
              <w:t>Acute Bronchitis</w:t>
            </w:r>
          </w:p>
        </w:tc>
        <w:tc>
          <w:tcPr>
            <w:tcW w:w="365" w:type="pct"/>
            <w:shd w:val="clear" w:color="auto" w:fill="auto"/>
            <w:tcMar>
              <w:top w:w="15" w:type="dxa"/>
              <w:left w:w="15" w:type="dxa"/>
              <w:bottom w:w="0" w:type="dxa"/>
              <w:right w:w="15" w:type="dxa"/>
            </w:tcMar>
            <w:vAlign w:val="center"/>
          </w:tcPr>
          <w:p w14:paraId="7148E74A" w14:textId="77777777" w:rsidR="004C0C92" w:rsidRPr="00DF18DA" w:rsidRDefault="004C0C92" w:rsidP="00B924FD">
            <w:pPr>
              <w:spacing w:after="0" w:line="240" w:lineRule="auto"/>
              <w:jc w:val="right"/>
              <w:rPr>
                <w:rFonts w:ascii="Times New Roman" w:eastAsia="DengXian" w:hAnsi="Times New Roman" w:cs="Times New Roman"/>
                <w:color w:val="000000"/>
                <w:szCs w:val="21"/>
              </w:rPr>
            </w:pPr>
          </w:p>
        </w:tc>
        <w:tc>
          <w:tcPr>
            <w:tcW w:w="366" w:type="pct"/>
            <w:shd w:val="clear" w:color="auto" w:fill="auto"/>
            <w:tcMar>
              <w:top w:w="15" w:type="dxa"/>
              <w:left w:w="15" w:type="dxa"/>
              <w:bottom w:w="0" w:type="dxa"/>
              <w:right w:w="15" w:type="dxa"/>
            </w:tcMar>
            <w:vAlign w:val="center"/>
          </w:tcPr>
          <w:p w14:paraId="14DE06F5"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24BDAF43"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1BF9510B"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46A6D336"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9018BA6"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1B57084B"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788AF3FB" w14:textId="77777777" w:rsidTr="00B924FD">
        <w:trPr>
          <w:trHeight w:val="20"/>
          <w:jc w:val="center"/>
        </w:trPr>
        <w:tc>
          <w:tcPr>
            <w:tcW w:w="2443" w:type="pct"/>
            <w:shd w:val="clear" w:color="auto" w:fill="auto"/>
            <w:tcMar>
              <w:top w:w="15" w:type="dxa"/>
              <w:left w:w="15" w:type="dxa"/>
              <w:bottom w:w="0" w:type="dxa"/>
              <w:right w:w="15" w:type="dxa"/>
            </w:tcMar>
            <w:vAlign w:val="center"/>
          </w:tcPr>
          <w:p w14:paraId="32C60B37" w14:textId="77777777" w:rsidR="004C0C92" w:rsidRPr="00DF18DA" w:rsidRDefault="004C0C92" w:rsidP="00B924FD">
            <w:pPr>
              <w:spacing w:after="0" w:line="240" w:lineRule="auto"/>
              <w:ind w:firstLineChars="200" w:firstLine="400"/>
              <w:jc w:val="both"/>
              <w:rPr>
                <w:rFonts w:ascii="Times New Roman" w:hAnsi="Times New Roman" w:cs="Times New Roman"/>
                <w:i/>
                <w:color w:val="000000" w:themeColor="text1"/>
                <w:szCs w:val="21"/>
              </w:rPr>
            </w:pPr>
            <w:r>
              <w:rPr>
                <w:rFonts w:ascii="Times New Roman" w:hAnsi="Times New Roman" w:cs="Times New Roman"/>
                <w:i/>
                <w:color w:val="000000"/>
                <w:kern w:val="24"/>
                <w:szCs w:val="21"/>
              </w:rPr>
              <w:t>Children</w:t>
            </w:r>
          </w:p>
        </w:tc>
        <w:tc>
          <w:tcPr>
            <w:tcW w:w="365" w:type="pct"/>
            <w:shd w:val="clear" w:color="auto" w:fill="auto"/>
            <w:tcMar>
              <w:top w:w="15" w:type="dxa"/>
              <w:left w:w="15" w:type="dxa"/>
              <w:bottom w:w="0" w:type="dxa"/>
              <w:right w:w="15" w:type="dxa"/>
            </w:tcMar>
            <w:vAlign w:val="center"/>
          </w:tcPr>
          <w:p w14:paraId="72A8FD31"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6" w:type="pct"/>
            <w:shd w:val="clear" w:color="auto" w:fill="auto"/>
            <w:tcMar>
              <w:top w:w="15" w:type="dxa"/>
              <w:left w:w="15" w:type="dxa"/>
              <w:bottom w:w="0" w:type="dxa"/>
              <w:right w:w="15" w:type="dxa"/>
            </w:tcMar>
            <w:vAlign w:val="center"/>
          </w:tcPr>
          <w:p w14:paraId="58063430"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10D0B27"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6C71985A"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CEEB5F2"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4CC6F708"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07FFB9E3"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3D73330A" w14:textId="77777777" w:rsidTr="00B924FD">
        <w:trPr>
          <w:trHeight w:val="20"/>
          <w:jc w:val="center"/>
        </w:trPr>
        <w:tc>
          <w:tcPr>
            <w:tcW w:w="2443" w:type="pct"/>
            <w:shd w:val="clear" w:color="auto" w:fill="auto"/>
            <w:tcMar>
              <w:top w:w="15" w:type="dxa"/>
              <w:left w:w="15" w:type="dxa"/>
              <w:bottom w:w="0" w:type="dxa"/>
              <w:right w:w="15" w:type="dxa"/>
            </w:tcMar>
            <w:vAlign w:val="center"/>
          </w:tcPr>
          <w:p w14:paraId="05BEDF12"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068064D3"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0.9 </w:t>
            </w:r>
          </w:p>
        </w:tc>
        <w:tc>
          <w:tcPr>
            <w:tcW w:w="366" w:type="pct"/>
            <w:shd w:val="clear" w:color="auto" w:fill="auto"/>
            <w:tcMar>
              <w:top w:w="15" w:type="dxa"/>
              <w:left w:w="15" w:type="dxa"/>
              <w:bottom w:w="0" w:type="dxa"/>
              <w:right w:w="15" w:type="dxa"/>
            </w:tcMar>
            <w:vAlign w:val="center"/>
          </w:tcPr>
          <w:p w14:paraId="06A8975F"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4.1 </w:t>
            </w:r>
          </w:p>
        </w:tc>
        <w:tc>
          <w:tcPr>
            <w:tcW w:w="367" w:type="pct"/>
            <w:shd w:val="clear" w:color="auto" w:fill="auto"/>
            <w:tcMar>
              <w:top w:w="15" w:type="dxa"/>
              <w:left w:w="15" w:type="dxa"/>
              <w:bottom w:w="0" w:type="dxa"/>
              <w:right w:w="15" w:type="dxa"/>
            </w:tcMar>
            <w:vAlign w:val="center"/>
          </w:tcPr>
          <w:p w14:paraId="0CC3CB2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1.1 </w:t>
            </w:r>
          </w:p>
        </w:tc>
        <w:tc>
          <w:tcPr>
            <w:tcW w:w="367" w:type="pct"/>
            <w:shd w:val="clear" w:color="auto" w:fill="auto"/>
            <w:tcMar>
              <w:top w:w="15" w:type="dxa"/>
              <w:left w:w="15" w:type="dxa"/>
              <w:bottom w:w="0" w:type="dxa"/>
              <w:right w:w="15" w:type="dxa"/>
            </w:tcMar>
            <w:vAlign w:val="center"/>
          </w:tcPr>
          <w:p w14:paraId="4E54DD53"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5.6 </w:t>
            </w:r>
          </w:p>
        </w:tc>
        <w:tc>
          <w:tcPr>
            <w:tcW w:w="367" w:type="pct"/>
            <w:shd w:val="clear" w:color="auto" w:fill="auto"/>
            <w:tcMar>
              <w:top w:w="15" w:type="dxa"/>
              <w:left w:w="15" w:type="dxa"/>
              <w:bottom w:w="0" w:type="dxa"/>
              <w:right w:w="15" w:type="dxa"/>
            </w:tcMar>
            <w:vAlign w:val="center"/>
          </w:tcPr>
          <w:p w14:paraId="28BB8A4D"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72.7 </w:t>
            </w:r>
          </w:p>
        </w:tc>
        <w:tc>
          <w:tcPr>
            <w:tcW w:w="367" w:type="pct"/>
            <w:shd w:val="clear" w:color="auto" w:fill="auto"/>
            <w:tcMar>
              <w:top w:w="15" w:type="dxa"/>
              <w:left w:w="15" w:type="dxa"/>
              <w:bottom w:w="0" w:type="dxa"/>
              <w:right w:w="15" w:type="dxa"/>
            </w:tcMar>
            <w:vAlign w:val="center"/>
          </w:tcPr>
          <w:p w14:paraId="3DB57AF3"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88.9 </w:t>
            </w:r>
          </w:p>
        </w:tc>
        <w:tc>
          <w:tcPr>
            <w:tcW w:w="358" w:type="pct"/>
            <w:shd w:val="clear" w:color="auto" w:fill="auto"/>
            <w:tcMar>
              <w:top w:w="15" w:type="dxa"/>
              <w:left w:w="15" w:type="dxa"/>
              <w:bottom w:w="0" w:type="dxa"/>
              <w:right w:w="15" w:type="dxa"/>
            </w:tcMar>
            <w:vAlign w:val="center"/>
          </w:tcPr>
          <w:p w14:paraId="763A80FC"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95.1 </w:t>
            </w:r>
          </w:p>
        </w:tc>
      </w:tr>
      <w:tr w:rsidR="004C0C92" w:rsidRPr="00DF18DA" w14:paraId="24CF8E51" w14:textId="77777777" w:rsidTr="00B924FD">
        <w:trPr>
          <w:trHeight w:val="20"/>
          <w:jc w:val="center"/>
        </w:trPr>
        <w:tc>
          <w:tcPr>
            <w:tcW w:w="2443" w:type="pct"/>
            <w:shd w:val="clear" w:color="auto" w:fill="auto"/>
            <w:tcMar>
              <w:top w:w="15" w:type="dxa"/>
              <w:left w:w="15" w:type="dxa"/>
              <w:bottom w:w="0" w:type="dxa"/>
              <w:right w:w="15" w:type="dxa"/>
            </w:tcMar>
            <w:vAlign w:val="center"/>
            <w:hideMark/>
          </w:tcPr>
          <w:p w14:paraId="0779EB44"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vAlign w:val="center"/>
          </w:tcPr>
          <w:p w14:paraId="6B43410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6.6 </w:t>
            </w:r>
          </w:p>
        </w:tc>
        <w:tc>
          <w:tcPr>
            <w:tcW w:w="366" w:type="pct"/>
            <w:shd w:val="clear" w:color="auto" w:fill="auto"/>
            <w:tcMar>
              <w:top w:w="15" w:type="dxa"/>
              <w:left w:w="15" w:type="dxa"/>
              <w:bottom w:w="0" w:type="dxa"/>
              <w:right w:w="15" w:type="dxa"/>
            </w:tcMar>
            <w:vAlign w:val="center"/>
          </w:tcPr>
          <w:p w14:paraId="0E21B123"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7.4 </w:t>
            </w:r>
          </w:p>
        </w:tc>
        <w:tc>
          <w:tcPr>
            <w:tcW w:w="367" w:type="pct"/>
            <w:shd w:val="clear" w:color="auto" w:fill="auto"/>
            <w:tcMar>
              <w:top w:w="15" w:type="dxa"/>
              <w:left w:w="15" w:type="dxa"/>
              <w:bottom w:w="0" w:type="dxa"/>
              <w:right w:w="15" w:type="dxa"/>
            </w:tcMar>
            <w:vAlign w:val="center"/>
          </w:tcPr>
          <w:p w14:paraId="3D95433D"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9.2 </w:t>
            </w:r>
          </w:p>
        </w:tc>
        <w:tc>
          <w:tcPr>
            <w:tcW w:w="367" w:type="pct"/>
            <w:shd w:val="clear" w:color="auto" w:fill="auto"/>
            <w:tcMar>
              <w:top w:w="15" w:type="dxa"/>
              <w:left w:w="15" w:type="dxa"/>
              <w:bottom w:w="0" w:type="dxa"/>
              <w:right w:w="15" w:type="dxa"/>
            </w:tcMar>
            <w:vAlign w:val="center"/>
          </w:tcPr>
          <w:p w14:paraId="2241457E"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5.3 </w:t>
            </w:r>
          </w:p>
        </w:tc>
        <w:tc>
          <w:tcPr>
            <w:tcW w:w="367" w:type="pct"/>
            <w:shd w:val="clear" w:color="auto" w:fill="auto"/>
            <w:tcMar>
              <w:top w:w="15" w:type="dxa"/>
              <w:left w:w="15" w:type="dxa"/>
              <w:bottom w:w="0" w:type="dxa"/>
              <w:right w:w="15" w:type="dxa"/>
            </w:tcMar>
            <w:vAlign w:val="center"/>
          </w:tcPr>
          <w:p w14:paraId="3D13AD7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3.1 </w:t>
            </w:r>
          </w:p>
        </w:tc>
        <w:tc>
          <w:tcPr>
            <w:tcW w:w="367" w:type="pct"/>
            <w:shd w:val="clear" w:color="auto" w:fill="auto"/>
            <w:tcMar>
              <w:top w:w="15" w:type="dxa"/>
              <w:left w:w="15" w:type="dxa"/>
              <w:bottom w:w="0" w:type="dxa"/>
              <w:right w:w="15" w:type="dxa"/>
            </w:tcMar>
            <w:vAlign w:val="center"/>
          </w:tcPr>
          <w:p w14:paraId="36F1AA82"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4.6 </w:t>
            </w:r>
          </w:p>
        </w:tc>
        <w:tc>
          <w:tcPr>
            <w:tcW w:w="358" w:type="pct"/>
            <w:shd w:val="clear" w:color="auto" w:fill="auto"/>
            <w:tcMar>
              <w:top w:w="15" w:type="dxa"/>
              <w:left w:w="15" w:type="dxa"/>
              <w:bottom w:w="0" w:type="dxa"/>
              <w:right w:w="15" w:type="dxa"/>
            </w:tcMar>
            <w:vAlign w:val="center"/>
          </w:tcPr>
          <w:p w14:paraId="70270AA0"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4.4 </w:t>
            </w:r>
          </w:p>
        </w:tc>
      </w:tr>
      <w:tr w:rsidR="004C0C92" w:rsidRPr="00DF18DA" w14:paraId="68A97CFE" w14:textId="77777777" w:rsidTr="00B924FD">
        <w:trPr>
          <w:trHeight w:val="20"/>
          <w:jc w:val="center"/>
        </w:trPr>
        <w:tc>
          <w:tcPr>
            <w:tcW w:w="2443" w:type="pct"/>
            <w:shd w:val="clear" w:color="auto" w:fill="auto"/>
            <w:tcMar>
              <w:top w:w="15" w:type="dxa"/>
              <w:left w:w="15" w:type="dxa"/>
              <w:bottom w:w="0" w:type="dxa"/>
              <w:right w:w="15" w:type="dxa"/>
            </w:tcMar>
            <w:vAlign w:val="center"/>
            <w:hideMark/>
          </w:tcPr>
          <w:p w14:paraId="49938C5F"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3C7CF54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2.0 </w:t>
            </w:r>
          </w:p>
        </w:tc>
        <w:tc>
          <w:tcPr>
            <w:tcW w:w="366" w:type="pct"/>
            <w:shd w:val="clear" w:color="auto" w:fill="auto"/>
            <w:tcMar>
              <w:top w:w="15" w:type="dxa"/>
              <w:left w:w="15" w:type="dxa"/>
              <w:bottom w:w="0" w:type="dxa"/>
              <w:right w:w="15" w:type="dxa"/>
            </w:tcMar>
            <w:vAlign w:val="center"/>
          </w:tcPr>
          <w:p w14:paraId="20DA5353"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7 </w:t>
            </w:r>
          </w:p>
        </w:tc>
        <w:tc>
          <w:tcPr>
            <w:tcW w:w="367" w:type="pct"/>
            <w:shd w:val="clear" w:color="auto" w:fill="auto"/>
            <w:tcMar>
              <w:top w:w="15" w:type="dxa"/>
              <w:left w:w="15" w:type="dxa"/>
              <w:bottom w:w="0" w:type="dxa"/>
              <w:right w:w="15" w:type="dxa"/>
            </w:tcMar>
            <w:vAlign w:val="center"/>
          </w:tcPr>
          <w:p w14:paraId="72BB694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8.7 </w:t>
            </w:r>
          </w:p>
        </w:tc>
        <w:tc>
          <w:tcPr>
            <w:tcW w:w="367" w:type="pct"/>
            <w:shd w:val="clear" w:color="auto" w:fill="auto"/>
            <w:tcMar>
              <w:top w:w="15" w:type="dxa"/>
              <w:left w:w="15" w:type="dxa"/>
              <w:bottom w:w="0" w:type="dxa"/>
              <w:right w:w="15" w:type="dxa"/>
            </w:tcMar>
            <w:vAlign w:val="center"/>
          </w:tcPr>
          <w:p w14:paraId="1AC27F4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5 </w:t>
            </w:r>
          </w:p>
        </w:tc>
        <w:tc>
          <w:tcPr>
            <w:tcW w:w="367" w:type="pct"/>
            <w:shd w:val="clear" w:color="auto" w:fill="auto"/>
            <w:tcMar>
              <w:top w:w="15" w:type="dxa"/>
              <w:left w:w="15" w:type="dxa"/>
              <w:bottom w:w="0" w:type="dxa"/>
              <w:right w:w="15" w:type="dxa"/>
            </w:tcMar>
            <w:vAlign w:val="center"/>
          </w:tcPr>
          <w:p w14:paraId="32992FA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0 </w:t>
            </w:r>
          </w:p>
        </w:tc>
        <w:tc>
          <w:tcPr>
            <w:tcW w:w="367" w:type="pct"/>
            <w:shd w:val="clear" w:color="auto" w:fill="auto"/>
            <w:tcMar>
              <w:top w:w="15" w:type="dxa"/>
              <w:left w:w="15" w:type="dxa"/>
              <w:bottom w:w="0" w:type="dxa"/>
              <w:right w:w="15" w:type="dxa"/>
            </w:tcMar>
            <w:vAlign w:val="center"/>
          </w:tcPr>
          <w:p w14:paraId="39C57B8C"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1 </w:t>
            </w:r>
          </w:p>
        </w:tc>
        <w:tc>
          <w:tcPr>
            <w:tcW w:w="358" w:type="pct"/>
            <w:shd w:val="clear" w:color="auto" w:fill="auto"/>
            <w:tcMar>
              <w:top w:w="15" w:type="dxa"/>
              <w:left w:w="15" w:type="dxa"/>
              <w:bottom w:w="0" w:type="dxa"/>
              <w:right w:w="15" w:type="dxa"/>
            </w:tcMar>
            <w:vAlign w:val="center"/>
          </w:tcPr>
          <w:p w14:paraId="682182F2"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1 </w:t>
            </w:r>
          </w:p>
        </w:tc>
      </w:tr>
      <w:tr w:rsidR="004C0C92" w:rsidRPr="00DF18DA" w14:paraId="01ABBE32" w14:textId="77777777" w:rsidTr="00B924FD">
        <w:trPr>
          <w:trHeight w:val="20"/>
          <w:jc w:val="center"/>
        </w:trPr>
        <w:tc>
          <w:tcPr>
            <w:tcW w:w="2443" w:type="pct"/>
            <w:shd w:val="clear" w:color="auto" w:fill="auto"/>
            <w:tcMar>
              <w:top w:w="15" w:type="dxa"/>
              <w:left w:w="15" w:type="dxa"/>
              <w:bottom w:w="0" w:type="dxa"/>
              <w:right w:w="15" w:type="dxa"/>
            </w:tcMar>
            <w:vAlign w:val="center"/>
          </w:tcPr>
          <w:p w14:paraId="492CF883" w14:textId="77777777" w:rsidR="004C0C92" w:rsidRPr="00DF18DA" w:rsidRDefault="004C0C92" w:rsidP="00B924FD">
            <w:pPr>
              <w:spacing w:after="0" w:line="240" w:lineRule="auto"/>
              <w:ind w:firstLineChars="200" w:firstLine="400"/>
              <w:jc w:val="both"/>
              <w:rPr>
                <w:rFonts w:ascii="Times New Roman" w:hAnsi="Times New Roman" w:cs="Times New Roman"/>
                <w:i/>
                <w:color w:val="000000"/>
                <w:kern w:val="24"/>
                <w:szCs w:val="21"/>
              </w:rPr>
            </w:pPr>
            <w:r w:rsidRPr="00DF18DA">
              <w:rPr>
                <w:rFonts w:ascii="Times New Roman" w:hAnsi="Times New Roman" w:cs="Times New Roman"/>
                <w:i/>
                <w:color w:val="000000"/>
                <w:kern w:val="24"/>
                <w:szCs w:val="21"/>
              </w:rPr>
              <w:t>Adult</w:t>
            </w:r>
          </w:p>
        </w:tc>
        <w:tc>
          <w:tcPr>
            <w:tcW w:w="365" w:type="pct"/>
            <w:shd w:val="clear" w:color="auto" w:fill="auto"/>
            <w:tcMar>
              <w:top w:w="15" w:type="dxa"/>
              <w:left w:w="15" w:type="dxa"/>
              <w:bottom w:w="0" w:type="dxa"/>
              <w:right w:w="15" w:type="dxa"/>
            </w:tcMar>
            <w:vAlign w:val="center"/>
          </w:tcPr>
          <w:p w14:paraId="5D468411" w14:textId="77777777" w:rsidR="004C0C92" w:rsidRPr="00DF18DA" w:rsidRDefault="004C0C92" w:rsidP="00B924FD">
            <w:pPr>
              <w:spacing w:after="0" w:line="240" w:lineRule="auto"/>
              <w:jc w:val="right"/>
              <w:rPr>
                <w:rFonts w:ascii="Times New Roman" w:eastAsia="DengXian" w:hAnsi="Times New Roman" w:cs="Times New Roman"/>
                <w:color w:val="000000"/>
                <w:szCs w:val="21"/>
              </w:rPr>
            </w:pPr>
          </w:p>
        </w:tc>
        <w:tc>
          <w:tcPr>
            <w:tcW w:w="366" w:type="pct"/>
            <w:shd w:val="clear" w:color="auto" w:fill="auto"/>
            <w:tcMar>
              <w:top w:w="15" w:type="dxa"/>
              <w:left w:w="15" w:type="dxa"/>
              <w:bottom w:w="0" w:type="dxa"/>
              <w:right w:w="15" w:type="dxa"/>
            </w:tcMar>
            <w:vAlign w:val="center"/>
          </w:tcPr>
          <w:p w14:paraId="75456F24"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03C5B8A9"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349D32E"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23776DC"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34D7A605"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5008EE53"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02AE0795" w14:textId="77777777" w:rsidTr="00B924FD">
        <w:trPr>
          <w:trHeight w:val="20"/>
          <w:jc w:val="center"/>
        </w:trPr>
        <w:tc>
          <w:tcPr>
            <w:tcW w:w="2443" w:type="pct"/>
            <w:shd w:val="clear" w:color="auto" w:fill="auto"/>
            <w:tcMar>
              <w:top w:w="15" w:type="dxa"/>
              <w:left w:w="15" w:type="dxa"/>
              <w:bottom w:w="0" w:type="dxa"/>
              <w:right w:w="15" w:type="dxa"/>
            </w:tcMar>
            <w:vAlign w:val="center"/>
          </w:tcPr>
          <w:p w14:paraId="34AC480D"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5054E3EE"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2.2 </w:t>
            </w:r>
          </w:p>
        </w:tc>
        <w:tc>
          <w:tcPr>
            <w:tcW w:w="366" w:type="pct"/>
            <w:shd w:val="clear" w:color="auto" w:fill="auto"/>
            <w:tcMar>
              <w:top w:w="15" w:type="dxa"/>
              <w:left w:w="15" w:type="dxa"/>
              <w:bottom w:w="0" w:type="dxa"/>
              <w:right w:w="15" w:type="dxa"/>
            </w:tcMar>
            <w:vAlign w:val="center"/>
          </w:tcPr>
          <w:p w14:paraId="63B8FDB2"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1.9 </w:t>
            </w:r>
          </w:p>
        </w:tc>
        <w:tc>
          <w:tcPr>
            <w:tcW w:w="367" w:type="pct"/>
            <w:shd w:val="clear" w:color="auto" w:fill="auto"/>
            <w:tcMar>
              <w:top w:w="15" w:type="dxa"/>
              <w:left w:w="15" w:type="dxa"/>
              <w:bottom w:w="0" w:type="dxa"/>
              <w:right w:w="15" w:type="dxa"/>
            </w:tcMar>
            <w:vAlign w:val="center"/>
          </w:tcPr>
          <w:p w14:paraId="4AE9868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5.2 </w:t>
            </w:r>
          </w:p>
        </w:tc>
        <w:tc>
          <w:tcPr>
            <w:tcW w:w="367" w:type="pct"/>
            <w:shd w:val="clear" w:color="auto" w:fill="auto"/>
            <w:tcMar>
              <w:top w:w="15" w:type="dxa"/>
              <w:left w:w="15" w:type="dxa"/>
              <w:bottom w:w="0" w:type="dxa"/>
              <w:right w:w="15" w:type="dxa"/>
            </w:tcMar>
            <w:vAlign w:val="center"/>
          </w:tcPr>
          <w:p w14:paraId="7BD9F1D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78.9 </w:t>
            </w:r>
          </w:p>
        </w:tc>
        <w:tc>
          <w:tcPr>
            <w:tcW w:w="367" w:type="pct"/>
            <w:shd w:val="clear" w:color="auto" w:fill="auto"/>
            <w:tcMar>
              <w:top w:w="15" w:type="dxa"/>
              <w:left w:w="15" w:type="dxa"/>
              <w:bottom w:w="0" w:type="dxa"/>
              <w:right w:w="15" w:type="dxa"/>
            </w:tcMar>
            <w:vAlign w:val="center"/>
          </w:tcPr>
          <w:p w14:paraId="731F5297"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6.9 </w:t>
            </w:r>
          </w:p>
        </w:tc>
        <w:tc>
          <w:tcPr>
            <w:tcW w:w="367" w:type="pct"/>
            <w:shd w:val="clear" w:color="auto" w:fill="auto"/>
            <w:tcMar>
              <w:top w:w="15" w:type="dxa"/>
              <w:left w:w="15" w:type="dxa"/>
              <w:bottom w:w="0" w:type="dxa"/>
              <w:right w:w="15" w:type="dxa"/>
            </w:tcMar>
            <w:vAlign w:val="center"/>
          </w:tcPr>
          <w:p w14:paraId="13B05F5F"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87.4 </w:t>
            </w:r>
          </w:p>
        </w:tc>
        <w:tc>
          <w:tcPr>
            <w:tcW w:w="358" w:type="pct"/>
            <w:shd w:val="clear" w:color="auto" w:fill="auto"/>
            <w:tcMar>
              <w:top w:w="15" w:type="dxa"/>
              <w:left w:w="15" w:type="dxa"/>
              <w:bottom w:w="0" w:type="dxa"/>
              <w:right w:w="15" w:type="dxa"/>
            </w:tcMar>
            <w:vAlign w:val="center"/>
          </w:tcPr>
          <w:p w14:paraId="7047845E"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96.2 </w:t>
            </w:r>
          </w:p>
        </w:tc>
      </w:tr>
      <w:tr w:rsidR="004C0C92" w:rsidRPr="00DF18DA" w14:paraId="3515576A" w14:textId="77777777" w:rsidTr="00B924FD">
        <w:trPr>
          <w:trHeight w:val="20"/>
          <w:jc w:val="center"/>
        </w:trPr>
        <w:tc>
          <w:tcPr>
            <w:tcW w:w="2443" w:type="pct"/>
            <w:shd w:val="clear" w:color="auto" w:fill="auto"/>
            <w:tcMar>
              <w:top w:w="15" w:type="dxa"/>
              <w:left w:w="15" w:type="dxa"/>
              <w:bottom w:w="0" w:type="dxa"/>
              <w:right w:w="15" w:type="dxa"/>
            </w:tcMar>
            <w:vAlign w:val="center"/>
          </w:tcPr>
          <w:p w14:paraId="6965954D"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vAlign w:val="center"/>
          </w:tcPr>
          <w:p w14:paraId="791D9153"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6.0 </w:t>
            </w:r>
          </w:p>
        </w:tc>
        <w:tc>
          <w:tcPr>
            <w:tcW w:w="366" w:type="pct"/>
            <w:shd w:val="clear" w:color="auto" w:fill="auto"/>
            <w:tcMar>
              <w:top w:w="15" w:type="dxa"/>
              <w:left w:w="15" w:type="dxa"/>
              <w:bottom w:w="0" w:type="dxa"/>
              <w:right w:w="15" w:type="dxa"/>
            </w:tcMar>
            <w:vAlign w:val="center"/>
          </w:tcPr>
          <w:p w14:paraId="7E5D12A3"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5.2 </w:t>
            </w:r>
          </w:p>
        </w:tc>
        <w:tc>
          <w:tcPr>
            <w:tcW w:w="367" w:type="pct"/>
            <w:shd w:val="clear" w:color="auto" w:fill="auto"/>
            <w:tcMar>
              <w:top w:w="15" w:type="dxa"/>
              <w:left w:w="15" w:type="dxa"/>
              <w:bottom w:w="0" w:type="dxa"/>
              <w:right w:w="15" w:type="dxa"/>
            </w:tcMar>
            <w:vAlign w:val="center"/>
          </w:tcPr>
          <w:p w14:paraId="53A0F039"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4.9 </w:t>
            </w:r>
          </w:p>
        </w:tc>
        <w:tc>
          <w:tcPr>
            <w:tcW w:w="367" w:type="pct"/>
            <w:shd w:val="clear" w:color="auto" w:fill="auto"/>
            <w:tcMar>
              <w:top w:w="15" w:type="dxa"/>
              <w:left w:w="15" w:type="dxa"/>
              <w:bottom w:w="0" w:type="dxa"/>
              <w:right w:w="15" w:type="dxa"/>
            </w:tcMar>
            <w:vAlign w:val="center"/>
          </w:tcPr>
          <w:p w14:paraId="602CA208"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2.8 </w:t>
            </w:r>
          </w:p>
        </w:tc>
        <w:tc>
          <w:tcPr>
            <w:tcW w:w="367" w:type="pct"/>
            <w:shd w:val="clear" w:color="auto" w:fill="auto"/>
            <w:tcMar>
              <w:top w:w="15" w:type="dxa"/>
              <w:left w:w="15" w:type="dxa"/>
              <w:bottom w:w="0" w:type="dxa"/>
              <w:right w:w="15" w:type="dxa"/>
            </w:tcMar>
            <w:vAlign w:val="center"/>
          </w:tcPr>
          <w:p w14:paraId="2B50F94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0.7 </w:t>
            </w:r>
          </w:p>
        </w:tc>
        <w:tc>
          <w:tcPr>
            <w:tcW w:w="367" w:type="pct"/>
            <w:shd w:val="clear" w:color="auto" w:fill="auto"/>
            <w:tcMar>
              <w:top w:w="15" w:type="dxa"/>
              <w:left w:w="15" w:type="dxa"/>
              <w:bottom w:w="0" w:type="dxa"/>
              <w:right w:w="15" w:type="dxa"/>
            </w:tcMar>
            <w:vAlign w:val="center"/>
          </w:tcPr>
          <w:p w14:paraId="5C76FF1D"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9.7 </w:t>
            </w:r>
          </w:p>
        </w:tc>
        <w:tc>
          <w:tcPr>
            <w:tcW w:w="358" w:type="pct"/>
            <w:shd w:val="clear" w:color="auto" w:fill="auto"/>
            <w:tcMar>
              <w:top w:w="15" w:type="dxa"/>
              <w:left w:w="15" w:type="dxa"/>
              <w:bottom w:w="0" w:type="dxa"/>
              <w:right w:w="15" w:type="dxa"/>
            </w:tcMar>
            <w:vAlign w:val="center"/>
          </w:tcPr>
          <w:p w14:paraId="5C25E6D5"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92.1 </w:t>
            </w:r>
          </w:p>
        </w:tc>
      </w:tr>
      <w:tr w:rsidR="004C0C92" w:rsidRPr="00DF18DA" w14:paraId="1711A8E3" w14:textId="77777777" w:rsidTr="00B924FD">
        <w:trPr>
          <w:trHeight w:val="20"/>
          <w:jc w:val="center"/>
        </w:trPr>
        <w:tc>
          <w:tcPr>
            <w:tcW w:w="2443" w:type="pct"/>
            <w:shd w:val="clear" w:color="auto" w:fill="auto"/>
            <w:tcMar>
              <w:top w:w="15" w:type="dxa"/>
              <w:left w:w="15" w:type="dxa"/>
              <w:bottom w:w="0" w:type="dxa"/>
              <w:right w:w="15" w:type="dxa"/>
            </w:tcMar>
            <w:vAlign w:val="center"/>
          </w:tcPr>
          <w:p w14:paraId="0EC755C7"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103265B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3.4 </w:t>
            </w:r>
          </w:p>
        </w:tc>
        <w:tc>
          <w:tcPr>
            <w:tcW w:w="366" w:type="pct"/>
            <w:shd w:val="clear" w:color="auto" w:fill="auto"/>
            <w:tcMar>
              <w:top w:w="15" w:type="dxa"/>
              <w:left w:w="15" w:type="dxa"/>
              <w:bottom w:w="0" w:type="dxa"/>
              <w:right w:w="15" w:type="dxa"/>
            </w:tcMar>
            <w:vAlign w:val="center"/>
          </w:tcPr>
          <w:p w14:paraId="7875270C"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8.1 </w:t>
            </w:r>
          </w:p>
        </w:tc>
        <w:tc>
          <w:tcPr>
            <w:tcW w:w="367" w:type="pct"/>
            <w:shd w:val="clear" w:color="auto" w:fill="auto"/>
            <w:tcMar>
              <w:top w:w="15" w:type="dxa"/>
              <w:left w:w="15" w:type="dxa"/>
              <w:bottom w:w="0" w:type="dxa"/>
              <w:right w:w="15" w:type="dxa"/>
            </w:tcMar>
            <w:vAlign w:val="center"/>
          </w:tcPr>
          <w:p w14:paraId="4167E41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4.8 </w:t>
            </w:r>
          </w:p>
        </w:tc>
        <w:tc>
          <w:tcPr>
            <w:tcW w:w="367" w:type="pct"/>
            <w:shd w:val="clear" w:color="auto" w:fill="auto"/>
            <w:tcMar>
              <w:top w:w="15" w:type="dxa"/>
              <w:left w:w="15" w:type="dxa"/>
              <w:bottom w:w="0" w:type="dxa"/>
              <w:right w:w="15" w:type="dxa"/>
            </w:tcMar>
            <w:vAlign w:val="center"/>
          </w:tcPr>
          <w:p w14:paraId="49A5C2AF"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5.9 </w:t>
            </w:r>
          </w:p>
        </w:tc>
        <w:tc>
          <w:tcPr>
            <w:tcW w:w="367" w:type="pct"/>
            <w:shd w:val="clear" w:color="auto" w:fill="auto"/>
            <w:tcMar>
              <w:top w:w="15" w:type="dxa"/>
              <w:left w:w="15" w:type="dxa"/>
              <w:bottom w:w="0" w:type="dxa"/>
              <w:right w:w="15" w:type="dxa"/>
            </w:tcMar>
            <w:vAlign w:val="center"/>
          </w:tcPr>
          <w:p w14:paraId="772A913B"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9.6 </w:t>
            </w:r>
          </w:p>
        </w:tc>
        <w:tc>
          <w:tcPr>
            <w:tcW w:w="367" w:type="pct"/>
            <w:shd w:val="clear" w:color="auto" w:fill="auto"/>
            <w:tcMar>
              <w:top w:w="15" w:type="dxa"/>
              <w:left w:w="15" w:type="dxa"/>
              <w:bottom w:w="0" w:type="dxa"/>
              <w:right w:w="15" w:type="dxa"/>
            </w:tcMar>
            <w:vAlign w:val="center"/>
          </w:tcPr>
          <w:p w14:paraId="3712869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3.0 </w:t>
            </w:r>
          </w:p>
        </w:tc>
        <w:tc>
          <w:tcPr>
            <w:tcW w:w="358" w:type="pct"/>
            <w:shd w:val="clear" w:color="auto" w:fill="auto"/>
            <w:tcMar>
              <w:top w:w="15" w:type="dxa"/>
              <w:left w:w="15" w:type="dxa"/>
              <w:bottom w:w="0" w:type="dxa"/>
              <w:right w:w="15" w:type="dxa"/>
            </w:tcMar>
            <w:vAlign w:val="center"/>
          </w:tcPr>
          <w:p w14:paraId="5CC1EF9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2.4 </w:t>
            </w:r>
          </w:p>
        </w:tc>
      </w:tr>
      <w:tr w:rsidR="004C0C92" w:rsidRPr="00344FFE" w14:paraId="6DC00329" w14:textId="77777777" w:rsidTr="00B924FD">
        <w:trPr>
          <w:trHeight w:val="20"/>
          <w:jc w:val="center"/>
        </w:trPr>
        <w:tc>
          <w:tcPr>
            <w:tcW w:w="2443" w:type="pct"/>
            <w:shd w:val="clear" w:color="auto" w:fill="auto"/>
            <w:tcMar>
              <w:top w:w="15" w:type="dxa"/>
              <w:left w:w="15" w:type="dxa"/>
              <w:bottom w:w="0" w:type="dxa"/>
              <w:right w:w="15" w:type="dxa"/>
            </w:tcMar>
            <w:vAlign w:val="center"/>
          </w:tcPr>
          <w:p w14:paraId="1B88B9F3" w14:textId="77777777" w:rsidR="004C0C92" w:rsidRPr="00344FFE" w:rsidRDefault="004C0C92" w:rsidP="00B924FD">
            <w:pPr>
              <w:spacing w:after="0" w:line="240" w:lineRule="auto"/>
              <w:ind w:firstLineChars="100" w:firstLine="201"/>
              <w:jc w:val="both"/>
              <w:rPr>
                <w:rFonts w:ascii="Times New Roman" w:hAnsi="Times New Roman" w:cs="Times New Roman"/>
                <w:b/>
                <w:i/>
                <w:color w:val="000000"/>
                <w:kern w:val="24"/>
                <w:szCs w:val="21"/>
              </w:rPr>
            </w:pPr>
            <w:r w:rsidRPr="00344FFE">
              <w:rPr>
                <w:rFonts w:ascii="Times New Roman" w:hAnsi="Times New Roman" w:cs="Times New Roman"/>
                <w:b/>
                <w:i/>
                <w:color w:val="000000"/>
                <w:kern w:val="24"/>
                <w:szCs w:val="21"/>
              </w:rPr>
              <w:t>Community Acquired Pneumonia</w:t>
            </w:r>
          </w:p>
        </w:tc>
        <w:tc>
          <w:tcPr>
            <w:tcW w:w="365" w:type="pct"/>
            <w:shd w:val="clear" w:color="auto" w:fill="auto"/>
            <w:tcMar>
              <w:top w:w="15" w:type="dxa"/>
              <w:left w:w="15" w:type="dxa"/>
              <w:bottom w:w="0" w:type="dxa"/>
              <w:right w:w="15" w:type="dxa"/>
            </w:tcMar>
            <w:vAlign w:val="center"/>
          </w:tcPr>
          <w:p w14:paraId="67525C91"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66" w:type="pct"/>
            <w:shd w:val="clear" w:color="auto" w:fill="auto"/>
            <w:tcMar>
              <w:top w:w="15" w:type="dxa"/>
              <w:left w:w="15" w:type="dxa"/>
              <w:bottom w:w="0" w:type="dxa"/>
              <w:right w:w="15" w:type="dxa"/>
            </w:tcMar>
            <w:vAlign w:val="center"/>
          </w:tcPr>
          <w:p w14:paraId="5DB616D8"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67" w:type="pct"/>
            <w:shd w:val="clear" w:color="auto" w:fill="auto"/>
            <w:tcMar>
              <w:top w:w="15" w:type="dxa"/>
              <w:left w:w="15" w:type="dxa"/>
              <w:bottom w:w="0" w:type="dxa"/>
              <w:right w:w="15" w:type="dxa"/>
            </w:tcMar>
            <w:vAlign w:val="center"/>
          </w:tcPr>
          <w:p w14:paraId="2D973316"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67" w:type="pct"/>
            <w:shd w:val="clear" w:color="auto" w:fill="auto"/>
            <w:tcMar>
              <w:top w:w="15" w:type="dxa"/>
              <w:left w:w="15" w:type="dxa"/>
              <w:bottom w:w="0" w:type="dxa"/>
              <w:right w:w="15" w:type="dxa"/>
            </w:tcMar>
            <w:vAlign w:val="center"/>
          </w:tcPr>
          <w:p w14:paraId="1C8FABEF"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67" w:type="pct"/>
            <w:shd w:val="clear" w:color="auto" w:fill="auto"/>
            <w:tcMar>
              <w:top w:w="15" w:type="dxa"/>
              <w:left w:w="15" w:type="dxa"/>
              <w:bottom w:w="0" w:type="dxa"/>
              <w:right w:w="15" w:type="dxa"/>
            </w:tcMar>
            <w:vAlign w:val="center"/>
          </w:tcPr>
          <w:p w14:paraId="4EC3BA9A"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67" w:type="pct"/>
            <w:shd w:val="clear" w:color="auto" w:fill="auto"/>
            <w:tcMar>
              <w:top w:w="15" w:type="dxa"/>
              <w:left w:w="15" w:type="dxa"/>
              <w:bottom w:w="0" w:type="dxa"/>
              <w:right w:w="15" w:type="dxa"/>
            </w:tcMar>
            <w:vAlign w:val="center"/>
          </w:tcPr>
          <w:p w14:paraId="45DA8A6D"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c>
          <w:tcPr>
            <w:tcW w:w="358" w:type="pct"/>
            <w:shd w:val="clear" w:color="auto" w:fill="auto"/>
            <w:tcMar>
              <w:top w:w="15" w:type="dxa"/>
              <w:left w:w="15" w:type="dxa"/>
              <w:bottom w:w="0" w:type="dxa"/>
              <w:right w:w="15" w:type="dxa"/>
            </w:tcMar>
            <w:vAlign w:val="center"/>
          </w:tcPr>
          <w:p w14:paraId="6BFD4153" w14:textId="77777777" w:rsidR="004C0C92" w:rsidRPr="00344FFE" w:rsidRDefault="004C0C92" w:rsidP="00B924FD">
            <w:pPr>
              <w:spacing w:after="0" w:line="240" w:lineRule="auto"/>
              <w:ind w:firstLineChars="100" w:firstLine="201"/>
              <w:rPr>
                <w:rFonts w:ascii="Times New Roman" w:hAnsi="Times New Roman" w:cs="Times New Roman"/>
                <w:b/>
                <w:i/>
                <w:color w:val="000000"/>
                <w:kern w:val="24"/>
                <w:szCs w:val="21"/>
              </w:rPr>
            </w:pPr>
          </w:p>
        </w:tc>
      </w:tr>
      <w:tr w:rsidR="004C0C92" w:rsidRPr="00DF18DA" w14:paraId="47BFAE9B" w14:textId="77777777" w:rsidTr="00B924FD">
        <w:trPr>
          <w:trHeight w:val="20"/>
          <w:jc w:val="center"/>
        </w:trPr>
        <w:tc>
          <w:tcPr>
            <w:tcW w:w="2443" w:type="pct"/>
            <w:shd w:val="clear" w:color="auto" w:fill="auto"/>
            <w:tcMar>
              <w:top w:w="15" w:type="dxa"/>
              <w:left w:w="15" w:type="dxa"/>
              <w:bottom w:w="0" w:type="dxa"/>
              <w:right w:w="15" w:type="dxa"/>
            </w:tcMar>
            <w:vAlign w:val="center"/>
          </w:tcPr>
          <w:p w14:paraId="7A463F64" w14:textId="77777777" w:rsidR="004C0C92" w:rsidRPr="00DF18DA" w:rsidRDefault="004C0C92" w:rsidP="00B924FD">
            <w:pPr>
              <w:spacing w:after="0" w:line="240" w:lineRule="auto"/>
              <w:ind w:firstLineChars="200" w:firstLine="400"/>
              <w:jc w:val="both"/>
              <w:rPr>
                <w:rFonts w:ascii="Times New Roman" w:hAnsi="Times New Roman" w:cs="Times New Roman"/>
                <w:i/>
                <w:color w:val="000000" w:themeColor="text1"/>
                <w:szCs w:val="21"/>
              </w:rPr>
            </w:pPr>
            <w:r>
              <w:rPr>
                <w:rFonts w:ascii="Times New Roman" w:hAnsi="Times New Roman" w:cs="Times New Roman"/>
                <w:i/>
                <w:color w:val="000000"/>
                <w:kern w:val="24"/>
                <w:szCs w:val="21"/>
              </w:rPr>
              <w:t>Children</w:t>
            </w:r>
          </w:p>
        </w:tc>
        <w:tc>
          <w:tcPr>
            <w:tcW w:w="365" w:type="pct"/>
            <w:shd w:val="clear" w:color="auto" w:fill="auto"/>
            <w:tcMar>
              <w:top w:w="15" w:type="dxa"/>
              <w:left w:w="15" w:type="dxa"/>
              <w:bottom w:w="0" w:type="dxa"/>
              <w:right w:w="15" w:type="dxa"/>
            </w:tcMar>
            <w:vAlign w:val="center"/>
          </w:tcPr>
          <w:p w14:paraId="73FAD723"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6" w:type="pct"/>
            <w:shd w:val="clear" w:color="auto" w:fill="auto"/>
            <w:tcMar>
              <w:top w:w="15" w:type="dxa"/>
              <w:left w:w="15" w:type="dxa"/>
              <w:bottom w:w="0" w:type="dxa"/>
              <w:right w:w="15" w:type="dxa"/>
            </w:tcMar>
            <w:vAlign w:val="center"/>
          </w:tcPr>
          <w:p w14:paraId="791C44A2"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4C8202D9"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32B40C62"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404BE55E"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3AAB11DA"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4FD8B5B5"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72AEE4D3" w14:textId="77777777" w:rsidTr="00B924FD">
        <w:trPr>
          <w:trHeight w:val="20"/>
          <w:jc w:val="center"/>
        </w:trPr>
        <w:tc>
          <w:tcPr>
            <w:tcW w:w="2443" w:type="pct"/>
            <w:shd w:val="clear" w:color="auto" w:fill="auto"/>
            <w:tcMar>
              <w:top w:w="15" w:type="dxa"/>
              <w:left w:w="15" w:type="dxa"/>
              <w:bottom w:w="0" w:type="dxa"/>
              <w:right w:w="15" w:type="dxa"/>
            </w:tcMar>
            <w:vAlign w:val="center"/>
          </w:tcPr>
          <w:p w14:paraId="1F9A3F96"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7B8617B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3.0 </w:t>
            </w:r>
          </w:p>
        </w:tc>
        <w:tc>
          <w:tcPr>
            <w:tcW w:w="366" w:type="pct"/>
            <w:shd w:val="clear" w:color="auto" w:fill="auto"/>
            <w:tcMar>
              <w:top w:w="15" w:type="dxa"/>
              <w:left w:w="15" w:type="dxa"/>
              <w:bottom w:w="0" w:type="dxa"/>
              <w:right w:w="15" w:type="dxa"/>
            </w:tcMar>
            <w:vAlign w:val="center"/>
          </w:tcPr>
          <w:p w14:paraId="62488020"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4.8 </w:t>
            </w:r>
          </w:p>
        </w:tc>
        <w:tc>
          <w:tcPr>
            <w:tcW w:w="367" w:type="pct"/>
            <w:shd w:val="clear" w:color="auto" w:fill="auto"/>
            <w:tcMar>
              <w:top w:w="15" w:type="dxa"/>
              <w:left w:w="15" w:type="dxa"/>
              <w:bottom w:w="0" w:type="dxa"/>
              <w:right w:w="15" w:type="dxa"/>
            </w:tcMar>
            <w:vAlign w:val="center"/>
          </w:tcPr>
          <w:p w14:paraId="126831C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2.5 </w:t>
            </w:r>
          </w:p>
        </w:tc>
        <w:tc>
          <w:tcPr>
            <w:tcW w:w="367" w:type="pct"/>
            <w:shd w:val="clear" w:color="auto" w:fill="auto"/>
            <w:tcMar>
              <w:top w:w="15" w:type="dxa"/>
              <w:left w:w="15" w:type="dxa"/>
              <w:bottom w:w="0" w:type="dxa"/>
              <w:right w:w="15" w:type="dxa"/>
            </w:tcMar>
            <w:vAlign w:val="center"/>
          </w:tcPr>
          <w:p w14:paraId="424982B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3.3 </w:t>
            </w:r>
          </w:p>
        </w:tc>
        <w:tc>
          <w:tcPr>
            <w:tcW w:w="367" w:type="pct"/>
            <w:shd w:val="clear" w:color="auto" w:fill="auto"/>
            <w:tcMar>
              <w:top w:w="15" w:type="dxa"/>
              <w:left w:w="15" w:type="dxa"/>
              <w:bottom w:w="0" w:type="dxa"/>
              <w:right w:w="15" w:type="dxa"/>
            </w:tcMar>
            <w:vAlign w:val="center"/>
          </w:tcPr>
          <w:p w14:paraId="1927A86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0.9 </w:t>
            </w:r>
          </w:p>
        </w:tc>
        <w:tc>
          <w:tcPr>
            <w:tcW w:w="367" w:type="pct"/>
            <w:shd w:val="clear" w:color="auto" w:fill="auto"/>
            <w:tcMar>
              <w:top w:w="15" w:type="dxa"/>
              <w:left w:w="15" w:type="dxa"/>
              <w:bottom w:w="0" w:type="dxa"/>
              <w:right w:w="15" w:type="dxa"/>
            </w:tcMar>
            <w:vAlign w:val="center"/>
          </w:tcPr>
          <w:p w14:paraId="2173502E"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3.4 </w:t>
            </w:r>
          </w:p>
        </w:tc>
        <w:tc>
          <w:tcPr>
            <w:tcW w:w="358" w:type="pct"/>
            <w:shd w:val="clear" w:color="auto" w:fill="auto"/>
            <w:tcMar>
              <w:top w:w="15" w:type="dxa"/>
              <w:left w:w="15" w:type="dxa"/>
              <w:bottom w:w="0" w:type="dxa"/>
              <w:right w:w="15" w:type="dxa"/>
            </w:tcMar>
            <w:vAlign w:val="center"/>
          </w:tcPr>
          <w:p w14:paraId="5FD7BE5D"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9.8 </w:t>
            </w:r>
          </w:p>
        </w:tc>
      </w:tr>
      <w:tr w:rsidR="004C0C92" w:rsidRPr="00DF18DA" w14:paraId="324C44A3" w14:textId="77777777" w:rsidTr="00B924FD">
        <w:trPr>
          <w:trHeight w:val="20"/>
          <w:jc w:val="center"/>
        </w:trPr>
        <w:tc>
          <w:tcPr>
            <w:tcW w:w="2443" w:type="pct"/>
            <w:shd w:val="clear" w:color="auto" w:fill="auto"/>
            <w:tcMar>
              <w:top w:w="15" w:type="dxa"/>
              <w:left w:w="15" w:type="dxa"/>
              <w:bottom w:w="0" w:type="dxa"/>
              <w:right w:w="15" w:type="dxa"/>
            </w:tcMar>
            <w:vAlign w:val="center"/>
          </w:tcPr>
          <w:p w14:paraId="3A8D7A33"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vAlign w:val="center"/>
          </w:tcPr>
          <w:p w14:paraId="6095C0A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1.6 </w:t>
            </w:r>
          </w:p>
        </w:tc>
        <w:tc>
          <w:tcPr>
            <w:tcW w:w="366" w:type="pct"/>
            <w:shd w:val="clear" w:color="auto" w:fill="auto"/>
            <w:tcMar>
              <w:top w:w="15" w:type="dxa"/>
              <w:left w:w="15" w:type="dxa"/>
              <w:bottom w:w="0" w:type="dxa"/>
              <w:right w:w="15" w:type="dxa"/>
            </w:tcMar>
            <w:vAlign w:val="center"/>
          </w:tcPr>
          <w:p w14:paraId="6C0BD2FA"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79.6</w:t>
            </w:r>
          </w:p>
        </w:tc>
        <w:tc>
          <w:tcPr>
            <w:tcW w:w="367" w:type="pct"/>
            <w:shd w:val="clear" w:color="auto" w:fill="auto"/>
            <w:tcMar>
              <w:top w:w="15" w:type="dxa"/>
              <w:left w:w="15" w:type="dxa"/>
              <w:bottom w:w="0" w:type="dxa"/>
              <w:right w:w="15" w:type="dxa"/>
            </w:tcMar>
            <w:vAlign w:val="center"/>
          </w:tcPr>
          <w:p w14:paraId="1CA9AFA4"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8.7 </w:t>
            </w:r>
          </w:p>
        </w:tc>
        <w:tc>
          <w:tcPr>
            <w:tcW w:w="367" w:type="pct"/>
            <w:shd w:val="clear" w:color="auto" w:fill="auto"/>
            <w:tcMar>
              <w:top w:w="15" w:type="dxa"/>
              <w:left w:w="15" w:type="dxa"/>
              <w:bottom w:w="0" w:type="dxa"/>
              <w:right w:w="15" w:type="dxa"/>
            </w:tcMar>
            <w:vAlign w:val="center"/>
          </w:tcPr>
          <w:p w14:paraId="34C3F2EE"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5.0 </w:t>
            </w:r>
          </w:p>
        </w:tc>
        <w:tc>
          <w:tcPr>
            <w:tcW w:w="367" w:type="pct"/>
            <w:shd w:val="clear" w:color="auto" w:fill="auto"/>
            <w:tcMar>
              <w:top w:w="15" w:type="dxa"/>
              <w:left w:w="15" w:type="dxa"/>
              <w:bottom w:w="0" w:type="dxa"/>
              <w:right w:w="15" w:type="dxa"/>
            </w:tcMar>
            <w:vAlign w:val="center"/>
          </w:tcPr>
          <w:p w14:paraId="5C4B71D2"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4.6 </w:t>
            </w:r>
          </w:p>
        </w:tc>
        <w:tc>
          <w:tcPr>
            <w:tcW w:w="367" w:type="pct"/>
            <w:shd w:val="clear" w:color="auto" w:fill="auto"/>
            <w:tcMar>
              <w:top w:w="15" w:type="dxa"/>
              <w:left w:w="15" w:type="dxa"/>
              <w:bottom w:w="0" w:type="dxa"/>
              <w:right w:w="15" w:type="dxa"/>
            </w:tcMar>
            <w:vAlign w:val="center"/>
          </w:tcPr>
          <w:p w14:paraId="555A6B9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77.4 </w:t>
            </w:r>
          </w:p>
        </w:tc>
        <w:tc>
          <w:tcPr>
            <w:tcW w:w="358" w:type="pct"/>
            <w:shd w:val="clear" w:color="auto" w:fill="auto"/>
            <w:tcMar>
              <w:top w:w="15" w:type="dxa"/>
              <w:left w:w="15" w:type="dxa"/>
              <w:bottom w:w="0" w:type="dxa"/>
              <w:right w:w="15" w:type="dxa"/>
            </w:tcMar>
            <w:vAlign w:val="center"/>
          </w:tcPr>
          <w:p w14:paraId="08DD7132"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hint="eastAsia"/>
                <w:color w:val="000000"/>
                <w:szCs w:val="21"/>
              </w:rPr>
              <w:t xml:space="preserve">85.5 </w:t>
            </w:r>
          </w:p>
        </w:tc>
      </w:tr>
      <w:tr w:rsidR="004C0C92" w:rsidRPr="00DF18DA" w14:paraId="6DDED131" w14:textId="77777777" w:rsidTr="00B924FD">
        <w:trPr>
          <w:trHeight w:val="20"/>
          <w:jc w:val="center"/>
        </w:trPr>
        <w:tc>
          <w:tcPr>
            <w:tcW w:w="2443" w:type="pct"/>
            <w:shd w:val="clear" w:color="auto" w:fill="auto"/>
            <w:tcMar>
              <w:top w:w="15" w:type="dxa"/>
              <w:left w:w="15" w:type="dxa"/>
              <w:bottom w:w="0" w:type="dxa"/>
              <w:right w:w="15" w:type="dxa"/>
            </w:tcMar>
            <w:vAlign w:val="center"/>
          </w:tcPr>
          <w:p w14:paraId="32F1E0E8"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044DE6E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0.6 </w:t>
            </w:r>
          </w:p>
        </w:tc>
        <w:tc>
          <w:tcPr>
            <w:tcW w:w="366" w:type="pct"/>
            <w:shd w:val="clear" w:color="auto" w:fill="auto"/>
            <w:tcMar>
              <w:top w:w="15" w:type="dxa"/>
              <w:left w:w="15" w:type="dxa"/>
              <w:bottom w:w="0" w:type="dxa"/>
              <w:right w:w="15" w:type="dxa"/>
            </w:tcMar>
            <w:vAlign w:val="center"/>
          </w:tcPr>
          <w:p w14:paraId="3B9FA506"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0.4 </w:t>
            </w:r>
          </w:p>
        </w:tc>
        <w:tc>
          <w:tcPr>
            <w:tcW w:w="367" w:type="pct"/>
            <w:shd w:val="clear" w:color="auto" w:fill="auto"/>
            <w:tcMar>
              <w:top w:w="15" w:type="dxa"/>
              <w:left w:w="15" w:type="dxa"/>
              <w:bottom w:w="0" w:type="dxa"/>
              <w:right w:w="15" w:type="dxa"/>
            </w:tcMar>
            <w:vAlign w:val="center"/>
          </w:tcPr>
          <w:p w14:paraId="768ABC1B"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9.5 </w:t>
            </w:r>
          </w:p>
        </w:tc>
        <w:tc>
          <w:tcPr>
            <w:tcW w:w="367" w:type="pct"/>
            <w:shd w:val="clear" w:color="auto" w:fill="auto"/>
            <w:tcMar>
              <w:top w:w="15" w:type="dxa"/>
              <w:left w:w="15" w:type="dxa"/>
              <w:bottom w:w="0" w:type="dxa"/>
              <w:right w:w="15" w:type="dxa"/>
            </w:tcMar>
            <w:vAlign w:val="center"/>
          </w:tcPr>
          <w:p w14:paraId="435F4B59"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6.9 </w:t>
            </w:r>
          </w:p>
        </w:tc>
        <w:tc>
          <w:tcPr>
            <w:tcW w:w="367" w:type="pct"/>
            <w:shd w:val="clear" w:color="auto" w:fill="auto"/>
            <w:tcMar>
              <w:top w:w="15" w:type="dxa"/>
              <w:left w:w="15" w:type="dxa"/>
              <w:bottom w:w="0" w:type="dxa"/>
              <w:right w:w="15" w:type="dxa"/>
            </w:tcMar>
            <w:vAlign w:val="center"/>
          </w:tcPr>
          <w:p w14:paraId="39DA72C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8.6 </w:t>
            </w:r>
          </w:p>
        </w:tc>
        <w:tc>
          <w:tcPr>
            <w:tcW w:w="367" w:type="pct"/>
            <w:shd w:val="clear" w:color="auto" w:fill="auto"/>
            <w:tcMar>
              <w:top w:w="15" w:type="dxa"/>
              <w:left w:w="15" w:type="dxa"/>
              <w:bottom w:w="0" w:type="dxa"/>
              <w:right w:w="15" w:type="dxa"/>
            </w:tcMar>
            <w:vAlign w:val="center"/>
          </w:tcPr>
          <w:p w14:paraId="0C71B674"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2.0 </w:t>
            </w:r>
          </w:p>
        </w:tc>
        <w:tc>
          <w:tcPr>
            <w:tcW w:w="358" w:type="pct"/>
            <w:shd w:val="clear" w:color="auto" w:fill="auto"/>
            <w:tcMar>
              <w:top w:w="15" w:type="dxa"/>
              <w:left w:w="15" w:type="dxa"/>
              <w:bottom w:w="0" w:type="dxa"/>
              <w:right w:w="15" w:type="dxa"/>
            </w:tcMar>
            <w:vAlign w:val="center"/>
          </w:tcPr>
          <w:p w14:paraId="01712D2D"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16.1 </w:t>
            </w:r>
          </w:p>
        </w:tc>
      </w:tr>
      <w:tr w:rsidR="004C0C92" w:rsidRPr="00DF18DA" w14:paraId="4DB6DD99" w14:textId="77777777" w:rsidTr="00B924FD">
        <w:trPr>
          <w:trHeight w:val="20"/>
          <w:jc w:val="center"/>
        </w:trPr>
        <w:tc>
          <w:tcPr>
            <w:tcW w:w="2443" w:type="pct"/>
            <w:shd w:val="clear" w:color="auto" w:fill="auto"/>
            <w:tcMar>
              <w:top w:w="15" w:type="dxa"/>
              <w:left w:w="15" w:type="dxa"/>
              <w:bottom w:w="0" w:type="dxa"/>
              <w:right w:w="15" w:type="dxa"/>
            </w:tcMar>
            <w:vAlign w:val="center"/>
          </w:tcPr>
          <w:p w14:paraId="180C2756" w14:textId="77777777" w:rsidR="004C0C92" w:rsidRPr="00DF18DA" w:rsidRDefault="004C0C92" w:rsidP="00B924FD">
            <w:pPr>
              <w:spacing w:after="0" w:line="240" w:lineRule="auto"/>
              <w:ind w:firstLineChars="200" w:firstLine="400"/>
              <w:jc w:val="both"/>
              <w:rPr>
                <w:rFonts w:ascii="Times New Roman" w:hAnsi="Times New Roman" w:cs="Times New Roman"/>
                <w:i/>
                <w:color w:val="000000" w:themeColor="text1"/>
                <w:szCs w:val="21"/>
              </w:rPr>
            </w:pPr>
            <w:r w:rsidRPr="00DF18DA">
              <w:rPr>
                <w:rFonts w:ascii="Times New Roman" w:hAnsi="Times New Roman" w:cs="Times New Roman"/>
                <w:i/>
                <w:color w:val="000000"/>
                <w:kern w:val="24"/>
                <w:szCs w:val="21"/>
              </w:rPr>
              <w:t>Adult</w:t>
            </w:r>
          </w:p>
        </w:tc>
        <w:tc>
          <w:tcPr>
            <w:tcW w:w="365" w:type="pct"/>
            <w:shd w:val="clear" w:color="auto" w:fill="auto"/>
            <w:tcMar>
              <w:top w:w="15" w:type="dxa"/>
              <w:left w:w="15" w:type="dxa"/>
              <w:bottom w:w="0" w:type="dxa"/>
              <w:right w:w="15" w:type="dxa"/>
            </w:tcMar>
            <w:vAlign w:val="center"/>
          </w:tcPr>
          <w:p w14:paraId="254DC7DD"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6" w:type="pct"/>
            <w:shd w:val="clear" w:color="auto" w:fill="auto"/>
            <w:tcMar>
              <w:top w:w="15" w:type="dxa"/>
              <w:left w:w="15" w:type="dxa"/>
              <w:bottom w:w="0" w:type="dxa"/>
              <w:right w:w="15" w:type="dxa"/>
            </w:tcMar>
            <w:vAlign w:val="center"/>
          </w:tcPr>
          <w:p w14:paraId="33F936E9"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7ABC6960"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292374D3"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50457A53"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67" w:type="pct"/>
            <w:shd w:val="clear" w:color="auto" w:fill="auto"/>
            <w:tcMar>
              <w:top w:w="15" w:type="dxa"/>
              <w:left w:w="15" w:type="dxa"/>
              <w:bottom w:w="0" w:type="dxa"/>
              <w:right w:w="15" w:type="dxa"/>
            </w:tcMar>
            <w:vAlign w:val="center"/>
          </w:tcPr>
          <w:p w14:paraId="14729A6C" w14:textId="77777777" w:rsidR="004C0C92" w:rsidRPr="00DF18DA" w:rsidRDefault="004C0C92" w:rsidP="00B924FD">
            <w:pPr>
              <w:spacing w:after="0" w:line="240" w:lineRule="auto"/>
              <w:rPr>
                <w:rFonts w:ascii="Times New Roman" w:eastAsia="Times New Roman" w:hAnsi="Times New Roman" w:cs="Times New Roman"/>
                <w:szCs w:val="21"/>
              </w:rPr>
            </w:pPr>
          </w:p>
        </w:tc>
        <w:tc>
          <w:tcPr>
            <w:tcW w:w="358" w:type="pct"/>
            <w:shd w:val="clear" w:color="auto" w:fill="auto"/>
            <w:tcMar>
              <w:top w:w="15" w:type="dxa"/>
              <w:left w:w="15" w:type="dxa"/>
              <w:bottom w:w="0" w:type="dxa"/>
              <w:right w:w="15" w:type="dxa"/>
            </w:tcMar>
            <w:vAlign w:val="center"/>
          </w:tcPr>
          <w:p w14:paraId="0B9AD3AA" w14:textId="77777777" w:rsidR="004C0C92" w:rsidRPr="00DF18DA" w:rsidRDefault="004C0C92" w:rsidP="00B924FD">
            <w:pPr>
              <w:spacing w:after="0" w:line="240" w:lineRule="auto"/>
              <w:rPr>
                <w:rFonts w:ascii="Times New Roman" w:eastAsia="Times New Roman" w:hAnsi="Times New Roman" w:cs="Times New Roman"/>
                <w:szCs w:val="21"/>
              </w:rPr>
            </w:pPr>
          </w:p>
        </w:tc>
      </w:tr>
      <w:tr w:rsidR="004C0C92" w:rsidRPr="00DF18DA" w14:paraId="4E7804B6" w14:textId="77777777" w:rsidTr="00B924FD">
        <w:trPr>
          <w:trHeight w:val="20"/>
          <w:jc w:val="center"/>
        </w:trPr>
        <w:tc>
          <w:tcPr>
            <w:tcW w:w="2443" w:type="pct"/>
            <w:shd w:val="clear" w:color="auto" w:fill="auto"/>
            <w:tcMar>
              <w:top w:w="15" w:type="dxa"/>
              <w:left w:w="15" w:type="dxa"/>
              <w:bottom w:w="0" w:type="dxa"/>
              <w:right w:w="15" w:type="dxa"/>
            </w:tcMar>
            <w:vAlign w:val="center"/>
          </w:tcPr>
          <w:p w14:paraId="7B60234D"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STGs</w:t>
            </w:r>
            <w:r>
              <w:rPr>
                <w:rFonts w:ascii="Times New Roman" w:hAnsi="Times New Roman" w:cs="Times New Roman"/>
                <w:color w:val="000000" w:themeColor="text1"/>
                <w:szCs w:val="21"/>
              </w:rPr>
              <w:t xml:space="preserve"> compliance</w:t>
            </w:r>
            <w:r w:rsidRPr="00DF18DA">
              <w:rPr>
                <w:rFonts w:ascii="Times New Roman" w:hAnsi="Times New Roman" w:cs="Times New Roman"/>
                <w:color w:val="000000" w:themeColor="text1"/>
                <w:szCs w:val="21"/>
              </w:rPr>
              <w:t xml:space="preserve"> rate (%)</w:t>
            </w:r>
          </w:p>
        </w:tc>
        <w:tc>
          <w:tcPr>
            <w:tcW w:w="365" w:type="pct"/>
            <w:shd w:val="clear" w:color="auto" w:fill="auto"/>
            <w:tcMar>
              <w:top w:w="15" w:type="dxa"/>
              <w:left w:w="15" w:type="dxa"/>
              <w:bottom w:w="0" w:type="dxa"/>
              <w:right w:w="15" w:type="dxa"/>
            </w:tcMar>
            <w:vAlign w:val="center"/>
          </w:tcPr>
          <w:p w14:paraId="32373051"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7.3 </w:t>
            </w:r>
          </w:p>
        </w:tc>
        <w:tc>
          <w:tcPr>
            <w:tcW w:w="366" w:type="pct"/>
            <w:shd w:val="clear" w:color="auto" w:fill="auto"/>
            <w:tcMar>
              <w:top w:w="15" w:type="dxa"/>
              <w:left w:w="15" w:type="dxa"/>
              <w:bottom w:w="0" w:type="dxa"/>
              <w:right w:w="15" w:type="dxa"/>
            </w:tcMar>
            <w:vAlign w:val="center"/>
          </w:tcPr>
          <w:p w14:paraId="0A456A4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6.6 </w:t>
            </w:r>
          </w:p>
        </w:tc>
        <w:tc>
          <w:tcPr>
            <w:tcW w:w="367" w:type="pct"/>
            <w:shd w:val="clear" w:color="auto" w:fill="auto"/>
            <w:tcMar>
              <w:top w:w="15" w:type="dxa"/>
              <w:left w:w="15" w:type="dxa"/>
              <w:bottom w:w="0" w:type="dxa"/>
              <w:right w:w="15" w:type="dxa"/>
            </w:tcMar>
            <w:vAlign w:val="center"/>
          </w:tcPr>
          <w:p w14:paraId="240AA08D"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4.8 </w:t>
            </w:r>
          </w:p>
        </w:tc>
        <w:tc>
          <w:tcPr>
            <w:tcW w:w="367" w:type="pct"/>
            <w:shd w:val="clear" w:color="auto" w:fill="auto"/>
            <w:tcMar>
              <w:top w:w="15" w:type="dxa"/>
              <w:left w:w="15" w:type="dxa"/>
              <w:bottom w:w="0" w:type="dxa"/>
              <w:right w:w="15" w:type="dxa"/>
            </w:tcMar>
            <w:vAlign w:val="center"/>
          </w:tcPr>
          <w:p w14:paraId="46BDFFA3"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28.8 </w:t>
            </w:r>
          </w:p>
        </w:tc>
        <w:tc>
          <w:tcPr>
            <w:tcW w:w="367" w:type="pct"/>
            <w:shd w:val="clear" w:color="auto" w:fill="auto"/>
            <w:tcMar>
              <w:top w:w="15" w:type="dxa"/>
              <w:left w:w="15" w:type="dxa"/>
              <w:bottom w:w="0" w:type="dxa"/>
              <w:right w:w="15" w:type="dxa"/>
            </w:tcMar>
            <w:vAlign w:val="center"/>
          </w:tcPr>
          <w:p w14:paraId="0204F5D2"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36.6 </w:t>
            </w:r>
          </w:p>
        </w:tc>
        <w:tc>
          <w:tcPr>
            <w:tcW w:w="367" w:type="pct"/>
            <w:shd w:val="clear" w:color="auto" w:fill="auto"/>
            <w:tcMar>
              <w:top w:w="15" w:type="dxa"/>
              <w:left w:w="15" w:type="dxa"/>
              <w:bottom w:w="0" w:type="dxa"/>
              <w:right w:w="15" w:type="dxa"/>
            </w:tcMar>
            <w:vAlign w:val="center"/>
          </w:tcPr>
          <w:p w14:paraId="1357387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71.7 </w:t>
            </w:r>
          </w:p>
        </w:tc>
        <w:tc>
          <w:tcPr>
            <w:tcW w:w="358" w:type="pct"/>
            <w:shd w:val="clear" w:color="auto" w:fill="auto"/>
            <w:tcMar>
              <w:top w:w="15" w:type="dxa"/>
              <w:left w:w="15" w:type="dxa"/>
              <w:bottom w:w="0" w:type="dxa"/>
              <w:right w:w="15" w:type="dxa"/>
            </w:tcMar>
            <w:vAlign w:val="center"/>
          </w:tcPr>
          <w:p w14:paraId="141D98B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84.4 </w:t>
            </w:r>
          </w:p>
        </w:tc>
      </w:tr>
      <w:tr w:rsidR="004C0C92" w:rsidRPr="00DF18DA" w14:paraId="16A9BB62" w14:textId="77777777" w:rsidTr="00B924FD">
        <w:trPr>
          <w:trHeight w:val="20"/>
          <w:jc w:val="center"/>
        </w:trPr>
        <w:tc>
          <w:tcPr>
            <w:tcW w:w="2443" w:type="pct"/>
            <w:shd w:val="clear" w:color="auto" w:fill="auto"/>
            <w:tcMar>
              <w:top w:w="15" w:type="dxa"/>
              <w:left w:w="15" w:type="dxa"/>
              <w:bottom w:w="0" w:type="dxa"/>
              <w:right w:w="15" w:type="dxa"/>
            </w:tcMar>
            <w:vAlign w:val="center"/>
          </w:tcPr>
          <w:p w14:paraId="6D59935B"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Antibiotic prescription rate (%)</w:t>
            </w:r>
          </w:p>
        </w:tc>
        <w:tc>
          <w:tcPr>
            <w:tcW w:w="365" w:type="pct"/>
            <w:shd w:val="clear" w:color="auto" w:fill="auto"/>
            <w:tcMar>
              <w:top w:w="15" w:type="dxa"/>
              <w:left w:w="15" w:type="dxa"/>
              <w:bottom w:w="0" w:type="dxa"/>
              <w:right w:w="15" w:type="dxa"/>
            </w:tcMar>
          </w:tcPr>
          <w:p w14:paraId="2076F0B6"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90.4 </w:t>
            </w:r>
          </w:p>
        </w:tc>
        <w:tc>
          <w:tcPr>
            <w:tcW w:w="366" w:type="pct"/>
            <w:shd w:val="clear" w:color="auto" w:fill="auto"/>
            <w:tcMar>
              <w:top w:w="15" w:type="dxa"/>
              <w:left w:w="15" w:type="dxa"/>
              <w:bottom w:w="0" w:type="dxa"/>
              <w:right w:w="15" w:type="dxa"/>
            </w:tcMar>
          </w:tcPr>
          <w:p w14:paraId="0DFD4A44"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92.6 </w:t>
            </w:r>
          </w:p>
        </w:tc>
        <w:tc>
          <w:tcPr>
            <w:tcW w:w="367" w:type="pct"/>
            <w:shd w:val="clear" w:color="auto" w:fill="auto"/>
            <w:tcMar>
              <w:top w:w="15" w:type="dxa"/>
              <w:left w:w="15" w:type="dxa"/>
              <w:bottom w:w="0" w:type="dxa"/>
              <w:right w:w="15" w:type="dxa"/>
            </w:tcMar>
          </w:tcPr>
          <w:p w14:paraId="4916C58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94.0 </w:t>
            </w:r>
          </w:p>
        </w:tc>
        <w:tc>
          <w:tcPr>
            <w:tcW w:w="367" w:type="pct"/>
            <w:shd w:val="clear" w:color="auto" w:fill="auto"/>
            <w:tcMar>
              <w:top w:w="15" w:type="dxa"/>
              <w:left w:w="15" w:type="dxa"/>
              <w:bottom w:w="0" w:type="dxa"/>
              <w:right w:w="15" w:type="dxa"/>
            </w:tcMar>
          </w:tcPr>
          <w:p w14:paraId="09A3C58D"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90.2 </w:t>
            </w:r>
          </w:p>
        </w:tc>
        <w:tc>
          <w:tcPr>
            <w:tcW w:w="367" w:type="pct"/>
            <w:shd w:val="clear" w:color="auto" w:fill="auto"/>
            <w:tcMar>
              <w:top w:w="15" w:type="dxa"/>
              <w:left w:w="15" w:type="dxa"/>
              <w:bottom w:w="0" w:type="dxa"/>
              <w:right w:w="15" w:type="dxa"/>
            </w:tcMar>
          </w:tcPr>
          <w:p w14:paraId="6ADE63F9"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94.8 </w:t>
            </w:r>
          </w:p>
        </w:tc>
        <w:tc>
          <w:tcPr>
            <w:tcW w:w="367" w:type="pct"/>
            <w:shd w:val="clear" w:color="auto" w:fill="auto"/>
            <w:tcMar>
              <w:top w:w="15" w:type="dxa"/>
              <w:left w:w="15" w:type="dxa"/>
              <w:bottom w:w="0" w:type="dxa"/>
              <w:right w:w="15" w:type="dxa"/>
            </w:tcMar>
          </w:tcPr>
          <w:p w14:paraId="70AE38AC"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89.0 </w:t>
            </w:r>
          </w:p>
        </w:tc>
        <w:tc>
          <w:tcPr>
            <w:tcW w:w="358" w:type="pct"/>
            <w:shd w:val="clear" w:color="auto" w:fill="auto"/>
            <w:tcMar>
              <w:top w:w="15" w:type="dxa"/>
              <w:left w:w="15" w:type="dxa"/>
              <w:bottom w:w="0" w:type="dxa"/>
              <w:right w:w="15" w:type="dxa"/>
            </w:tcMar>
          </w:tcPr>
          <w:p w14:paraId="66C10A01" w14:textId="77777777" w:rsidR="004C0C92" w:rsidRPr="00344FFE" w:rsidRDefault="004C0C92" w:rsidP="00B924FD">
            <w:pPr>
              <w:spacing w:after="0" w:line="240" w:lineRule="auto"/>
              <w:jc w:val="right"/>
              <w:rPr>
                <w:rFonts w:ascii="Times New Roman" w:eastAsia="DengXian" w:hAnsi="Times New Roman" w:cs="Times New Roman"/>
                <w:color w:val="000000"/>
                <w:szCs w:val="21"/>
              </w:rPr>
            </w:pPr>
            <w:r w:rsidRPr="00344FFE">
              <w:rPr>
                <w:rFonts w:ascii="Times New Roman" w:eastAsia="DengXian" w:hAnsi="Times New Roman" w:cs="Times New Roman"/>
                <w:color w:val="000000"/>
                <w:szCs w:val="21"/>
              </w:rPr>
              <w:t xml:space="preserve">89.6 </w:t>
            </w:r>
          </w:p>
        </w:tc>
      </w:tr>
      <w:tr w:rsidR="004C0C92" w:rsidRPr="00DF18DA" w14:paraId="3AF9C7CE" w14:textId="77777777" w:rsidTr="00B924FD">
        <w:trPr>
          <w:trHeight w:val="20"/>
          <w:jc w:val="center"/>
        </w:trPr>
        <w:tc>
          <w:tcPr>
            <w:tcW w:w="2443" w:type="pct"/>
            <w:shd w:val="clear" w:color="auto" w:fill="auto"/>
            <w:tcMar>
              <w:top w:w="15" w:type="dxa"/>
              <w:left w:w="15" w:type="dxa"/>
              <w:bottom w:w="0" w:type="dxa"/>
              <w:right w:w="15" w:type="dxa"/>
            </w:tcMar>
            <w:vAlign w:val="center"/>
          </w:tcPr>
          <w:p w14:paraId="08864B1D" w14:textId="77777777" w:rsidR="004C0C92" w:rsidRPr="00DF18DA" w:rsidRDefault="004C0C92" w:rsidP="00B924FD">
            <w:pPr>
              <w:spacing w:after="0" w:line="240" w:lineRule="auto"/>
              <w:ind w:firstLineChars="300" w:firstLine="600"/>
              <w:jc w:val="both"/>
              <w:rPr>
                <w:rFonts w:ascii="Times New Roman" w:hAnsi="Times New Roman" w:cs="Times New Roman"/>
                <w:color w:val="000000" w:themeColor="text1"/>
                <w:szCs w:val="21"/>
              </w:rPr>
            </w:pPr>
            <w:r w:rsidRPr="00DF18DA">
              <w:rPr>
                <w:rFonts w:ascii="Times New Roman" w:hAnsi="Times New Roman" w:cs="Times New Roman"/>
                <w:color w:val="000000" w:themeColor="text1"/>
                <w:szCs w:val="21"/>
              </w:rPr>
              <w:t>Combined antibiotic prescription rates (%)</w:t>
            </w:r>
          </w:p>
        </w:tc>
        <w:tc>
          <w:tcPr>
            <w:tcW w:w="365" w:type="pct"/>
            <w:shd w:val="clear" w:color="auto" w:fill="auto"/>
            <w:tcMar>
              <w:top w:w="15" w:type="dxa"/>
              <w:left w:w="15" w:type="dxa"/>
              <w:bottom w:w="0" w:type="dxa"/>
              <w:right w:w="15" w:type="dxa"/>
            </w:tcMar>
            <w:vAlign w:val="center"/>
          </w:tcPr>
          <w:p w14:paraId="22FC46F8"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0.2 </w:t>
            </w:r>
          </w:p>
        </w:tc>
        <w:tc>
          <w:tcPr>
            <w:tcW w:w="366" w:type="pct"/>
            <w:shd w:val="clear" w:color="auto" w:fill="auto"/>
            <w:tcMar>
              <w:top w:w="15" w:type="dxa"/>
              <w:left w:w="15" w:type="dxa"/>
              <w:bottom w:w="0" w:type="dxa"/>
              <w:right w:w="15" w:type="dxa"/>
            </w:tcMar>
            <w:vAlign w:val="center"/>
          </w:tcPr>
          <w:p w14:paraId="433B4ABF"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4.3 </w:t>
            </w:r>
          </w:p>
        </w:tc>
        <w:tc>
          <w:tcPr>
            <w:tcW w:w="367" w:type="pct"/>
            <w:shd w:val="clear" w:color="auto" w:fill="auto"/>
            <w:tcMar>
              <w:top w:w="15" w:type="dxa"/>
              <w:left w:w="15" w:type="dxa"/>
              <w:bottom w:w="0" w:type="dxa"/>
              <w:right w:w="15" w:type="dxa"/>
            </w:tcMar>
            <w:vAlign w:val="center"/>
          </w:tcPr>
          <w:p w14:paraId="54AF5322"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8.1 </w:t>
            </w:r>
          </w:p>
        </w:tc>
        <w:tc>
          <w:tcPr>
            <w:tcW w:w="367" w:type="pct"/>
            <w:shd w:val="clear" w:color="auto" w:fill="auto"/>
            <w:tcMar>
              <w:top w:w="15" w:type="dxa"/>
              <w:left w:w="15" w:type="dxa"/>
              <w:bottom w:w="0" w:type="dxa"/>
              <w:right w:w="15" w:type="dxa"/>
            </w:tcMar>
            <w:vAlign w:val="center"/>
          </w:tcPr>
          <w:p w14:paraId="65151FB5"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4.2 </w:t>
            </w:r>
          </w:p>
        </w:tc>
        <w:tc>
          <w:tcPr>
            <w:tcW w:w="367" w:type="pct"/>
            <w:shd w:val="clear" w:color="auto" w:fill="auto"/>
            <w:tcMar>
              <w:top w:w="15" w:type="dxa"/>
              <w:left w:w="15" w:type="dxa"/>
              <w:bottom w:w="0" w:type="dxa"/>
              <w:right w:w="15" w:type="dxa"/>
            </w:tcMar>
            <w:vAlign w:val="center"/>
          </w:tcPr>
          <w:p w14:paraId="766E5338"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62.1 </w:t>
            </w:r>
          </w:p>
        </w:tc>
        <w:tc>
          <w:tcPr>
            <w:tcW w:w="367" w:type="pct"/>
            <w:shd w:val="clear" w:color="auto" w:fill="auto"/>
            <w:tcMar>
              <w:top w:w="15" w:type="dxa"/>
              <w:left w:w="15" w:type="dxa"/>
              <w:bottom w:w="0" w:type="dxa"/>
              <w:right w:w="15" w:type="dxa"/>
            </w:tcMar>
            <w:vAlign w:val="center"/>
          </w:tcPr>
          <w:p w14:paraId="017B7DD7"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56.3 </w:t>
            </w:r>
          </w:p>
        </w:tc>
        <w:tc>
          <w:tcPr>
            <w:tcW w:w="358" w:type="pct"/>
            <w:shd w:val="clear" w:color="auto" w:fill="auto"/>
            <w:tcMar>
              <w:top w:w="15" w:type="dxa"/>
              <w:left w:w="15" w:type="dxa"/>
              <w:bottom w:w="0" w:type="dxa"/>
              <w:right w:w="15" w:type="dxa"/>
            </w:tcMar>
            <w:vAlign w:val="center"/>
          </w:tcPr>
          <w:p w14:paraId="79974332" w14:textId="77777777" w:rsidR="004C0C92" w:rsidRPr="00391144" w:rsidRDefault="004C0C92" w:rsidP="00B924FD">
            <w:pPr>
              <w:spacing w:after="0" w:line="240" w:lineRule="auto"/>
              <w:jc w:val="right"/>
              <w:rPr>
                <w:rFonts w:ascii="Times New Roman" w:eastAsia="DengXian" w:hAnsi="Times New Roman" w:cs="Times New Roman"/>
                <w:color w:val="000000"/>
                <w:szCs w:val="21"/>
              </w:rPr>
            </w:pPr>
            <w:r w:rsidRPr="00391144">
              <w:rPr>
                <w:rFonts w:ascii="Times New Roman" w:eastAsia="DengXian" w:hAnsi="Times New Roman" w:cs="Times New Roman" w:hint="eastAsia"/>
                <w:color w:val="000000"/>
                <w:szCs w:val="21"/>
              </w:rPr>
              <w:t xml:space="preserve">43.6 </w:t>
            </w:r>
          </w:p>
        </w:tc>
      </w:tr>
    </w:tbl>
    <w:p w14:paraId="1B730BC5" w14:textId="77777777" w:rsidR="004C0C92" w:rsidRDefault="004C0C92" w:rsidP="004C0C92"/>
    <w:p w14:paraId="00C6546B" w14:textId="77777777" w:rsidR="00203C42" w:rsidRPr="00954F27" w:rsidRDefault="00203C42" w:rsidP="006330E8">
      <w:pPr>
        <w:spacing w:line="240" w:lineRule="auto"/>
        <w:rPr>
          <w:rFonts w:ascii="Times New Roman" w:hAnsi="Times New Roman" w:cs="Times New Roman"/>
          <w:sz w:val="18"/>
        </w:rPr>
      </w:pPr>
    </w:p>
    <w:sectPr w:rsidR="00203C42" w:rsidRPr="00954F27" w:rsidSect="0057146C">
      <w:footerReference w:type="default" r:id="rId9"/>
      <w:endnotePr>
        <w:numFmt w:val="decimal"/>
      </w:endnotePr>
      <w:pgSz w:w="11906" w:h="16838"/>
      <w:pgMar w:top="1418" w:right="1559" w:bottom="1418" w:left="1559" w:header="851" w:footer="992" w:gutter="0"/>
      <w:cols w:space="425"/>
      <w:docGrid w:type="linesAndChar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ED0A9" w16cex:dateUtc="2021-06-24T01:36:00Z"/>
  <w16cex:commentExtensible w16cex:durableId="247EE3CA" w16cex:dateUtc="2021-06-24T02:58:00Z"/>
  <w16cex:commentExtensible w16cex:durableId="24841523" w16cex:dateUtc="2021-06-28T01:30:00Z"/>
  <w16cex:commentExtensible w16cex:durableId="24845AC4" w16cex:dateUtc="2021-06-28T06:27:00Z"/>
  <w16cex:commentExtensible w16cex:durableId="24845E5A" w16cex:dateUtc="2021-06-28T06:42:00Z"/>
  <w16cex:commentExtensible w16cex:durableId="248461B6" w16cex:dateUtc="2021-06-28T06:56:00Z"/>
  <w16cex:commentExtensible w16cex:durableId="24846291" w16cex:dateUtc="2021-06-28T07:00:00Z"/>
  <w16cex:commentExtensible w16cex:durableId="24846467" w16cex:dateUtc="2021-06-28T07:08:00Z"/>
  <w16cex:commentExtensible w16cex:durableId="24846DD0" w16cex:dateUtc="2021-06-28T07: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0E204" w14:textId="77777777" w:rsidR="00D167E6" w:rsidRDefault="00D167E6">
      <w:r>
        <w:separator/>
      </w:r>
    </w:p>
  </w:endnote>
  <w:endnote w:type="continuationSeparator" w:id="0">
    <w:p w14:paraId="4CDC864B" w14:textId="77777777" w:rsidR="00D167E6" w:rsidRDefault="00D16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Uighur">
    <w:altName w:val="Microsoft Uighur"/>
    <w:panose1 w:val="02000000000000000000"/>
    <w:charset w:val="B2"/>
    <w:family w:val="auto"/>
    <w:pitch w:val="variable"/>
    <w:sig w:usb0="80002003" w:usb1="80000000" w:usb2="00000008" w:usb3="00000000" w:csb0="00000041" w:csb1="00000000"/>
  </w:font>
  <w:font w:name="KaiTi_GB2312">
    <w:altName w:val="楷体_GB2312"/>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5136733"/>
      <w:docPartObj>
        <w:docPartGallery w:val="Page Numbers (Bottom of Page)"/>
        <w:docPartUnique/>
      </w:docPartObj>
    </w:sdtPr>
    <w:sdtEndPr/>
    <w:sdtContent>
      <w:p w14:paraId="3C562F78" w14:textId="1B694F32" w:rsidR="00B0760F" w:rsidRDefault="00B0760F">
        <w:pPr>
          <w:pStyle w:val="a5"/>
          <w:jc w:val="center"/>
        </w:pPr>
        <w:r>
          <w:fldChar w:fldCharType="begin"/>
        </w:r>
        <w:r>
          <w:instrText>PAGE   \* MERGEFORMAT</w:instrText>
        </w:r>
        <w:r>
          <w:fldChar w:fldCharType="separate"/>
        </w:r>
        <w:r>
          <w:rPr>
            <w:lang w:val="zh-CN"/>
          </w:rPr>
          <w:t>2</w:t>
        </w:r>
        <w:r>
          <w:fldChar w:fldCharType="end"/>
        </w:r>
      </w:p>
    </w:sdtContent>
  </w:sdt>
  <w:p w14:paraId="3C148722" w14:textId="77777777" w:rsidR="00B0760F" w:rsidRDefault="00B076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85CD95" w14:textId="77777777" w:rsidR="00D167E6" w:rsidRDefault="00D167E6">
      <w:r>
        <w:separator/>
      </w:r>
    </w:p>
  </w:footnote>
  <w:footnote w:type="continuationSeparator" w:id="0">
    <w:p w14:paraId="36B5B04E" w14:textId="77777777" w:rsidR="00D167E6" w:rsidRDefault="00D167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8D624AB"/>
    <w:multiLevelType w:val="hybridMultilevel"/>
    <w:tmpl w:val="392818FA"/>
    <w:lvl w:ilvl="0" w:tplc="15C450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D52F56"/>
    <w:multiLevelType w:val="multilevel"/>
    <w:tmpl w:val="0AD52F56"/>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 w15:restartNumberingAfterBreak="0">
    <w:nsid w:val="0C8A3E38"/>
    <w:multiLevelType w:val="multilevel"/>
    <w:tmpl w:val="0C8A3E38"/>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 w15:restartNumberingAfterBreak="0">
    <w:nsid w:val="11ED590E"/>
    <w:multiLevelType w:val="multilevel"/>
    <w:tmpl w:val="11ED590E"/>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 w15:restartNumberingAfterBreak="0">
    <w:nsid w:val="12347BCE"/>
    <w:multiLevelType w:val="hybridMultilevel"/>
    <w:tmpl w:val="7DCEA7C8"/>
    <w:lvl w:ilvl="0" w:tplc="F47E3A6A">
      <w:start w:val="1"/>
      <w:numFmt w:val="decimal"/>
      <w:lvlText w:val="（%1）"/>
      <w:lvlJc w:val="left"/>
      <w:pPr>
        <w:ind w:left="1004" w:hanging="720"/>
      </w:pPr>
      <w:rPr>
        <w:rFonts w:hint="default"/>
      </w:r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6" w15:restartNumberingAfterBreak="0">
    <w:nsid w:val="146E6471"/>
    <w:multiLevelType w:val="multilevel"/>
    <w:tmpl w:val="146E6471"/>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7" w15:restartNumberingAfterBreak="0">
    <w:nsid w:val="14CE6412"/>
    <w:multiLevelType w:val="multilevel"/>
    <w:tmpl w:val="14CE6412"/>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8" w15:restartNumberingAfterBreak="0">
    <w:nsid w:val="164C2319"/>
    <w:multiLevelType w:val="hybridMultilevel"/>
    <w:tmpl w:val="CEA2B846"/>
    <w:lvl w:ilvl="0" w:tplc="7FD81700">
      <w:start w:val="1"/>
      <w:numFmt w:val="decimal"/>
      <w:lvlText w:val="%1."/>
      <w:lvlJc w:val="left"/>
      <w:pPr>
        <w:ind w:left="842" w:hanging="36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9" w15:restartNumberingAfterBreak="0">
    <w:nsid w:val="17EC6953"/>
    <w:multiLevelType w:val="multilevel"/>
    <w:tmpl w:val="17EC6953"/>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0" w15:restartNumberingAfterBreak="0">
    <w:nsid w:val="185C2FDC"/>
    <w:multiLevelType w:val="hybridMultilevel"/>
    <w:tmpl w:val="740C84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9E92F7A"/>
    <w:multiLevelType w:val="multilevel"/>
    <w:tmpl w:val="471A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A975196"/>
    <w:multiLevelType w:val="hybridMultilevel"/>
    <w:tmpl w:val="43A0B804"/>
    <w:lvl w:ilvl="0" w:tplc="9F1A34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257475"/>
    <w:multiLevelType w:val="hybridMultilevel"/>
    <w:tmpl w:val="FECEB9B8"/>
    <w:lvl w:ilvl="0" w:tplc="D47E8F2C">
      <w:start w:val="1"/>
      <w:numFmt w:val="decimal"/>
      <w:lvlText w:val="%1，"/>
      <w:lvlJc w:val="left"/>
      <w:pPr>
        <w:ind w:left="1202" w:hanging="72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14" w15:restartNumberingAfterBreak="0">
    <w:nsid w:val="20516AF9"/>
    <w:multiLevelType w:val="multilevel"/>
    <w:tmpl w:val="20516AF9"/>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5" w15:restartNumberingAfterBreak="0">
    <w:nsid w:val="2245689D"/>
    <w:multiLevelType w:val="multilevel"/>
    <w:tmpl w:val="565001CF"/>
    <w:lvl w:ilvl="0">
      <w:start w:val="1"/>
      <w:numFmt w:val="decimalEnclosedCircle"/>
      <w:lvlText w:val="%1"/>
      <w:lvlJc w:val="left"/>
      <w:pPr>
        <w:ind w:left="780" w:hanging="360"/>
      </w:pPr>
      <w:rPr>
        <w:rFonts w:ascii="SimSun" w:hAnsi="SimSun" w:cs="SimSun"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6" w15:restartNumberingAfterBreak="0">
    <w:nsid w:val="248B23E9"/>
    <w:multiLevelType w:val="multilevel"/>
    <w:tmpl w:val="0AD52F56"/>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7" w15:restartNumberingAfterBreak="0">
    <w:nsid w:val="29210D18"/>
    <w:multiLevelType w:val="multilevel"/>
    <w:tmpl w:val="29210D18"/>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8" w15:restartNumberingAfterBreak="0">
    <w:nsid w:val="38443DD3"/>
    <w:multiLevelType w:val="multilevel"/>
    <w:tmpl w:val="38443DD3"/>
    <w:lvl w:ilvl="0">
      <w:start w:val="1"/>
      <w:numFmt w:val="decimalEnclosedCircle"/>
      <w:lvlText w:val="%1"/>
      <w:lvlJc w:val="left"/>
      <w:pPr>
        <w:ind w:left="840" w:hanging="420"/>
      </w:pPr>
      <w:rPr>
        <w:rFonts w:hint="default"/>
      </w:rPr>
    </w:lvl>
    <w:lvl w:ilvl="1">
      <w:start w:val="1"/>
      <w:numFmt w:val="decimalEnclosedCircle"/>
      <w:lvlText w:val="%2"/>
      <w:lvlJc w:val="left"/>
      <w:pPr>
        <w:ind w:left="840" w:hanging="420"/>
      </w:pPr>
      <w:rPr>
        <w:rFonts w:ascii="SimSun" w:hAnsi="SimSun" w:cs="SimSun"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39D567B5"/>
    <w:multiLevelType w:val="multilevel"/>
    <w:tmpl w:val="A5A64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0E4BC6"/>
    <w:multiLevelType w:val="multilevel"/>
    <w:tmpl w:val="3B0E4BC6"/>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1" w15:restartNumberingAfterBreak="0">
    <w:nsid w:val="3BD80E12"/>
    <w:multiLevelType w:val="multilevel"/>
    <w:tmpl w:val="3BD80E12"/>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2" w15:restartNumberingAfterBreak="0">
    <w:nsid w:val="3C166B68"/>
    <w:multiLevelType w:val="multilevel"/>
    <w:tmpl w:val="3C166B68"/>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3" w15:restartNumberingAfterBreak="0">
    <w:nsid w:val="488D09F0"/>
    <w:multiLevelType w:val="hybridMultilevel"/>
    <w:tmpl w:val="F034973C"/>
    <w:lvl w:ilvl="0" w:tplc="59E2C9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DD65614"/>
    <w:multiLevelType w:val="multilevel"/>
    <w:tmpl w:val="4DD65614"/>
    <w:lvl w:ilvl="0">
      <w:start w:val="1"/>
      <w:numFmt w:val="decimalEnclosedCircle"/>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5" w15:restartNumberingAfterBreak="0">
    <w:nsid w:val="50312F34"/>
    <w:multiLevelType w:val="multilevel"/>
    <w:tmpl w:val="50312F34"/>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6" w15:restartNumberingAfterBreak="0">
    <w:nsid w:val="504C2E82"/>
    <w:multiLevelType w:val="multilevel"/>
    <w:tmpl w:val="0AD52F56"/>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7" w15:restartNumberingAfterBreak="0">
    <w:nsid w:val="50BE3D7B"/>
    <w:multiLevelType w:val="hybridMultilevel"/>
    <w:tmpl w:val="90C6959C"/>
    <w:lvl w:ilvl="0" w:tplc="A67C75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1353693"/>
    <w:multiLevelType w:val="multilevel"/>
    <w:tmpl w:val="51353693"/>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9" w15:restartNumberingAfterBreak="0">
    <w:nsid w:val="55B82BBD"/>
    <w:multiLevelType w:val="hybridMultilevel"/>
    <w:tmpl w:val="76A87D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565001CF"/>
    <w:multiLevelType w:val="multilevel"/>
    <w:tmpl w:val="565001CF"/>
    <w:lvl w:ilvl="0">
      <w:start w:val="1"/>
      <w:numFmt w:val="decimalEnclosedCircle"/>
      <w:lvlText w:val="%1"/>
      <w:lvlJc w:val="left"/>
      <w:pPr>
        <w:ind w:left="780" w:hanging="360"/>
      </w:pPr>
      <w:rPr>
        <w:rFonts w:ascii="SimSun" w:hAnsi="SimSun" w:cs="SimSun"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1" w15:restartNumberingAfterBreak="0">
    <w:nsid w:val="585B58CE"/>
    <w:multiLevelType w:val="hybridMultilevel"/>
    <w:tmpl w:val="1D46902E"/>
    <w:lvl w:ilvl="0" w:tplc="54D6FD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CF97735"/>
    <w:multiLevelType w:val="multilevel"/>
    <w:tmpl w:val="0B54F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1A118AF"/>
    <w:multiLevelType w:val="multilevel"/>
    <w:tmpl w:val="61A118AF"/>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4" w15:restartNumberingAfterBreak="0">
    <w:nsid w:val="63A91B18"/>
    <w:multiLevelType w:val="multilevel"/>
    <w:tmpl w:val="56C06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78C3681"/>
    <w:multiLevelType w:val="hybridMultilevel"/>
    <w:tmpl w:val="7DCEA7C8"/>
    <w:lvl w:ilvl="0" w:tplc="F47E3A6A">
      <w:start w:val="1"/>
      <w:numFmt w:val="decimal"/>
      <w:lvlText w:val="（%1）"/>
      <w:lvlJc w:val="left"/>
      <w:pPr>
        <w:ind w:left="1004" w:hanging="720"/>
      </w:pPr>
      <w:rPr>
        <w:rFonts w:hint="default"/>
      </w:r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36" w15:restartNumberingAfterBreak="0">
    <w:nsid w:val="68CF21FD"/>
    <w:multiLevelType w:val="multilevel"/>
    <w:tmpl w:val="68CF21FD"/>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7" w15:restartNumberingAfterBreak="0">
    <w:nsid w:val="69715D31"/>
    <w:multiLevelType w:val="hybridMultilevel"/>
    <w:tmpl w:val="BC7C67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6E0C1323"/>
    <w:multiLevelType w:val="hybridMultilevel"/>
    <w:tmpl w:val="5BD0B5C8"/>
    <w:lvl w:ilvl="0" w:tplc="8444A3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18A1C52"/>
    <w:multiLevelType w:val="multilevel"/>
    <w:tmpl w:val="718A1C52"/>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0" w15:restartNumberingAfterBreak="0">
    <w:nsid w:val="71B16ACB"/>
    <w:multiLevelType w:val="multilevel"/>
    <w:tmpl w:val="71B16ACB"/>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1" w15:restartNumberingAfterBreak="0">
    <w:nsid w:val="73A373BC"/>
    <w:multiLevelType w:val="multilevel"/>
    <w:tmpl w:val="73A373BC"/>
    <w:lvl w:ilvl="0">
      <w:start w:val="1"/>
      <w:numFmt w:val="decimalEnclosedCircle"/>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2" w15:restartNumberingAfterBreak="0">
    <w:nsid w:val="79063E12"/>
    <w:multiLevelType w:val="multilevel"/>
    <w:tmpl w:val="79063E12"/>
    <w:lvl w:ilvl="0">
      <w:start w:val="1"/>
      <w:numFmt w:val="decimalEnclosedCircle"/>
      <w:lvlText w:val="%1"/>
      <w:lvlJc w:val="left"/>
      <w:pPr>
        <w:ind w:left="840" w:hanging="420"/>
      </w:pPr>
      <w:rPr>
        <w:rFonts w:ascii="SimSun" w:hAnsi="SimSun" w:cs="SimSun"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3" w15:restartNumberingAfterBreak="0">
    <w:nsid w:val="7B1937B3"/>
    <w:multiLevelType w:val="multilevel"/>
    <w:tmpl w:val="7B1937B3"/>
    <w:lvl w:ilvl="0">
      <w:start w:val="1"/>
      <w:numFmt w:val="decimal"/>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4" w15:restartNumberingAfterBreak="0">
    <w:nsid w:val="7BA94E89"/>
    <w:multiLevelType w:val="hybridMultilevel"/>
    <w:tmpl w:val="923ED462"/>
    <w:lvl w:ilvl="0" w:tplc="30F44F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7CB46303"/>
    <w:multiLevelType w:val="multilevel"/>
    <w:tmpl w:val="7CB46303"/>
    <w:lvl w:ilvl="0">
      <w:start w:val="1"/>
      <w:numFmt w:val="decimal"/>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6" w15:restartNumberingAfterBreak="0">
    <w:nsid w:val="7DAF792B"/>
    <w:multiLevelType w:val="multilevel"/>
    <w:tmpl w:val="7C261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FD0237E"/>
    <w:multiLevelType w:val="hybridMultilevel"/>
    <w:tmpl w:val="2F58ABEC"/>
    <w:lvl w:ilvl="0" w:tplc="C6460B0C">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lvlOverride w:ilvl="0">
      <w:lvl w:ilvl="0">
        <w:start w:val="1"/>
        <w:numFmt w:val="bullet"/>
        <w:lvlText w:val="□"/>
        <w:legacy w:legacy="1" w:legacySpace="0" w:legacyIndent="300"/>
        <w:lvlJc w:val="left"/>
        <w:pPr>
          <w:ind w:left="300" w:hanging="300"/>
        </w:pPr>
        <w:rPr>
          <w:rFonts w:ascii="SimSun" w:eastAsia="SimSun" w:hint="eastAsia"/>
          <w:sz w:val="40"/>
        </w:rPr>
      </w:lvl>
    </w:lvlOverride>
  </w:num>
  <w:num w:numId="2">
    <w:abstractNumId w:val="32"/>
  </w:num>
  <w:num w:numId="3">
    <w:abstractNumId w:val="46"/>
  </w:num>
  <w:num w:numId="4">
    <w:abstractNumId w:val="19"/>
  </w:num>
  <w:num w:numId="5">
    <w:abstractNumId w:val="37"/>
  </w:num>
  <w:num w:numId="6">
    <w:abstractNumId w:val="10"/>
  </w:num>
  <w:num w:numId="7">
    <w:abstractNumId w:val="31"/>
  </w:num>
  <w:num w:numId="8">
    <w:abstractNumId w:val="47"/>
  </w:num>
  <w:num w:numId="9">
    <w:abstractNumId w:val="5"/>
  </w:num>
  <w:num w:numId="10">
    <w:abstractNumId w:val="35"/>
  </w:num>
  <w:num w:numId="11">
    <w:abstractNumId w:val="11"/>
  </w:num>
  <w:num w:numId="12">
    <w:abstractNumId w:val="34"/>
  </w:num>
  <w:num w:numId="13">
    <w:abstractNumId w:val="13"/>
  </w:num>
  <w:num w:numId="14">
    <w:abstractNumId w:val="12"/>
  </w:num>
  <w:num w:numId="15">
    <w:abstractNumId w:val="30"/>
  </w:num>
  <w:num w:numId="16">
    <w:abstractNumId w:val="24"/>
  </w:num>
  <w:num w:numId="17">
    <w:abstractNumId w:val="39"/>
  </w:num>
  <w:num w:numId="18">
    <w:abstractNumId w:val="2"/>
  </w:num>
  <w:num w:numId="19">
    <w:abstractNumId w:val="25"/>
  </w:num>
  <w:num w:numId="20">
    <w:abstractNumId w:val="20"/>
  </w:num>
  <w:num w:numId="21">
    <w:abstractNumId w:val="40"/>
  </w:num>
  <w:num w:numId="22">
    <w:abstractNumId w:val="3"/>
  </w:num>
  <w:num w:numId="23">
    <w:abstractNumId w:val="17"/>
  </w:num>
  <w:num w:numId="24">
    <w:abstractNumId w:val="14"/>
  </w:num>
  <w:num w:numId="25">
    <w:abstractNumId w:val="21"/>
  </w:num>
  <w:num w:numId="26">
    <w:abstractNumId w:val="7"/>
  </w:num>
  <w:num w:numId="27">
    <w:abstractNumId w:val="33"/>
  </w:num>
  <w:num w:numId="28">
    <w:abstractNumId w:val="6"/>
  </w:num>
  <w:num w:numId="29">
    <w:abstractNumId w:val="22"/>
  </w:num>
  <w:num w:numId="30">
    <w:abstractNumId w:val="36"/>
  </w:num>
  <w:num w:numId="31">
    <w:abstractNumId w:val="9"/>
  </w:num>
  <w:num w:numId="32">
    <w:abstractNumId w:val="41"/>
  </w:num>
  <w:num w:numId="33">
    <w:abstractNumId w:val="28"/>
  </w:num>
  <w:num w:numId="34">
    <w:abstractNumId w:val="4"/>
  </w:num>
  <w:num w:numId="35">
    <w:abstractNumId w:val="16"/>
  </w:num>
  <w:num w:numId="36">
    <w:abstractNumId w:val="26"/>
  </w:num>
  <w:num w:numId="37">
    <w:abstractNumId w:val="15"/>
  </w:num>
  <w:num w:numId="38">
    <w:abstractNumId w:val="18"/>
  </w:num>
  <w:num w:numId="39">
    <w:abstractNumId w:val="42"/>
  </w:num>
  <w:num w:numId="40">
    <w:abstractNumId w:val="43"/>
  </w:num>
  <w:num w:numId="41">
    <w:abstractNumId w:val="45"/>
  </w:num>
  <w:num w:numId="42">
    <w:abstractNumId w:val="23"/>
  </w:num>
  <w:num w:numId="43">
    <w:abstractNumId w:val="38"/>
  </w:num>
  <w:num w:numId="44">
    <w:abstractNumId w:val="8"/>
  </w:num>
  <w:num w:numId="45">
    <w:abstractNumId w:val="1"/>
  </w:num>
  <w:num w:numId="46">
    <w:abstractNumId w:val="27"/>
  </w:num>
  <w:num w:numId="47">
    <w:abstractNumId w:val="44"/>
  </w:num>
  <w:num w:numId="4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hideSpellingErrors/>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drawingGridHorizontalSpacing w:val="10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E7F9A42-ED1D-4801-ABD1-75589E4115E0}" w:val=" ADDIN NE.Ref.{0E7F9A42-ED1D-4801-ABD1-75589E4115E0} ADDIN NE.Ref.{0E7F9A42-ED1D-4801-ABD1-75589E4115E0}&lt;Citation&gt;&lt;Group&gt;&lt;References&gt;&lt;Item&gt;&lt;ID&gt;76&lt;/ID&gt;&lt;UID&gt;{778E024E-AAE2-4A8F-8F21-65FCB0FA3B83}&lt;/UID&gt;&lt;Title&gt;三明市深化医药卫生体制改革领导小组办公室. 三明市人民政府批转市卫生局等单位关于《三明市住院患者单病种付费工作实施方案（试行）》的通知. [EB/OL] http://www.sm.gov.cn/zw/ztzl/shyywstzgg/zcwj/201401/t20140107_247402.htm [2020-1-30]&lt;/Title&gt;&lt;Template&gt;Generic&lt;/Template&gt;&lt;Star&gt;0&lt;/Star&gt;&lt;Tag&gt;5&lt;/Tag&gt;&lt;Author/&gt;&lt;Year&gt;0&lt;/Year&gt;&lt;Details&gt;&lt;_accessed&gt;63159105&lt;/_accessed&gt;&lt;_created&gt;63159105&lt;/_created&gt;&lt;_modified&gt;63159106&lt;/_modified&gt;&lt;/Details&gt;&lt;Extra&gt;&lt;DBUID&gt;{111B214C-97B3-4C2F-AE79-61DDADD944B1}&lt;/DBUID&gt;&lt;/Extra&gt;&lt;/Item&gt;&lt;/References&gt;&lt;/Group&gt;&lt;/Citation&gt;_x000a_"/>
    <w:docVar w:name="NE.Ref{1D92EE34-C8BD-4115-8311-A317227D483E}" w:val=" ADDIN NE.Ref.{1D92EE34-C8BD-4115-8311-A317227D483E} ADDIN NE.Ref.{1D92EE34-C8BD-4115-8311-A317227D483E}&lt;Citation&gt;&lt;Group&gt;&lt;References&gt;&lt;Item&gt;&lt;ID&gt;78&lt;/ID&gt;&lt;UID&gt;{2AF5DC7B-A7B3-44FE-B76A-2C42F3C4C37D}&lt;/UID&gt;&lt;Title&gt;三明市深化医药卫生体制改革领导小组办公室. 三明市深化医药体制改革领导小组关于进一步深化公立医疗机构药品采购改革的意见（明医改组〔2013〕9号）. [EB/OL] http://www.sm.gov.cn/zw/ztzl/shyywstzgg/zcwj/201403/t20140306_257726.htm [2020-1-30]&lt;/Title&gt;&lt;Template&gt;Generic&lt;/Template&gt;&lt;Star&gt;0&lt;/Star&gt;&lt;Tag&gt;5&lt;/Tag&gt;&lt;Author/&gt;&lt;Year&gt;0&lt;/Year&gt;&lt;Details&gt;&lt;_accessed&gt;63159125&lt;/_accessed&gt;&lt;_created&gt;63159125&lt;/_created&gt;&lt;_modified&gt;63159125&lt;/_modified&gt;&lt;/Details&gt;&lt;Extra&gt;&lt;DBUID&gt;{111B214C-97B3-4C2F-AE79-61DDADD944B1}&lt;/DBUID&gt;&lt;/Extra&gt;&lt;/Item&gt;&lt;/References&gt;&lt;/Group&gt;&lt;/Citation&gt;_x000a_"/>
    <w:docVar w:name="NE.Ref{2E269011-654B-4AFB-8355-795483D544CE}" w:val=" ADDIN NE.Ref.{2E269011-654B-4AFB-8355-795483D544CE} ADDIN NE.Ref.{2E269011-654B-4AFB-8355-795483D544CE}&lt;Citation&gt;&lt;Group&gt;&lt;References&gt;&lt;Item&gt;&lt;ID&gt;75&lt;/ID&gt;&lt;UID&gt;{CAAF8A43-601D-4A1E-9CFF-070854307CA7}&lt;/UID&gt;&lt;Title&gt;三明市深化医药卫生体制改革领导小组办公室. 三明市人民政府关于《县级以上医院实施药品零差率销售改革》的通知（明政文〔2013〕22号）. [EB/OL] http://www.sm.gov.cn/zw/ztzl/shyywstzgg/zcwj/201309/t20130923_246017.htm [2020-1-30]&lt;/Title&gt;&lt;Template&gt;Generic&lt;/Template&gt;&lt;Star&gt;0&lt;/Star&gt;&lt;Tag&gt;5&lt;/Tag&gt;&lt;Author/&gt;&lt;Year&gt;0&lt;/Year&gt;&lt;Details&gt;&lt;_accessed&gt;63159106&lt;/_accessed&gt;&lt;_created&gt;63159104&lt;/_created&gt;&lt;_modified&gt;63159106&lt;/_modified&gt;&lt;/Details&gt;&lt;Extra&gt;&lt;DBUID&gt;{111B214C-97B3-4C2F-AE79-61DDADD944B1}&lt;/DBUID&gt;&lt;/Extra&gt;&lt;/Item&gt;&lt;/References&gt;&lt;/Group&gt;&lt;/Citation&gt;_x000a_"/>
    <w:docVar w:name="NE.Ref{49DB3028-4A51-47DB-91F7-0BFDC7122DC5}" w:val=" ADDIN NE.Ref.{49DB3028-4A51-47DB-91F7-0BFDC7122DC5} ADDIN NE.Ref.{49DB3028-4A51-47DB-91F7-0BFDC7122DC5}&lt;Citation&gt;&lt;Group&gt;&lt;References&gt;&lt;Item&gt;&lt;ID&gt;94&lt;/ID&gt;&lt;UID&gt;{6C92B724-A4BD-4371-AD19-EE7790BD8642}&lt;/UID&gt;&lt;Title&gt;中华医学会,中华医学会杂志社,中华医学会全科医学分会, 等.急性上呼吸道感染基层诊疗指南(实践版·2018)[J].中华全科医师杂志,2019,18(5):427-430. DOI:10.3760/cma.j.issn.1671-7368.2019.05.006&lt;/Title&gt;&lt;Template&gt;Generic&lt;/Template&gt;&lt;Star&gt;0&lt;/Star&gt;&lt;Tag&gt;0&lt;/Tag&gt;&lt;Author/&gt;&lt;Year&gt;0&lt;/Year&gt;&lt;Details&gt;&lt;_accessed&gt;63191351&lt;/_accessed&gt;&lt;_created&gt;63191351&lt;/_created&gt;&lt;_modified&gt;63191351&lt;/_modified&gt;&lt;/Details&gt;&lt;Extra&gt;&lt;DBUID&gt;{111B214C-97B3-4C2F-AE79-61DDADD944B1}&lt;/DBUID&gt;&lt;/Extra&gt;&lt;/Item&gt;&lt;/References&gt;&lt;/Group&gt;&lt;/Citation&gt;_x000a_"/>
    <w:docVar w:name="NE.Ref{682A8A2B-3AF3-44F9-9E55-D55FEB5AD7CB}" w:val=" ADDIN NE.Ref.{682A8A2B-3AF3-44F9-9E55-D55FEB5AD7CB} ADDIN NE.Ref.{682A8A2B-3AF3-44F9-9E55-D55FEB5AD7CB}&lt;Citation&gt;&lt;Group&gt;&lt;References&gt;&lt;Item&gt;&lt;ID&gt;77&lt;/ID&gt;&lt;UID&gt;{7FCC1D8C-E19B-4C17-94DE-BA2905D00330}&lt;/UID&gt;&lt;Title&gt;三明市深化医药卫生体制改革领导小组办公室. 关于全市实行城乡居民基本医疗保障一体化的通知（明人社〔2013〕83号）. [EB/OL] http://www.sm.gov.cn/zw/ztzl/shyywstzgg/zcwj/201403/t20140306_257715.htm [2020-1-30]&lt;/Title&gt;&lt;Template&gt;Generic&lt;/Template&gt;&lt;Star&gt;0&lt;/Star&gt;&lt;Tag&gt;5&lt;/Tag&gt;&lt;Author/&gt;&lt;Year&gt;0&lt;/Year&gt;&lt;Details&gt;&lt;_accessed&gt;63159107&lt;/_accessed&gt;&lt;_created&gt;63159106&lt;/_created&gt;&lt;_modified&gt;63159124&lt;/_modified&gt;&lt;/Details&gt;&lt;Extra&gt;&lt;DBUID&gt;{111B214C-97B3-4C2F-AE79-61DDADD944B1}&lt;/DBUID&gt;&lt;/Extra&gt;&lt;/Item&gt;&lt;/References&gt;&lt;/Group&gt;&lt;/Citation&gt;_x000a_"/>
    <w:docVar w:name="NE.Ref{D2FE254A-9A1C-4182-B738-ED2943F6D0AD}" w:val=" ADDIN NE.Ref.{D2FE254A-9A1C-4182-B738-ED2943F6D0AD} ADDIN NE.Ref.{D2FE254A-9A1C-4182-B738-ED2943F6D0AD}&lt;Citation&gt;&lt;Group&gt;&lt;References&gt;&lt;Item&gt;&lt;ID&gt;74&lt;/ID&gt;&lt;UID&gt;{B425B461-FEAF-441E-BC7B-56EDD90FED57}&lt;/UID&gt;&lt;Title&gt;三明市深化医药卫生体制改革领导小组办公室.《三明市人民政府批转市卫生局等部门关于实行公立医院院长年薪制和试行医生（技师、临床药师）年薪制的通知》（明政文〔2013〕23号）. [EB/OL] http://www.sm.gov.cn/zw/ztzl/shyywstzgg/zcwj/201309/t20130923_246065.htm [2020-1-30]&lt;/Title&gt;&lt;Template&gt;Generic&lt;/Template&gt;&lt;Star&gt;0&lt;/Star&gt;&lt;Tag&gt;5&lt;/Tag&gt;&lt;Author/&gt;&lt;Year&gt;0&lt;/Year&gt;&lt;Details&gt;&lt;_accessed&gt;63159104&lt;/_accessed&gt;&lt;_created&gt;63159034&lt;/_created&gt;&lt;_modified&gt;63159104&lt;/_modified&gt;&lt;/Details&gt;&lt;Extra&gt;&lt;DBUID&gt;{111B214C-97B3-4C2F-AE79-61DDADD944B1}&lt;/DBUID&gt;&lt;/Extra&gt;&lt;/Item&gt;&lt;/References&gt;&lt;/Group&gt;&lt;/Citation&gt;_x000a_"/>
    <w:docVar w:name="NE.Ref{DFB432A4-5EC4-4600-B365-7FF012199860}" w:val=" ADDIN NE.Ref.{DFB432A4-5EC4-4600-B365-7FF012199860} ADDIN NE.Ref.{DFB432A4-5EC4-4600-B365-7FF012199860}&lt;Citation&gt;&lt;Group&gt;&lt;References&gt;&lt;Item&gt;&lt;ID&gt;95&lt;/ID&gt;&lt;UID&gt;{85D99C7C-C830-4F5F-B9C6-DBCA80547DCB}&lt;/UID&gt;&lt;Title&gt;中华医学会,中华医学会杂志社,中华医学会全科医学分会, 等.急性气管-支气管炎基层诊疗指南(实践版·2018)[J].中华全科医师杂志,2019,18(4):318-320. DOI:10.3760/cma.j.issn.1671-7368.2019.04.004&lt;/Title&gt;&lt;Template&gt;Generic&lt;/Template&gt;&lt;Star&gt;0&lt;/Star&gt;&lt;Tag&gt;0&lt;/Tag&gt;&lt;Author/&gt;&lt;Year&gt;0&lt;/Year&gt;&lt;Details&gt;&lt;_accessed&gt;63191351&lt;/_accessed&gt;&lt;_created&gt;63191351&lt;/_created&gt;&lt;_modified&gt;63191351&lt;/_modified&gt;&lt;/Details&gt;&lt;Extra&gt;&lt;DBUID&gt;{111B214C-97B3-4C2F-AE79-61DDADD944B1}&lt;/DBUID&gt;&lt;/Extra&gt;&lt;/Item&gt;&lt;/References&gt;&lt;/Group&gt;&lt;/Citation&gt;_x000a_"/>
  </w:docVars>
  <w:rsids>
    <w:rsidRoot w:val="00CC70E0"/>
    <w:rsid w:val="00000511"/>
    <w:rsid w:val="00001147"/>
    <w:rsid w:val="00001E7E"/>
    <w:rsid w:val="00002048"/>
    <w:rsid w:val="00002525"/>
    <w:rsid w:val="00002747"/>
    <w:rsid w:val="000027B5"/>
    <w:rsid w:val="00002C5F"/>
    <w:rsid w:val="0000310E"/>
    <w:rsid w:val="00003374"/>
    <w:rsid w:val="00003BBF"/>
    <w:rsid w:val="00003F55"/>
    <w:rsid w:val="0000405E"/>
    <w:rsid w:val="00004D24"/>
    <w:rsid w:val="00007405"/>
    <w:rsid w:val="0000760B"/>
    <w:rsid w:val="00007685"/>
    <w:rsid w:val="00007BCD"/>
    <w:rsid w:val="00010BF3"/>
    <w:rsid w:val="0001169D"/>
    <w:rsid w:val="00011843"/>
    <w:rsid w:val="00011973"/>
    <w:rsid w:val="000123FE"/>
    <w:rsid w:val="00012C20"/>
    <w:rsid w:val="00013166"/>
    <w:rsid w:val="00014D23"/>
    <w:rsid w:val="000153A0"/>
    <w:rsid w:val="00015BE7"/>
    <w:rsid w:val="00016E72"/>
    <w:rsid w:val="00017752"/>
    <w:rsid w:val="000178CC"/>
    <w:rsid w:val="000210F0"/>
    <w:rsid w:val="00021AAD"/>
    <w:rsid w:val="00022599"/>
    <w:rsid w:val="00023714"/>
    <w:rsid w:val="000240B4"/>
    <w:rsid w:val="00024548"/>
    <w:rsid w:val="0002569D"/>
    <w:rsid w:val="00025C41"/>
    <w:rsid w:val="000265B5"/>
    <w:rsid w:val="000270EC"/>
    <w:rsid w:val="000277BF"/>
    <w:rsid w:val="000309C4"/>
    <w:rsid w:val="00031077"/>
    <w:rsid w:val="00031448"/>
    <w:rsid w:val="00032A9E"/>
    <w:rsid w:val="00032EBC"/>
    <w:rsid w:val="00035364"/>
    <w:rsid w:val="00035835"/>
    <w:rsid w:val="00035E09"/>
    <w:rsid w:val="00035E17"/>
    <w:rsid w:val="00035F2B"/>
    <w:rsid w:val="00035FE6"/>
    <w:rsid w:val="000364B1"/>
    <w:rsid w:val="000364F9"/>
    <w:rsid w:val="000374B9"/>
    <w:rsid w:val="000377F5"/>
    <w:rsid w:val="0004017D"/>
    <w:rsid w:val="000407C8"/>
    <w:rsid w:val="00040C95"/>
    <w:rsid w:val="00040F3E"/>
    <w:rsid w:val="00042752"/>
    <w:rsid w:val="000432F9"/>
    <w:rsid w:val="000435B9"/>
    <w:rsid w:val="00043BBB"/>
    <w:rsid w:val="00043BC5"/>
    <w:rsid w:val="000453CC"/>
    <w:rsid w:val="00045872"/>
    <w:rsid w:val="00046716"/>
    <w:rsid w:val="00046D5A"/>
    <w:rsid w:val="000478F3"/>
    <w:rsid w:val="00047BD9"/>
    <w:rsid w:val="00047C4A"/>
    <w:rsid w:val="0005016A"/>
    <w:rsid w:val="000504D6"/>
    <w:rsid w:val="00050F58"/>
    <w:rsid w:val="00051002"/>
    <w:rsid w:val="00052BC9"/>
    <w:rsid w:val="00053B0B"/>
    <w:rsid w:val="0005432C"/>
    <w:rsid w:val="000552C6"/>
    <w:rsid w:val="00060BB3"/>
    <w:rsid w:val="00060D5B"/>
    <w:rsid w:val="000611F8"/>
    <w:rsid w:val="0006128E"/>
    <w:rsid w:val="000618C2"/>
    <w:rsid w:val="00061D56"/>
    <w:rsid w:val="000632D1"/>
    <w:rsid w:val="00063695"/>
    <w:rsid w:val="00063862"/>
    <w:rsid w:val="00063DD0"/>
    <w:rsid w:val="00063EC8"/>
    <w:rsid w:val="000649F4"/>
    <w:rsid w:val="00064D8B"/>
    <w:rsid w:val="00065682"/>
    <w:rsid w:val="000665DA"/>
    <w:rsid w:val="00067ABB"/>
    <w:rsid w:val="00071250"/>
    <w:rsid w:val="0007185B"/>
    <w:rsid w:val="00071BC9"/>
    <w:rsid w:val="00071F7B"/>
    <w:rsid w:val="00073632"/>
    <w:rsid w:val="0007456E"/>
    <w:rsid w:val="000749EF"/>
    <w:rsid w:val="00076138"/>
    <w:rsid w:val="00076295"/>
    <w:rsid w:val="00076318"/>
    <w:rsid w:val="00076834"/>
    <w:rsid w:val="00077543"/>
    <w:rsid w:val="0007787F"/>
    <w:rsid w:val="0008019C"/>
    <w:rsid w:val="00080AE2"/>
    <w:rsid w:val="00080B3C"/>
    <w:rsid w:val="00080CEB"/>
    <w:rsid w:val="00082313"/>
    <w:rsid w:val="00082DE5"/>
    <w:rsid w:val="00083010"/>
    <w:rsid w:val="00083D18"/>
    <w:rsid w:val="00084B42"/>
    <w:rsid w:val="00084C10"/>
    <w:rsid w:val="000852F0"/>
    <w:rsid w:val="00085ED4"/>
    <w:rsid w:val="00086853"/>
    <w:rsid w:val="000869C5"/>
    <w:rsid w:val="00090CA0"/>
    <w:rsid w:val="000924B3"/>
    <w:rsid w:val="000929A1"/>
    <w:rsid w:val="00093A6A"/>
    <w:rsid w:val="00093BD7"/>
    <w:rsid w:val="00093F9F"/>
    <w:rsid w:val="00093FE7"/>
    <w:rsid w:val="0009446A"/>
    <w:rsid w:val="0009446C"/>
    <w:rsid w:val="00097637"/>
    <w:rsid w:val="000A0A29"/>
    <w:rsid w:val="000A0D72"/>
    <w:rsid w:val="000A1194"/>
    <w:rsid w:val="000A1968"/>
    <w:rsid w:val="000A221E"/>
    <w:rsid w:val="000A2FCC"/>
    <w:rsid w:val="000A33A9"/>
    <w:rsid w:val="000A365D"/>
    <w:rsid w:val="000A4554"/>
    <w:rsid w:val="000A4BA3"/>
    <w:rsid w:val="000A51DA"/>
    <w:rsid w:val="000A54C9"/>
    <w:rsid w:val="000A652E"/>
    <w:rsid w:val="000B18D0"/>
    <w:rsid w:val="000B20D3"/>
    <w:rsid w:val="000B2ACA"/>
    <w:rsid w:val="000B311A"/>
    <w:rsid w:val="000B38F8"/>
    <w:rsid w:val="000B4FBD"/>
    <w:rsid w:val="000B5369"/>
    <w:rsid w:val="000B6841"/>
    <w:rsid w:val="000C1226"/>
    <w:rsid w:val="000C18DC"/>
    <w:rsid w:val="000C1F09"/>
    <w:rsid w:val="000C2121"/>
    <w:rsid w:val="000C504C"/>
    <w:rsid w:val="000C6354"/>
    <w:rsid w:val="000C68C5"/>
    <w:rsid w:val="000C76E0"/>
    <w:rsid w:val="000C7C7F"/>
    <w:rsid w:val="000D0FD4"/>
    <w:rsid w:val="000D239B"/>
    <w:rsid w:val="000D297C"/>
    <w:rsid w:val="000D3F9F"/>
    <w:rsid w:val="000D4426"/>
    <w:rsid w:val="000D52C8"/>
    <w:rsid w:val="000D599D"/>
    <w:rsid w:val="000D72F2"/>
    <w:rsid w:val="000D772B"/>
    <w:rsid w:val="000E19CC"/>
    <w:rsid w:val="000E1A4E"/>
    <w:rsid w:val="000E21C5"/>
    <w:rsid w:val="000E2217"/>
    <w:rsid w:val="000E254C"/>
    <w:rsid w:val="000E37C6"/>
    <w:rsid w:val="000E541D"/>
    <w:rsid w:val="000E6F44"/>
    <w:rsid w:val="000E718A"/>
    <w:rsid w:val="000E724A"/>
    <w:rsid w:val="000E7473"/>
    <w:rsid w:val="000F0934"/>
    <w:rsid w:val="000F1493"/>
    <w:rsid w:val="000F1F7E"/>
    <w:rsid w:val="000F24B6"/>
    <w:rsid w:val="000F2B4F"/>
    <w:rsid w:val="000F2C91"/>
    <w:rsid w:val="000F3574"/>
    <w:rsid w:val="000F36DE"/>
    <w:rsid w:val="000F3B6D"/>
    <w:rsid w:val="000F48F8"/>
    <w:rsid w:val="000F49B7"/>
    <w:rsid w:val="000F4D0D"/>
    <w:rsid w:val="000F4EE7"/>
    <w:rsid w:val="000F54EA"/>
    <w:rsid w:val="000F58DA"/>
    <w:rsid w:val="000F7189"/>
    <w:rsid w:val="000F734C"/>
    <w:rsid w:val="000F796A"/>
    <w:rsid w:val="00101042"/>
    <w:rsid w:val="0010119B"/>
    <w:rsid w:val="00101A53"/>
    <w:rsid w:val="00101D9C"/>
    <w:rsid w:val="00101DE2"/>
    <w:rsid w:val="00102A76"/>
    <w:rsid w:val="00103EF9"/>
    <w:rsid w:val="00104194"/>
    <w:rsid w:val="0010590C"/>
    <w:rsid w:val="00106147"/>
    <w:rsid w:val="001067A3"/>
    <w:rsid w:val="00106AFC"/>
    <w:rsid w:val="00106E47"/>
    <w:rsid w:val="00106E96"/>
    <w:rsid w:val="00110543"/>
    <w:rsid w:val="001105FD"/>
    <w:rsid w:val="00111CB6"/>
    <w:rsid w:val="00111DC4"/>
    <w:rsid w:val="00112716"/>
    <w:rsid w:val="001130B0"/>
    <w:rsid w:val="00113DBD"/>
    <w:rsid w:val="00114FD4"/>
    <w:rsid w:val="00115723"/>
    <w:rsid w:val="00120023"/>
    <w:rsid w:val="00120E3C"/>
    <w:rsid w:val="0012105A"/>
    <w:rsid w:val="00121D05"/>
    <w:rsid w:val="00123A1C"/>
    <w:rsid w:val="001242FB"/>
    <w:rsid w:val="00124423"/>
    <w:rsid w:val="0012470B"/>
    <w:rsid w:val="0012679E"/>
    <w:rsid w:val="001274FC"/>
    <w:rsid w:val="00127B72"/>
    <w:rsid w:val="00127B81"/>
    <w:rsid w:val="00131306"/>
    <w:rsid w:val="00131518"/>
    <w:rsid w:val="00131C2A"/>
    <w:rsid w:val="001320B4"/>
    <w:rsid w:val="00132A5F"/>
    <w:rsid w:val="0013382C"/>
    <w:rsid w:val="001339F4"/>
    <w:rsid w:val="00133AB5"/>
    <w:rsid w:val="00133D57"/>
    <w:rsid w:val="0013446B"/>
    <w:rsid w:val="001346EC"/>
    <w:rsid w:val="001349FC"/>
    <w:rsid w:val="0013600C"/>
    <w:rsid w:val="00136352"/>
    <w:rsid w:val="001419FD"/>
    <w:rsid w:val="0014238A"/>
    <w:rsid w:val="001426F3"/>
    <w:rsid w:val="00142967"/>
    <w:rsid w:val="00142C47"/>
    <w:rsid w:val="001430C2"/>
    <w:rsid w:val="001433E1"/>
    <w:rsid w:val="00143A1C"/>
    <w:rsid w:val="00143F43"/>
    <w:rsid w:val="00144054"/>
    <w:rsid w:val="00144369"/>
    <w:rsid w:val="0014446E"/>
    <w:rsid w:val="0014453D"/>
    <w:rsid w:val="0014474C"/>
    <w:rsid w:val="00144D4C"/>
    <w:rsid w:val="00145B5D"/>
    <w:rsid w:val="001471C1"/>
    <w:rsid w:val="001471DE"/>
    <w:rsid w:val="00147E52"/>
    <w:rsid w:val="0015017A"/>
    <w:rsid w:val="001502BB"/>
    <w:rsid w:val="00150772"/>
    <w:rsid w:val="00151062"/>
    <w:rsid w:val="001528F9"/>
    <w:rsid w:val="0015316D"/>
    <w:rsid w:val="0015439B"/>
    <w:rsid w:val="001543CA"/>
    <w:rsid w:val="0015528E"/>
    <w:rsid w:val="0015590F"/>
    <w:rsid w:val="00156528"/>
    <w:rsid w:val="001567C7"/>
    <w:rsid w:val="00156999"/>
    <w:rsid w:val="00156A3E"/>
    <w:rsid w:val="00156FC2"/>
    <w:rsid w:val="001576AC"/>
    <w:rsid w:val="00160206"/>
    <w:rsid w:val="00160732"/>
    <w:rsid w:val="00160C81"/>
    <w:rsid w:val="001612BA"/>
    <w:rsid w:val="00161B99"/>
    <w:rsid w:val="001625F6"/>
    <w:rsid w:val="00163F71"/>
    <w:rsid w:val="00163FBE"/>
    <w:rsid w:val="0016414A"/>
    <w:rsid w:val="0016460B"/>
    <w:rsid w:val="001650A2"/>
    <w:rsid w:val="00165566"/>
    <w:rsid w:val="00167B4C"/>
    <w:rsid w:val="00170A4E"/>
    <w:rsid w:val="00170A75"/>
    <w:rsid w:val="001718AA"/>
    <w:rsid w:val="00172D5A"/>
    <w:rsid w:val="00173379"/>
    <w:rsid w:val="001734DF"/>
    <w:rsid w:val="00173919"/>
    <w:rsid w:val="00174D7F"/>
    <w:rsid w:val="00176481"/>
    <w:rsid w:val="00177590"/>
    <w:rsid w:val="00177F6C"/>
    <w:rsid w:val="001808BE"/>
    <w:rsid w:val="001819B6"/>
    <w:rsid w:val="00182BD5"/>
    <w:rsid w:val="00182F0E"/>
    <w:rsid w:val="00183F3E"/>
    <w:rsid w:val="001846D8"/>
    <w:rsid w:val="00186D53"/>
    <w:rsid w:val="00186E95"/>
    <w:rsid w:val="00186FAD"/>
    <w:rsid w:val="00187242"/>
    <w:rsid w:val="0018736C"/>
    <w:rsid w:val="0018787C"/>
    <w:rsid w:val="00187B4B"/>
    <w:rsid w:val="00187C10"/>
    <w:rsid w:val="0019073F"/>
    <w:rsid w:val="001913F1"/>
    <w:rsid w:val="00191E65"/>
    <w:rsid w:val="00193741"/>
    <w:rsid w:val="00194937"/>
    <w:rsid w:val="00195B5A"/>
    <w:rsid w:val="00196595"/>
    <w:rsid w:val="001966DA"/>
    <w:rsid w:val="00196784"/>
    <w:rsid w:val="001968E4"/>
    <w:rsid w:val="00196934"/>
    <w:rsid w:val="00196FFA"/>
    <w:rsid w:val="00197600"/>
    <w:rsid w:val="001A02A5"/>
    <w:rsid w:val="001A0A99"/>
    <w:rsid w:val="001A1182"/>
    <w:rsid w:val="001A195F"/>
    <w:rsid w:val="001A2C56"/>
    <w:rsid w:val="001A3157"/>
    <w:rsid w:val="001A34A0"/>
    <w:rsid w:val="001A4670"/>
    <w:rsid w:val="001A48A8"/>
    <w:rsid w:val="001A48DC"/>
    <w:rsid w:val="001A4AE4"/>
    <w:rsid w:val="001A58CC"/>
    <w:rsid w:val="001A5C17"/>
    <w:rsid w:val="001A5C4B"/>
    <w:rsid w:val="001A5E22"/>
    <w:rsid w:val="001A6408"/>
    <w:rsid w:val="001A727A"/>
    <w:rsid w:val="001A7DCC"/>
    <w:rsid w:val="001B02BA"/>
    <w:rsid w:val="001B09F9"/>
    <w:rsid w:val="001B12CB"/>
    <w:rsid w:val="001B20C3"/>
    <w:rsid w:val="001B2168"/>
    <w:rsid w:val="001B38BA"/>
    <w:rsid w:val="001B39A6"/>
    <w:rsid w:val="001B4898"/>
    <w:rsid w:val="001B4D7A"/>
    <w:rsid w:val="001B56EA"/>
    <w:rsid w:val="001B6EF7"/>
    <w:rsid w:val="001B704D"/>
    <w:rsid w:val="001B73CA"/>
    <w:rsid w:val="001B7461"/>
    <w:rsid w:val="001B74A1"/>
    <w:rsid w:val="001B7518"/>
    <w:rsid w:val="001B7947"/>
    <w:rsid w:val="001C0459"/>
    <w:rsid w:val="001C053E"/>
    <w:rsid w:val="001C2921"/>
    <w:rsid w:val="001C4002"/>
    <w:rsid w:val="001C4096"/>
    <w:rsid w:val="001C475C"/>
    <w:rsid w:val="001C495E"/>
    <w:rsid w:val="001C4A2A"/>
    <w:rsid w:val="001C4D06"/>
    <w:rsid w:val="001D0916"/>
    <w:rsid w:val="001D0B9D"/>
    <w:rsid w:val="001D166E"/>
    <w:rsid w:val="001D2019"/>
    <w:rsid w:val="001D203C"/>
    <w:rsid w:val="001D3589"/>
    <w:rsid w:val="001D3AE6"/>
    <w:rsid w:val="001D3F0B"/>
    <w:rsid w:val="001D4779"/>
    <w:rsid w:val="001D4BC3"/>
    <w:rsid w:val="001D4EA5"/>
    <w:rsid w:val="001D6618"/>
    <w:rsid w:val="001D6C63"/>
    <w:rsid w:val="001D7DD7"/>
    <w:rsid w:val="001D7EFB"/>
    <w:rsid w:val="001E0361"/>
    <w:rsid w:val="001E1B83"/>
    <w:rsid w:val="001E1C94"/>
    <w:rsid w:val="001E21B0"/>
    <w:rsid w:val="001E2453"/>
    <w:rsid w:val="001E28D8"/>
    <w:rsid w:val="001E31F6"/>
    <w:rsid w:val="001E3782"/>
    <w:rsid w:val="001E49DB"/>
    <w:rsid w:val="001E4D26"/>
    <w:rsid w:val="001E5769"/>
    <w:rsid w:val="001E60B1"/>
    <w:rsid w:val="001E63A1"/>
    <w:rsid w:val="001E64A1"/>
    <w:rsid w:val="001E6D38"/>
    <w:rsid w:val="001E6FAD"/>
    <w:rsid w:val="001E708E"/>
    <w:rsid w:val="001E7ECC"/>
    <w:rsid w:val="001F1254"/>
    <w:rsid w:val="001F13F9"/>
    <w:rsid w:val="001F154D"/>
    <w:rsid w:val="001F1603"/>
    <w:rsid w:val="001F23B7"/>
    <w:rsid w:val="001F38CE"/>
    <w:rsid w:val="001F3C2A"/>
    <w:rsid w:val="001F5678"/>
    <w:rsid w:val="001F60D6"/>
    <w:rsid w:val="001F7308"/>
    <w:rsid w:val="001F7324"/>
    <w:rsid w:val="001F7A2D"/>
    <w:rsid w:val="002000E0"/>
    <w:rsid w:val="00200E55"/>
    <w:rsid w:val="00201D51"/>
    <w:rsid w:val="00201D76"/>
    <w:rsid w:val="00202535"/>
    <w:rsid w:val="002032B7"/>
    <w:rsid w:val="002038B4"/>
    <w:rsid w:val="00203C42"/>
    <w:rsid w:val="002042EE"/>
    <w:rsid w:val="0020431D"/>
    <w:rsid w:val="00205304"/>
    <w:rsid w:val="00206838"/>
    <w:rsid w:val="00206957"/>
    <w:rsid w:val="00206BCD"/>
    <w:rsid w:val="002111E3"/>
    <w:rsid w:val="0021138E"/>
    <w:rsid w:val="00211399"/>
    <w:rsid w:val="00211A05"/>
    <w:rsid w:val="00212779"/>
    <w:rsid w:val="00212F78"/>
    <w:rsid w:val="002133CC"/>
    <w:rsid w:val="002136A6"/>
    <w:rsid w:val="00215074"/>
    <w:rsid w:val="00215182"/>
    <w:rsid w:val="00215222"/>
    <w:rsid w:val="002159D1"/>
    <w:rsid w:val="002203F6"/>
    <w:rsid w:val="00220E34"/>
    <w:rsid w:val="00220F74"/>
    <w:rsid w:val="002212BC"/>
    <w:rsid w:val="0022253D"/>
    <w:rsid w:val="00222A27"/>
    <w:rsid w:val="002233D9"/>
    <w:rsid w:val="002239A1"/>
    <w:rsid w:val="002239EE"/>
    <w:rsid w:val="00224091"/>
    <w:rsid w:val="00224142"/>
    <w:rsid w:val="00224247"/>
    <w:rsid w:val="002249B8"/>
    <w:rsid w:val="00224EC0"/>
    <w:rsid w:val="00225512"/>
    <w:rsid w:val="00225941"/>
    <w:rsid w:val="0022684F"/>
    <w:rsid w:val="00227050"/>
    <w:rsid w:val="002271BD"/>
    <w:rsid w:val="002272F2"/>
    <w:rsid w:val="00230712"/>
    <w:rsid w:val="00230789"/>
    <w:rsid w:val="00230DDB"/>
    <w:rsid w:val="00231757"/>
    <w:rsid w:val="00234DFE"/>
    <w:rsid w:val="00234E35"/>
    <w:rsid w:val="002358C6"/>
    <w:rsid w:val="002368CF"/>
    <w:rsid w:val="002371F0"/>
    <w:rsid w:val="002405A9"/>
    <w:rsid w:val="00241831"/>
    <w:rsid w:val="00241F4F"/>
    <w:rsid w:val="00243F29"/>
    <w:rsid w:val="002456BD"/>
    <w:rsid w:val="0024643A"/>
    <w:rsid w:val="0024670D"/>
    <w:rsid w:val="00247BC2"/>
    <w:rsid w:val="00247F0A"/>
    <w:rsid w:val="002500A6"/>
    <w:rsid w:val="00250F48"/>
    <w:rsid w:val="00251108"/>
    <w:rsid w:val="00251177"/>
    <w:rsid w:val="0025179A"/>
    <w:rsid w:val="0025194B"/>
    <w:rsid w:val="00252797"/>
    <w:rsid w:val="00253005"/>
    <w:rsid w:val="00253813"/>
    <w:rsid w:val="0025481D"/>
    <w:rsid w:val="00256AD7"/>
    <w:rsid w:val="00257A2C"/>
    <w:rsid w:val="00257A8C"/>
    <w:rsid w:val="00260B2E"/>
    <w:rsid w:val="002634C0"/>
    <w:rsid w:val="002641B8"/>
    <w:rsid w:val="00264B34"/>
    <w:rsid w:val="002651FE"/>
    <w:rsid w:val="00265386"/>
    <w:rsid w:val="00265930"/>
    <w:rsid w:val="00266B33"/>
    <w:rsid w:val="00266B8D"/>
    <w:rsid w:val="0026718E"/>
    <w:rsid w:val="00270695"/>
    <w:rsid w:val="00270ADB"/>
    <w:rsid w:val="00270E3E"/>
    <w:rsid w:val="002733FF"/>
    <w:rsid w:val="00274DA2"/>
    <w:rsid w:val="00275581"/>
    <w:rsid w:val="00275BC9"/>
    <w:rsid w:val="002760F6"/>
    <w:rsid w:val="00276DC3"/>
    <w:rsid w:val="0027728F"/>
    <w:rsid w:val="00277BC6"/>
    <w:rsid w:val="002806F1"/>
    <w:rsid w:val="002808D4"/>
    <w:rsid w:val="00280DC5"/>
    <w:rsid w:val="00281572"/>
    <w:rsid w:val="0028164C"/>
    <w:rsid w:val="00281891"/>
    <w:rsid w:val="00281948"/>
    <w:rsid w:val="002841EA"/>
    <w:rsid w:val="00284B6B"/>
    <w:rsid w:val="00284E75"/>
    <w:rsid w:val="00285956"/>
    <w:rsid w:val="00285A17"/>
    <w:rsid w:val="00286C5F"/>
    <w:rsid w:val="00286F06"/>
    <w:rsid w:val="0028711A"/>
    <w:rsid w:val="00287754"/>
    <w:rsid w:val="002900B0"/>
    <w:rsid w:val="00290276"/>
    <w:rsid w:val="002907A3"/>
    <w:rsid w:val="002908C3"/>
    <w:rsid w:val="00290B1F"/>
    <w:rsid w:val="00290BD1"/>
    <w:rsid w:val="00290F02"/>
    <w:rsid w:val="00291298"/>
    <w:rsid w:val="00291887"/>
    <w:rsid w:val="002918B8"/>
    <w:rsid w:val="00291C2B"/>
    <w:rsid w:val="00292A71"/>
    <w:rsid w:val="00292B26"/>
    <w:rsid w:val="00292BFE"/>
    <w:rsid w:val="00293198"/>
    <w:rsid w:val="00293ED4"/>
    <w:rsid w:val="00294271"/>
    <w:rsid w:val="00295493"/>
    <w:rsid w:val="00295FB9"/>
    <w:rsid w:val="00296562"/>
    <w:rsid w:val="0029672E"/>
    <w:rsid w:val="00296811"/>
    <w:rsid w:val="00297001"/>
    <w:rsid w:val="002A010A"/>
    <w:rsid w:val="002A0357"/>
    <w:rsid w:val="002A094D"/>
    <w:rsid w:val="002A0B82"/>
    <w:rsid w:val="002A18BB"/>
    <w:rsid w:val="002A25D8"/>
    <w:rsid w:val="002A2787"/>
    <w:rsid w:val="002A31BB"/>
    <w:rsid w:val="002A3269"/>
    <w:rsid w:val="002A3AD5"/>
    <w:rsid w:val="002A3C88"/>
    <w:rsid w:val="002A40D6"/>
    <w:rsid w:val="002A4842"/>
    <w:rsid w:val="002A4C0E"/>
    <w:rsid w:val="002A518C"/>
    <w:rsid w:val="002A5199"/>
    <w:rsid w:val="002A60B5"/>
    <w:rsid w:val="002A63EB"/>
    <w:rsid w:val="002A6C2E"/>
    <w:rsid w:val="002A6F8F"/>
    <w:rsid w:val="002A759C"/>
    <w:rsid w:val="002A761F"/>
    <w:rsid w:val="002A7BE9"/>
    <w:rsid w:val="002A7C5A"/>
    <w:rsid w:val="002B054C"/>
    <w:rsid w:val="002B1ABD"/>
    <w:rsid w:val="002B1F2B"/>
    <w:rsid w:val="002B1FFE"/>
    <w:rsid w:val="002B2342"/>
    <w:rsid w:val="002B26F2"/>
    <w:rsid w:val="002B331D"/>
    <w:rsid w:val="002B3782"/>
    <w:rsid w:val="002B3F73"/>
    <w:rsid w:val="002B46DB"/>
    <w:rsid w:val="002B4C16"/>
    <w:rsid w:val="002B5045"/>
    <w:rsid w:val="002B59F9"/>
    <w:rsid w:val="002B5E89"/>
    <w:rsid w:val="002B6B03"/>
    <w:rsid w:val="002B71B4"/>
    <w:rsid w:val="002B7473"/>
    <w:rsid w:val="002C1E04"/>
    <w:rsid w:val="002C2931"/>
    <w:rsid w:val="002C2CF7"/>
    <w:rsid w:val="002C2EDD"/>
    <w:rsid w:val="002C334B"/>
    <w:rsid w:val="002C4072"/>
    <w:rsid w:val="002C5023"/>
    <w:rsid w:val="002C6E24"/>
    <w:rsid w:val="002C727C"/>
    <w:rsid w:val="002C771B"/>
    <w:rsid w:val="002C7E70"/>
    <w:rsid w:val="002C7FCE"/>
    <w:rsid w:val="002D00CD"/>
    <w:rsid w:val="002D064C"/>
    <w:rsid w:val="002D0B3C"/>
    <w:rsid w:val="002D26D9"/>
    <w:rsid w:val="002D2DF1"/>
    <w:rsid w:val="002D30F7"/>
    <w:rsid w:val="002D3F07"/>
    <w:rsid w:val="002D54FC"/>
    <w:rsid w:val="002D5675"/>
    <w:rsid w:val="002D5E66"/>
    <w:rsid w:val="002D726A"/>
    <w:rsid w:val="002E0607"/>
    <w:rsid w:val="002E0949"/>
    <w:rsid w:val="002E1391"/>
    <w:rsid w:val="002E1FB7"/>
    <w:rsid w:val="002E4841"/>
    <w:rsid w:val="002E48D3"/>
    <w:rsid w:val="002E54AC"/>
    <w:rsid w:val="002E6542"/>
    <w:rsid w:val="002E74F8"/>
    <w:rsid w:val="002E7EB1"/>
    <w:rsid w:val="002F0085"/>
    <w:rsid w:val="002F0A53"/>
    <w:rsid w:val="002F0D5B"/>
    <w:rsid w:val="002F1219"/>
    <w:rsid w:val="002F1372"/>
    <w:rsid w:val="002F14CD"/>
    <w:rsid w:val="002F175A"/>
    <w:rsid w:val="002F1A8D"/>
    <w:rsid w:val="002F2883"/>
    <w:rsid w:val="002F2A52"/>
    <w:rsid w:val="002F3024"/>
    <w:rsid w:val="002F3A55"/>
    <w:rsid w:val="002F40BB"/>
    <w:rsid w:val="002F471A"/>
    <w:rsid w:val="002F479E"/>
    <w:rsid w:val="002F57B3"/>
    <w:rsid w:val="002F5AB3"/>
    <w:rsid w:val="002F6CE9"/>
    <w:rsid w:val="002F6DD7"/>
    <w:rsid w:val="002F7016"/>
    <w:rsid w:val="003002DD"/>
    <w:rsid w:val="00300A68"/>
    <w:rsid w:val="00300A6B"/>
    <w:rsid w:val="00300D03"/>
    <w:rsid w:val="00300E21"/>
    <w:rsid w:val="00301598"/>
    <w:rsid w:val="0030190A"/>
    <w:rsid w:val="00302115"/>
    <w:rsid w:val="003025F5"/>
    <w:rsid w:val="0030320F"/>
    <w:rsid w:val="003033E8"/>
    <w:rsid w:val="00304642"/>
    <w:rsid w:val="0030494A"/>
    <w:rsid w:val="00304F73"/>
    <w:rsid w:val="003055A2"/>
    <w:rsid w:val="00305B61"/>
    <w:rsid w:val="00305D72"/>
    <w:rsid w:val="00306589"/>
    <w:rsid w:val="003069CB"/>
    <w:rsid w:val="00307614"/>
    <w:rsid w:val="0030794A"/>
    <w:rsid w:val="00307A1A"/>
    <w:rsid w:val="00307F08"/>
    <w:rsid w:val="003107D7"/>
    <w:rsid w:val="00310A42"/>
    <w:rsid w:val="00312C70"/>
    <w:rsid w:val="0031307D"/>
    <w:rsid w:val="003132DD"/>
    <w:rsid w:val="00313B04"/>
    <w:rsid w:val="00315071"/>
    <w:rsid w:val="00316131"/>
    <w:rsid w:val="003172E7"/>
    <w:rsid w:val="0032095D"/>
    <w:rsid w:val="00321544"/>
    <w:rsid w:val="0032173A"/>
    <w:rsid w:val="003222BD"/>
    <w:rsid w:val="00322D28"/>
    <w:rsid w:val="003234D9"/>
    <w:rsid w:val="00323811"/>
    <w:rsid w:val="00323AFE"/>
    <w:rsid w:val="00323F8E"/>
    <w:rsid w:val="00326309"/>
    <w:rsid w:val="0032646D"/>
    <w:rsid w:val="00327878"/>
    <w:rsid w:val="00327C67"/>
    <w:rsid w:val="00327D97"/>
    <w:rsid w:val="0033045B"/>
    <w:rsid w:val="0033097C"/>
    <w:rsid w:val="00330B2B"/>
    <w:rsid w:val="0033127B"/>
    <w:rsid w:val="00331BB6"/>
    <w:rsid w:val="003321FE"/>
    <w:rsid w:val="00332245"/>
    <w:rsid w:val="00332352"/>
    <w:rsid w:val="00332A94"/>
    <w:rsid w:val="00332D46"/>
    <w:rsid w:val="0033386B"/>
    <w:rsid w:val="003340C3"/>
    <w:rsid w:val="00334325"/>
    <w:rsid w:val="0033447E"/>
    <w:rsid w:val="00334491"/>
    <w:rsid w:val="00336C24"/>
    <w:rsid w:val="003377B3"/>
    <w:rsid w:val="003418A6"/>
    <w:rsid w:val="00341B22"/>
    <w:rsid w:val="0034250A"/>
    <w:rsid w:val="00342B93"/>
    <w:rsid w:val="00343B43"/>
    <w:rsid w:val="003441F4"/>
    <w:rsid w:val="00344D2E"/>
    <w:rsid w:val="0034547A"/>
    <w:rsid w:val="00347853"/>
    <w:rsid w:val="00347DA2"/>
    <w:rsid w:val="00350282"/>
    <w:rsid w:val="00350B29"/>
    <w:rsid w:val="00351516"/>
    <w:rsid w:val="00352C95"/>
    <w:rsid w:val="00352E56"/>
    <w:rsid w:val="00354405"/>
    <w:rsid w:val="00355DB4"/>
    <w:rsid w:val="0035631E"/>
    <w:rsid w:val="003566DD"/>
    <w:rsid w:val="0035722D"/>
    <w:rsid w:val="00357FC0"/>
    <w:rsid w:val="003614E6"/>
    <w:rsid w:val="003616D2"/>
    <w:rsid w:val="00361944"/>
    <w:rsid w:val="003626A4"/>
    <w:rsid w:val="00364A97"/>
    <w:rsid w:val="00364D94"/>
    <w:rsid w:val="00365187"/>
    <w:rsid w:val="00365196"/>
    <w:rsid w:val="00365968"/>
    <w:rsid w:val="00365CFF"/>
    <w:rsid w:val="003674AA"/>
    <w:rsid w:val="00367AB0"/>
    <w:rsid w:val="00367E61"/>
    <w:rsid w:val="00371DA7"/>
    <w:rsid w:val="00371F66"/>
    <w:rsid w:val="003723D0"/>
    <w:rsid w:val="00373BB5"/>
    <w:rsid w:val="00373F40"/>
    <w:rsid w:val="0037473C"/>
    <w:rsid w:val="00374E71"/>
    <w:rsid w:val="00374EF1"/>
    <w:rsid w:val="003759C5"/>
    <w:rsid w:val="0037607D"/>
    <w:rsid w:val="003760E6"/>
    <w:rsid w:val="00376160"/>
    <w:rsid w:val="003771A6"/>
    <w:rsid w:val="003777F0"/>
    <w:rsid w:val="00377F2A"/>
    <w:rsid w:val="00380099"/>
    <w:rsid w:val="00380AD8"/>
    <w:rsid w:val="00380D2F"/>
    <w:rsid w:val="00381628"/>
    <w:rsid w:val="00381661"/>
    <w:rsid w:val="00381D14"/>
    <w:rsid w:val="0038221E"/>
    <w:rsid w:val="003842BB"/>
    <w:rsid w:val="003843C4"/>
    <w:rsid w:val="00384821"/>
    <w:rsid w:val="00384AAE"/>
    <w:rsid w:val="003851D3"/>
    <w:rsid w:val="0038683A"/>
    <w:rsid w:val="003868BA"/>
    <w:rsid w:val="0038692F"/>
    <w:rsid w:val="00387EBB"/>
    <w:rsid w:val="0039090D"/>
    <w:rsid w:val="00390C99"/>
    <w:rsid w:val="0039219D"/>
    <w:rsid w:val="00394817"/>
    <w:rsid w:val="00394A3E"/>
    <w:rsid w:val="003962BB"/>
    <w:rsid w:val="003964F8"/>
    <w:rsid w:val="00396804"/>
    <w:rsid w:val="00397574"/>
    <w:rsid w:val="003A03DE"/>
    <w:rsid w:val="003A0894"/>
    <w:rsid w:val="003A0983"/>
    <w:rsid w:val="003A0E3C"/>
    <w:rsid w:val="003A0F52"/>
    <w:rsid w:val="003A1101"/>
    <w:rsid w:val="003A199D"/>
    <w:rsid w:val="003A23E0"/>
    <w:rsid w:val="003A3BA6"/>
    <w:rsid w:val="003A45F3"/>
    <w:rsid w:val="003A4B73"/>
    <w:rsid w:val="003A5EE2"/>
    <w:rsid w:val="003A79AD"/>
    <w:rsid w:val="003A7AE3"/>
    <w:rsid w:val="003A7B1A"/>
    <w:rsid w:val="003B0334"/>
    <w:rsid w:val="003B09E1"/>
    <w:rsid w:val="003B0A2B"/>
    <w:rsid w:val="003B1040"/>
    <w:rsid w:val="003B104E"/>
    <w:rsid w:val="003B11FE"/>
    <w:rsid w:val="003B22C0"/>
    <w:rsid w:val="003B2AA3"/>
    <w:rsid w:val="003B2E7F"/>
    <w:rsid w:val="003B363F"/>
    <w:rsid w:val="003B46B8"/>
    <w:rsid w:val="003B5A00"/>
    <w:rsid w:val="003B6389"/>
    <w:rsid w:val="003B6B03"/>
    <w:rsid w:val="003B6C8B"/>
    <w:rsid w:val="003B6DD0"/>
    <w:rsid w:val="003B6F41"/>
    <w:rsid w:val="003B734B"/>
    <w:rsid w:val="003B7410"/>
    <w:rsid w:val="003B773F"/>
    <w:rsid w:val="003B78D9"/>
    <w:rsid w:val="003C059E"/>
    <w:rsid w:val="003C078F"/>
    <w:rsid w:val="003C096F"/>
    <w:rsid w:val="003C09A7"/>
    <w:rsid w:val="003C1301"/>
    <w:rsid w:val="003C24D4"/>
    <w:rsid w:val="003C29AF"/>
    <w:rsid w:val="003C36A3"/>
    <w:rsid w:val="003C3955"/>
    <w:rsid w:val="003C3F75"/>
    <w:rsid w:val="003C4CF7"/>
    <w:rsid w:val="003C512D"/>
    <w:rsid w:val="003C5131"/>
    <w:rsid w:val="003C62D6"/>
    <w:rsid w:val="003C6D94"/>
    <w:rsid w:val="003C79F9"/>
    <w:rsid w:val="003D038D"/>
    <w:rsid w:val="003D0DC5"/>
    <w:rsid w:val="003D0DF7"/>
    <w:rsid w:val="003D12AF"/>
    <w:rsid w:val="003D12FD"/>
    <w:rsid w:val="003D28B3"/>
    <w:rsid w:val="003D3208"/>
    <w:rsid w:val="003D3DD9"/>
    <w:rsid w:val="003D4B15"/>
    <w:rsid w:val="003D4EA1"/>
    <w:rsid w:val="003D6025"/>
    <w:rsid w:val="003D660B"/>
    <w:rsid w:val="003E03A0"/>
    <w:rsid w:val="003E06A5"/>
    <w:rsid w:val="003E09F1"/>
    <w:rsid w:val="003E1EF8"/>
    <w:rsid w:val="003E2CA7"/>
    <w:rsid w:val="003E387B"/>
    <w:rsid w:val="003E3BAA"/>
    <w:rsid w:val="003E4273"/>
    <w:rsid w:val="003E4999"/>
    <w:rsid w:val="003E56EA"/>
    <w:rsid w:val="003E595D"/>
    <w:rsid w:val="003E5F1D"/>
    <w:rsid w:val="003E6276"/>
    <w:rsid w:val="003E7761"/>
    <w:rsid w:val="003E7888"/>
    <w:rsid w:val="003F0A7C"/>
    <w:rsid w:val="003F1227"/>
    <w:rsid w:val="003F19D2"/>
    <w:rsid w:val="003F19DB"/>
    <w:rsid w:val="003F25CC"/>
    <w:rsid w:val="003F2B7C"/>
    <w:rsid w:val="003F3FB2"/>
    <w:rsid w:val="003F46FE"/>
    <w:rsid w:val="003F472F"/>
    <w:rsid w:val="003F48C8"/>
    <w:rsid w:val="003F4CC2"/>
    <w:rsid w:val="003F4E4C"/>
    <w:rsid w:val="003F51FB"/>
    <w:rsid w:val="003F54B5"/>
    <w:rsid w:val="003F5545"/>
    <w:rsid w:val="003F5C06"/>
    <w:rsid w:val="003F5C1F"/>
    <w:rsid w:val="003F5CBA"/>
    <w:rsid w:val="003F6E8F"/>
    <w:rsid w:val="003F75D1"/>
    <w:rsid w:val="004007FB"/>
    <w:rsid w:val="004010AE"/>
    <w:rsid w:val="00401689"/>
    <w:rsid w:val="00401E7E"/>
    <w:rsid w:val="0040286D"/>
    <w:rsid w:val="00403710"/>
    <w:rsid w:val="00404AB9"/>
    <w:rsid w:val="00405285"/>
    <w:rsid w:val="0040663A"/>
    <w:rsid w:val="0040686C"/>
    <w:rsid w:val="00406A72"/>
    <w:rsid w:val="00407A0A"/>
    <w:rsid w:val="00410728"/>
    <w:rsid w:val="00410D21"/>
    <w:rsid w:val="004119FB"/>
    <w:rsid w:val="00411DCF"/>
    <w:rsid w:val="00411F27"/>
    <w:rsid w:val="00412F8B"/>
    <w:rsid w:val="00413FC0"/>
    <w:rsid w:val="004142EF"/>
    <w:rsid w:val="00414F8C"/>
    <w:rsid w:val="00415984"/>
    <w:rsid w:val="00415B68"/>
    <w:rsid w:val="00416064"/>
    <w:rsid w:val="0041614D"/>
    <w:rsid w:val="00416ED6"/>
    <w:rsid w:val="004177BB"/>
    <w:rsid w:val="00417926"/>
    <w:rsid w:val="00420498"/>
    <w:rsid w:val="0042079B"/>
    <w:rsid w:val="004209CB"/>
    <w:rsid w:val="00420A58"/>
    <w:rsid w:val="00420D48"/>
    <w:rsid w:val="00421202"/>
    <w:rsid w:val="00421577"/>
    <w:rsid w:val="00421BBA"/>
    <w:rsid w:val="00424A87"/>
    <w:rsid w:val="00426C84"/>
    <w:rsid w:val="00430934"/>
    <w:rsid w:val="0043096F"/>
    <w:rsid w:val="00430EFA"/>
    <w:rsid w:val="004319E6"/>
    <w:rsid w:val="00431B7A"/>
    <w:rsid w:val="0043425F"/>
    <w:rsid w:val="004356A6"/>
    <w:rsid w:val="00437EA1"/>
    <w:rsid w:val="0044026B"/>
    <w:rsid w:val="004408B9"/>
    <w:rsid w:val="00440AE2"/>
    <w:rsid w:val="00440D67"/>
    <w:rsid w:val="00440F1D"/>
    <w:rsid w:val="00441103"/>
    <w:rsid w:val="004418BF"/>
    <w:rsid w:val="004420B1"/>
    <w:rsid w:val="00442105"/>
    <w:rsid w:val="00442330"/>
    <w:rsid w:val="00442526"/>
    <w:rsid w:val="004429DD"/>
    <w:rsid w:val="00442D65"/>
    <w:rsid w:val="00443729"/>
    <w:rsid w:val="004451CB"/>
    <w:rsid w:val="004458A8"/>
    <w:rsid w:val="00445930"/>
    <w:rsid w:val="004459CF"/>
    <w:rsid w:val="004460D1"/>
    <w:rsid w:val="004463F8"/>
    <w:rsid w:val="004467DC"/>
    <w:rsid w:val="0044707F"/>
    <w:rsid w:val="004478AA"/>
    <w:rsid w:val="00447BA5"/>
    <w:rsid w:val="00447C5F"/>
    <w:rsid w:val="00447ED5"/>
    <w:rsid w:val="004500F0"/>
    <w:rsid w:val="0045023B"/>
    <w:rsid w:val="004503B9"/>
    <w:rsid w:val="00450655"/>
    <w:rsid w:val="0045138D"/>
    <w:rsid w:val="00451717"/>
    <w:rsid w:val="00451A6C"/>
    <w:rsid w:val="00451FAB"/>
    <w:rsid w:val="00452456"/>
    <w:rsid w:val="0045266B"/>
    <w:rsid w:val="00453584"/>
    <w:rsid w:val="004551A5"/>
    <w:rsid w:val="00455BF0"/>
    <w:rsid w:val="004560E3"/>
    <w:rsid w:val="004566F4"/>
    <w:rsid w:val="00456EF8"/>
    <w:rsid w:val="004604A0"/>
    <w:rsid w:val="004607C0"/>
    <w:rsid w:val="004621AE"/>
    <w:rsid w:val="004633F8"/>
    <w:rsid w:val="00463430"/>
    <w:rsid w:val="00464F86"/>
    <w:rsid w:val="00465659"/>
    <w:rsid w:val="0046597A"/>
    <w:rsid w:val="00466693"/>
    <w:rsid w:val="0046670B"/>
    <w:rsid w:val="0046743B"/>
    <w:rsid w:val="004677F5"/>
    <w:rsid w:val="004707D5"/>
    <w:rsid w:val="00471569"/>
    <w:rsid w:val="0047166F"/>
    <w:rsid w:val="00472E11"/>
    <w:rsid w:val="00473A30"/>
    <w:rsid w:val="00473FF0"/>
    <w:rsid w:val="00474A33"/>
    <w:rsid w:val="00474A9B"/>
    <w:rsid w:val="00475F6E"/>
    <w:rsid w:val="00477471"/>
    <w:rsid w:val="004803BA"/>
    <w:rsid w:val="004803E2"/>
    <w:rsid w:val="00480E03"/>
    <w:rsid w:val="00482486"/>
    <w:rsid w:val="00483429"/>
    <w:rsid w:val="00483452"/>
    <w:rsid w:val="004839FC"/>
    <w:rsid w:val="00483BEB"/>
    <w:rsid w:val="00486494"/>
    <w:rsid w:val="00486729"/>
    <w:rsid w:val="004867A2"/>
    <w:rsid w:val="004873A9"/>
    <w:rsid w:val="00490C4A"/>
    <w:rsid w:val="0049253A"/>
    <w:rsid w:val="00492A18"/>
    <w:rsid w:val="00492D14"/>
    <w:rsid w:val="00493446"/>
    <w:rsid w:val="004939CA"/>
    <w:rsid w:val="00493ABB"/>
    <w:rsid w:val="0049402D"/>
    <w:rsid w:val="004942D0"/>
    <w:rsid w:val="00494655"/>
    <w:rsid w:val="004963D5"/>
    <w:rsid w:val="00497496"/>
    <w:rsid w:val="00497688"/>
    <w:rsid w:val="00497AC1"/>
    <w:rsid w:val="00497F62"/>
    <w:rsid w:val="004A033C"/>
    <w:rsid w:val="004A1D58"/>
    <w:rsid w:val="004A1EAD"/>
    <w:rsid w:val="004A1F37"/>
    <w:rsid w:val="004A21CC"/>
    <w:rsid w:val="004A26D7"/>
    <w:rsid w:val="004A393C"/>
    <w:rsid w:val="004A3B37"/>
    <w:rsid w:val="004A42B1"/>
    <w:rsid w:val="004A60CC"/>
    <w:rsid w:val="004A6665"/>
    <w:rsid w:val="004A6F7E"/>
    <w:rsid w:val="004A758B"/>
    <w:rsid w:val="004A79F7"/>
    <w:rsid w:val="004B0641"/>
    <w:rsid w:val="004B210B"/>
    <w:rsid w:val="004B2807"/>
    <w:rsid w:val="004B2C9E"/>
    <w:rsid w:val="004B2EF1"/>
    <w:rsid w:val="004B308D"/>
    <w:rsid w:val="004B3C0F"/>
    <w:rsid w:val="004B5692"/>
    <w:rsid w:val="004B58AC"/>
    <w:rsid w:val="004B5DDC"/>
    <w:rsid w:val="004B7786"/>
    <w:rsid w:val="004B7ABA"/>
    <w:rsid w:val="004B7CCD"/>
    <w:rsid w:val="004C09E1"/>
    <w:rsid w:val="004C0C92"/>
    <w:rsid w:val="004C156D"/>
    <w:rsid w:val="004C19DD"/>
    <w:rsid w:val="004C432D"/>
    <w:rsid w:val="004C45C1"/>
    <w:rsid w:val="004C5535"/>
    <w:rsid w:val="004C775F"/>
    <w:rsid w:val="004C7C4A"/>
    <w:rsid w:val="004D026E"/>
    <w:rsid w:val="004D0CC8"/>
    <w:rsid w:val="004D0EA4"/>
    <w:rsid w:val="004D184C"/>
    <w:rsid w:val="004D1EE1"/>
    <w:rsid w:val="004D2671"/>
    <w:rsid w:val="004D334F"/>
    <w:rsid w:val="004D48A7"/>
    <w:rsid w:val="004D5C44"/>
    <w:rsid w:val="004D6989"/>
    <w:rsid w:val="004D6BFA"/>
    <w:rsid w:val="004D7EAB"/>
    <w:rsid w:val="004D7F61"/>
    <w:rsid w:val="004E04B9"/>
    <w:rsid w:val="004E0594"/>
    <w:rsid w:val="004E13FE"/>
    <w:rsid w:val="004E1C7F"/>
    <w:rsid w:val="004E1D66"/>
    <w:rsid w:val="004E2C3F"/>
    <w:rsid w:val="004E2D1A"/>
    <w:rsid w:val="004E3541"/>
    <w:rsid w:val="004E455F"/>
    <w:rsid w:val="004E4FAF"/>
    <w:rsid w:val="004E57A1"/>
    <w:rsid w:val="004E591B"/>
    <w:rsid w:val="004E5A46"/>
    <w:rsid w:val="004E7E79"/>
    <w:rsid w:val="004F1188"/>
    <w:rsid w:val="004F24F8"/>
    <w:rsid w:val="004F3C26"/>
    <w:rsid w:val="004F5BCA"/>
    <w:rsid w:val="004F65DB"/>
    <w:rsid w:val="004F6A02"/>
    <w:rsid w:val="004F741D"/>
    <w:rsid w:val="00500BD9"/>
    <w:rsid w:val="005035EC"/>
    <w:rsid w:val="00503A48"/>
    <w:rsid w:val="005040D7"/>
    <w:rsid w:val="005046C0"/>
    <w:rsid w:val="005056E6"/>
    <w:rsid w:val="005056F7"/>
    <w:rsid w:val="005068D1"/>
    <w:rsid w:val="00506BCB"/>
    <w:rsid w:val="00506CB7"/>
    <w:rsid w:val="005070E0"/>
    <w:rsid w:val="005071A4"/>
    <w:rsid w:val="00507435"/>
    <w:rsid w:val="00507BB4"/>
    <w:rsid w:val="00507E3C"/>
    <w:rsid w:val="00514DC5"/>
    <w:rsid w:val="00515436"/>
    <w:rsid w:val="00515A92"/>
    <w:rsid w:val="00515FD1"/>
    <w:rsid w:val="00515FF2"/>
    <w:rsid w:val="0051638A"/>
    <w:rsid w:val="005166EE"/>
    <w:rsid w:val="0051744E"/>
    <w:rsid w:val="00520A7E"/>
    <w:rsid w:val="00520AA3"/>
    <w:rsid w:val="005213DF"/>
    <w:rsid w:val="005217C0"/>
    <w:rsid w:val="00522904"/>
    <w:rsid w:val="005230B1"/>
    <w:rsid w:val="00523179"/>
    <w:rsid w:val="005245A6"/>
    <w:rsid w:val="00525F8B"/>
    <w:rsid w:val="0053059F"/>
    <w:rsid w:val="0053257B"/>
    <w:rsid w:val="00533354"/>
    <w:rsid w:val="00534864"/>
    <w:rsid w:val="005349E4"/>
    <w:rsid w:val="00534E9C"/>
    <w:rsid w:val="00536719"/>
    <w:rsid w:val="00537324"/>
    <w:rsid w:val="005374F3"/>
    <w:rsid w:val="00537595"/>
    <w:rsid w:val="005400F5"/>
    <w:rsid w:val="00540637"/>
    <w:rsid w:val="005406A9"/>
    <w:rsid w:val="00540B43"/>
    <w:rsid w:val="005411D5"/>
    <w:rsid w:val="00541B17"/>
    <w:rsid w:val="00541D5A"/>
    <w:rsid w:val="00542123"/>
    <w:rsid w:val="00543652"/>
    <w:rsid w:val="00543AE2"/>
    <w:rsid w:val="00543DC6"/>
    <w:rsid w:val="005441D9"/>
    <w:rsid w:val="00544A66"/>
    <w:rsid w:val="005454CA"/>
    <w:rsid w:val="00545F5B"/>
    <w:rsid w:val="00546921"/>
    <w:rsid w:val="005469F5"/>
    <w:rsid w:val="00547377"/>
    <w:rsid w:val="00547C0D"/>
    <w:rsid w:val="00547D9C"/>
    <w:rsid w:val="00547F44"/>
    <w:rsid w:val="005503A1"/>
    <w:rsid w:val="00550596"/>
    <w:rsid w:val="00553682"/>
    <w:rsid w:val="005537F1"/>
    <w:rsid w:val="00554466"/>
    <w:rsid w:val="005549C7"/>
    <w:rsid w:val="0055564E"/>
    <w:rsid w:val="00556260"/>
    <w:rsid w:val="005566BD"/>
    <w:rsid w:val="0055765D"/>
    <w:rsid w:val="00564C11"/>
    <w:rsid w:val="005650FC"/>
    <w:rsid w:val="0057146C"/>
    <w:rsid w:val="00572A87"/>
    <w:rsid w:val="0057306F"/>
    <w:rsid w:val="005731E9"/>
    <w:rsid w:val="005737A2"/>
    <w:rsid w:val="00574159"/>
    <w:rsid w:val="00574B97"/>
    <w:rsid w:val="00576175"/>
    <w:rsid w:val="0057698F"/>
    <w:rsid w:val="0057780E"/>
    <w:rsid w:val="00577E4E"/>
    <w:rsid w:val="0058001D"/>
    <w:rsid w:val="005817FA"/>
    <w:rsid w:val="00583DF0"/>
    <w:rsid w:val="0058482F"/>
    <w:rsid w:val="00584A39"/>
    <w:rsid w:val="0058500B"/>
    <w:rsid w:val="00586573"/>
    <w:rsid w:val="005902A5"/>
    <w:rsid w:val="005907EA"/>
    <w:rsid w:val="00590E29"/>
    <w:rsid w:val="00591510"/>
    <w:rsid w:val="005918F3"/>
    <w:rsid w:val="00593638"/>
    <w:rsid w:val="00593C77"/>
    <w:rsid w:val="005958FA"/>
    <w:rsid w:val="00595DFA"/>
    <w:rsid w:val="005976A9"/>
    <w:rsid w:val="00597DC9"/>
    <w:rsid w:val="005A089A"/>
    <w:rsid w:val="005A0F6C"/>
    <w:rsid w:val="005A1AE8"/>
    <w:rsid w:val="005A293C"/>
    <w:rsid w:val="005A3FCD"/>
    <w:rsid w:val="005A482A"/>
    <w:rsid w:val="005A4A35"/>
    <w:rsid w:val="005A4ABC"/>
    <w:rsid w:val="005A4C62"/>
    <w:rsid w:val="005A51EA"/>
    <w:rsid w:val="005A5BB4"/>
    <w:rsid w:val="005A64CE"/>
    <w:rsid w:val="005A6CA6"/>
    <w:rsid w:val="005A6FC9"/>
    <w:rsid w:val="005A79F0"/>
    <w:rsid w:val="005A7B21"/>
    <w:rsid w:val="005A7F36"/>
    <w:rsid w:val="005A7F68"/>
    <w:rsid w:val="005B0C7A"/>
    <w:rsid w:val="005B0D6C"/>
    <w:rsid w:val="005B0EEB"/>
    <w:rsid w:val="005B1366"/>
    <w:rsid w:val="005B1888"/>
    <w:rsid w:val="005B1B0F"/>
    <w:rsid w:val="005B3925"/>
    <w:rsid w:val="005B3FAF"/>
    <w:rsid w:val="005B4A61"/>
    <w:rsid w:val="005B56D0"/>
    <w:rsid w:val="005B5909"/>
    <w:rsid w:val="005B5B0F"/>
    <w:rsid w:val="005B63E6"/>
    <w:rsid w:val="005B6EF2"/>
    <w:rsid w:val="005B7C07"/>
    <w:rsid w:val="005C03B9"/>
    <w:rsid w:val="005C08F9"/>
    <w:rsid w:val="005C0B5D"/>
    <w:rsid w:val="005C10D9"/>
    <w:rsid w:val="005C340D"/>
    <w:rsid w:val="005C3886"/>
    <w:rsid w:val="005C4D35"/>
    <w:rsid w:val="005C5BD1"/>
    <w:rsid w:val="005C5D8C"/>
    <w:rsid w:val="005C5FD9"/>
    <w:rsid w:val="005C6F9A"/>
    <w:rsid w:val="005C7038"/>
    <w:rsid w:val="005C70E2"/>
    <w:rsid w:val="005D0E94"/>
    <w:rsid w:val="005D1B2F"/>
    <w:rsid w:val="005D1E65"/>
    <w:rsid w:val="005D2320"/>
    <w:rsid w:val="005D23AE"/>
    <w:rsid w:val="005D267B"/>
    <w:rsid w:val="005D5056"/>
    <w:rsid w:val="005D5D9C"/>
    <w:rsid w:val="005D6A31"/>
    <w:rsid w:val="005D6DE4"/>
    <w:rsid w:val="005D7F0D"/>
    <w:rsid w:val="005E10D5"/>
    <w:rsid w:val="005E16F8"/>
    <w:rsid w:val="005E1D8F"/>
    <w:rsid w:val="005E21B4"/>
    <w:rsid w:val="005E2A10"/>
    <w:rsid w:val="005E2DEF"/>
    <w:rsid w:val="005E32DB"/>
    <w:rsid w:val="005E433E"/>
    <w:rsid w:val="005E43E0"/>
    <w:rsid w:val="005E58BB"/>
    <w:rsid w:val="005E5C6C"/>
    <w:rsid w:val="005E618F"/>
    <w:rsid w:val="005E77DF"/>
    <w:rsid w:val="005F0230"/>
    <w:rsid w:val="005F03CF"/>
    <w:rsid w:val="005F0659"/>
    <w:rsid w:val="005F1496"/>
    <w:rsid w:val="005F2315"/>
    <w:rsid w:val="005F23A7"/>
    <w:rsid w:val="005F3C44"/>
    <w:rsid w:val="005F4CDE"/>
    <w:rsid w:val="005F51C9"/>
    <w:rsid w:val="005F6566"/>
    <w:rsid w:val="005F6A4F"/>
    <w:rsid w:val="005F723D"/>
    <w:rsid w:val="005F75F7"/>
    <w:rsid w:val="005F79F7"/>
    <w:rsid w:val="0060054F"/>
    <w:rsid w:val="0060095A"/>
    <w:rsid w:val="00600BCA"/>
    <w:rsid w:val="00601653"/>
    <w:rsid w:val="00602187"/>
    <w:rsid w:val="00602897"/>
    <w:rsid w:val="00602923"/>
    <w:rsid w:val="0060299B"/>
    <w:rsid w:val="00602A1B"/>
    <w:rsid w:val="00603473"/>
    <w:rsid w:val="00603B3C"/>
    <w:rsid w:val="00603D25"/>
    <w:rsid w:val="00603E27"/>
    <w:rsid w:val="006121FE"/>
    <w:rsid w:val="00612826"/>
    <w:rsid w:val="00612997"/>
    <w:rsid w:val="00612B8B"/>
    <w:rsid w:val="006134ED"/>
    <w:rsid w:val="00614B16"/>
    <w:rsid w:val="006173A3"/>
    <w:rsid w:val="00617759"/>
    <w:rsid w:val="006208CF"/>
    <w:rsid w:val="006212F7"/>
    <w:rsid w:val="00621355"/>
    <w:rsid w:val="006217BE"/>
    <w:rsid w:val="00625898"/>
    <w:rsid w:val="00626543"/>
    <w:rsid w:val="00626AB8"/>
    <w:rsid w:val="0062791D"/>
    <w:rsid w:val="006310C3"/>
    <w:rsid w:val="006310E3"/>
    <w:rsid w:val="006328E6"/>
    <w:rsid w:val="00632E00"/>
    <w:rsid w:val="006330E8"/>
    <w:rsid w:val="00633494"/>
    <w:rsid w:val="006334EA"/>
    <w:rsid w:val="00633529"/>
    <w:rsid w:val="00633766"/>
    <w:rsid w:val="0063425A"/>
    <w:rsid w:val="00634FBF"/>
    <w:rsid w:val="00635046"/>
    <w:rsid w:val="0063506F"/>
    <w:rsid w:val="006352AB"/>
    <w:rsid w:val="00637AD2"/>
    <w:rsid w:val="00641562"/>
    <w:rsid w:val="006415DE"/>
    <w:rsid w:val="00641898"/>
    <w:rsid w:val="0064210D"/>
    <w:rsid w:val="006421C7"/>
    <w:rsid w:val="00642752"/>
    <w:rsid w:val="006443B6"/>
    <w:rsid w:val="00644B06"/>
    <w:rsid w:val="00645C9F"/>
    <w:rsid w:val="006477BC"/>
    <w:rsid w:val="006479ED"/>
    <w:rsid w:val="00647E16"/>
    <w:rsid w:val="0065042F"/>
    <w:rsid w:val="00650BB2"/>
    <w:rsid w:val="00651F87"/>
    <w:rsid w:val="00653133"/>
    <w:rsid w:val="00653877"/>
    <w:rsid w:val="006539CF"/>
    <w:rsid w:val="00653E2D"/>
    <w:rsid w:val="00654B9B"/>
    <w:rsid w:val="00655B36"/>
    <w:rsid w:val="00656ADC"/>
    <w:rsid w:val="00656BE6"/>
    <w:rsid w:val="006570ED"/>
    <w:rsid w:val="00657DFF"/>
    <w:rsid w:val="0066069C"/>
    <w:rsid w:val="00660E3D"/>
    <w:rsid w:val="00660F77"/>
    <w:rsid w:val="00661126"/>
    <w:rsid w:val="00661304"/>
    <w:rsid w:val="00662B48"/>
    <w:rsid w:val="006637AC"/>
    <w:rsid w:val="00664EA1"/>
    <w:rsid w:val="006655F8"/>
    <w:rsid w:val="00665A55"/>
    <w:rsid w:val="0066690F"/>
    <w:rsid w:val="00666AB2"/>
    <w:rsid w:val="00667D45"/>
    <w:rsid w:val="00671503"/>
    <w:rsid w:val="00671BF4"/>
    <w:rsid w:val="00671F38"/>
    <w:rsid w:val="006723BD"/>
    <w:rsid w:val="006724FC"/>
    <w:rsid w:val="0067271C"/>
    <w:rsid w:val="006733AE"/>
    <w:rsid w:val="00674457"/>
    <w:rsid w:val="00674B10"/>
    <w:rsid w:val="00675358"/>
    <w:rsid w:val="006760B2"/>
    <w:rsid w:val="0067646C"/>
    <w:rsid w:val="00677113"/>
    <w:rsid w:val="00677538"/>
    <w:rsid w:val="00677D53"/>
    <w:rsid w:val="00677D70"/>
    <w:rsid w:val="00680180"/>
    <w:rsid w:val="00680FC6"/>
    <w:rsid w:val="00681F01"/>
    <w:rsid w:val="0068251E"/>
    <w:rsid w:val="00682ECE"/>
    <w:rsid w:val="00683FF9"/>
    <w:rsid w:val="00684817"/>
    <w:rsid w:val="006853D4"/>
    <w:rsid w:val="00685733"/>
    <w:rsid w:val="00685D32"/>
    <w:rsid w:val="006863C0"/>
    <w:rsid w:val="00686B0A"/>
    <w:rsid w:val="00686B43"/>
    <w:rsid w:val="00686B4D"/>
    <w:rsid w:val="00687F6F"/>
    <w:rsid w:val="0069093B"/>
    <w:rsid w:val="00691AC9"/>
    <w:rsid w:val="0069201E"/>
    <w:rsid w:val="0069204D"/>
    <w:rsid w:val="006929B4"/>
    <w:rsid w:val="00693ADB"/>
    <w:rsid w:val="00693F08"/>
    <w:rsid w:val="00694FAD"/>
    <w:rsid w:val="006950A3"/>
    <w:rsid w:val="00695216"/>
    <w:rsid w:val="006960EE"/>
    <w:rsid w:val="00696AFF"/>
    <w:rsid w:val="006A0742"/>
    <w:rsid w:val="006A0BA6"/>
    <w:rsid w:val="006A1420"/>
    <w:rsid w:val="006A194B"/>
    <w:rsid w:val="006A24B3"/>
    <w:rsid w:val="006A25C6"/>
    <w:rsid w:val="006A2A71"/>
    <w:rsid w:val="006A2C2B"/>
    <w:rsid w:val="006A2FC3"/>
    <w:rsid w:val="006A3CB9"/>
    <w:rsid w:val="006A3D76"/>
    <w:rsid w:val="006A4551"/>
    <w:rsid w:val="006A5E35"/>
    <w:rsid w:val="006A6A24"/>
    <w:rsid w:val="006A6FFE"/>
    <w:rsid w:val="006B0C63"/>
    <w:rsid w:val="006B113B"/>
    <w:rsid w:val="006B28B5"/>
    <w:rsid w:val="006B4021"/>
    <w:rsid w:val="006B48B3"/>
    <w:rsid w:val="006B4D1C"/>
    <w:rsid w:val="006B4E6E"/>
    <w:rsid w:val="006B5B23"/>
    <w:rsid w:val="006C0517"/>
    <w:rsid w:val="006C1FEE"/>
    <w:rsid w:val="006C28AF"/>
    <w:rsid w:val="006C3826"/>
    <w:rsid w:val="006C4E42"/>
    <w:rsid w:val="006C6A3F"/>
    <w:rsid w:val="006C6B04"/>
    <w:rsid w:val="006C741E"/>
    <w:rsid w:val="006C7745"/>
    <w:rsid w:val="006C7965"/>
    <w:rsid w:val="006D13BF"/>
    <w:rsid w:val="006D2D5F"/>
    <w:rsid w:val="006D37CC"/>
    <w:rsid w:val="006D64A3"/>
    <w:rsid w:val="006D6757"/>
    <w:rsid w:val="006D6A0C"/>
    <w:rsid w:val="006D6B00"/>
    <w:rsid w:val="006D71D8"/>
    <w:rsid w:val="006D7E5F"/>
    <w:rsid w:val="006E0EEA"/>
    <w:rsid w:val="006E10D1"/>
    <w:rsid w:val="006E18E3"/>
    <w:rsid w:val="006E18EC"/>
    <w:rsid w:val="006E226B"/>
    <w:rsid w:val="006E2D06"/>
    <w:rsid w:val="006E2D52"/>
    <w:rsid w:val="006E3042"/>
    <w:rsid w:val="006E37EC"/>
    <w:rsid w:val="006E3B3C"/>
    <w:rsid w:val="006E3F02"/>
    <w:rsid w:val="006E45DF"/>
    <w:rsid w:val="006E53D1"/>
    <w:rsid w:val="006E62C8"/>
    <w:rsid w:val="006E682F"/>
    <w:rsid w:val="006F00B6"/>
    <w:rsid w:val="006F0245"/>
    <w:rsid w:val="006F111E"/>
    <w:rsid w:val="006F113F"/>
    <w:rsid w:val="006F1A33"/>
    <w:rsid w:val="006F22DF"/>
    <w:rsid w:val="006F2979"/>
    <w:rsid w:val="006F2B9E"/>
    <w:rsid w:val="006F2F6A"/>
    <w:rsid w:val="006F392D"/>
    <w:rsid w:val="006F3F26"/>
    <w:rsid w:val="006F3FC4"/>
    <w:rsid w:val="006F4278"/>
    <w:rsid w:val="006F4866"/>
    <w:rsid w:val="006F51A4"/>
    <w:rsid w:val="006F559E"/>
    <w:rsid w:val="006F56CE"/>
    <w:rsid w:val="006F5CA9"/>
    <w:rsid w:val="006F67ED"/>
    <w:rsid w:val="006F7338"/>
    <w:rsid w:val="007012B0"/>
    <w:rsid w:val="00701502"/>
    <w:rsid w:val="00701969"/>
    <w:rsid w:val="00701C37"/>
    <w:rsid w:val="00703331"/>
    <w:rsid w:val="0070374E"/>
    <w:rsid w:val="00703EA3"/>
    <w:rsid w:val="00704487"/>
    <w:rsid w:val="00704F50"/>
    <w:rsid w:val="007057B9"/>
    <w:rsid w:val="007065F2"/>
    <w:rsid w:val="00706866"/>
    <w:rsid w:val="00706FD5"/>
    <w:rsid w:val="00707433"/>
    <w:rsid w:val="00710B7A"/>
    <w:rsid w:val="00710DD3"/>
    <w:rsid w:val="00710DED"/>
    <w:rsid w:val="0071144A"/>
    <w:rsid w:val="00712251"/>
    <w:rsid w:val="00712305"/>
    <w:rsid w:val="00712420"/>
    <w:rsid w:val="00712425"/>
    <w:rsid w:val="0071391B"/>
    <w:rsid w:val="00713DC0"/>
    <w:rsid w:val="00713FF9"/>
    <w:rsid w:val="007142AF"/>
    <w:rsid w:val="00714405"/>
    <w:rsid w:val="0071517A"/>
    <w:rsid w:val="00716B45"/>
    <w:rsid w:val="0071797B"/>
    <w:rsid w:val="007210B0"/>
    <w:rsid w:val="00722281"/>
    <w:rsid w:val="007233BA"/>
    <w:rsid w:val="007236CC"/>
    <w:rsid w:val="00723B69"/>
    <w:rsid w:val="007241A7"/>
    <w:rsid w:val="007251B1"/>
    <w:rsid w:val="0072524E"/>
    <w:rsid w:val="00725C27"/>
    <w:rsid w:val="00725E85"/>
    <w:rsid w:val="00726B2D"/>
    <w:rsid w:val="00726E35"/>
    <w:rsid w:val="00726E49"/>
    <w:rsid w:val="0072795A"/>
    <w:rsid w:val="007279C5"/>
    <w:rsid w:val="00727A8B"/>
    <w:rsid w:val="007300D8"/>
    <w:rsid w:val="00730A87"/>
    <w:rsid w:val="007310B8"/>
    <w:rsid w:val="00731A38"/>
    <w:rsid w:val="00731BD9"/>
    <w:rsid w:val="00732689"/>
    <w:rsid w:val="0073274B"/>
    <w:rsid w:val="00733092"/>
    <w:rsid w:val="007334F8"/>
    <w:rsid w:val="00733C48"/>
    <w:rsid w:val="007340C9"/>
    <w:rsid w:val="0073489E"/>
    <w:rsid w:val="00734FD4"/>
    <w:rsid w:val="00736445"/>
    <w:rsid w:val="00737792"/>
    <w:rsid w:val="007402C6"/>
    <w:rsid w:val="00740462"/>
    <w:rsid w:val="0074126C"/>
    <w:rsid w:val="007420D3"/>
    <w:rsid w:val="007421CB"/>
    <w:rsid w:val="00742652"/>
    <w:rsid w:val="0074272F"/>
    <w:rsid w:val="00742B3C"/>
    <w:rsid w:val="00742FF7"/>
    <w:rsid w:val="00744B5E"/>
    <w:rsid w:val="00744C8D"/>
    <w:rsid w:val="0074523D"/>
    <w:rsid w:val="007457C4"/>
    <w:rsid w:val="00745894"/>
    <w:rsid w:val="00746BC0"/>
    <w:rsid w:val="00746CCD"/>
    <w:rsid w:val="00750DE9"/>
    <w:rsid w:val="007512CD"/>
    <w:rsid w:val="00751BFB"/>
    <w:rsid w:val="00751D32"/>
    <w:rsid w:val="007523D1"/>
    <w:rsid w:val="007525FD"/>
    <w:rsid w:val="00753173"/>
    <w:rsid w:val="0075426C"/>
    <w:rsid w:val="007542B7"/>
    <w:rsid w:val="0075440D"/>
    <w:rsid w:val="007545DF"/>
    <w:rsid w:val="00755482"/>
    <w:rsid w:val="00756DF3"/>
    <w:rsid w:val="0075760E"/>
    <w:rsid w:val="00760346"/>
    <w:rsid w:val="00761645"/>
    <w:rsid w:val="0076191F"/>
    <w:rsid w:val="00761C8F"/>
    <w:rsid w:val="00763A96"/>
    <w:rsid w:val="00764941"/>
    <w:rsid w:val="00764C4D"/>
    <w:rsid w:val="00765638"/>
    <w:rsid w:val="00765B1B"/>
    <w:rsid w:val="00766444"/>
    <w:rsid w:val="00766649"/>
    <w:rsid w:val="00766913"/>
    <w:rsid w:val="0076722B"/>
    <w:rsid w:val="0076736B"/>
    <w:rsid w:val="00770287"/>
    <w:rsid w:val="007708DD"/>
    <w:rsid w:val="0077095D"/>
    <w:rsid w:val="00771028"/>
    <w:rsid w:val="00773C7A"/>
    <w:rsid w:val="007749AC"/>
    <w:rsid w:val="00776450"/>
    <w:rsid w:val="00777A85"/>
    <w:rsid w:val="007806E4"/>
    <w:rsid w:val="00780D12"/>
    <w:rsid w:val="00780E89"/>
    <w:rsid w:val="00781A16"/>
    <w:rsid w:val="0078236D"/>
    <w:rsid w:val="00782C2F"/>
    <w:rsid w:val="00783A58"/>
    <w:rsid w:val="00783E83"/>
    <w:rsid w:val="0078468A"/>
    <w:rsid w:val="00784722"/>
    <w:rsid w:val="0078544C"/>
    <w:rsid w:val="00785E25"/>
    <w:rsid w:val="00786AA7"/>
    <w:rsid w:val="00786C6C"/>
    <w:rsid w:val="00787923"/>
    <w:rsid w:val="00787A27"/>
    <w:rsid w:val="00787BC2"/>
    <w:rsid w:val="00790028"/>
    <w:rsid w:val="00791198"/>
    <w:rsid w:val="00791C90"/>
    <w:rsid w:val="00791F5C"/>
    <w:rsid w:val="0079261E"/>
    <w:rsid w:val="00793430"/>
    <w:rsid w:val="00793579"/>
    <w:rsid w:val="00794C69"/>
    <w:rsid w:val="00794D20"/>
    <w:rsid w:val="00795FE7"/>
    <w:rsid w:val="007966C2"/>
    <w:rsid w:val="00797766"/>
    <w:rsid w:val="00797B92"/>
    <w:rsid w:val="007A0702"/>
    <w:rsid w:val="007A0BFC"/>
    <w:rsid w:val="007A14E3"/>
    <w:rsid w:val="007A216F"/>
    <w:rsid w:val="007A2611"/>
    <w:rsid w:val="007A2791"/>
    <w:rsid w:val="007A4239"/>
    <w:rsid w:val="007A44FB"/>
    <w:rsid w:val="007A4CF5"/>
    <w:rsid w:val="007A60A5"/>
    <w:rsid w:val="007A6AFE"/>
    <w:rsid w:val="007A6F2A"/>
    <w:rsid w:val="007A7053"/>
    <w:rsid w:val="007A78AB"/>
    <w:rsid w:val="007B0A46"/>
    <w:rsid w:val="007B13A6"/>
    <w:rsid w:val="007B1ADA"/>
    <w:rsid w:val="007B34E3"/>
    <w:rsid w:val="007B39ED"/>
    <w:rsid w:val="007B3E46"/>
    <w:rsid w:val="007B4D3C"/>
    <w:rsid w:val="007B526B"/>
    <w:rsid w:val="007B52D5"/>
    <w:rsid w:val="007B551D"/>
    <w:rsid w:val="007B5673"/>
    <w:rsid w:val="007B5727"/>
    <w:rsid w:val="007B6B7D"/>
    <w:rsid w:val="007B75A7"/>
    <w:rsid w:val="007B7F7F"/>
    <w:rsid w:val="007C1BB0"/>
    <w:rsid w:val="007C2231"/>
    <w:rsid w:val="007C2299"/>
    <w:rsid w:val="007C3A69"/>
    <w:rsid w:val="007C3AF4"/>
    <w:rsid w:val="007C3C12"/>
    <w:rsid w:val="007C4903"/>
    <w:rsid w:val="007C4CE6"/>
    <w:rsid w:val="007C55E0"/>
    <w:rsid w:val="007C73E4"/>
    <w:rsid w:val="007C7620"/>
    <w:rsid w:val="007D10AC"/>
    <w:rsid w:val="007D1B3B"/>
    <w:rsid w:val="007D2636"/>
    <w:rsid w:val="007D4CC6"/>
    <w:rsid w:val="007D713D"/>
    <w:rsid w:val="007D7152"/>
    <w:rsid w:val="007D73F5"/>
    <w:rsid w:val="007D78E6"/>
    <w:rsid w:val="007E0D2F"/>
    <w:rsid w:val="007E255A"/>
    <w:rsid w:val="007E4F55"/>
    <w:rsid w:val="007E5450"/>
    <w:rsid w:val="007E547E"/>
    <w:rsid w:val="007E64F6"/>
    <w:rsid w:val="007E68DC"/>
    <w:rsid w:val="007E6DB4"/>
    <w:rsid w:val="007E750C"/>
    <w:rsid w:val="007E7E12"/>
    <w:rsid w:val="007F010F"/>
    <w:rsid w:val="007F0F16"/>
    <w:rsid w:val="007F1188"/>
    <w:rsid w:val="007F1AB5"/>
    <w:rsid w:val="007F2C5B"/>
    <w:rsid w:val="007F36AD"/>
    <w:rsid w:val="007F41B0"/>
    <w:rsid w:val="007F4693"/>
    <w:rsid w:val="007F5182"/>
    <w:rsid w:val="007F533B"/>
    <w:rsid w:val="007F5E18"/>
    <w:rsid w:val="007F74E4"/>
    <w:rsid w:val="007F7624"/>
    <w:rsid w:val="008008C6"/>
    <w:rsid w:val="0080103B"/>
    <w:rsid w:val="00802DDC"/>
    <w:rsid w:val="00803541"/>
    <w:rsid w:val="00804C3C"/>
    <w:rsid w:val="00805D29"/>
    <w:rsid w:val="008066E8"/>
    <w:rsid w:val="00806C5A"/>
    <w:rsid w:val="00806E65"/>
    <w:rsid w:val="00807001"/>
    <w:rsid w:val="00807FAA"/>
    <w:rsid w:val="008100C3"/>
    <w:rsid w:val="0081027F"/>
    <w:rsid w:val="00810A6A"/>
    <w:rsid w:val="00811DF5"/>
    <w:rsid w:val="00812C9E"/>
    <w:rsid w:val="00812D7D"/>
    <w:rsid w:val="00812F6F"/>
    <w:rsid w:val="00813003"/>
    <w:rsid w:val="008131E8"/>
    <w:rsid w:val="008148D3"/>
    <w:rsid w:val="00814C9A"/>
    <w:rsid w:val="00814DA3"/>
    <w:rsid w:val="00816170"/>
    <w:rsid w:val="00816AF8"/>
    <w:rsid w:val="00816EBB"/>
    <w:rsid w:val="00817113"/>
    <w:rsid w:val="008171AD"/>
    <w:rsid w:val="008176E8"/>
    <w:rsid w:val="0081789F"/>
    <w:rsid w:val="00817E4C"/>
    <w:rsid w:val="008205A6"/>
    <w:rsid w:val="0082119C"/>
    <w:rsid w:val="00821755"/>
    <w:rsid w:val="00821CDD"/>
    <w:rsid w:val="00822251"/>
    <w:rsid w:val="00822463"/>
    <w:rsid w:val="00822DFE"/>
    <w:rsid w:val="0082365C"/>
    <w:rsid w:val="00827476"/>
    <w:rsid w:val="00827701"/>
    <w:rsid w:val="008300EA"/>
    <w:rsid w:val="008301EC"/>
    <w:rsid w:val="00830474"/>
    <w:rsid w:val="00830975"/>
    <w:rsid w:val="008314BB"/>
    <w:rsid w:val="00831D0C"/>
    <w:rsid w:val="00832935"/>
    <w:rsid w:val="008333D4"/>
    <w:rsid w:val="00834A77"/>
    <w:rsid w:val="008357A2"/>
    <w:rsid w:val="00835C93"/>
    <w:rsid w:val="00836449"/>
    <w:rsid w:val="0083680E"/>
    <w:rsid w:val="0083711B"/>
    <w:rsid w:val="0083726A"/>
    <w:rsid w:val="008405D7"/>
    <w:rsid w:val="00842F4C"/>
    <w:rsid w:val="0084306C"/>
    <w:rsid w:val="00844A1C"/>
    <w:rsid w:val="00844BCB"/>
    <w:rsid w:val="00844EE7"/>
    <w:rsid w:val="00845CFC"/>
    <w:rsid w:val="008460D6"/>
    <w:rsid w:val="008466FD"/>
    <w:rsid w:val="00850302"/>
    <w:rsid w:val="008507A7"/>
    <w:rsid w:val="008508CF"/>
    <w:rsid w:val="00850AD2"/>
    <w:rsid w:val="00851442"/>
    <w:rsid w:val="0085160D"/>
    <w:rsid w:val="00851D03"/>
    <w:rsid w:val="00851ED1"/>
    <w:rsid w:val="008524D5"/>
    <w:rsid w:val="00852893"/>
    <w:rsid w:val="00852934"/>
    <w:rsid w:val="00853346"/>
    <w:rsid w:val="0085409C"/>
    <w:rsid w:val="00854DAE"/>
    <w:rsid w:val="008572F1"/>
    <w:rsid w:val="008607B0"/>
    <w:rsid w:val="00861718"/>
    <w:rsid w:val="00861AC0"/>
    <w:rsid w:val="008623F7"/>
    <w:rsid w:val="0086241B"/>
    <w:rsid w:val="00862BC7"/>
    <w:rsid w:val="00862C94"/>
    <w:rsid w:val="0086314A"/>
    <w:rsid w:val="008639B5"/>
    <w:rsid w:val="00864218"/>
    <w:rsid w:val="0086498D"/>
    <w:rsid w:val="00865767"/>
    <w:rsid w:val="008657B1"/>
    <w:rsid w:val="00865B3C"/>
    <w:rsid w:val="00865ECC"/>
    <w:rsid w:val="00866AD6"/>
    <w:rsid w:val="0087273F"/>
    <w:rsid w:val="0087360C"/>
    <w:rsid w:val="00874386"/>
    <w:rsid w:val="00875D0A"/>
    <w:rsid w:val="00875F63"/>
    <w:rsid w:val="0087636A"/>
    <w:rsid w:val="0087737B"/>
    <w:rsid w:val="00880123"/>
    <w:rsid w:val="00880BC2"/>
    <w:rsid w:val="00881802"/>
    <w:rsid w:val="00881C6D"/>
    <w:rsid w:val="0088257A"/>
    <w:rsid w:val="00882928"/>
    <w:rsid w:val="00882E6A"/>
    <w:rsid w:val="00883108"/>
    <w:rsid w:val="00883182"/>
    <w:rsid w:val="008833AC"/>
    <w:rsid w:val="00883E83"/>
    <w:rsid w:val="00886B7B"/>
    <w:rsid w:val="00887074"/>
    <w:rsid w:val="008875EB"/>
    <w:rsid w:val="008902A3"/>
    <w:rsid w:val="008904F0"/>
    <w:rsid w:val="00891237"/>
    <w:rsid w:val="00891906"/>
    <w:rsid w:val="00891CC2"/>
    <w:rsid w:val="008920E3"/>
    <w:rsid w:val="00893A70"/>
    <w:rsid w:val="00893FCC"/>
    <w:rsid w:val="00893FEE"/>
    <w:rsid w:val="0089559C"/>
    <w:rsid w:val="00895BCA"/>
    <w:rsid w:val="00895FD6"/>
    <w:rsid w:val="0089638A"/>
    <w:rsid w:val="008964A0"/>
    <w:rsid w:val="008964FB"/>
    <w:rsid w:val="0089675F"/>
    <w:rsid w:val="008969F1"/>
    <w:rsid w:val="0089748C"/>
    <w:rsid w:val="00897AC3"/>
    <w:rsid w:val="008A03F2"/>
    <w:rsid w:val="008A0F2D"/>
    <w:rsid w:val="008A15D2"/>
    <w:rsid w:val="008A18A5"/>
    <w:rsid w:val="008A252F"/>
    <w:rsid w:val="008A2AF6"/>
    <w:rsid w:val="008A3158"/>
    <w:rsid w:val="008A44DA"/>
    <w:rsid w:val="008A4AF1"/>
    <w:rsid w:val="008A4F13"/>
    <w:rsid w:val="008A6535"/>
    <w:rsid w:val="008B0671"/>
    <w:rsid w:val="008B07A4"/>
    <w:rsid w:val="008B0AB7"/>
    <w:rsid w:val="008B0B0D"/>
    <w:rsid w:val="008B0CE3"/>
    <w:rsid w:val="008B17B8"/>
    <w:rsid w:val="008B1E81"/>
    <w:rsid w:val="008B35E7"/>
    <w:rsid w:val="008B382E"/>
    <w:rsid w:val="008B3C31"/>
    <w:rsid w:val="008B421C"/>
    <w:rsid w:val="008B45C6"/>
    <w:rsid w:val="008B4CB9"/>
    <w:rsid w:val="008B4F83"/>
    <w:rsid w:val="008B654F"/>
    <w:rsid w:val="008B6C17"/>
    <w:rsid w:val="008C0523"/>
    <w:rsid w:val="008C0900"/>
    <w:rsid w:val="008C156F"/>
    <w:rsid w:val="008C1A2C"/>
    <w:rsid w:val="008C1ED5"/>
    <w:rsid w:val="008C211C"/>
    <w:rsid w:val="008C23B5"/>
    <w:rsid w:val="008C2772"/>
    <w:rsid w:val="008C2AF0"/>
    <w:rsid w:val="008C2FAA"/>
    <w:rsid w:val="008C352C"/>
    <w:rsid w:val="008C3BE3"/>
    <w:rsid w:val="008C3ECA"/>
    <w:rsid w:val="008C4100"/>
    <w:rsid w:val="008C443A"/>
    <w:rsid w:val="008C49CF"/>
    <w:rsid w:val="008C5A1B"/>
    <w:rsid w:val="008C6339"/>
    <w:rsid w:val="008C647B"/>
    <w:rsid w:val="008C71EC"/>
    <w:rsid w:val="008C7CC8"/>
    <w:rsid w:val="008C7D06"/>
    <w:rsid w:val="008D06D1"/>
    <w:rsid w:val="008D0939"/>
    <w:rsid w:val="008D181F"/>
    <w:rsid w:val="008D1ECA"/>
    <w:rsid w:val="008D1EEF"/>
    <w:rsid w:val="008D249B"/>
    <w:rsid w:val="008D2EDF"/>
    <w:rsid w:val="008D33E0"/>
    <w:rsid w:val="008D3B76"/>
    <w:rsid w:val="008D3EC5"/>
    <w:rsid w:val="008D5A64"/>
    <w:rsid w:val="008D63A2"/>
    <w:rsid w:val="008D6B91"/>
    <w:rsid w:val="008E15FB"/>
    <w:rsid w:val="008E1CB2"/>
    <w:rsid w:val="008E2452"/>
    <w:rsid w:val="008E2536"/>
    <w:rsid w:val="008E2DFE"/>
    <w:rsid w:val="008E349C"/>
    <w:rsid w:val="008E37DF"/>
    <w:rsid w:val="008E3B07"/>
    <w:rsid w:val="008E3D11"/>
    <w:rsid w:val="008E48B7"/>
    <w:rsid w:val="008E74CB"/>
    <w:rsid w:val="008E77C0"/>
    <w:rsid w:val="008E7BF4"/>
    <w:rsid w:val="008E7D59"/>
    <w:rsid w:val="008F1745"/>
    <w:rsid w:val="008F2059"/>
    <w:rsid w:val="008F2223"/>
    <w:rsid w:val="008F30D4"/>
    <w:rsid w:val="008F33C7"/>
    <w:rsid w:val="008F39EF"/>
    <w:rsid w:val="008F487C"/>
    <w:rsid w:val="008F508E"/>
    <w:rsid w:val="008F5A13"/>
    <w:rsid w:val="008F5CCA"/>
    <w:rsid w:val="008F5E84"/>
    <w:rsid w:val="008F5F8B"/>
    <w:rsid w:val="008F6819"/>
    <w:rsid w:val="008F76BF"/>
    <w:rsid w:val="00901EBC"/>
    <w:rsid w:val="00902300"/>
    <w:rsid w:val="00902543"/>
    <w:rsid w:val="00903B45"/>
    <w:rsid w:val="009044A6"/>
    <w:rsid w:val="0090451E"/>
    <w:rsid w:val="009049DF"/>
    <w:rsid w:val="00905386"/>
    <w:rsid w:val="00905463"/>
    <w:rsid w:val="00907781"/>
    <w:rsid w:val="00907B54"/>
    <w:rsid w:val="0091179F"/>
    <w:rsid w:val="0091193E"/>
    <w:rsid w:val="00912177"/>
    <w:rsid w:val="009123F1"/>
    <w:rsid w:val="00912E14"/>
    <w:rsid w:val="009134C2"/>
    <w:rsid w:val="00913603"/>
    <w:rsid w:val="00913C63"/>
    <w:rsid w:val="009148FE"/>
    <w:rsid w:val="00914F0F"/>
    <w:rsid w:val="00915029"/>
    <w:rsid w:val="0091537E"/>
    <w:rsid w:val="00915F4F"/>
    <w:rsid w:val="00916D38"/>
    <w:rsid w:val="00921286"/>
    <w:rsid w:val="00921FEE"/>
    <w:rsid w:val="00922031"/>
    <w:rsid w:val="009238F4"/>
    <w:rsid w:val="00923BE4"/>
    <w:rsid w:val="009251F8"/>
    <w:rsid w:val="00925623"/>
    <w:rsid w:val="00926B2C"/>
    <w:rsid w:val="00926FCD"/>
    <w:rsid w:val="00927BD7"/>
    <w:rsid w:val="0093299D"/>
    <w:rsid w:val="00932DA3"/>
    <w:rsid w:val="00933ADB"/>
    <w:rsid w:val="00933EC8"/>
    <w:rsid w:val="0093401C"/>
    <w:rsid w:val="009348E9"/>
    <w:rsid w:val="00934CCD"/>
    <w:rsid w:val="00935D26"/>
    <w:rsid w:val="00936B8E"/>
    <w:rsid w:val="009401DB"/>
    <w:rsid w:val="00940760"/>
    <w:rsid w:val="00940DCB"/>
    <w:rsid w:val="009410EC"/>
    <w:rsid w:val="009422C0"/>
    <w:rsid w:val="00942466"/>
    <w:rsid w:val="00942B4E"/>
    <w:rsid w:val="00942BBA"/>
    <w:rsid w:val="00942C94"/>
    <w:rsid w:val="009432B3"/>
    <w:rsid w:val="00944115"/>
    <w:rsid w:val="009459D4"/>
    <w:rsid w:val="009460FC"/>
    <w:rsid w:val="00947BE0"/>
    <w:rsid w:val="009503D0"/>
    <w:rsid w:val="00950C1B"/>
    <w:rsid w:val="00951D7D"/>
    <w:rsid w:val="0095271C"/>
    <w:rsid w:val="009530BB"/>
    <w:rsid w:val="0095367B"/>
    <w:rsid w:val="00953719"/>
    <w:rsid w:val="00953933"/>
    <w:rsid w:val="00953F86"/>
    <w:rsid w:val="00954F27"/>
    <w:rsid w:val="00955729"/>
    <w:rsid w:val="0095606D"/>
    <w:rsid w:val="0095665E"/>
    <w:rsid w:val="009566BA"/>
    <w:rsid w:val="00956717"/>
    <w:rsid w:val="0095754E"/>
    <w:rsid w:val="00957C42"/>
    <w:rsid w:val="00960D8D"/>
    <w:rsid w:val="009625E9"/>
    <w:rsid w:val="00962643"/>
    <w:rsid w:val="00962997"/>
    <w:rsid w:val="00962A01"/>
    <w:rsid w:val="00963D40"/>
    <w:rsid w:val="0096438F"/>
    <w:rsid w:val="009645B9"/>
    <w:rsid w:val="00965136"/>
    <w:rsid w:val="0096579A"/>
    <w:rsid w:val="00965922"/>
    <w:rsid w:val="009662F4"/>
    <w:rsid w:val="00966624"/>
    <w:rsid w:val="00966678"/>
    <w:rsid w:val="00966F9D"/>
    <w:rsid w:val="00967698"/>
    <w:rsid w:val="009676C0"/>
    <w:rsid w:val="009702AD"/>
    <w:rsid w:val="00970B7B"/>
    <w:rsid w:val="00970BA8"/>
    <w:rsid w:val="00971B2C"/>
    <w:rsid w:val="00972ABE"/>
    <w:rsid w:val="00972DAE"/>
    <w:rsid w:val="00973229"/>
    <w:rsid w:val="0097339B"/>
    <w:rsid w:val="00974109"/>
    <w:rsid w:val="00975501"/>
    <w:rsid w:val="00976D2B"/>
    <w:rsid w:val="009776FD"/>
    <w:rsid w:val="0097792F"/>
    <w:rsid w:val="00977C13"/>
    <w:rsid w:val="00977CB7"/>
    <w:rsid w:val="009802AD"/>
    <w:rsid w:val="009813BE"/>
    <w:rsid w:val="009817BA"/>
    <w:rsid w:val="00981A0A"/>
    <w:rsid w:val="00981A86"/>
    <w:rsid w:val="0098221E"/>
    <w:rsid w:val="00983055"/>
    <w:rsid w:val="00983B12"/>
    <w:rsid w:val="00984B2B"/>
    <w:rsid w:val="0098504B"/>
    <w:rsid w:val="00985319"/>
    <w:rsid w:val="009859B2"/>
    <w:rsid w:val="00986526"/>
    <w:rsid w:val="0098654A"/>
    <w:rsid w:val="009902BD"/>
    <w:rsid w:val="00992A7C"/>
    <w:rsid w:val="00992AEF"/>
    <w:rsid w:val="009930DE"/>
    <w:rsid w:val="00994689"/>
    <w:rsid w:val="009947F4"/>
    <w:rsid w:val="00995837"/>
    <w:rsid w:val="00996601"/>
    <w:rsid w:val="00996B34"/>
    <w:rsid w:val="009971B1"/>
    <w:rsid w:val="009A03CD"/>
    <w:rsid w:val="009A30AB"/>
    <w:rsid w:val="009A327A"/>
    <w:rsid w:val="009A5536"/>
    <w:rsid w:val="009A5A0A"/>
    <w:rsid w:val="009A75A6"/>
    <w:rsid w:val="009A7645"/>
    <w:rsid w:val="009B126B"/>
    <w:rsid w:val="009B135C"/>
    <w:rsid w:val="009B2B78"/>
    <w:rsid w:val="009B3433"/>
    <w:rsid w:val="009B5227"/>
    <w:rsid w:val="009B563F"/>
    <w:rsid w:val="009B5ABF"/>
    <w:rsid w:val="009B5D88"/>
    <w:rsid w:val="009B6B3A"/>
    <w:rsid w:val="009C09B1"/>
    <w:rsid w:val="009C138B"/>
    <w:rsid w:val="009C1A34"/>
    <w:rsid w:val="009C2E09"/>
    <w:rsid w:val="009C3A30"/>
    <w:rsid w:val="009C3BE0"/>
    <w:rsid w:val="009C4553"/>
    <w:rsid w:val="009C45FA"/>
    <w:rsid w:val="009C55E5"/>
    <w:rsid w:val="009C5990"/>
    <w:rsid w:val="009C5CF2"/>
    <w:rsid w:val="009C7424"/>
    <w:rsid w:val="009C7D0A"/>
    <w:rsid w:val="009C7F48"/>
    <w:rsid w:val="009D0182"/>
    <w:rsid w:val="009D19A5"/>
    <w:rsid w:val="009D1A52"/>
    <w:rsid w:val="009D2271"/>
    <w:rsid w:val="009D22B5"/>
    <w:rsid w:val="009D2C00"/>
    <w:rsid w:val="009D304E"/>
    <w:rsid w:val="009D31C3"/>
    <w:rsid w:val="009D3FF5"/>
    <w:rsid w:val="009D4511"/>
    <w:rsid w:val="009D5038"/>
    <w:rsid w:val="009D508A"/>
    <w:rsid w:val="009D6765"/>
    <w:rsid w:val="009D7260"/>
    <w:rsid w:val="009E0CDD"/>
    <w:rsid w:val="009E11C0"/>
    <w:rsid w:val="009E181D"/>
    <w:rsid w:val="009E1A5D"/>
    <w:rsid w:val="009E334B"/>
    <w:rsid w:val="009E3BF6"/>
    <w:rsid w:val="009E3DA7"/>
    <w:rsid w:val="009E4742"/>
    <w:rsid w:val="009E4949"/>
    <w:rsid w:val="009E4EC9"/>
    <w:rsid w:val="009E5CAC"/>
    <w:rsid w:val="009E61FE"/>
    <w:rsid w:val="009E6866"/>
    <w:rsid w:val="009E7164"/>
    <w:rsid w:val="009F00CF"/>
    <w:rsid w:val="009F04F0"/>
    <w:rsid w:val="009F12EA"/>
    <w:rsid w:val="009F1B0D"/>
    <w:rsid w:val="009F1E8D"/>
    <w:rsid w:val="009F2189"/>
    <w:rsid w:val="009F2C50"/>
    <w:rsid w:val="009F2E76"/>
    <w:rsid w:val="009F4260"/>
    <w:rsid w:val="009F4489"/>
    <w:rsid w:val="009F483A"/>
    <w:rsid w:val="009F505E"/>
    <w:rsid w:val="009F5DBE"/>
    <w:rsid w:val="009F5E97"/>
    <w:rsid w:val="009F62FF"/>
    <w:rsid w:val="009F668E"/>
    <w:rsid w:val="009F6DF6"/>
    <w:rsid w:val="009F7AD0"/>
    <w:rsid w:val="00A003AD"/>
    <w:rsid w:val="00A00FB2"/>
    <w:rsid w:val="00A0199A"/>
    <w:rsid w:val="00A0266A"/>
    <w:rsid w:val="00A02757"/>
    <w:rsid w:val="00A035A3"/>
    <w:rsid w:val="00A037B9"/>
    <w:rsid w:val="00A04213"/>
    <w:rsid w:val="00A0496F"/>
    <w:rsid w:val="00A04CF7"/>
    <w:rsid w:val="00A04D1B"/>
    <w:rsid w:val="00A060D4"/>
    <w:rsid w:val="00A0631A"/>
    <w:rsid w:val="00A06551"/>
    <w:rsid w:val="00A06ECD"/>
    <w:rsid w:val="00A07633"/>
    <w:rsid w:val="00A07824"/>
    <w:rsid w:val="00A07A97"/>
    <w:rsid w:val="00A07F07"/>
    <w:rsid w:val="00A10811"/>
    <w:rsid w:val="00A11755"/>
    <w:rsid w:val="00A11DEE"/>
    <w:rsid w:val="00A11EC7"/>
    <w:rsid w:val="00A15074"/>
    <w:rsid w:val="00A15B50"/>
    <w:rsid w:val="00A16967"/>
    <w:rsid w:val="00A16E56"/>
    <w:rsid w:val="00A17FAD"/>
    <w:rsid w:val="00A20447"/>
    <w:rsid w:val="00A21BEC"/>
    <w:rsid w:val="00A22CFE"/>
    <w:rsid w:val="00A22D81"/>
    <w:rsid w:val="00A23BDE"/>
    <w:rsid w:val="00A23EA6"/>
    <w:rsid w:val="00A25899"/>
    <w:rsid w:val="00A26B01"/>
    <w:rsid w:val="00A26F43"/>
    <w:rsid w:val="00A270A1"/>
    <w:rsid w:val="00A2760B"/>
    <w:rsid w:val="00A30F96"/>
    <w:rsid w:val="00A31036"/>
    <w:rsid w:val="00A313B0"/>
    <w:rsid w:val="00A32116"/>
    <w:rsid w:val="00A33B25"/>
    <w:rsid w:val="00A34D60"/>
    <w:rsid w:val="00A36127"/>
    <w:rsid w:val="00A3680D"/>
    <w:rsid w:val="00A37664"/>
    <w:rsid w:val="00A414A7"/>
    <w:rsid w:val="00A415D4"/>
    <w:rsid w:val="00A41D2E"/>
    <w:rsid w:val="00A422ED"/>
    <w:rsid w:val="00A4231B"/>
    <w:rsid w:val="00A42638"/>
    <w:rsid w:val="00A437DD"/>
    <w:rsid w:val="00A44924"/>
    <w:rsid w:val="00A4709D"/>
    <w:rsid w:val="00A50402"/>
    <w:rsid w:val="00A50E85"/>
    <w:rsid w:val="00A51124"/>
    <w:rsid w:val="00A513FB"/>
    <w:rsid w:val="00A51419"/>
    <w:rsid w:val="00A51466"/>
    <w:rsid w:val="00A5159B"/>
    <w:rsid w:val="00A51626"/>
    <w:rsid w:val="00A51806"/>
    <w:rsid w:val="00A51C56"/>
    <w:rsid w:val="00A52B09"/>
    <w:rsid w:val="00A52FF8"/>
    <w:rsid w:val="00A535CB"/>
    <w:rsid w:val="00A53AD3"/>
    <w:rsid w:val="00A53D6C"/>
    <w:rsid w:val="00A54459"/>
    <w:rsid w:val="00A5451A"/>
    <w:rsid w:val="00A5472E"/>
    <w:rsid w:val="00A55464"/>
    <w:rsid w:val="00A5608F"/>
    <w:rsid w:val="00A56379"/>
    <w:rsid w:val="00A56A07"/>
    <w:rsid w:val="00A571B5"/>
    <w:rsid w:val="00A60093"/>
    <w:rsid w:val="00A607B9"/>
    <w:rsid w:val="00A60F32"/>
    <w:rsid w:val="00A61AF9"/>
    <w:rsid w:val="00A61CFA"/>
    <w:rsid w:val="00A62869"/>
    <w:rsid w:val="00A6364B"/>
    <w:rsid w:val="00A64149"/>
    <w:rsid w:val="00A6427D"/>
    <w:rsid w:val="00A65323"/>
    <w:rsid w:val="00A6586B"/>
    <w:rsid w:val="00A66735"/>
    <w:rsid w:val="00A67177"/>
    <w:rsid w:val="00A67CA8"/>
    <w:rsid w:val="00A67E0A"/>
    <w:rsid w:val="00A702D7"/>
    <w:rsid w:val="00A7034A"/>
    <w:rsid w:val="00A70A18"/>
    <w:rsid w:val="00A71022"/>
    <w:rsid w:val="00A721F2"/>
    <w:rsid w:val="00A7266D"/>
    <w:rsid w:val="00A72B70"/>
    <w:rsid w:val="00A751F5"/>
    <w:rsid w:val="00A75257"/>
    <w:rsid w:val="00A753EB"/>
    <w:rsid w:val="00A75695"/>
    <w:rsid w:val="00A761EF"/>
    <w:rsid w:val="00A7721E"/>
    <w:rsid w:val="00A77D9C"/>
    <w:rsid w:val="00A77FB3"/>
    <w:rsid w:val="00A803D9"/>
    <w:rsid w:val="00A80452"/>
    <w:rsid w:val="00A810C9"/>
    <w:rsid w:val="00A81CD1"/>
    <w:rsid w:val="00A81D34"/>
    <w:rsid w:val="00A83460"/>
    <w:rsid w:val="00A838BC"/>
    <w:rsid w:val="00A84033"/>
    <w:rsid w:val="00A84B83"/>
    <w:rsid w:val="00A8722D"/>
    <w:rsid w:val="00A8783A"/>
    <w:rsid w:val="00A87DA5"/>
    <w:rsid w:val="00A90774"/>
    <w:rsid w:val="00A90F10"/>
    <w:rsid w:val="00A9183C"/>
    <w:rsid w:val="00A92DC3"/>
    <w:rsid w:val="00A92F68"/>
    <w:rsid w:val="00A94721"/>
    <w:rsid w:val="00A95C9C"/>
    <w:rsid w:val="00A96600"/>
    <w:rsid w:val="00A96DA5"/>
    <w:rsid w:val="00AA13B4"/>
    <w:rsid w:val="00AA2A22"/>
    <w:rsid w:val="00AA2C4F"/>
    <w:rsid w:val="00AA3B17"/>
    <w:rsid w:val="00AA418A"/>
    <w:rsid w:val="00AA446A"/>
    <w:rsid w:val="00AA5388"/>
    <w:rsid w:val="00AA5B6C"/>
    <w:rsid w:val="00AA6600"/>
    <w:rsid w:val="00AA6683"/>
    <w:rsid w:val="00AA7E06"/>
    <w:rsid w:val="00AB0C42"/>
    <w:rsid w:val="00AB0F1F"/>
    <w:rsid w:val="00AB12DC"/>
    <w:rsid w:val="00AB142C"/>
    <w:rsid w:val="00AB1A4F"/>
    <w:rsid w:val="00AB1E0F"/>
    <w:rsid w:val="00AB3948"/>
    <w:rsid w:val="00AB529B"/>
    <w:rsid w:val="00AB570A"/>
    <w:rsid w:val="00AB57CF"/>
    <w:rsid w:val="00AB59FB"/>
    <w:rsid w:val="00AB6246"/>
    <w:rsid w:val="00AB6A96"/>
    <w:rsid w:val="00AB6C87"/>
    <w:rsid w:val="00AB723C"/>
    <w:rsid w:val="00AB7294"/>
    <w:rsid w:val="00AB7F8D"/>
    <w:rsid w:val="00AC004A"/>
    <w:rsid w:val="00AC1A47"/>
    <w:rsid w:val="00AC1A57"/>
    <w:rsid w:val="00AC22C7"/>
    <w:rsid w:val="00AC2DBD"/>
    <w:rsid w:val="00AC35BA"/>
    <w:rsid w:val="00AC5B5E"/>
    <w:rsid w:val="00AC7924"/>
    <w:rsid w:val="00AC7E80"/>
    <w:rsid w:val="00AD066E"/>
    <w:rsid w:val="00AD0A67"/>
    <w:rsid w:val="00AD1E24"/>
    <w:rsid w:val="00AD20F2"/>
    <w:rsid w:val="00AD239C"/>
    <w:rsid w:val="00AD27A1"/>
    <w:rsid w:val="00AD34B4"/>
    <w:rsid w:val="00AD361B"/>
    <w:rsid w:val="00AD37D7"/>
    <w:rsid w:val="00AD3E55"/>
    <w:rsid w:val="00AD508D"/>
    <w:rsid w:val="00AD509C"/>
    <w:rsid w:val="00AD584C"/>
    <w:rsid w:val="00AD5D07"/>
    <w:rsid w:val="00AD6E98"/>
    <w:rsid w:val="00AD6EB4"/>
    <w:rsid w:val="00AD73DA"/>
    <w:rsid w:val="00AD7419"/>
    <w:rsid w:val="00AD74ED"/>
    <w:rsid w:val="00AD7ACF"/>
    <w:rsid w:val="00AE0B32"/>
    <w:rsid w:val="00AE19CA"/>
    <w:rsid w:val="00AE1A63"/>
    <w:rsid w:val="00AE2113"/>
    <w:rsid w:val="00AE33F3"/>
    <w:rsid w:val="00AE3FFF"/>
    <w:rsid w:val="00AE4ED4"/>
    <w:rsid w:val="00AE5602"/>
    <w:rsid w:val="00AE5E99"/>
    <w:rsid w:val="00AE64FC"/>
    <w:rsid w:val="00AE7997"/>
    <w:rsid w:val="00AE7D70"/>
    <w:rsid w:val="00AF005A"/>
    <w:rsid w:val="00AF12E8"/>
    <w:rsid w:val="00AF1663"/>
    <w:rsid w:val="00AF1F67"/>
    <w:rsid w:val="00AF2353"/>
    <w:rsid w:val="00AF3469"/>
    <w:rsid w:val="00AF507C"/>
    <w:rsid w:val="00AF6474"/>
    <w:rsid w:val="00B0077E"/>
    <w:rsid w:val="00B01096"/>
    <w:rsid w:val="00B0376B"/>
    <w:rsid w:val="00B056F2"/>
    <w:rsid w:val="00B05702"/>
    <w:rsid w:val="00B063FD"/>
    <w:rsid w:val="00B06A60"/>
    <w:rsid w:val="00B075EB"/>
    <w:rsid w:val="00B0760F"/>
    <w:rsid w:val="00B07FDC"/>
    <w:rsid w:val="00B1037F"/>
    <w:rsid w:val="00B10485"/>
    <w:rsid w:val="00B108A2"/>
    <w:rsid w:val="00B10F91"/>
    <w:rsid w:val="00B115EA"/>
    <w:rsid w:val="00B11890"/>
    <w:rsid w:val="00B12302"/>
    <w:rsid w:val="00B12306"/>
    <w:rsid w:val="00B12D46"/>
    <w:rsid w:val="00B12FA1"/>
    <w:rsid w:val="00B13255"/>
    <w:rsid w:val="00B133B7"/>
    <w:rsid w:val="00B13A89"/>
    <w:rsid w:val="00B14573"/>
    <w:rsid w:val="00B14A87"/>
    <w:rsid w:val="00B15577"/>
    <w:rsid w:val="00B17B0E"/>
    <w:rsid w:val="00B201D7"/>
    <w:rsid w:val="00B20A84"/>
    <w:rsid w:val="00B21A21"/>
    <w:rsid w:val="00B22805"/>
    <w:rsid w:val="00B22B25"/>
    <w:rsid w:val="00B22EBB"/>
    <w:rsid w:val="00B23EF1"/>
    <w:rsid w:val="00B248F5"/>
    <w:rsid w:val="00B259E3"/>
    <w:rsid w:val="00B264E4"/>
    <w:rsid w:val="00B27C1B"/>
    <w:rsid w:val="00B30C66"/>
    <w:rsid w:val="00B326CD"/>
    <w:rsid w:val="00B32725"/>
    <w:rsid w:val="00B33946"/>
    <w:rsid w:val="00B34340"/>
    <w:rsid w:val="00B34527"/>
    <w:rsid w:val="00B34AEB"/>
    <w:rsid w:val="00B3532E"/>
    <w:rsid w:val="00B35575"/>
    <w:rsid w:val="00B359AE"/>
    <w:rsid w:val="00B3662A"/>
    <w:rsid w:val="00B36EC9"/>
    <w:rsid w:val="00B40200"/>
    <w:rsid w:val="00B40F8B"/>
    <w:rsid w:val="00B419DF"/>
    <w:rsid w:val="00B42391"/>
    <w:rsid w:val="00B424B7"/>
    <w:rsid w:val="00B43D8A"/>
    <w:rsid w:val="00B4405A"/>
    <w:rsid w:val="00B44645"/>
    <w:rsid w:val="00B44D36"/>
    <w:rsid w:val="00B45948"/>
    <w:rsid w:val="00B4698F"/>
    <w:rsid w:val="00B46CEE"/>
    <w:rsid w:val="00B50694"/>
    <w:rsid w:val="00B506DB"/>
    <w:rsid w:val="00B50D3A"/>
    <w:rsid w:val="00B50F1B"/>
    <w:rsid w:val="00B52858"/>
    <w:rsid w:val="00B53356"/>
    <w:rsid w:val="00B538BE"/>
    <w:rsid w:val="00B53A74"/>
    <w:rsid w:val="00B554F9"/>
    <w:rsid w:val="00B55511"/>
    <w:rsid w:val="00B56072"/>
    <w:rsid w:val="00B56668"/>
    <w:rsid w:val="00B568B0"/>
    <w:rsid w:val="00B56B9C"/>
    <w:rsid w:val="00B57929"/>
    <w:rsid w:val="00B57EAD"/>
    <w:rsid w:val="00B60597"/>
    <w:rsid w:val="00B60A33"/>
    <w:rsid w:val="00B60DFA"/>
    <w:rsid w:val="00B634A3"/>
    <w:rsid w:val="00B63F2C"/>
    <w:rsid w:val="00B64699"/>
    <w:rsid w:val="00B6481A"/>
    <w:rsid w:val="00B6507F"/>
    <w:rsid w:val="00B655FD"/>
    <w:rsid w:val="00B66344"/>
    <w:rsid w:val="00B66973"/>
    <w:rsid w:val="00B66E1E"/>
    <w:rsid w:val="00B70321"/>
    <w:rsid w:val="00B705E7"/>
    <w:rsid w:val="00B7080B"/>
    <w:rsid w:val="00B70923"/>
    <w:rsid w:val="00B71A00"/>
    <w:rsid w:val="00B71E36"/>
    <w:rsid w:val="00B728D3"/>
    <w:rsid w:val="00B7604B"/>
    <w:rsid w:val="00B775B7"/>
    <w:rsid w:val="00B80375"/>
    <w:rsid w:val="00B803CC"/>
    <w:rsid w:val="00B82100"/>
    <w:rsid w:val="00B82447"/>
    <w:rsid w:val="00B8277E"/>
    <w:rsid w:val="00B83BF1"/>
    <w:rsid w:val="00B84682"/>
    <w:rsid w:val="00B84D24"/>
    <w:rsid w:val="00B85A64"/>
    <w:rsid w:val="00B87855"/>
    <w:rsid w:val="00B90954"/>
    <w:rsid w:val="00B90E6F"/>
    <w:rsid w:val="00B91625"/>
    <w:rsid w:val="00B920AB"/>
    <w:rsid w:val="00B92194"/>
    <w:rsid w:val="00B924FD"/>
    <w:rsid w:val="00B92984"/>
    <w:rsid w:val="00B92997"/>
    <w:rsid w:val="00B92CF0"/>
    <w:rsid w:val="00B936F1"/>
    <w:rsid w:val="00B94BCD"/>
    <w:rsid w:val="00B96616"/>
    <w:rsid w:val="00B9680B"/>
    <w:rsid w:val="00B96C09"/>
    <w:rsid w:val="00B96DDC"/>
    <w:rsid w:val="00BA05AD"/>
    <w:rsid w:val="00BA0934"/>
    <w:rsid w:val="00BA0E7D"/>
    <w:rsid w:val="00BA0F7F"/>
    <w:rsid w:val="00BA1063"/>
    <w:rsid w:val="00BA1491"/>
    <w:rsid w:val="00BA1848"/>
    <w:rsid w:val="00BA19EB"/>
    <w:rsid w:val="00BA1A0D"/>
    <w:rsid w:val="00BA1D77"/>
    <w:rsid w:val="00BA2D78"/>
    <w:rsid w:val="00BA4486"/>
    <w:rsid w:val="00BA45BB"/>
    <w:rsid w:val="00BA47F3"/>
    <w:rsid w:val="00BA615B"/>
    <w:rsid w:val="00BA635A"/>
    <w:rsid w:val="00BA7495"/>
    <w:rsid w:val="00BB0396"/>
    <w:rsid w:val="00BB0EF8"/>
    <w:rsid w:val="00BB198B"/>
    <w:rsid w:val="00BB1B4B"/>
    <w:rsid w:val="00BB1BEB"/>
    <w:rsid w:val="00BB26C5"/>
    <w:rsid w:val="00BB2CF7"/>
    <w:rsid w:val="00BB3909"/>
    <w:rsid w:val="00BB3A90"/>
    <w:rsid w:val="00BB47E0"/>
    <w:rsid w:val="00BB669C"/>
    <w:rsid w:val="00BB7297"/>
    <w:rsid w:val="00BC00FE"/>
    <w:rsid w:val="00BC1DB3"/>
    <w:rsid w:val="00BC2485"/>
    <w:rsid w:val="00BC29A9"/>
    <w:rsid w:val="00BC375D"/>
    <w:rsid w:val="00BC3978"/>
    <w:rsid w:val="00BC424A"/>
    <w:rsid w:val="00BC4E10"/>
    <w:rsid w:val="00BC500F"/>
    <w:rsid w:val="00BC5698"/>
    <w:rsid w:val="00BC5CA6"/>
    <w:rsid w:val="00BC5F4F"/>
    <w:rsid w:val="00BC63E1"/>
    <w:rsid w:val="00BC6513"/>
    <w:rsid w:val="00BC6F50"/>
    <w:rsid w:val="00BC70E7"/>
    <w:rsid w:val="00BC79AB"/>
    <w:rsid w:val="00BC7DD8"/>
    <w:rsid w:val="00BD0F9A"/>
    <w:rsid w:val="00BD1519"/>
    <w:rsid w:val="00BD2A9B"/>
    <w:rsid w:val="00BD2AF2"/>
    <w:rsid w:val="00BD2E75"/>
    <w:rsid w:val="00BD2FAB"/>
    <w:rsid w:val="00BD3285"/>
    <w:rsid w:val="00BD3769"/>
    <w:rsid w:val="00BD3A0A"/>
    <w:rsid w:val="00BD45E6"/>
    <w:rsid w:val="00BD4C8D"/>
    <w:rsid w:val="00BD5E78"/>
    <w:rsid w:val="00BD6F8D"/>
    <w:rsid w:val="00BE0668"/>
    <w:rsid w:val="00BE06FE"/>
    <w:rsid w:val="00BE0DB5"/>
    <w:rsid w:val="00BE265F"/>
    <w:rsid w:val="00BE2BDD"/>
    <w:rsid w:val="00BE3C17"/>
    <w:rsid w:val="00BE4314"/>
    <w:rsid w:val="00BE437C"/>
    <w:rsid w:val="00BE470F"/>
    <w:rsid w:val="00BE5151"/>
    <w:rsid w:val="00BE5340"/>
    <w:rsid w:val="00BE5E47"/>
    <w:rsid w:val="00BE64FF"/>
    <w:rsid w:val="00BE6763"/>
    <w:rsid w:val="00BE6CAA"/>
    <w:rsid w:val="00BE6FE1"/>
    <w:rsid w:val="00BF0179"/>
    <w:rsid w:val="00BF0E67"/>
    <w:rsid w:val="00BF0FDB"/>
    <w:rsid w:val="00BF234F"/>
    <w:rsid w:val="00BF24EC"/>
    <w:rsid w:val="00BF26DF"/>
    <w:rsid w:val="00BF47BA"/>
    <w:rsid w:val="00BF4CC8"/>
    <w:rsid w:val="00BF500D"/>
    <w:rsid w:val="00BF5119"/>
    <w:rsid w:val="00BF6241"/>
    <w:rsid w:val="00BF7592"/>
    <w:rsid w:val="00BF7C64"/>
    <w:rsid w:val="00C00C23"/>
    <w:rsid w:val="00C01E58"/>
    <w:rsid w:val="00C02351"/>
    <w:rsid w:val="00C02F45"/>
    <w:rsid w:val="00C04241"/>
    <w:rsid w:val="00C04E87"/>
    <w:rsid w:val="00C055D3"/>
    <w:rsid w:val="00C05691"/>
    <w:rsid w:val="00C05D6B"/>
    <w:rsid w:val="00C068CF"/>
    <w:rsid w:val="00C0738B"/>
    <w:rsid w:val="00C10363"/>
    <w:rsid w:val="00C10CEA"/>
    <w:rsid w:val="00C10F2E"/>
    <w:rsid w:val="00C110F5"/>
    <w:rsid w:val="00C11854"/>
    <w:rsid w:val="00C121FC"/>
    <w:rsid w:val="00C133FB"/>
    <w:rsid w:val="00C1371F"/>
    <w:rsid w:val="00C139E0"/>
    <w:rsid w:val="00C1423E"/>
    <w:rsid w:val="00C1424A"/>
    <w:rsid w:val="00C14A2F"/>
    <w:rsid w:val="00C1559E"/>
    <w:rsid w:val="00C15BB0"/>
    <w:rsid w:val="00C1611C"/>
    <w:rsid w:val="00C1636E"/>
    <w:rsid w:val="00C167A5"/>
    <w:rsid w:val="00C17374"/>
    <w:rsid w:val="00C200A3"/>
    <w:rsid w:val="00C20516"/>
    <w:rsid w:val="00C209D3"/>
    <w:rsid w:val="00C20E8A"/>
    <w:rsid w:val="00C211CF"/>
    <w:rsid w:val="00C218B6"/>
    <w:rsid w:val="00C21E76"/>
    <w:rsid w:val="00C22491"/>
    <w:rsid w:val="00C2283B"/>
    <w:rsid w:val="00C245AB"/>
    <w:rsid w:val="00C248DE"/>
    <w:rsid w:val="00C2616B"/>
    <w:rsid w:val="00C27BC2"/>
    <w:rsid w:val="00C3182E"/>
    <w:rsid w:val="00C3288D"/>
    <w:rsid w:val="00C329B6"/>
    <w:rsid w:val="00C32CEE"/>
    <w:rsid w:val="00C3345C"/>
    <w:rsid w:val="00C3447F"/>
    <w:rsid w:val="00C34554"/>
    <w:rsid w:val="00C34F7B"/>
    <w:rsid w:val="00C3510D"/>
    <w:rsid w:val="00C353BE"/>
    <w:rsid w:val="00C3563C"/>
    <w:rsid w:val="00C35666"/>
    <w:rsid w:val="00C35B1E"/>
    <w:rsid w:val="00C35ED8"/>
    <w:rsid w:val="00C361DF"/>
    <w:rsid w:val="00C363B9"/>
    <w:rsid w:val="00C3697A"/>
    <w:rsid w:val="00C40996"/>
    <w:rsid w:val="00C40D60"/>
    <w:rsid w:val="00C411DC"/>
    <w:rsid w:val="00C41B67"/>
    <w:rsid w:val="00C4256A"/>
    <w:rsid w:val="00C435E4"/>
    <w:rsid w:val="00C43A0E"/>
    <w:rsid w:val="00C43EA6"/>
    <w:rsid w:val="00C44950"/>
    <w:rsid w:val="00C44BEB"/>
    <w:rsid w:val="00C455AF"/>
    <w:rsid w:val="00C45DB8"/>
    <w:rsid w:val="00C4610F"/>
    <w:rsid w:val="00C462E8"/>
    <w:rsid w:val="00C46749"/>
    <w:rsid w:val="00C46AFA"/>
    <w:rsid w:val="00C46E06"/>
    <w:rsid w:val="00C46ED1"/>
    <w:rsid w:val="00C477B9"/>
    <w:rsid w:val="00C50B2E"/>
    <w:rsid w:val="00C50D4B"/>
    <w:rsid w:val="00C510CD"/>
    <w:rsid w:val="00C51433"/>
    <w:rsid w:val="00C51595"/>
    <w:rsid w:val="00C51687"/>
    <w:rsid w:val="00C52877"/>
    <w:rsid w:val="00C52EBA"/>
    <w:rsid w:val="00C541AF"/>
    <w:rsid w:val="00C54BA8"/>
    <w:rsid w:val="00C5504C"/>
    <w:rsid w:val="00C550A8"/>
    <w:rsid w:val="00C605A7"/>
    <w:rsid w:val="00C606D1"/>
    <w:rsid w:val="00C61469"/>
    <w:rsid w:val="00C6321D"/>
    <w:rsid w:val="00C6467B"/>
    <w:rsid w:val="00C656D5"/>
    <w:rsid w:val="00C65E2C"/>
    <w:rsid w:val="00C66035"/>
    <w:rsid w:val="00C66D0E"/>
    <w:rsid w:val="00C67018"/>
    <w:rsid w:val="00C7028A"/>
    <w:rsid w:val="00C704D4"/>
    <w:rsid w:val="00C70B11"/>
    <w:rsid w:val="00C71A59"/>
    <w:rsid w:val="00C7361F"/>
    <w:rsid w:val="00C751C8"/>
    <w:rsid w:val="00C75651"/>
    <w:rsid w:val="00C76224"/>
    <w:rsid w:val="00C77459"/>
    <w:rsid w:val="00C77679"/>
    <w:rsid w:val="00C77D61"/>
    <w:rsid w:val="00C803E0"/>
    <w:rsid w:val="00C80917"/>
    <w:rsid w:val="00C83EAF"/>
    <w:rsid w:val="00C865A7"/>
    <w:rsid w:val="00C86692"/>
    <w:rsid w:val="00C875C4"/>
    <w:rsid w:val="00C87D82"/>
    <w:rsid w:val="00C901B3"/>
    <w:rsid w:val="00C90464"/>
    <w:rsid w:val="00C92F55"/>
    <w:rsid w:val="00C936B9"/>
    <w:rsid w:val="00C94227"/>
    <w:rsid w:val="00C947E0"/>
    <w:rsid w:val="00C95312"/>
    <w:rsid w:val="00C95A98"/>
    <w:rsid w:val="00C95DF6"/>
    <w:rsid w:val="00C96CAB"/>
    <w:rsid w:val="00C97113"/>
    <w:rsid w:val="00C97252"/>
    <w:rsid w:val="00C9790F"/>
    <w:rsid w:val="00CA09D0"/>
    <w:rsid w:val="00CA1135"/>
    <w:rsid w:val="00CA12ED"/>
    <w:rsid w:val="00CA3C7C"/>
    <w:rsid w:val="00CA4805"/>
    <w:rsid w:val="00CA4A55"/>
    <w:rsid w:val="00CA4E50"/>
    <w:rsid w:val="00CA643E"/>
    <w:rsid w:val="00CA703E"/>
    <w:rsid w:val="00CA7168"/>
    <w:rsid w:val="00CA7649"/>
    <w:rsid w:val="00CB10E3"/>
    <w:rsid w:val="00CB1514"/>
    <w:rsid w:val="00CB1DD9"/>
    <w:rsid w:val="00CB1F21"/>
    <w:rsid w:val="00CB23FF"/>
    <w:rsid w:val="00CB2CEA"/>
    <w:rsid w:val="00CB3179"/>
    <w:rsid w:val="00CB524E"/>
    <w:rsid w:val="00CB5554"/>
    <w:rsid w:val="00CB5883"/>
    <w:rsid w:val="00CB6DC4"/>
    <w:rsid w:val="00CB7F3F"/>
    <w:rsid w:val="00CC1126"/>
    <w:rsid w:val="00CC1D62"/>
    <w:rsid w:val="00CC1E78"/>
    <w:rsid w:val="00CC22A4"/>
    <w:rsid w:val="00CC2510"/>
    <w:rsid w:val="00CC3620"/>
    <w:rsid w:val="00CC4784"/>
    <w:rsid w:val="00CC592F"/>
    <w:rsid w:val="00CC5F6C"/>
    <w:rsid w:val="00CC70E0"/>
    <w:rsid w:val="00CC7174"/>
    <w:rsid w:val="00CC751B"/>
    <w:rsid w:val="00CC7C5F"/>
    <w:rsid w:val="00CC7CF5"/>
    <w:rsid w:val="00CD0370"/>
    <w:rsid w:val="00CD0C48"/>
    <w:rsid w:val="00CD0D81"/>
    <w:rsid w:val="00CD1236"/>
    <w:rsid w:val="00CD1A40"/>
    <w:rsid w:val="00CD1CA1"/>
    <w:rsid w:val="00CD23F8"/>
    <w:rsid w:val="00CD380E"/>
    <w:rsid w:val="00CD39E8"/>
    <w:rsid w:val="00CD496F"/>
    <w:rsid w:val="00CD6581"/>
    <w:rsid w:val="00CD6A9D"/>
    <w:rsid w:val="00CD77D5"/>
    <w:rsid w:val="00CE254C"/>
    <w:rsid w:val="00CE2C2F"/>
    <w:rsid w:val="00CE2FA4"/>
    <w:rsid w:val="00CE41EC"/>
    <w:rsid w:val="00CE4512"/>
    <w:rsid w:val="00CE4C44"/>
    <w:rsid w:val="00CE4D8B"/>
    <w:rsid w:val="00CE63A7"/>
    <w:rsid w:val="00CE730A"/>
    <w:rsid w:val="00CE746B"/>
    <w:rsid w:val="00CE7E74"/>
    <w:rsid w:val="00CF022D"/>
    <w:rsid w:val="00CF0BF0"/>
    <w:rsid w:val="00CF102D"/>
    <w:rsid w:val="00CF1B85"/>
    <w:rsid w:val="00CF29D9"/>
    <w:rsid w:val="00CF4ED7"/>
    <w:rsid w:val="00CF4EE5"/>
    <w:rsid w:val="00CF4FCF"/>
    <w:rsid w:val="00CF7700"/>
    <w:rsid w:val="00D010DA"/>
    <w:rsid w:val="00D0137E"/>
    <w:rsid w:val="00D01988"/>
    <w:rsid w:val="00D029C7"/>
    <w:rsid w:val="00D02A42"/>
    <w:rsid w:val="00D0310F"/>
    <w:rsid w:val="00D035B1"/>
    <w:rsid w:val="00D04685"/>
    <w:rsid w:val="00D04C4D"/>
    <w:rsid w:val="00D0546B"/>
    <w:rsid w:val="00D05CFF"/>
    <w:rsid w:val="00D066D3"/>
    <w:rsid w:val="00D06BD6"/>
    <w:rsid w:val="00D06DFC"/>
    <w:rsid w:val="00D07806"/>
    <w:rsid w:val="00D101C2"/>
    <w:rsid w:val="00D117AC"/>
    <w:rsid w:val="00D117CF"/>
    <w:rsid w:val="00D11F1F"/>
    <w:rsid w:val="00D12619"/>
    <w:rsid w:val="00D1277E"/>
    <w:rsid w:val="00D14319"/>
    <w:rsid w:val="00D143AE"/>
    <w:rsid w:val="00D14596"/>
    <w:rsid w:val="00D1469B"/>
    <w:rsid w:val="00D14C71"/>
    <w:rsid w:val="00D15FAF"/>
    <w:rsid w:val="00D167E6"/>
    <w:rsid w:val="00D16C04"/>
    <w:rsid w:val="00D16CF4"/>
    <w:rsid w:val="00D174CC"/>
    <w:rsid w:val="00D17DD8"/>
    <w:rsid w:val="00D20416"/>
    <w:rsid w:val="00D20AA1"/>
    <w:rsid w:val="00D21B53"/>
    <w:rsid w:val="00D226C7"/>
    <w:rsid w:val="00D22B58"/>
    <w:rsid w:val="00D25CFC"/>
    <w:rsid w:val="00D278E5"/>
    <w:rsid w:val="00D303AA"/>
    <w:rsid w:val="00D30A07"/>
    <w:rsid w:val="00D30C8C"/>
    <w:rsid w:val="00D31B05"/>
    <w:rsid w:val="00D32647"/>
    <w:rsid w:val="00D33144"/>
    <w:rsid w:val="00D332BB"/>
    <w:rsid w:val="00D33B1E"/>
    <w:rsid w:val="00D348C2"/>
    <w:rsid w:val="00D34A9E"/>
    <w:rsid w:val="00D35280"/>
    <w:rsid w:val="00D35322"/>
    <w:rsid w:val="00D35639"/>
    <w:rsid w:val="00D361AF"/>
    <w:rsid w:val="00D3641D"/>
    <w:rsid w:val="00D365A5"/>
    <w:rsid w:val="00D3699F"/>
    <w:rsid w:val="00D36DF0"/>
    <w:rsid w:val="00D372D4"/>
    <w:rsid w:val="00D40136"/>
    <w:rsid w:val="00D4110A"/>
    <w:rsid w:val="00D412F9"/>
    <w:rsid w:val="00D418BF"/>
    <w:rsid w:val="00D420E3"/>
    <w:rsid w:val="00D42F3E"/>
    <w:rsid w:val="00D434C0"/>
    <w:rsid w:val="00D4501C"/>
    <w:rsid w:val="00D4557A"/>
    <w:rsid w:val="00D45C2B"/>
    <w:rsid w:val="00D45CB0"/>
    <w:rsid w:val="00D46BCB"/>
    <w:rsid w:val="00D47694"/>
    <w:rsid w:val="00D47843"/>
    <w:rsid w:val="00D50366"/>
    <w:rsid w:val="00D50A80"/>
    <w:rsid w:val="00D51944"/>
    <w:rsid w:val="00D51A6C"/>
    <w:rsid w:val="00D51EF8"/>
    <w:rsid w:val="00D51F7C"/>
    <w:rsid w:val="00D52435"/>
    <w:rsid w:val="00D528BD"/>
    <w:rsid w:val="00D53DFB"/>
    <w:rsid w:val="00D54842"/>
    <w:rsid w:val="00D55F76"/>
    <w:rsid w:val="00D568E3"/>
    <w:rsid w:val="00D56CBF"/>
    <w:rsid w:val="00D60923"/>
    <w:rsid w:val="00D60A89"/>
    <w:rsid w:val="00D60F23"/>
    <w:rsid w:val="00D62162"/>
    <w:rsid w:val="00D62732"/>
    <w:rsid w:val="00D63240"/>
    <w:rsid w:val="00D63849"/>
    <w:rsid w:val="00D638C7"/>
    <w:rsid w:val="00D649E0"/>
    <w:rsid w:val="00D6540F"/>
    <w:rsid w:val="00D65963"/>
    <w:rsid w:val="00D6714B"/>
    <w:rsid w:val="00D679E9"/>
    <w:rsid w:val="00D67A93"/>
    <w:rsid w:val="00D67C33"/>
    <w:rsid w:val="00D70141"/>
    <w:rsid w:val="00D70BD0"/>
    <w:rsid w:val="00D714E6"/>
    <w:rsid w:val="00D72B03"/>
    <w:rsid w:val="00D739D6"/>
    <w:rsid w:val="00D74175"/>
    <w:rsid w:val="00D752E8"/>
    <w:rsid w:val="00D759C8"/>
    <w:rsid w:val="00D767F7"/>
    <w:rsid w:val="00D76A7C"/>
    <w:rsid w:val="00D76D24"/>
    <w:rsid w:val="00D77E0E"/>
    <w:rsid w:val="00D77EEF"/>
    <w:rsid w:val="00D818E8"/>
    <w:rsid w:val="00D8253F"/>
    <w:rsid w:val="00D833C5"/>
    <w:rsid w:val="00D83E6E"/>
    <w:rsid w:val="00D84060"/>
    <w:rsid w:val="00D843A0"/>
    <w:rsid w:val="00D84B18"/>
    <w:rsid w:val="00D84DB9"/>
    <w:rsid w:val="00D858E8"/>
    <w:rsid w:val="00D85D92"/>
    <w:rsid w:val="00D86B2F"/>
    <w:rsid w:val="00D87154"/>
    <w:rsid w:val="00D875DA"/>
    <w:rsid w:val="00D87C9E"/>
    <w:rsid w:val="00D87D7E"/>
    <w:rsid w:val="00D91BA1"/>
    <w:rsid w:val="00D91DCC"/>
    <w:rsid w:val="00D9285C"/>
    <w:rsid w:val="00D93115"/>
    <w:rsid w:val="00D935B5"/>
    <w:rsid w:val="00D94172"/>
    <w:rsid w:val="00D94A86"/>
    <w:rsid w:val="00D94E4C"/>
    <w:rsid w:val="00D94E7E"/>
    <w:rsid w:val="00D95233"/>
    <w:rsid w:val="00D952B8"/>
    <w:rsid w:val="00D952C5"/>
    <w:rsid w:val="00D95409"/>
    <w:rsid w:val="00D95EA9"/>
    <w:rsid w:val="00D97547"/>
    <w:rsid w:val="00D97EEA"/>
    <w:rsid w:val="00DA04DC"/>
    <w:rsid w:val="00DA09BB"/>
    <w:rsid w:val="00DA0ED6"/>
    <w:rsid w:val="00DA2883"/>
    <w:rsid w:val="00DA2D70"/>
    <w:rsid w:val="00DA2F72"/>
    <w:rsid w:val="00DA53AD"/>
    <w:rsid w:val="00DA5615"/>
    <w:rsid w:val="00DA5677"/>
    <w:rsid w:val="00DA58FE"/>
    <w:rsid w:val="00DA5FA0"/>
    <w:rsid w:val="00DB006B"/>
    <w:rsid w:val="00DB017A"/>
    <w:rsid w:val="00DB0715"/>
    <w:rsid w:val="00DB0C60"/>
    <w:rsid w:val="00DB0DB8"/>
    <w:rsid w:val="00DB29BF"/>
    <w:rsid w:val="00DB2A52"/>
    <w:rsid w:val="00DB2E53"/>
    <w:rsid w:val="00DB3022"/>
    <w:rsid w:val="00DB4595"/>
    <w:rsid w:val="00DB54CD"/>
    <w:rsid w:val="00DB5CD6"/>
    <w:rsid w:val="00DB67B6"/>
    <w:rsid w:val="00DB706B"/>
    <w:rsid w:val="00DB791F"/>
    <w:rsid w:val="00DC0B4B"/>
    <w:rsid w:val="00DC19E0"/>
    <w:rsid w:val="00DC1B26"/>
    <w:rsid w:val="00DC2294"/>
    <w:rsid w:val="00DC3219"/>
    <w:rsid w:val="00DC353C"/>
    <w:rsid w:val="00DC539D"/>
    <w:rsid w:val="00DC5B6A"/>
    <w:rsid w:val="00DC7540"/>
    <w:rsid w:val="00DC76E3"/>
    <w:rsid w:val="00DD041D"/>
    <w:rsid w:val="00DD0CCB"/>
    <w:rsid w:val="00DD1CE6"/>
    <w:rsid w:val="00DD1D07"/>
    <w:rsid w:val="00DD1D6D"/>
    <w:rsid w:val="00DD22B1"/>
    <w:rsid w:val="00DD2ECA"/>
    <w:rsid w:val="00DD3854"/>
    <w:rsid w:val="00DD39DD"/>
    <w:rsid w:val="00DD3F69"/>
    <w:rsid w:val="00DD5F16"/>
    <w:rsid w:val="00DD6A97"/>
    <w:rsid w:val="00DD7296"/>
    <w:rsid w:val="00DD775B"/>
    <w:rsid w:val="00DE0991"/>
    <w:rsid w:val="00DE1FB8"/>
    <w:rsid w:val="00DE1FF3"/>
    <w:rsid w:val="00DE22B5"/>
    <w:rsid w:val="00DE2593"/>
    <w:rsid w:val="00DE5825"/>
    <w:rsid w:val="00DE5B03"/>
    <w:rsid w:val="00DE696B"/>
    <w:rsid w:val="00DE7EA8"/>
    <w:rsid w:val="00DF01B3"/>
    <w:rsid w:val="00DF1090"/>
    <w:rsid w:val="00DF1205"/>
    <w:rsid w:val="00DF1484"/>
    <w:rsid w:val="00DF18DA"/>
    <w:rsid w:val="00DF24AE"/>
    <w:rsid w:val="00DF3D43"/>
    <w:rsid w:val="00DF3E3B"/>
    <w:rsid w:val="00DF43D7"/>
    <w:rsid w:val="00DF4449"/>
    <w:rsid w:val="00DF4C9B"/>
    <w:rsid w:val="00DF4EB1"/>
    <w:rsid w:val="00DF51C9"/>
    <w:rsid w:val="00DF56CB"/>
    <w:rsid w:val="00DF6024"/>
    <w:rsid w:val="00DF665E"/>
    <w:rsid w:val="00DF6A83"/>
    <w:rsid w:val="00DF7549"/>
    <w:rsid w:val="00E00FA0"/>
    <w:rsid w:val="00E0114C"/>
    <w:rsid w:val="00E03039"/>
    <w:rsid w:val="00E042B4"/>
    <w:rsid w:val="00E04A65"/>
    <w:rsid w:val="00E0591F"/>
    <w:rsid w:val="00E05F99"/>
    <w:rsid w:val="00E0607C"/>
    <w:rsid w:val="00E0636C"/>
    <w:rsid w:val="00E067B8"/>
    <w:rsid w:val="00E06C5B"/>
    <w:rsid w:val="00E1034A"/>
    <w:rsid w:val="00E10DE4"/>
    <w:rsid w:val="00E10F1E"/>
    <w:rsid w:val="00E1141E"/>
    <w:rsid w:val="00E11B14"/>
    <w:rsid w:val="00E1324C"/>
    <w:rsid w:val="00E1680B"/>
    <w:rsid w:val="00E20D63"/>
    <w:rsid w:val="00E216AA"/>
    <w:rsid w:val="00E21E5D"/>
    <w:rsid w:val="00E225AE"/>
    <w:rsid w:val="00E22B29"/>
    <w:rsid w:val="00E22CE8"/>
    <w:rsid w:val="00E23283"/>
    <w:rsid w:val="00E23B13"/>
    <w:rsid w:val="00E2449B"/>
    <w:rsid w:val="00E25917"/>
    <w:rsid w:val="00E269E6"/>
    <w:rsid w:val="00E2708A"/>
    <w:rsid w:val="00E271EC"/>
    <w:rsid w:val="00E275DC"/>
    <w:rsid w:val="00E278D4"/>
    <w:rsid w:val="00E279C6"/>
    <w:rsid w:val="00E304B2"/>
    <w:rsid w:val="00E308B4"/>
    <w:rsid w:val="00E3129B"/>
    <w:rsid w:val="00E32060"/>
    <w:rsid w:val="00E32250"/>
    <w:rsid w:val="00E324F7"/>
    <w:rsid w:val="00E325D1"/>
    <w:rsid w:val="00E32C3F"/>
    <w:rsid w:val="00E3357A"/>
    <w:rsid w:val="00E33A47"/>
    <w:rsid w:val="00E33E9A"/>
    <w:rsid w:val="00E33ED8"/>
    <w:rsid w:val="00E34BD5"/>
    <w:rsid w:val="00E34EA1"/>
    <w:rsid w:val="00E36144"/>
    <w:rsid w:val="00E363D3"/>
    <w:rsid w:val="00E3656D"/>
    <w:rsid w:val="00E37158"/>
    <w:rsid w:val="00E4029B"/>
    <w:rsid w:val="00E409BF"/>
    <w:rsid w:val="00E40AAC"/>
    <w:rsid w:val="00E40B7E"/>
    <w:rsid w:val="00E411F4"/>
    <w:rsid w:val="00E41248"/>
    <w:rsid w:val="00E412F0"/>
    <w:rsid w:val="00E42690"/>
    <w:rsid w:val="00E4387B"/>
    <w:rsid w:val="00E43F4E"/>
    <w:rsid w:val="00E44A2C"/>
    <w:rsid w:val="00E45245"/>
    <w:rsid w:val="00E45712"/>
    <w:rsid w:val="00E46926"/>
    <w:rsid w:val="00E47FCA"/>
    <w:rsid w:val="00E515C4"/>
    <w:rsid w:val="00E519DA"/>
    <w:rsid w:val="00E52391"/>
    <w:rsid w:val="00E528E1"/>
    <w:rsid w:val="00E52B2A"/>
    <w:rsid w:val="00E52DDF"/>
    <w:rsid w:val="00E5323C"/>
    <w:rsid w:val="00E532E9"/>
    <w:rsid w:val="00E539D6"/>
    <w:rsid w:val="00E53CBC"/>
    <w:rsid w:val="00E54690"/>
    <w:rsid w:val="00E54B6C"/>
    <w:rsid w:val="00E54BE2"/>
    <w:rsid w:val="00E54FA9"/>
    <w:rsid w:val="00E579AC"/>
    <w:rsid w:val="00E60004"/>
    <w:rsid w:val="00E607CC"/>
    <w:rsid w:val="00E60C20"/>
    <w:rsid w:val="00E63D91"/>
    <w:rsid w:val="00E65196"/>
    <w:rsid w:val="00E6718D"/>
    <w:rsid w:val="00E70627"/>
    <w:rsid w:val="00E71C7D"/>
    <w:rsid w:val="00E71D1D"/>
    <w:rsid w:val="00E726F5"/>
    <w:rsid w:val="00E72C43"/>
    <w:rsid w:val="00E72F7A"/>
    <w:rsid w:val="00E73FAA"/>
    <w:rsid w:val="00E741AA"/>
    <w:rsid w:val="00E745DC"/>
    <w:rsid w:val="00E74DC5"/>
    <w:rsid w:val="00E75310"/>
    <w:rsid w:val="00E753AF"/>
    <w:rsid w:val="00E76554"/>
    <w:rsid w:val="00E7789C"/>
    <w:rsid w:val="00E808A5"/>
    <w:rsid w:val="00E81130"/>
    <w:rsid w:val="00E8200D"/>
    <w:rsid w:val="00E8212F"/>
    <w:rsid w:val="00E840BB"/>
    <w:rsid w:val="00E847E4"/>
    <w:rsid w:val="00E84894"/>
    <w:rsid w:val="00E84E04"/>
    <w:rsid w:val="00E85946"/>
    <w:rsid w:val="00E8634C"/>
    <w:rsid w:val="00E87A9C"/>
    <w:rsid w:val="00E91019"/>
    <w:rsid w:val="00E91239"/>
    <w:rsid w:val="00E91564"/>
    <w:rsid w:val="00E916B7"/>
    <w:rsid w:val="00E917CF"/>
    <w:rsid w:val="00E91938"/>
    <w:rsid w:val="00E9216B"/>
    <w:rsid w:val="00E92711"/>
    <w:rsid w:val="00E93C55"/>
    <w:rsid w:val="00E9566B"/>
    <w:rsid w:val="00E95C02"/>
    <w:rsid w:val="00E96EC8"/>
    <w:rsid w:val="00E96F2D"/>
    <w:rsid w:val="00E97049"/>
    <w:rsid w:val="00E9735F"/>
    <w:rsid w:val="00E97623"/>
    <w:rsid w:val="00EA09B6"/>
    <w:rsid w:val="00EA1036"/>
    <w:rsid w:val="00EA1664"/>
    <w:rsid w:val="00EA1BCD"/>
    <w:rsid w:val="00EA2D18"/>
    <w:rsid w:val="00EA350F"/>
    <w:rsid w:val="00EA39D5"/>
    <w:rsid w:val="00EA4439"/>
    <w:rsid w:val="00EA4883"/>
    <w:rsid w:val="00EA63D0"/>
    <w:rsid w:val="00EA6A1A"/>
    <w:rsid w:val="00EB0988"/>
    <w:rsid w:val="00EB281A"/>
    <w:rsid w:val="00EB2F03"/>
    <w:rsid w:val="00EB445C"/>
    <w:rsid w:val="00EB5C59"/>
    <w:rsid w:val="00EB5D62"/>
    <w:rsid w:val="00EB6E41"/>
    <w:rsid w:val="00EB7084"/>
    <w:rsid w:val="00EC0204"/>
    <w:rsid w:val="00EC0222"/>
    <w:rsid w:val="00EC0250"/>
    <w:rsid w:val="00EC056C"/>
    <w:rsid w:val="00EC0F14"/>
    <w:rsid w:val="00EC19BF"/>
    <w:rsid w:val="00EC1F4C"/>
    <w:rsid w:val="00EC213C"/>
    <w:rsid w:val="00EC22C5"/>
    <w:rsid w:val="00EC562C"/>
    <w:rsid w:val="00EC580E"/>
    <w:rsid w:val="00EC6E78"/>
    <w:rsid w:val="00EC7500"/>
    <w:rsid w:val="00EC781E"/>
    <w:rsid w:val="00EC7E09"/>
    <w:rsid w:val="00ED060E"/>
    <w:rsid w:val="00ED08AB"/>
    <w:rsid w:val="00ED0E64"/>
    <w:rsid w:val="00ED1565"/>
    <w:rsid w:val="00ED1D7E"/>
    <w:rsid w:val="00ED3A50"/>
    <w:rsid w:val="00ED5933"/>
    <w:rsid w:val="00ED5C02"/>
    <w:rsid w:val="00ED63D7"/>
    <w:rsid w:val="00ED6809"/>
    <w:rsid w:val="00ED7898"/>
    <w:rsid w:val="00EE00DF"/>
    <w:rsid w:val="00EE0222"/>
    <w:rsid w:val="00EE0771"/>
    <w:rsid w:val="00EE0CB6"/>
    <w:rsid w:val="00EE208F"/>
    <w:rsid w:val="00EE38E7"/>
    <w:rsid w:val="00EE52A8"/>
    <w:rsid w:val="00EE5815"/>
    <w:rsid w:val="00EE5F06"/>
    <w:rsid w:val="00EE6575"/>
    <w:rsid w:val="00EE7393"/>
    <w:rsid w:val="00EE76A0"/>
    <w:rsid w:val="00EF02E0"/>
    <w:rsid w:val="00EF035D"/>
    <w:rsid w:val="00EF0540"/>
    <w:rsid w:val="00EF0C16"/>
    <w:rsid w:val="00EF0CE0"/>
    <w:rsid w:val="00EF0D35"/>
    <w:rsid w:val="00EF0EC9"/>
    <w:rsid w:val="00EF24EA"/>
    <w:rsid w:val="00EF2956"/>
    <w:rsid w:val="00EF35D2"/>
    <w:rsid w:val="00EF379C"/>
    <w:rsid w:val="00EF3CBE"/>
    <w:rsid w:val="00EF5646"/>
    <w:rsid w:val="00EF5EE1"/>
    <w:rsid w:val="00EF6B60"/>
    <w:rsid w:val="00EF72E9"/>
    <w:rsid w:val="00EF7DFB"/>
    <w:rsid w:val="00F003E7"/>
    <w:rsid w:val="00F00F8D"/>
    <w:rsid w:val="00F01791"/>
    <w:rsid w:val="00F017A0"/>
    <w:rsid w:val="00F02D11"/>
    <w:rsid w:val="00F0360E"/>
    <w:rsid w:val="00F03F98"/>
    <w:rsid w:val="00F04049"/>
    <w:rsid w:val="00F04263"/>
    <w:rsid w:val="00F06A63"/>
    <w:rsid w:val="00F07EB3"/>
    <w:rsid w:val="00F104D6"/>
    <w:rsid w:val="00F10C48"/>
    <w:rsid w:val="00F10E70"/>
    <w:rsid w:val="00F11636"/>
    <w:rsid w:val="00F117C5"/>
    <w:rsid w:val="00F117F9"/>
    <w:rsid w:val="00F1197F"/>
    <w:rsid w:val="00F128D9"/>
    <w:rsid w:val="00F13D00"/>
    <w:rsid w:val="00F158CB"/>
    <w:rsid w:val="00F15A7C"/>
    <w:rsid w:val="00F17E19"/>
    <w:rsid w:val="00F20678"/>
    <w:rsid w:val="00F20969"/>
    <w:rsid w:val="00F22233"/>
    <w:rsid w:val="00F22435"/>
    <w:rsid w:val="00F22C20"/>
    <w:rsid w:val="00F23340"/>
    <w:rsid w:val="00F23608"/>
    <w:rsid w:val="00F241B1"/>
    <w:rsid w:val="00F24935"/>
    <w:rsid w:val="00F24D4A"/>
    <w:rsid w:val="00F26CD2"/>
    <w:rsid w:val="00F27522"/>
    <w:rsid w:val="00F27CAC"/>
    <w:rsid w:val="00F30600"/>
    <w:rsid w:val="00F30917"/>
    <w:rsid w:val="00F30BDA"/>
    <w:rsid w:val="00F30E20"/>
    <w:rsid w:val="00F312E5"/>
    <w:rsid w:val="00F31303"/>
    <w:rsid w:val="00F31CF9"/>
    <w:rsid w:val="00F33680"/>
    <w:rsid w:val="00F3369A"/>
    <w:rsid w:val="00F345F1"/>
    <w:rsid w:val="00F34734"/>
    <w:rsid w:val="00F3494F"/>
    <w:rsid w:val="00F3562D"/>
    <w:rsid w:val="00F35755"/>
    <w:rsid w:val="00F359D2"/>
    <w:rsid w:val="00F363B0"/>
    <w:rsid w:val="00F36BF6"/>
    <w:rsid w:val="00F40139"/>
    <w:rsid w:val="00F4151F"/>
    <w:rsid w:val="00F417AF"/>
    <w:rsid w:val="00F425FE"/>
    <w:rsid w:val="00F427FA"/>
    <w:rsid w:val="00F43625"/>
    <w:rsid w:val="00F43C02"/>
    <w:rsid w:val="00F44423"/>
    <w:rsid w:val="00F44831"/>
    <w:rsid w:val="00F45547"/>
    <w:rsid w:val="00F456FC"/>
    <w:rsid w:val="00F45D70"/>
    <w:rsid w:val="00F4755C"/>
    <w:rsid w:val="00F47E20"/>
    <w:rsid w:val="00F506E1"/>
    <w:rsid w:val="00F506FC"/>
    <w:rsid w:val="00F5086A"/>
    <w:rsid w:val="00F508FC"/>
    <w:rsid w:val="00F51D20"/>
    <w:rsid w:val="00F51FEE"/>
    <w:rsid w:val="00F52949"/>
    <w:rsid w:val="00F52B38"/>
    <w:rsid w:val="00F52C90"/>
    <w:rsid w:val="00F531AC"/>
    <w:rsid w:val="00F532B3"/>
    <w:rsid w:val="00F534BC"/>
    <w:rsid w:val="00F53517"/>
    <w:rsid w:val="00F535F4"/>
    <w:rsid w:val="00F53618"/>
    <w:rsid w:val="00F53E76"/>
    <w:rsid w:val="00F54665"/>
    <w:rsid w:val="00F55514"/>
    <w:rsid w:val="00F5674E"/>
    <w:rsid w:val="00F56852"/>
    <w:rsid w:val="00F56B78"/>
    <w:rsid w:val="00F571BA"/>
    <w:rsid w:val="00F57845"/>
    <w:rsid w:val="00F6061D"/>
    <w:rsid w:val="00F60F94"/>
    <w:rsid w:val="00F619AD"/>
    <w:rsid w:val="00F62B85"/>
    <w:rsid w:val="00F63A5A"/>
    <w:rsid w:val="00F63B19"/>
    <w:rsid w:val="00F64578"/>
    <w:rsid w:val="00F64C73"/>
    <w:rsid w:val="00F656C9"/>
    <w:rsid w:val="00F65FE7"/>
    <w:rsid w:val="00F66654"/>
    <w:rsid w:val="00F66B81"/>
    <w:rsid w:val="00F67D85"/>
    <w:rsid w:val="00F70D94"/>
    <w:rsid w:val="00F711F0"/>
    <w:rsid w:val="00F71342"/>
    <w:rsid w:val="00F7205E"/>
    <w:rsid w:val="00F722DF"/>
    <w:rsid w:val="00F7305C"/>
    <w:rsid w:val="00F73304"/>
    <w:rsid w:val="00F7374B"/>
    <w:rsid w:val="00F73FA8"/>
    <w:rsid w:val="00F744BA"/>
    <w:rsid w:val="00F754DE"/>
    <w:rsid w:val="00F756C1"/>
    <w:rsid w:val="00F75717"/>
    <w:rsid w:val="00F77CDC"/>
    <w:rsid w:val="00F80354"/>
    <w:rsid w:val="00F80921"/>
    <w:rsid w:val="00F81E4B"/>
    <w:rsid w:val="00F82181"/>
    <w:rsid w:val="00F84C98"/>
    <w:rsid w:val="00F860A0"/>
    <w:rsid w:val="00F86B8B"/>
    <w:rsid w:val="00F86B98"/>
    <w:rsid w:val="00F8711F"/>
    <w:rsid w:val="00F8714D"/>
    <w:rsid w:val="00F87201"/>
    <w:rsid w:val="00F87315"/>
    <w:rsid w:val="00F87407"/>
    <w:rsid w:val="00F877FD"/>
    <w:rsid w:val="00F90F06"/>
    <w:rsid w:val="00F91625"/>
    <w:rsid w:val="00F916A0"/>
    <w:rsid w:val="00F91870"/>
    <w:rsid w:val="00F9214E"/>
    <w:rsid w:val="00F92DE1"/>
    <w:rsid w:val="00F93470"/>
    <w:rsid w:val="00F9463C"/>
    <w:rsid w:val="00F95466"/>
    <w:rsid w:val="00F955AE"/>
    <w:rsid w:val="00F95877"/>
    <w:rsid w:val="00F9599A"/>
    <w:rsid w:val="00F95D1F"/>
    <w:rsid w:val="00F964B0"/>
    <w:rsid w:val="00F970FD"/>
    <w:rsid w:val="00F9731F"/>
    <w:rsid w:val="00F97AB2"/>
    <w:rsid w:val="00F97CC6"/>
    <w:rsid w:val="00F97DC9"/>
    <w:rsid w:val="00FA074D"/>
    <w:rsid w:val="00FA1877"/>
    <w:rsid w:val="00FA229A"/>
    <w:rsid w:val="00FA2901"/>
    <w:rsid w:val="00FA2BCC"/>
    <w:rsid w:val="00FA2C2A"/>
    <w:rsid w:val="00FA3410"/>
    <w:rsid w:val="00FA3448"/>
    <w:rsid w:val="00FA54B6"/>
    <w:rsid w:val="00FA5962"/>
    <w:rsid w:val="00FA5DBB"/>
    <w:rsid w:val="00FA637E"/>
    <w:rsid w:val="00FA74FF"/>
    <w:rsid w:val="00FA7BF8"/>
    <w:rsid w:val="00FB000F"/>
    <w:rsid w:val="00FB2812"/>
    <w:rsid w:val="00FB35D4"/>
    <w:rsid w:val="00FB4788"/>
    <w:rsid w:val="00FB487E"/>
    <w:rsid w:val="00FB4A5C"/>
    <w:rsid w:val="00FB5A10"/>
    <w:rsid w:val="00FB6A07"/>
    <w:rsid w:val="00FC0107"/>
    <w:rsid w:val="00FC04AF"/>
    <w:rsid w:val="00FC09B2"/>
    <w:rsid w:val="00FC1700"/>
    <w:rsid w:val="00FC2E36"/>
    <w:rsid w:val="00FC3217"/>
    <w:rsid w:val="00FC32F2"/>
    <w:rsid w:val="00FC44BC"/>
    <w:rsid w:val="00FC472D"/>
    <w:rsid w:val="00FC5EE9"/>
    <w:rsid w:val="00FC7331"/>
    <w:rsid w:val="00FC7821"/>
    <w:rsid w:val="00FD0347"/>
    <w:rsid w:val="00FD1319"/>
    <w:rsid w:val="00FD256B"/>
    <w:rsid w:val="00FD3E45"/>
    <w:rsid w:val="00FD4794"/>
    <w:rsid w:val="00FD6D8C"/>
    <w:rsid w:val="00FD717D"/>
    <w:rsid w:val="00FE0B37"/>
    <w:rsid w:val="00FE2A7D"/>
    <w:rsid w:val="00FE303D"/>
    <w:rsid w:val="00FE319F"/>
    <w:rsid w:val="00FE3362"/>
    <w:rsid w:val="00FE3BD1"/>
    <w:rsid w:val="00FE4793"/>
    <w:rsid w:val="00FE5FBF"/>
    <w:rsid w:val="00FE7E2D"/>
    <w:rsid w:val="00FF03BE"/>
    <w:rsid w:val="00FF16FD"/>
    <w:rsid w:val="00FF21BF"/>
    <w:rsid w:val="00FF2741"/>
    <w:rsid w:val="00FF27E1"/>
    <w:rsid w:val="00FF291D"/>
    <w:rsid w:val="00FF377A"/>
    <w:rsid w:val="00FF3C78"/>
    <w:rsid w:val="00FF412F"/>
    <w:rsid w:val="00FF4F96"/>
    <w:rsid w:val="00FF50A2"/>
    <w:rsid w:val="00FF527D"/>
    <w:rsid w:val="00FF5635"/>
    <w:rsid w:val="00FF56F3"/>
    <w:rsid w:val="00FF5E3E"/>
    <w:rsid w:val="07E90197"/>
    <w:rsid w:val="0A667554"/>
    <w:rsid w:val="12890052"/>
    <w:rsid w:val="153004E5"/>
    <w:rsid w:val="21ED027A"/>
    <w:rsid w:val="2DC8572C"/>
    <w:rsid w:val="4FB045C9"/>
    <w:rsid w:val="539665F4"/>
    <w:rsid w:val="5EEE374C"/>
    <w:rsid w:val="6111747A"/>
    <w:rsid w:val="6BC84B75"/>
    <w:rsid w:val="717A4E63"/>
    <w:rsid w:val="7B2C33A2"/>
    <w:rsid w:val="7EA72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B5D12FC"/>
  <w15:docId w15:val="{111219F7-966D-46EB-95DB-164192560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locked="1" w:uiPriority="9" w:qFormat="1"/>
    <w:lsdException w:name="heading 2" w:locked="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unhideWhenUsed="1"/>
    <w:lsdException w:name="annotation text" w:semiHidden="1" w:unhideWhenUsed="1"/>
    <w:lsdException w:name="header" w:semiHidden="1"/>
    <w:lsdException w:name="footer" w:semiHidden="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F5635"/>
  </w:style>
  <w:style w:type="paragraph" w:styleId="1">
    <w:name w:val="heading 1"/>
    <w:basedOn w:val="a"/>
    <w:next w:val="a"/>
    <w:link w:val="10"/>
    <w:uiPriority w:val="9"/>
    <w:qFormat/>
    <w:locked/>
    <w:rsid w:val="003964F8"/>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unhideWhenUsed/>
    <w:qFormat/>
    <w:locked/>
    <w:rsid w:val="003964F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3">
    <w:name w:val="heading 3"/>
    <w:basedOn w:val="a"/>
    <w:next w:val="a"/>
    <w:link w:val="30"/>
    <w:uiPriority w:val="9"/>
    <w:unhideWhenUsed/>
    <w:qFormat/>
    <w:locked/>
    <w:rsid w:val="003964F8"/>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4">
    <w:name w:val="heading 4"/>
    <w:basedOn w:val="a"/>
    <w:next w:val="a"/>
    <w:link w:val="40"/>
    <w:uiPriority w:val="9"/>
    <w:unhideWhenUsed/>
    <w:qFormat/>
    <w:locked/>
    <w:rsid w:val="003964F8"/>
    <w:pPr>
      <w:keepNext/>
      <w:keepLines/>
      <w:spacing w:before="40" w:after="0"/>
      <w:outlineLvl w:val="3"/>
    </w:pPr>
    <w:rPr>
      <w:rFonts w:asciiTheme="majorHAnsi" w:eastAsiaTheme="majorEastAsia" w:hAnsiTheme="majorHAnsi" w:cstheme="majorBidi"/>
      <w:sz w:val="22"/>
      <w:szCs w:val="22"/>
    </w:rPr>
  </w:style>
  <w:style w:type="paragraph" w:styleId="5">
    <w:name w:val="heading 5"/>
    <w:basedOn w:val="a"/>
    <w:next w:val="a"/>
    <w:link w:val="50"/>
    <w:uiPriority w:val="9"/>
    <w:unhideWhenUsed/>
    <w:qFormat/>
    <w:locked/>
    <w:rsid w:val="003964F8"/>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6">
    <w:name w:val="heading 6"/>
    <w:basedOn w:val="a"/>
    <w:next w:val="a"/>
    <w:link w:val="60"/>
    <w:uiPriority w:val="9"/>
    <w:unhideWhenUsed/>
    <w:qFormat/>
    <w:locked/>
    <w:rsid w:val="003964F8"/>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7">
    <w:name w:val="heading 7"/>
    <w:basedOn w:val="a"/>
    <w:next w:val="a"/>
    <w:link w:val="70"/>
    <w:uiPriority w:val="9"/>
    <w:semiHidden/>
    <w:unhideWhenUsed/>
    <w:qFormat/>
    <w:locked/>
    <w:rsid w:val="003964F8"/>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8">
    <w:name w:val="heading 8"/>
    <w:basedOn w:val="a"/>
    <w:next w:val="a"/>
    <w:link w:val="80"/>
    <w:uiPriority w:val="9"/>
    <w:semiHidden/>
    <w:unhideWhenUsed/>
    <w:qFormat/>
    <w:locked/>
    <w:rsid w:val="003964F8"/>
    <w:pPr>
      <w:keepNext/>
      <w:keepLines/>
      <w:spacing w:before="40" w:after="0"/>
      <w:outlineLvl w:val="7"/>
    </w:pPr>
    <w:rPr>
      <w:rFonts w:asciiTheme="majorHAnsi" w:eastAsiaTheme="majorEastAsia" w:hAnsiTheme="majorHAnsi" w:cstheme="majorBidi"/>
      <w:b/>
      <w:bCs/>
      <w:color w:val="1F497D" w:themeColor="text2"/>
    </w:rPr>
  </w:style>
  <w:style w:type="paragraph" w:styleId="9">
    <w:name w:val="heading 9"/>
    <w:basedOn w:val="a"/>
    <w:next w:val="a"/>
    <w:link w:val="90"/>
    <w:uiPriority w:val="9"/>
    <w:semiHidden/>
    <w:unhideWhenUsed/>
    <w:qFormat/>
    <w:locked/>
    <w:rsid w:val="003964F8"/>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64F8"/>
    <w:rPr>
      <w:rFonts w:asciiTheme="majorHAnsi" w:eastAsiaTheme="majorEastAsia" w:hAnsiTheme="majorHAnsi" w:cstheme="majorBidi"/>
      <w:color w:val="365F91" w:themeColor="accent1" w:themeShade="BF"/>
      <w:sz w:val="32"/>
      <w:szCs w:val="32"/>
    </w:rPr>
  </w:style>
  <w:style w:type="character" w:customStyle="1" w:styleId="20">
    <w:name w:val="标题 2 字符"/>
    <w:basedOn w:val="a0"/>
    <w:link w:val="2"/>
    <w:uiPriority w:val="9"/>
    <w:rsid w:val="003964F8"/>
    <w:rPr>
      <w:rFonts w:asciiTheme="majorHAnsi" w:eastAsiaTheme="majorEastAsia" w:hAnsiTheme="majorHAnsi" w:cstheme="majorBidi"/>
      <w:color w:val="404040" w:themeColor="text1" w:themeTint="BF"/>
      <w:sz w:val="28"/>
      <w:szCs w:val="28"/>
    </w:rPr>
  </w:style>
  <w:style w:type="paragraph" w:styleId="a3">
    <w:name w:val="Document Map"/>
    <w:basedOn w:val="a"/>
    <w:link w:val="a4"/>
    <w:uiPriority w:val="99"/>
    <w:unhideWhenUsed/>
    <w:rPr>
      <w:sz w:val="24"/>
    </w:rPr>
  </w:style>
  <w:style w:type="character" w:customStyle="1" w:styleId="a4">
    <w:name w:val="文档结构图 字符"/>
    <w:basedOn w:val="a0"/>
    <w:link w:val="a3"/>
    <w:uiPriority w:val="99"/>
    <w:rPr>
      <w:rFonts w:ascii="Times New Roman" w:hAnsi="Times New Roman"/>
      <w:kern w:val="2"/>
      <w:sz w:val="24"/>
      <w:szCs w:val="24"/>
      <w:lang w:eastAsia="zh-CN"/>
    </w:rPr>
  </w:style>
  <w:style w:type="paragraph" w:styleId="a5">
    <w:name w:val="footer"/>
    <w:basedOn w:val="a"/>
    <w:link w:val="a6"/>
    <w:uiPriority w:val="99"/>
    <w:pPr>
      <w:tabs>
        <w:tab w:val="center" w:pos="4153"/>
        <w:tab w:val="right" w:pos="8306"/>
      </w:tabs>
      <w:snapToGrid w:val="0"/>
    </w:pPr>
    <w:rPr>
      <w:rFonts w:ascii="Calibri" w:hAnsi="Calibri"/>
      <w:sz w:val="18"/>
      <w:szCs w:val="18"/>
    </w:rPr>
  </w:style>
  <w:style w:type="character" w:customStyle="1" w:styleId="a6">
    <w:name w:val="页脚 字符"/>
    <w:basedOn w:val="a0"/>
    <w:link w:val="a5"/>
    <w:uiPriority w:val="99"/>
    <w:locked/>
    <w:rPr>
      <w:rFonts w:cs="Times New Roman"/>
      <w:sz w:val="18"/>
      <w:szCs w:val="18"/>
    </w:rPr>
  </w:style>
  <w:style w:type="paragraph" w:styleId="a7">
    <w:name w:val="header"/>
    <w:basedOn w:val="a"/>
    <w:link w:val="a8"/>
    <w:uiPriority w:val="99"/>
    <w:pPr>
      <w:pBdr>
        <w:bottom w:val="single" w:sz="6" w:space="1" w:color="auto"/>
      </w:pBdr>
      <w:tabs>
        <w:tab w:val="center" w:pos="4153"/>
        <w:tab w:val="right" w:pos="8306"/>
      </w:tabs>
      <w:snapToGrid w:val="0"/>
      <w:jc w:val="center"/>
    </w:pPr>
    <w:rPr>
      <w:rFonts w:ascii="Calibri" w:hAnsi="Calibri"/>
      <w:sz w:val="18"/>
      <w:szCs w:val="18"/>
    </w:rPr>
  </w:style>
  <w:style w:type="character" w:customStyle="1" w:styleId="a8">
    <w:name w:val="页眉 字符"/>
    <w:basedOn w:val="a0"/>
    <w:link w:val="a7"/>
    <w:uiPriority w:val="99"/>
    <w:locked/>
    <w:rPr>
      <w:rFonts w:cs="Times New Roman"/>
      <w:sz w:val="18"/>
      <w:szCs w:val="18"/>
    </w:rPr>
  </w:style>
  <w:style w:type="paragraph" w:styleId="a9">
    <w:name w:val="footnote text"/>
    <w:basedOn w:val="a"/>
    <w:link w:val="aa"/>
    <w:uiPriority w:val="99"/>
    <w:unhideWhenUsed/>
    <w:rPr>
      <w:sz w:val="24"/>
    </w:rPr>
  </w:style>
  <w:style w:type="character" w:customStyle="1" w:styleId="aa">
    <w:name w:val="脚注文本 字符"/>
    <w:basedOn w:val="a0"/>
    <w:link w:val="a9"/>
    <w:uiPriority w:val="99"/>
    <w:rPr>
      <w:rFonts w:ascii="Times New Roman" w:hAnsi="Times New Roman"/>
      <w:kern w:val="2"/>
      <w:sz w:val="24"/>
      <w:szCs w:val="24"/>
      <w:lang w:eastAsia="zh-CN"/>
    </w:rPr>
  </w:style>
  <w:style w:type="character" w:styleId="ab">
    <w:name w:val="footnote reference"/>
    <w:basedOn w:val="a0"/>
    <w:uiPriority w:val="99"/>
    <w:unhideWhenUsed/>
    <w:rPr>
      <w:vertAlign w:val="superscript"/>
    </w:rPr>
  </w:style>
  <w:style w:type="table" w:styleId="ac">
    <w:name w:val="Table Grid"/>
    <w:basedOn w:val="a1"/>
    <w:uiPriority w:val="39"/>
    <w:locked/>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6A24B3"/>
    <w:rPr>
      <w:sz w:val="18"/>
      <w:szCs w:val="18"/>
    </w:rPr>
  </w:style>
  <w:style w:type="character" w:customStyle="1" w:styleId="ae">
    <w:name w:val="批注框文本 字符"/>
    <w:basedOn w:val="a0"/>
    <w:link w:val="ad"/>
    <w:uiPriority w:val="99"/>
    <w:semiHidden/>
    <w:rsid w:val="006A24B3"/>
    <w:rPr>
      <w:rFonts w:ascii="Times New Roman" w:hAnsi="Times New Roman"/>
      <w:kern w:val="2"/>
      <w:sz w:val="18"/>
      <w:szCs w:val="18"/>
    </w:rPr>
  </w:style>
  <w:style w:type="character" w:styleId="af">
    <w:name w:val="annotation reference"/>
    <w:basedOn w:val="a0"/>
    <w:uiPriority w:val="99"/>
    <w:semiHidden/>
    <w:unhideWhenUsed/>
    <w:rsid w:val="005E10D5"/>
    <w:rPr>
      <w:sz w:val="18"/>
      <w:szCs w:val="18"/>
    </w:rPr>
  </w:style>
  <w:style w:type="paragraph" w:styleId="af0">
    <w:name w:val="annotation text"/>
    <w:basedOn w:val="a"/>
    <w:link w:val="af1"/>
    <w:uiPriority w:val="99"/>
    <w:unhideWhenUsed/>
    <w:rsid w:val="005E10D5"/>
    <w:rPr>
      <w:sz w:val="24"/>
    </w:rPr>
  </w:style>
  <w:style w:type="character" w:customStyle="1" w:styleId="af1">
    <w:name w:val="批注文字 字符"/>
    <w:basedOn w:val="a0"/>
    <w:link w:val="af0"/>
    <w:uiPriority w:val="99"/>
    <w:rsid w:val="005E10D5"/>
    <w:rPr>
      <w:rFonts w:ascii="Times New Roman" w:hAnsi="Times New Roman"/>
      <w:kern w:val="2"/>
      <w:sz w:val="24"/>
      <w:szCs w:val="24"/>
    </w:rPr>
  </w:style>
  <w:style w:type="paragraph" w:styleId="af2">
    <w:name w:val="annotation subject"/>
    <w:basedOn w:val="af0"/>
    <w:next w:val="af0"/>
    <w:link w:val="af3"/>
    <w:uiPriority w:val="99"/>
    <w:semiHidden/>
    <w:unhideWhenUsed/>
    <w:rsid w:val="005E10D5"/>
    <w:rPr>
      <w:b/>
      <w:bCs/>
      <w:sz w:val="20"/>
    </w:rPr>
  </w:style>
  <w:style w:type="character" w:customStyle="1" w:styleId="af3">
    <w:name w:val="批注主题 字符"/>
    <w:basedOn w:val="af1"/>
    <w:link w:val="af2"/>
    <w:uiPriority w:val="99"/>
    <w:semiHidden/>
    <w:rsid w:val="005E10D5"/>
    <w:rPr>
      <w:rFonts w:ascii="Times New Roman" w:hAnsi="Times New Roman"/>
      <w:b/>
      <w:bCs/>
      <w:kern w:val="2"/>
      <w:sz w:val="24"/>
      <w:szCs w:val="24"/>
    </w:rPr>
  </w:style>
  <w:style w:type="paragraph" w:styleId="af4">
    <w:name w:val="Revision"/>
    <w:hidden/>
    <w:uiPriority w:val="99"/>
    <w:semiHidden/>
    <w:rsid w:val="00D77EEF"/>
    <w:rPr>
      <w:rFonts w:ascii="Times New Roman" w:hAnsi="Times New Roman"/>
      <w:kern w:val="2"/>
      <w:sz w:val="21"/>
      <w:szCs w:val="24"/>
    </w:rPr>
  </w:style>
  <w:style w:type="paragraph" w:styleId="af5">
    <w:name w:val="Date"/>
    <w:basedOn w:val="a"/>
    <w:next w:val="a"/>
    <w:link w:val="af6"/>
    <w:uiPriority w:val="99"/>
    <w:semiHidden/>
    <w:unhideWhenUsed/>
    <w:rsid w:val="0032173A"/>
    <w:pPr>
      <w:ind w:leftChars="2500" w:left="100"/>
    </w:pPr>
  </w:style>
  <w:style w:type="character" w:customStyle="1" w:styleId="af6">
    <w:name w:val="日期 字符"/>
    <w:basedOn w:val="a0"/>
    <w:link w:val="af5"/>
    <w:uiPriority w:val="99"/>
    <w:semiHidden/>
    <w:rsid w:val="0032173A"/>
    <w:rPr>
      <w:rFonts w:ascii="Times New Roman" w:hAnsi="Times New Roman"/>
      <w:kern w:val="2"/>
      <w:sz w:val="21"/>
      <w:szCs w:val="24"/>
    </w:rPr>
  </w:style>
  <w:style w:type="paragraph" w:styleId="af7">
    <w:name w:val="List Paragraph"/>
    <w:basedOn w:val="a"/>
    <w:uiPriority w:val="34"/>
    <w:qFormat/>
    <w:rsid w:val="002F6CE9"/>
    <w:pPr>
      <w:ind w:firstLineChars="200" w:firstLine="420"/>
    </w:pPr>
  </w:style>
  <w:style w:type="character" w:styleId="af8">
    <w:name w:val="Hyperlink"/>
    <w:basedOn w:val="a0"/>
    <w:uiPriority w:val="99"/>
    <w:unhideWhenUsed/>
    <w:rsid w:val="00BD3769"/>
    <w:rPr>
      <w:color w:val="0000FF" w:themeColor="hyperlink"/>
      <w:u w:val="single"/>
    </w:rPr>
  </w:style>
  <w:style w:type="character" w:customStyle="1" w:styleId="UnresolvedMention1">
    <w:name w:val="Unresolved Mention1"/>
    <w:basedOn w:val="a0"/>
    <w:uiPriority w:val="99"/>
    <w:semiHidden/>
    <w:unhideWhenUsed/>
    <w:rsid w:val="00BD3769"/>
    <w:rPr>
      <w:color w:val="605E5C"/>
      <w:shd w:val="clear" w:color="auto" w:fill="E1DFDD"/>
    </w:rPr>
  </w:style>
  <w:style w:type="character" w:styleId="af9">
    <w:name w:val="FollowedHyperlink"/>
    <w:basedOn w:val="a0"/>
    <w:uiPriority w:val="99"/>
    <w:semiHidden/>
    <w:unhideWhenUsed/>
    <w:rsid w:val="00BD3769"/>
    <w:rPr>
      <w:color w:val="800080" w:themeColor="followedHyperlink"/>
      <w:u w:val="single"/>
    </w:rPr>
  </w:style>
  <w:style w:type="character" w:customStyle="1" w:styleId="ref-title">
    <w:name w:val="ref-title"/>
    <w:basedOn w:val="a0"/>
    <w:rsid w:val="00AD73DA"/>
  </w:style>
  <w:style w:type="character" w:customStyle="1" w:styleId="ref-journal">
    <w:name w:val="ref-journal"/>
    <w:basedOn w:val="a0"/>
    <w:rsid w:val="00AD73DA"/>
  </w:style>
  <w:style w:type="character" w:customStyle="1" w:styleId="ref-vol">
    <w:name w:val="ref-vol"/>
    <w:basedOn w:val="a0"/>
    <w:rsid w:val="00AD73DA"/>
  </w:style>
  <w:style w:type="table" w:customStyle="1" w:styleId="TableGrid1">
    <w:name w:val="Table Grid1"/>
    <w:basedOn w:val="a1"/>
    <w:next w:val="ac"/>
    <w:uiPriority w:val="59"/>
    <w:rsid w:val="00F571BA"/>
    <w:rPr>
      <w:rFonts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caption"/>
    <w:aliases w:val="D题注"/>
    <w:basedOn w:val="a"/>
    <w:next w:val="a"/>
    <w:link w:val="afb"/>
    <w:uiPriority w:val="35"/>
    <w:unhideWhenUsed/>
    <w:qFormat/>
    <w:locked/>
    <w:rsid w:val="003964F8"/>
    <w:pPr>
      <w:spacing w:line="240" w:lineRule="auto"/>
    </w:pPr>
    <w:rPr>
      <w:b/>
      <w:bCs/>
      <w:smallCaps/>
      <w:color w:val="595959" w:themeColor="text1" w:themeTint="A6"/>
      <w:spacing w:val="6"/>
    </w:rPr>
  </w:style>
  <w:style w:type="character" w:customStyle="1" w:styleId="30">
    <w:name w:val="标题 3 字符"/>
    <w:basedOn w:val="a0"/>
    <w:link w:val="3"/>
    <w:uiPriority w:val="9"/>
    <w:rsid w:val="003964F8"/>
    <w:rPr>
      <w:rFonts w:asciiTheme="majorHAnsi" w:eastAsiaTheme="majorEastAsia" w:hAnsiTheme="majorHAnsi" w:cstheme="majorBidi"/>
      <w:color w:val="1F497D" w:themeColor="text2"/>
      <w:sz w:val="24"/>
      <w:szCs w:val="24"/>
    </w:rPr>
  </w:style>
  <w:style w:type="table" w:customStyle="1" w:styleId="11">
    <w:name w:val="网格型1"/>
    <w:basedOn w:val="a1"/>
    <w:next w:val="ac"/>
    <w:uiPriority w:val="59"/>
    <w:locked/>
    <w:rsid w:val="00CD1C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
    <w:name w:val="无列表1"/>
    <w:next w:val="a2"/>
    <w:uiPriority w:val="99"/>
    <w:semiHidden/>
    <w:unhideWhenUsed/>
    <w:rsid w:val="00287754"/>
  </w:style>
  <w:style w:type="table" w:customStyle="1" w:styleId="21">
    <w:name w:val="网格型2"/>
    <w:basedOn w:val="a1"/>
    <w:next w:val="ac"/>
    <w:locked/>
    <w:rsid w:val="0028775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a1"/>
    <w:next w:val="ac"/>
    <w:uiPriority w:val="59"/>
    <w:rsid w:val="00287754"/>
    <w:rPr>
      <w:rFonts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text">
    <w:name w:val="reference-text"/>
    <w:basedOn w:val="a0"/>
    <w:rsid w:val="00287754"/>
  </w:style>
  <w:style w:type="paragraph" w:styleId="afc">
    <w:name w:val="Normal (Web)"/>
    <w:basedOn w:val="a"/>
    <w:uiPriority w:val="99"/>
    <w:unhideWhenUsed/>
    <w:rsid w:val="00287754"/>
    <w:pPr>
      <w:spacing w:before="100" w:beforeAutospacing="1" w:after="100" w:afterAutospacing="1"/>
    </w:pPr>
    <w:rPr>
      <w:rFonts w:eastAsia="Times New Roman"/>
      <w:sz w:val="24"/>
    </w:rPr>
  </w:style>
  <w:style w:type="character" w:styleId="HTML">
    <w:name w:val="HTML Cite"/>
    <w:basedOn w:val="a0"/>
    <w:uiPriority w:val="99"/>
    <w:semiHidden/>
    <w:unhideWhenUsed/>
    <w:rsid w:val="00287754"/>
    <w:rPr>
      <w:i/>
      <w:iCs/>
    </w:rPr>
  </w:style>
  <w:style w:type="character" w:customStyle="1" w:styleId="40">
    <w:name w:val="标题 4 字符"/>
    <w:basedOn w:val="a0"/>
    <w:link w:val="4"/>
    <w:uiPriority w:val="9"/>
    <w:rsid w:val="003964F8"/>
    <w:rPr>
      <w:rFonts w:asciiTheme="majorHAnsi" w:eastAsiaTheme="majorEastAsia" w:hAnsiTheme="majorHAnsi" w:cstheme="majorBidi"/>
      <w:sz w:val="22"/>
      <w:szCs w:val="22"/>
    </w:rPr>
  </w:style>
  <w:style w:type="numbering" w:customStyle="1" w:styleId="22">
    <w:name w:val="无列表2"/>
    <w:next w:val="a2"/>
    <w:uiPriority w:val="99"/>
    <w:semiHidden/>
    <w:unhideWhenUsed/>
    <w:rsid w:val="00287754"/>
  </w:style>
  <w:style w:type="table" w:customStyle="1" w:styleId="31">
    <w:name w:val="网格型3"/>
    <w:basedOn w:val="a1"/>
    <w:next w:val="ac"/>
    <w:locked/>
    <w:rsid w:val="0028775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a1"/>
    <w:next w:val="ac"/>
    <w:uiPriority w:val="59"/>
    <w:rsid w:val="00287754"/>
    <w:rPr>
      <w:rFonts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
    <w:name w:val="无列表3"/>
    <w:next w:val="a2"/>
    <w:uiPriority w:val="99"/>
    <w:semiHidden/>
    <w:unhideWhenUsed/>
    <w:rsid w:val="00420A58"/>
  </w:style>
  <w:style w:type="table" w:customStyle="1" w:styleId="41">
    <w:name w:val="网格型4"/>
    <w:basedOn w:val="a1"/>
    <w:next w:val="ac"/>
    <w:uiPriority w:val="59"/>
    <w:locked/>
    <w:rsid w:val="00420A58"/>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修订1"/>
    <w:hidden/>
    <w:uiPriority w:val="99"/>
    <w:semiHidden/>
    <w:rsid w:val="00420A58"/>
    <w:rPr>
      <w:rFonts w:ascii="Times New Roman" w:hAnsi="Times New Roman"/>
      <w:kern w:val="2"/>
      <w:sz w:val="21"/>
      <w:szCs w:val="24"/>
    </w:rPr>
  </w:style>
  <w:style w:type="character" w:customStyle="1" w:styleId="14">
    <w:name w:val="未处理的提及1"/>
    <w:basedOn w:val="a0"/>
    <w:uiPriority w:val="99"/>
    <w:semiHidden/>
    <w:unhideWhenUsed/>
    <w:rsid w:val="00420A58"/>
    <w:rPr>
      <w:color w:val="605E5C"/>
      <w:shd w:val="clear" w:color="auto" w:fill="E1DFDD"/>
    </w:rPr>
  </w:style>
  <w:style w:type="table" w:customStyle="1" w:styleId="TableGrid13">
    <w:name w:val="Table Grid13"/>
    <w:basedOn w:val="a1"/>
    <w:uiPriority w:val="59"/>
    <w:rsid w:val="00420A58"/>
    <w:rPr>
      <w:rFonts w:ascii="Times New Roman" w:hAnsi="Times New Roman"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uiPriority w:val="59"/>
    <w:locked/>
    <w:rsid w:val="00420A58"/>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locked/>
    <w:rsid w:val="00420A58"/>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a1"/>
    <w:uiPriority w:val="59"/>
    <w:rsid w:val="00420A58"/>
    <w:rPr>
      <w:rFonts w:ascii="Times New Roman" w:hAnsi="Times New Roman"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网格型31"/>
    <w:basedOn w:val="a1"/>
    <w:locked/>
    <w:rsid w:val="00420A58"/>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a1"/>
    <w:uiPriority w:val="59"/>
    <w:rsid w:val="00420A58"/>
    <w:rPr>
      <w:rFonts w:ascii="Times New Roman" w:hAnsi="Times New Roman"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0">
    <w:name w:val="网格型41"/>
    <w:basedOn w:val="a1"/>
    <w:next w:val="ac"/>
    <w:uiPriority w:val="59"/>
    <w:rsid w:val="00420A58"/>
    <w:rPr>
      <w:rFonts w:cs="Microsoft Uighu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3">
    <w:name w:val="未处理的提及2"/>
    <w:basedOn w:val="a0"/>
    <w:uiPriority w:val="99"/>
    <w:semiHidden/>
    <w:unhideWhenUsed/>
    <w:rsid w:val="00E279C6"/>
    <w:rPr>
      <w:color w:val="605E5C"/>
      <w:shd w:val="clear" w:color="auto" w:fill="E1DFDD"/>
    </w:rPr>
  </w:style>
  <w:style w:type="character" w:customStyle="1" w:styleId="UnresolvedMention2">
    <w:name w:val="Unresolved Mention2"/>
    <w:basedOn w:val="a0"/>
    <w:uiPriority w:val="99"/>
    <w:semiHidden/>
    <w:unhideWhenUsed/>
    <w:rsid w:val="00D14596"/>
    <w:rPr>
      <w:color w:val="605E5C"/>
      <w:shd w:val="clear" w:color="auto" w:fill="E1DFDD"/>
    </w:rPr>
  </w:style>
  <w:style w:type="paragraph" w:styleId="afd">
    <w:name w:val="Body Text"/>
    <w:basedOn w:val="a"/>
    <w:link w:val="afe"/>
    <w:uiPriority w:val="99"/>
    <w:unhideWhenUsed/>
    <w:rsid w:val="00985319"/>
    <w:rPr>
      <w:rFonts w:ascii="KaiTi_GB2312" w:eastAsia="KaiTi_GB2312"/>
      <w:sz w:val="24"/>
    </w:rPr>
  </w:style>
  <w:style w:type="character" w:customStyle="1" w:styleId="afe">
    <w:name w:val="正文文本 字符"/>
    <w:basedOn w:val="a0"/>
    <w:link w:val="afd"/>
    <w:uiPriority w:val="99"/>
    <w:rsid w:val="00985319"/>
    <w:rPr>
      <w:rFonts w:ascii="KaiTi_GB2312" w:eastAsia="KaiTi_GB2312" w:hAnsi="Times New Roman"/>
      <w:kern w:val="2"/>
      <w:sz w:val="24"/>
    </w:rPr>
  </w:style>
  <w:style w:type="paragraph" w:styleId="33">
    <w:name w:val="Body Text Indent 3"/>
    <w:basedOn w:val="a"/>
    <w:link w:val="34"/>
    <w:uiPriority w:val="99"/>
    <w:semiHidden/>
    <w:unhideWhenUsed/>
    <w:rsid w:val="00447BA5"/>
    <w:pPr>
      <w:ind w:leftChars="200" w:left="420"/>
    </w:pPr>
    <w:rPr>
      <w:sz w:val="16"/>
      <w:szCs w:val="16"/>
    </w:rPr>
  </w:style>
  <w:style w:type="character" w:customStyle="1" w:styleId="34">
    <w:name w:val="正文文本缩进 3 字符"/>
    <w:basedOn w:val="a0"/>
    <w:link w:val="33"/>
    <w:uiPriority w:val="99"/>
    <w:semiHidden/>
    <w:rsid w:val="00447BA5"/>
    <w:rPr>
      <w:rFonts w:ascii="Times New Roman" w:hAnsi="Times New Roman"/>
      <w:kern w:val="2"/>
      <w:sz w:val="16"/>
      <w:szCs w:val="16"/>
    </w:rPr>
  </w:style>
  <w:style w:type="paragraph" w:styleId="24">
    <w:name w:val="Body Text Indent 2"/>
    <w:basedOn w:val="a"/>
    <w:link w:val="25"/>
    <w:uiPriority w:val="99"/>
    <w:unhideWhenUsed/>
    <w:rsid w:val="00447BA5"/>
    <w:pPr>
      <w:spacing w:line="480" w:lineRule="auto"/>
      <w:ind w:leftChars="200" w:left="420"/>
    </w:pPr>
  </w:style>
  <w:style w:type="character" w:customStyle="1" w:styleId="25">
    <w:name w:val="正文文本缩进 2 字符"/>
    <w:basedOn w:val="a0"/>
    <w:link w:val="24"/>
    <w:uiPriority w:val="99"/>
    <w:semiHidden/>
    <w:rsid w:val="00447BA5"/>
    <w:rPr>
      <w:rFonts w:ascii="Times New Roman" w:hAnsi="Times New Roman"/>
      <w:kern w:val="2"/>
      <w:sz w:val="21"/>
      <w:szCs w:val="24"/>
    </w:rPr>
  </w:style>
  <w:style w:type="paragraph" w:styleId="TOC">
    <w:name w:val="TOC Heading"/>
    <w:basedOn w:val="1"/>
    <w:next w:val="a"/>
    <w:uiPriority w:val="39"/>
    <w:unhideWhenUsed/>
    <w:qFormat/>
    <w:rsid w:val="003964F8"/>
    <w:pPr>
      <w:outlineLvl w:val="9"/>
    </w:pPr>
  </w:style>
  <w:style w:type="paragraph" w:styleId="TOC1">
    <w:name w:val="toc 1"/>
    <w:basedOn w:val="a"/>
    <w:next w:val="a"/>
    <w:autoRedefine/>
    <w:uiPriority w:val="39"/>
    <w:locked/>
    <w:rsid w:val="000D0FD4"/>
    <w:pPr>
      <w:tabs>
        <w:tab w:val="right" w:leader="dot" w:pos="8778"/>
      </w:tabs>
    </w:pPr>
    <w:rPr>
      <w:rFonts w:asciiTheme="minorEastAsia" w:hAnsiTheme="minorEastAsia"/>
      <w:bCs/>
      <w:noProof/>
      <w:kern w:val="44"/>
      <w:sz w:val="28"/>
      <w:szCs w:val="28"/>
    </w:rPr>
  </w:style>
  <w:style w:type="paragraph" w:styleId="TOC2">
    <w:name w:val="toc 2"/>
    <w:basedOn w:val="a"/>
    <w:next w:val="a"/>
    <w:autoRedefine/>
    <w:uiPriority w:val="39"/>
    <w:locked/>
    <w:rsid w:val="00A07A97"/>
    <w:pPr>
      <w:tabs>
        <w:tab w:val="right" w:leader="dot" w:pos="8778"/>
      </w:tabs>
      <w:ind w:leftChars="100" w:left="210"/>
    </w:pPr>
    <w:rPr>
      <w:rFonts w:asciiTheme="minorEastAsia" w:hAnsiTheme="minorEastAsia"/>
      <w:noProof/>
      <w:sz w:val="28"/>
      <w:szCs w:val="28"/>
    </w:rPr>
  </w:style>
  <w:style w:type="paragraph" w:styleId="TOC3">
    <w:name w:val="toc 3"/>
    <w:basedOn w:val="a"/>
    <w:next w:val="a"/>
    <w:autoRedefine/>
    <w:uiPriority w:val="39"/>
    <w:locked/>
    <w:rsid w:val="000D0FD4"/>
    <w:pPr>
      <w:ind w:leftChars="400" w:left="840"/>
    </w:pPr>
  </w:style>
  <w:style w:type="paragraph" w:customStyle="1" w:styleId="aff">
    <w:name w:val="表序"/>
    <w:basedOn w:val="a"/>
    <w:link w:val="aff0"/>
    <w:rsid w:val="00EE6575"/>
    <w:pPr>
      <w:keepNext/>
      <w:adjustRightInd w:val="0"/>
      <w:spacing w:before="240"/>
      <w:jc w:val="center"/>
    </w:pPr>
    <w:rPr>
      <w:sz w:val="22"/>
    </w:rPr>
  </w:style>
  <w:style w:type="character" w:customStyle="1" w:styleId="aff0">
    <w:name w:val="表序 字符"/>
    <w:basedOn w:val="a0"/>
    <w:link w:val="aff"/>
    <w:rsid w:val="00EE6575"/>
    <w:rPr>
      <w:rFonts w:ascii="Times New Roman" w:hAnsi="Times New Roman"/>
      <w:kern w:val="2"/>
      <w:sz w:val="22"/>
      <w:szCs w:val="24"/>
    </w:rPr>
  </w:style>
  <w:style w:type="paragraph" w:customStyle="1" w:styleId="aff1">
    <w:name w:val="论文正文"/>
    <w:basedOn w:val="a"/>
    <w:link w:val="Char"/>
    <w:rsid w:val="00EE6575"/>
    <w:pPr>
      <w:spacing w:line="400" w:lineRule="exact"/>
      <w:ind w:firstLineChars="200" w:firstLine="480"/>
    </w:pPr>
    <w:rPr>
      <w:sz w:val="24"/>
      <w:szCs w:val="22"/>
    </w:rPr>
  </w:style>
  <w:style w:type="character" w:customStyle="1" w:styleId="Char">
    <w:name w:val="论文正文 Char"/>
    <w:basedOn w:val="a0"/>
    <w:link w:val="aff1"/>
    <w:rsid w:val="00EE6575"/>
    <w:rPr>
      <w:rFonts w:ascii="Times New Roman" w:eastAsiaTheme="minorEastAsia" w:hAnsi="Times New Roman"/>
      <w:kern w:val="2"/>
      <w:sz w:val="24"/>
      <w:szCs w:val="22"/>
    </w:rPr>
  </w:style>
  <w:style w:type="character" w:customStyle="1" w:styleId="50">
    <w:name w:val="标题 5 字符"/>
    <w:basedOn w:val="a0"/>
    <w:link w:val="5"/>
    <w:uiPriority w:val="9"/>
    <w:rsid w:val="003964F8"/>
    <w:rPr>
      <w:rFonts w:asciiTheme="majorHAnsi" w:eastAsiaTheme="majorEastAsia" w:hAnsiTheme="majorHAnsi" w:cstheme="majorBidi"/>
      <w:color w:val="1F497D" w:themeColor="text2"/>
      <w:sz w:val="22"/>
      <w:szCs w:val="22"/>
    </w:rPr>
  </w:style>
  <w:style w:type="paragraph" w:customStyle="1" w:styleId="aff2">
    <w:name w:val="表格字"/>
    <w:link w:val="aff3"/>
    <w:rsid w:val="00A4231B"/>
    <w:pPr>
      <w:spacing w:line="240" w:lineRule="atLeast"/>
    </w:pPr>
    <w:rPr>
      <w:rFonts w:ascii="Times New Roman" w:hAnsi="Times New Roman" w:cs="DengXian"/>
      <w:kern w:val="2"/>
      <w:sz w:val="24"/>
      <w:szCs w:val="24"/>
    </w:rPr>
  </w:style>
  <w:style w:type="character" w:customStyle="1" w:styleId="aff3">
    <w:name w:val="表格字 字符"/>
    <w:basedOn w:val="a0"/>
    <w:link w:val="aff2"/>
    <w:rsid w:val="00A4231B"/>
    <w:rPr>
      <w:rFonts w:ascii="Times New Roman" w:hAnsi="Times New Roman" w:cs="DengXian"/>
      <w:kern w:val="2"/>
      <w:sz w:val="24"/>
      <w:szCs w:val="24"/>
    </w:rPr>
  </w:style>
  <w:style w:type="character" w:customStyle="1" w:styleId="afb">
    <w:name w:val="题注 字符"/>
    <w:aliases w:val="D题注 字符"/>
    <w:basedOn w:val="a0"/>
    <w:link w:val="afa"/>
    <w:uiPriority w:val="35"/>
    <w:rsid w:val="00665A55"/>
    <w:rPr>
      <w:b/>
      <w:bCs/>
      <w:smallCaps/>
      <w:color w:val="595959" w:themeColor="text1" w:themeTint="A6"/>
      <w:spacing w:val="6"/>
    </w:rPr>
  </w:style>
  <w:style w:type="paragraph" w:customStyle="1" w:styleId="Default">
    <w:name w:val="Default"/>
    <w:rsid w:val="00971B2C"/>
    <w:pPr>
      <w:widowControl w:val="0"/>
      <w:pBdr>
        <w:top w:val="nil"/>
        <w:left w:val="nil"/>
        <w:bottom w:val="nil"/>
        <w:right w:val="nil"/>
        <w:between w:val="nil"/>
        <w:bar w:val="nil"/>
      </w:pBdr>
      <w:jc w:val="both"/>
    </w:pPr>
    <w:rPr>
      <w:rFonts w:ascii="Helvetica" w:eastAsia="Helvetica" w:hAnsi="Helvetica" w:cs="Helvetica"/>
      <w:color w:val="000000"/>
      <w:sz w:val="22"/>
      <w:szCs w:val="22"/>
      <w:u w:color="000000"/>
      <w:bdr w:val="nil"/>
    </w:rPr>
  </w:style>
  <w:style w:type="character" w:customStyle="1" w:styleId="60">
    <w:name w:val="标题 6 字符"/>
    <w:basedOn w:val="a0"/>
    <w:link w:val="6"/>
    <w:uiPriority w:val="9"/>
    <w:rsid w:val="003964F8"/>
    <w:rPr>
      <w:rFonts w:asciiTheme="majorHAnsi" w:eastAsiaTheme="majorEastAsia" w:hAnsiTheme="majorHAnsi" w:cstheme="majorBidi"/>
      <w:i/>
      <w:iCs/>
      <w:color w:val="1F497D" w:themeColor="text2"/>
      <w:sz w:val="21"/>
      <w:szCs w:val="21"/>
    </w:rPr>
  </w:style>
  <w:style w:type="character" w:customStyle="1" w:styleId="70">
    <w:name w:val="标题 7 字符"/>
    <w:basedOn w:val="a0"/>
    <w:link w:val="7"/>
    <w:uiPriority w:val="9"/>
    <w:semiHidden/>
    <w:rsid w:val="003964F8"/>
    <w:rPr>
      <w:rFonts w:asciiTheme="majorHAnsi" w:eastAsiaTheme="majorEastAsia" w:hAnsiTheme="majorHAnsi" w:cstheme="majorBidi"/>
      <w:i/>
      <w:iCs/>
      <w:color w:val="244061" w:themeColor="accent1" w:themeShade="80"/>
      <w:sz w:val="21"/>
      <w:szCs w:val="21"/>
    </w:rPr>
  </w:style>
  <w:style w:type="character" w:customStyle="1" w:styleId="80">
    <w:name w:val="标题 8 字符"/>
    <w:basedOn w:val="a0"/>
    <w:link w:val="8"/>
    <w:uiPriority w:val="9"/>
    <w:semiHidden/>
    <w:rsid w:val="003964F8"/>
    <w:rPr>
      <w:rFonts w:asciiTheme="majorHAnsi" w:eastAsiaTheme="majorEastAsia" w:hAnsiTheme="majorHAnsi" w:cstheme="majorBidi"/>
      <w:b/>
      <w:bCs/>
      <w:color w:val="1F497D" w:themeColor="text2"/>
    </w:rPr>
  </w:style>
  <w:style w:type="character" w:customStyle="1" w:styleId="90">
    <w:name w:val="标题 9 字符"/>
    <w:basedOn w:val="a0"/>
    <w:link w:val="9"/>
    <w:uiPriority w:val="9"/>
    <w:semiHidden/>
    <w:rsid w:val="003964F8"/>
    <w:rPr>
      <w:rFonts w:asciiTheme="majorHAnsi" w:eastAsiaTheme="majorEastAsia" w:hAnsiTheme="majorHAnsi" w:cstheme="majorBidi"/>
      <w:b/>
      <w:bCs/>
      <w:i/>
      <w:iCs/>
      <w:color w:val="1F497D" w:themeColor="text2"/>
    </w:rPr>
  </w:style>
  <w:style w:type="paragraph" w:styleId="aff4">
    <w:name w:val="Title"/>
    <w:basedOn w:val="a"/>
    <w:next w:val="a"/>
    <w:link w:val="aff5"/>
    <w:uiPriority w:val="10"/>
    <w:qFormat/>
    <w:locked/>
    <w:rsid w:val="003964F8"/>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aff5">
    <w:name w:val="标题 字符"/>
    <w:basedOn w:val="a0"/>
    <w:link w:val="aff4"/>
    <w:uiPriority w:val="10"/>
    <w:rsid w:val="003964F8"/>
    <w:rPr>
      <w:rFonts w:asciiTheme="majorHAnsi" w:eastAsiaTheme="majorEastAsia" w:hAnsiTheme="majorHAnsi" w:cstheme="majorBidi"/>
      <w:color w:val="4F81BD" w:themeColor="accent1"/>
      <w:spacing w:val="-10"/>
      <w:sz w:val="56"/>
      <w:szCs w:val="56"/>
    </w:rPr>
  </w:style>
  <w:style w:type="paragraph" w:styleId="aff6">
    <w:name w:val="Subtitle"/>
    <w:basedOn w:val="a"/>
    <w:next w:val="a"/>
    <w:link w:val="aff7"/>
    <w:uiPriority w:val="11"/>
    <w:qFormat/>
    <w:locked/>
    <w:rsid w:val="003964F8"/>
    <w:pPr>
      <w:numPr>
        <w:ilvl w:val="1"/>
      </w:numPr>
      <w:spacing w:line="240" w:lineRule="auto"/>
    </w:pPr>
    <w:rPr>
      <w:rFonts w:asciiTheme="majorHAnsi" w:eastAsiaTheme="majorEastAsia" w:hAnsiTheme="majorHAnsi" w:cstheme="majorBidi"/>
      <w:sz w:val="24"/>
      <w:szCs w:val="24"/>
    </w:rPr>
  </w:style>
  <w:style w:type="character" w:customStyle="1" w:styleId="aff7">
    <w:name w:val="副标题 字符"/>
    <w:basedOn w:val="a0"/>
    <w:link w:val="aff6"/>
    <w:uiPriority w:val="11"/>
    <w:rsid w:val="003964F8"/>
    <w:rPr>
      <w:rFonts w:asciiTheme="majorHAnsi" w:eastAsiaTheme="majorEastAsia" w:hAnsiTheme="majorHAnsi" w:cstheme="majorBidi"/>
      <w:sz w:val="24"/>
      <w:szCs w:val="24"/>
    </w:rPr>
  </w:style>
  <w:style w:type="character" w:styleId="aff8">
    <w:name w:val="Strong"/>
    <w:basedOn w:val="a0"/>
    <w:uiPriority w:val="22"/>
    <w:qFormat/>
    <w:locked/>
    <w:rsid w:val="003964F8"/>
    <w:rPr>
      <w:b/>
      <w:bCs/>
    </w:rPr>
  </w:style>
  <w:style w:type="character" w:styleId="aff9">
    <w:name w:val="Emphasis"/>
    <w:basedOn w:val="a0"/>
    <w:uiPriority w:val="20"/>
    <w:qFormat/>
    <w:locked/>
    <w:rsid w:val="003964F8"/>
    <w:rPr>
      <w:i/>
      <w:iCs/>
    </w:rPr>
  </w:style>
  <w:style w:type="paragraph" w:styleId="affa">
    <w:name w:val="No Spacing"/>
    <w:uiPriority w:val="1"/>
    <w:qFormat/>
    <w:rsid w:val="003964F8"/>
    <w:pPr>
      <w:spacing w:after="0" w:line="240" w:lineRule="auto"/>
    </w:pPr>
  </w:style>
  <w:style w:type="paragraph" w:styleId="affb">
    <w:name w:val="Quote"/>
    <w:basedOn w:val="a"/>
    <w:next w:val="a"/>
    <w:link w:val="affc"/>
    <w:uiPriority w:val="29"/>
    <w:qFormat/>
    <w:rsid w:val="003964F8"/>
    <w:pPr>
      <w:spacing w:before="160"/>
      <w:ind w:left="720" w:right="720"/>
    </w:pPr>
    <w:rPr>
      <w:i/>
      <w:iCs/>
      <w:color w:val="404040" w:themeColor="text1" w:themeTint="BF"/>
    </w:rPr>
  </w:style>
  <w:style w:type="character" w:customStyle="1" w:styleId="affc">
    <w:name w:val="引用 字符"/>
    <w:basedOn w:val="a0"/>
    <w:link w:val="affb"/>
    <w:uiPriority w:val="29"/>
    <w:rsid w:val="003964F8"/>
    <w:rPr>
      <w:i/>
      <w:iCs/>
      <w:color w:val="404040" w:themeColor="text1" w:themeTint="BF"/>
    </w:rPr>
  </w:style>
  <w:style w:type="paragraph" w:styleId="affd">
    <w:name w:val="Intense Quote"/>
    <w:basedOn w:val="a"/>
    <w:next w:val="a"/>
    <w:link w:val="affe"/>
    <w:uiPriority w:val="30"/>
    <w:qFormat/>
    <w:rsid w:val="003964F8"/>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affe">
    <w:name w:val="明显引用 字符"/>
    <w:basedOn w:val="a0"/>
    <w:link w:val="affd"/>
    <w:uiPriority w:val="30"/>
    <w:rsid w:val="003964F8"/>
    <w:rPr>
      <w:rFonts w:asciiTheme="majorHAnsi" w:eastAsiaTheme="majorEastAsia" w:hAnsiTheme="majorHAnsi" w:cstheme="majorBidi"/>
      <w:color w:val="4F81BD" w:themeColor="accent1"/>
      <w:sz w:val="28"/>
      <w:szCs w:val="28"/>
    </w:rPr>
  </w:style>
  <w:style w:type="character" w:styleId="afff">
    <w:name w:val="Subtle Emphasis"/>
    <w:basedOn w:val="a0"/>
    <w:uiPriority w:val="19"/>
    <w:qFormat/>
    <w:rsid w:val="003964F8"/>
    <w:rPr>
      <w:i/>
      <w:iCs/>
      <w:color w:val="404040" w:themeColor="text1" w:themeTint="BF"/>
    </w:rPr>
  </w:style>
  <w:style w:type="character" w:styleId="afff0">
    <w:name w:val="Intense Emphasis"/>
    <w:basedOn w:val="a0"/>
    <w:uiPriority w:val="21"/>
    <w:qFormat/>
    <w:rsid w:val="003964F8"/>
    <w:rPr>
      <w:b/>
      <w:bCs/>
      <w:i/>
      <w:iCs/>
    </w:rPr>
  </w:style>
  <w:style w:type="character" w:styleId="afff1">
    <w:name w:val="Subtle Reference"/>
    <w:basedOn w:val="a0"/>
    <w:uiPriority w:val="31"/>
    <w:qFormat/>
    <w:rsid w:val="003964F8"/>
    <w:rPr>
      <w:smallCaps/>
      <w:color w:val="404040" w:themeColor="text1" w:themeTint="BF"/>
      <w:u w:val="single" w:color="7F7F7F" w:themeColor="text1" w:themeTint="80"/>
    </w:rPr>
  </w:style>
  <w:style w:type="character" w:styleId="afff2">
    <w:name w:val="Intense Reference"/>
    <w:basedOn w:val="a0"/>
    <w:uiPriority w:val="32"/>
    <w:qFormat/>
    <w:rsid w:val="003964F8"/>
    <w:rPr>
      <w:b/>
      <w:bCs/>
      <w:smallCaps/>
      <w:spacing w:val="5"/>
      <w:u w:val="single"/>
    </w:rPr>
  </w:style>
  <w:style w:type="character" w:styleId="afff3">
    <w:name w:val="Book Title"/>
    <w:basedOn w:val="a0"/>
    <w:uiPriority w:val="33"/>
    <w:qFormat/>
    <w:rsid w:val="003964F8"/>
    <w:rPr>
      <w:b/>
      <w:bCs/>
      <w:smallCaps/>
    </w:rPr>
  </w:style>
  <w:style w:type="paragraph" w:styleId="afff4">
    <w:name w:val="endnote text"/>
    <w:basedOn w:val="a"/>
    <w:link w:val="afff5"/>
    <w:uiPriority w:val="99"/>
    <w:unhideWhenUsed/>
    <w:rsid w:val="000C504C"/>
    <w:pPr>
      <w:snapToGrid w:val="0"/>
    </w:pPr>
  </w:style>
  <w:style w:type="character" w:customStyle="1" w:styleId="afff5">
    <w:name w:val="尾注文本 字符"/>
    <w:basedOn w:val="a0"/>
    <w:link w:val="afff4"/>
    <w:uiPriority w:val="99"/>
    <w:rsid w:val="000C504C"/>
  </w:style>
  <w:style w:type="character" w:styleId="afff6">
    <w:name w:val="endnote reference"/>
    <w:basedOn w:val="a0"/>
    <w:uiPriority w:val="99"/>
    <w:semiHidden/>
    <w:unhideWhenUsed/>
    <w:rsid w:val="000C504C"/>
    <w:rPr>
      <w:vertAlign w:val="superscript"/>
    </w:rPr>
  </w:style>
  <w:style w:type="character" w:customStyle="1" w:styleId="ref-iss">
    <w:name w:val="ref-iss"/>
    <w:basedOn w:val="a0"/>
    <w:rsid w:val="006479ED"/>
  </w:style>
  <w:style w:type="character" w:customStyle="1" w:styleId="35">
    <w:name w:val="未处理的提及3"/>
    <w:basedOn w:val="a0"/>
    <w:uiPriority w:val="99"/>
    <w:semiHidden/>
    <w:unhideWhenUsed/>
    <w:rsid w:val="00F92DE1"/>
    <w:rPr>
      <w:color w:val="605E5C"/>
      <w:shd w:val="clear" w:color="auto" w:fill="E1DFDD"/>
    </w:rPr>
  </w:style>
  <w:style w:type="character" w:styleId="afff7">
    <w:name w:val="Unresolved Mention"/>
    <w:basedOn w:val="a0"/>
    <w:uiPriority w:val="99"/>
    <w:semiHidden/>
    <w:unhideWhenUsed/>
    <w:rsid w:val="00F10E70"/>
    <w:rPr>
      <w:color w:val="605E5C"/>
      <w:shd w:val="clear" w:color="auto" w:fill="E1DFDD"/>
    </w:rPr>
  </w:style>
  <w:style w:type="character" w:styleId="afff8">
    <w:name w:val="line number"/>
    <w:basedOn w:val="a0"/>
    <w:uiPriority w:val="99"/>
    <w:semiHidden/>
    <w:unhideWhenUsed/>
    <w:rsid w:val="00B920AB"/>
  </w:style>
  <w:style w:type="paragraph" w:styleId="afff9">
    <w:name w:val="Bibliography"/>
    <w:basedOn w:val="a"/>
    <w:next w:val="a"/>
    <w:uiPriority w:val="37"/>
    <w:unhideWhenUsed/>
    <w:rsid w:val="00C606D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575610">
      <w:bodyDiv w:val="1"/>
      <w:marLeft w:val="0"/>
      <w:marRight w:val="0"/>
      <w:marTop w:val="0"/>
      <w:marBottom w:val="0"/>
      <w:divBdr>
        <w:top w:val="none" w:sz="0" w:space="0" w:color="auto"/>
        <w:left w:val="none" w:sz="0" w:space="0" w:color="auto"/>
        <w:bottom w:val="none" w:sz="0" w:space="0" w:color="auto"/>
        <w:right w:val="none" w:sz="0" w:space="0" w:color="auto"/>
      </w:divBdr>
    </w:div>
    <w:div w:id="90007047">
      <w:bodyDiv w:val="1"/>
      <w:marLeft w:val="0"/>
      <w:marRight w:val="0"/>
      <w:marTop w:val="0"/>
      <w:marBottom w:val="0"/>
      <w:divBdr>
        <w:top w:val="none" w:sz="0" w:space="0" w:color="auto"/>
        <w:left w:val="none" w:sz="0" w:space="0" w:color="auto"/>
        <w:bottom w:val="none" w:sz="0" w:space="0" w:color="auto"/>
        <w:right w:val="none" w:sz="0" w:space="0" w:color="auto"/>
      </w:divBdr>
    </w:div>
    <w:div w:id="222763399">
      <w:bodyDiv w:val="1"/>
      <w:marLeft w:val="0"/>
      <w:marRight w:val="0"/>
      <w:marTop w:val="0"/>
      <w:marBottom w:val="0"/>
      <w:divBdr>
        <w:top w:val="none" w:sz="0" w:space="0" w:color="auto"/>
        <w:left w:val="none" w:sz="0" w:space="0" w:color="auto"/>
        <w:bottom w:val="none" w:sz="0" w:space="0" w:color="auto"/>
        <w:right w:val="none" w:sz="0" w:space="0" w:color="auto"/>
      </w:divBdr>
      <w:divsChild>
        <w:div w:id="299842953">
          <w:marLeft w:val="0"/>
          <w:marRight w:val="0"/>
          <w:marTop w:val="0"/>
          <w:marBottom w:val="0"/>
          <w:divBdr>
            <w:top w:val="none" w:sz="0" w:space="0" w:color="auto"/>
            <w:left w:val="none" w:sz="0" w:space="0" w:color="auto"/>
            <w:bottom w:val="none" w:sz="0" w:space="0" w:color="auto"/>
            <w:right w:val="none" w:sz="0" w:space="0" w:color="auto"/>
          </w:divBdr>
        </w:div>
        <w:div w:id="603809865">
          <w:marLeft w:val="0"/>
          <w:marRight w:val="0"/>
          <w:marTop w:val="0"/>
          <w:marBottom w:val="0"/>
          <w:divBdr>
            <w:top w:val="none" w:sz="0" w:space="0" w:color="auto"/>
            <w:left w:val="none" w:sz="0" w:space="0" w:color="auto"/>
            <w:bottom w:val="none" w:sz="0" w:space="0" w:color="auto"/>
            <w:right w:val="none" w:sz="0" w:space="0" w:color="auto"/>
          </w:divBdr>
        </w:div>
        <w:div w:id="1053695684">
          <w:marLeft w:val="0"/>
          <w:marRight w:val="0"/>
          <w:marTop w:val="0"/>
          <w:marBottom w:val="0"/>
          <w:divBdr>
            <w:top w:val="none" w:sz="0" w:space="0" w:color="auto"/>
            <w:left w:val="none" w:sz="0" w:space="0" w:color="auto"/>
            <w:bottom w:val="none" w:sz="0" w:space="0" w:color="auto"/>
            <w:right w:val="none" w:sz="0" w:space="0" w:color="auto"/>
          </w:divBdr>
        </w:div>
        <w:div w:id="1527912981">
          <w:marLeft w:val="0"/>
          <w:marRight w:val="0"/>
          <w:marTop w:val="0"/>
          <w:marBottom w:val="0"/>
          <w:divBdr>
            <w:top w:val="none" w:sz="0" w:space="0" w:color="auto"/>
            <w:left w:val="none" w:sz="0" w:space="0" w:color="auto"/>
            <w:bottom w:val="none" w:sz="0" w:space="0" w:color="auto"/>
            <w:right w:val="none" w:sz="0" w:space="0" w:color="auto"/>
          </w:divBdr>
        </w:div>
        <w:div w:id="1658027404">
          <w:marLeft w:val="0"/>
          <w:marRight w:val="0"/>
          <w:marTop w:val="0"/>
          <w:marBottom w:val="0"/>
          <w:divBdr>
            <w:top w:val="none" w:sz="0" w:space="0" w:color="auto"/>
            <w:left w:val="none" w:sz="0" w:space="0" w:color="auto"/>
            <w:bottom w:val="none" w:sz="0" w:space="0" w:color="auto"/>
            <w:right w:val="none" w:sz="0" w:space="0" w:color="auto"/>
          </w:divBdr>
        </w:div>
        <w:div w:id="1823933509">
          <w:marLeft w:val="0"/>
          <w:marRight w:val="0"/>
          <w:marTop w:val="0"/>
          <w:marBottom w:val="0"/>
          <w:divBdr>
            <w:top w:val="none" w:sz="0" w:space="0" w:color="auto"/>
            <w:left w:val="none" w:sz="0" w:space="0" w:color="auto"/>
            <w:bottom w:val="none" w:sz="0" w:space="0" w:color="auto"/>
            <w:right w:val="none" w:sz="0" w:space="0" w:color="auto"/>
          </w:divBdr>
        </w:div>
      </w:divsChild>
    </w:div>
    <w:div w:id="249121727">
      <w:bodyDiv w:val="1"/>
      <w:marLeft w:val="0"/>
      <w:marRight w:val="0"/>
      <w:marTop w:val="0"/>
      <w:marBottom w:val="0"/>
      <w:divBdr>
        <w:top w:val="none" w:sz="0" w:space="0" w:color="auto"/>
        <w:left w:val="none" w:sz="0" w:space="0" w:color="auto"/>
        <w:bottom w:val="none" w:sz="0" w:space="0" w:color="auto"/>
        <w:right w:val="none" w:sz="0" w:space="0" w:color="auto"/>
      </w:divBdr>
      <w:divsChild>
        <w:div w:id="155154763">
          <w:marLeft w:val="0"/>
          <w:marRight w:val="0"/>
          <w:marTop w:val="0"/>
          <w:marBottom w:val="0"/>
          <w:divBdr>
            <w:top w:val="none" w:sz="0" w:space="0" w:color="auto"/>
            <w:left w:val="none" w:sz="0" w:space="0" w:color="auto"/>
            <w:bottom w:val="none" w:sz="0" w:space="0" w:color="auto"/>
            <w:right w:val="none" w:sz="0" w:space="0" w:color="auto"/>
          </w:divBdr>
        </w:div>
        <w:div w:id="472455284">
          <w:marLeft w:val="0"/>
          <w:marRight w:val="0"/>
          <w:marTop w:val="0"/>
          <w:marBottom w:val="0"/>
          <w:divBdr>
            <w:top w:val="none" w:sz="0" w:space="0" w:color="auto"/>
            <w:left w:val="none" w:sz="0" w:space="0" w:color="auto"/>
            <w:bottom w:val="none" w:sz="0" w:space="0" w:color="auto"/>
            <w:right w:val="none" w:sz="0" w:space="0" w:color="auto"/>
          </w:divBdr>
        </w:div>
        <w:div w:id="693700622">
          <w:marLeft w:val="0"/>
          <w:marRight w:val="0"/>
          <w:marTop w:val="0"/>
          <w:marBottom w:val="0"/>
          <w:divBdr>
            <w:top w:val="none" w:sz="0" w:space="0" w:color="auto"/>
            <w:left w:val="none" w:sz="0" w:space="0" w:color="auto"/>
            <w:bottom w:val="none" w:sz="0" w:space="0" w:color="auto"/>
            <w:right w:val="none" w:sz="0" w:space="0" w:color="auto"/>
          </w:divBdr>
        </w:div>
        <w:div w:id="746611870">
          <w:marLeft w:val="0"/>
          <w:marRight w:val="0"/>
          <w:marTop w:val="0"/>
          <w:marBottom w:val="0"/>
          <w:divBdr>
            <w:top w:val="none" w:sz="0" w:space="0" w:color="auto"/>
            <w:left w:val="none" w:sz="0" w:space="0" w:color="auto"/>
            <w:bottom w:val="none" w:sz="0" w:space="0" w:color="auto"/>
            <w:right w:val="none" w:sz="0" w:space="0" w:color="auto"/>
          </w:divBdr>
        </w:div>
        <w:div w:id="781386501">
          <w:marLeft w:val="0"/>
          <w:marRight w:val="0"/>
          <w:marTop w:val="0"/>
          <w:marBottom w:val="0"/>
          <w:divBdr>
            <w:top w:val="none" w:sz="0" w:space="0" w:color="auto"/>
            <w:left w:val="none" w:sz="0" w:space="0" w:color="auto"/>
            <w:bottom w:val="none" w:sz="0" w:space="0" w:color="auto"/>
            <w:right w:val="none" w:sz="0" w:space="0" w:color="auto"/>
          </w:divBdr>
        </w:div>
        <w:div w:id="784616779">
          <w:marLeft w:val="0"/>
          <w:marRight w:val="0"/>
          <w:marTop w:val="0"/>
          <w:marBottom w:val="0"/>
          <w:divBdr>
            <w:top w:val="none" w:sz="0" w:space="0" w:color="auto"/>
            <w:left w:val="none" w:sz="0" w:space="0" w:color="auto"/>
            <w:bottom w:val="none" w:sz="0" w:space="0" w:color="auto"/>
            <w:right w:val="none" w:sz="0" w:space="0" w:color="auto"/>
          </w:divBdr>
        </w:div>
        <w:div w:id="872960690">
          <w:marLeft w:val="0"/>
          <w:marRight w:val="0"/>
          <w:marTop w:val="0"/>
          <w:marBottom w:val="0"/>
          <w:divBdr>
            <w:top w:val="none" w:sz="0" w:space="0" w:color="auto"/>
            <w:left w:val="none" w:sz="0" w:space="0" w:color="auto"/>
            <w:bottom w:val="none" w:sz="0" w:space="0" w:color="auto"/>
            <w:right w:val="none" w:sz="0" w:space="0" w:color="auto"/>
          </w:divBdr>
        </w:div>
        <w:div w:id="965355502">
          <w:marLeft w:val="0"/>
          <w:marRight w:val="0"/>
          <w:marTop w:val="0"/>
          <w:marBottom w:val="0"/>
          <w:divBdr>
            <w:top w:val="none" w:sz="0" w:space="0" w:color="auto"/>
            <w:left w:val="none" w:sz="0" w:space="0" w:color="auto"/>
            <w:bottom w:val="none" w:sz="0" w:space="0" w:color="auto"/>
            <w:right w:val="none" w:sz="0" w:space="0" w:color="auto"/>
          </w:divBdr>
        </w:div>
        <w:div w:id="1120144889">
          <w:marLeft w:val="0"/>
          <w:marRight w:val="0"/>
          <w:marTop w:val="0"/>
          <w:marBottom w:val="0"/>
          <w:divBdr>
            <w:top w:val="none" w:sz="0" w:space="0" w:color="auto"/>
            <w:left w:val="none" w:sz="0" w:space="0" w:color="auto"/>
            <w:bottom w:val="none" w:sz="0" w:space="0" w:color="auto"/>
            <w:right w:val="none" w:sz="0" w:space="0" w:color="auto"/>
          </w:divBdr>
        </w:div>
        <w:div w:id="1212154965">
          <w:marLeft w:val="0"/>
          <w:marRight w:val="0"/>
          <w:marTop w:val="0"/>
          <w:marBottom w:val="0"/>
          <w:divBdr>
            <w:top w:val="none" w:sz="0" w:space="0" w:color="auto"/>
            <w:left w:val="none" w:sz="0" w:space="0" w:color="auto"/>
            <w:bottom w:val="none" w:sz="0" w:space="0" w:color="auto"/>
            <w:right w:val="none" w:sz="0" w:space="0" w:color="auto"/>
          </w:divBdr>
        </w:div>
        <w:div w:id="1213730899">
          <w:marLeft w:val="0"/>
          <w:marRight w:val="0"/>
          <w:marTop w:val="0"/>
          <w:marBottom w:val="0"/>
          <w:divBdr>
            <w:top w:val="none" w:sz="0" w:space="0" w:color="auto"/>
            <w:left w:val="none" w:sz="0" w:space="0" w:color="auto"/>
            <w:bottom w:val="none" w:sz="0" w:space="0" w:color="auto"/>
            <w:right w:val="none" w:sz="0" w:space="0" w:color="auto"/>
          </w:divBdr>
        </w:div>
        <w:div w:id="1266233741">
          <w:marLeft w:val="0"/>
          <w:marRight w:val="0"/>
          <w:marTop w:val="0"/>
          <w:marBottom w:val="0"/>
          <w:divBdr>
            <w:top w:val="none" w:sz="0" w:space="0" w:color="auto"/>
            <w:left w:val="none" w:sz="0" w:space="0" w:color="auto"/>
            <w:bottom w:val="none" w:sz="0" w:space="0" w:color="auto"/>
            <w:right w:val="none" w:sz="0" w:space="0" w:color="auto"/>
          </w:divBdr>
        </w:div>
        <w:div w:id="1621834780">
          <w:marLeft w:val="0"/>
          <w:marRight w:val="0"/>
          <w:marTop w:val="0"/>
          <w:marBottom w:val="0"/>
          <w:divBdr>
            <w:top w:val="none" w:sz="0" w:space="0" w:color="auto"/>
            <w:left w:val="none" w:sz="0" w:space="0" w:color="auto"/>
            <w:bottom w:val="none" w:sz="0" w:space="0" w:color="auto"/>
            <w:right w:val="none" w:sz="0" w:space="0" w:color="auto"/>
          </w:divBdr>
        </w:div>
        <w:div w:id="1664508072">
          <w:marLeft w:val="0"/>
          <w:marRight w:val="0"/>
          <w:marTop w:val="0"/>
          <w:marBottom w:val="0"/>
          <w:divBdr>
            <w:top w:val="none" w:sz="0" w:space="0" w:color="auto"/>
            <w:left w:val="none" w:sz="0" w:space="0" w:color="auto"/>
            <w:bottom w:val="none" w:sz="0" w:space="0" w:color="auto"/>
            <w:right w:val="none" w:sz="0" w:space="0" w:color="auto"/>
          </w:divBdr>
        </w:div>
        <w:div w:id="1743525161">
          <w:marLeft w:val="0"/>
          <w:marRight w:val="0"/>
          <w:marTop w:val="0"/>
          <w:marBottom w:val="0"/>
          <w:divBdr>
            <w:top w:val="none" w:sz="0" w:space="0" w:color="auto"/>
            <w:left w:val="none" w:sz="0" w:space="0" w:color="auto"/>
            <w:bottom w:val="none" w:sz="0" w:space="0" w:color="auto"/>
            <w:right w:val="none" w:sz="0" w:space="0" w:color="auto"/>
          </w:divBdr>
        </w:div>
        <w:div w:id="1809662472">
          <w:marLeft w:val="0"/>
          <w:marRight w:val="0"/>
          <w:marTop w:val="0"/>
          <w:marBottom w:val="0"/>
          <w:divBdr>
            <w:top w:val="none" w:sz="0" w:space="0" w:color="auto"/>
            <w:left w:val="none" w:sz="0" w:space="0" w:color="auto"/>
            <w:bottom w:val="none" w:sz="0" w:space="0" w:color="auto"/>
            <w:right w:val="none" w:sz="0" w:space="0" w:color="auto"/>
          </w:divBdr>
        </w:div>
        <w:div w:id="1886019243">
          <w:marLeft w:val="0"/>
          <w:marRight w:val="0"/>
          <w:marTop w:val="0"/>
          <w:marBottom w:val="0"/>
          <w:divBdr>
            <w:top w:val="none" w:sz="0" w:space="0" w:color="auto"/>
            <w:left w:val="none" w:sz="0" w:space="0" w:color="auto"/>
            <w:bottom w:val="none" w:sz="0" w:space="0" w:color="auto"/>
            <w:right w:val="none" w:sz="0" w:space="0" w:color="auto"/>
          </w:divBdr>
        </w:div>
        <w:div w:id="1951546897">
          <w:marLeft w:val="0"/>
          <w:marRight w:val="0"/>
          <w:marTop w:val="0"/>
          <w:marBottom w:val="0"/>
          <w:divBdr>
            <w:top w:val="none" w:sz="0" w:space="0" w:color="auto"/>
            <w:left w:val="none" w:sz="0" w:space="0" w:color="auto"/>
            <w:bottom w:val="none" w:sz="0" w:space="0" w:color="auto"/>
            <w:right w:val="none" w:sz="0" w:space="0" w:color="auto"/>
          </w:divBdr>
        </w:div>
        <w:div w:id="2018654114">
          <w:marLeft w:val="0"/>
          <w:marRight w:val="0"/>
          <w:marTop w:val="0"/>
          <w:marBottom w:val="0"/>
          <w:divBdr>
            <w:top w:val="none" w:sz="0" w:space="0" w:color="auto"/>
            <w:left w:val="none" w:sz="0" w:space="0" w:color="auto"/>
            <w:bottom w:val="none" w:sz="0" w:space="0" w:color="auto"/>
            <w:right w:val="none" w:sz="0" w:space="0" w:color="auto"/>
          </w:divBdr>
        </w:div>
        <w:div w:id="2036729334">
          <w:marLeft w:val="0"/>
          <w:marRight w:val="0"/>
          <w:marTop w:val="0"/>
          <w:marBottom w:val="0"/>
          <w:divBdr>
            <w:top w:val="none" w:sz="0" w:space="0" w:color="auto"/>
            <w:left w:val="none" w:sz="0" w:space="0" w:color="auto"/>
            <w:bottom w:val="none" w:sz="0" w:space="0" w:color="auto"/>
            <w:right w:val="none" w:sz="0" w:space="0" w:color="auto"/>
          </w:divBdr>
        </w:div>
      </w:divsChild>
    </w:div>
    <w:div w:id="312374565">
      <w:bodyDiv w:val="1"/>
      <w:marLeft w:val="0"/>
      <w:marRight w:val="0"/>
      <w:marTop w:val="0"/>
      <w:marBottom w:val="0"/>
      <w:divBdr>
        <w:top w:val="none" w:sz="0" w:space="0" w:color="auto"/>
        <w:left w:val="none" w:sz="0" w:space="0" w:color="auto"/>
        <w:bottom w:val="none" w:sz="0" w:space="0" w:color="auto"/>
        <w:right w:val="none" w:sz="0" w:space="0" w:color="auto"/>
      </w:divBdr>
      <w:divsChild>
        <w:div w:id="1484199175">
          <w:marLeft w:val="0"/>
          <w:marRight w:val="0"/>
          <w:marTop w:val="0"/>
          <w:marBottom w:val="0"/>
          <w:divBdr>
            <w:top w:val="none" w:sz="0" w:space="0" w:color="auto"/>
            <w:left w:val="none" w:sz="0" w:space="0" w:color="auto"/>
            <w:bottom w:val="none" w:sz="0" w:space="0" w:color="auto"/>
            <w:right w:val="none" w:sz="0" w:space="0" w:color="auto"/>
          </w:divBdr>
        </w:div>
        <w:div w:id="1495801564">
          <w:marLeft w:val="0"/>
          <w:marRight w:val="0"/>
          <w:marTop w:val="0"/>
          <w:marBottom w:val="0"/>
          <w:divBdr>
            <w:top w:val="none" w:sz="0" w:space="0" w:color="auto"/>
            <w:left w:val="none" w:sz="0" w:space="0" w:color="auto"/>
            <w:bottom w:val="none" w:sz="0" w:space="0" w:color="auto"/>
            <w:right w:val="none" w:sz="0" w:space="0" w:color="auto"/>
          </w:divBdr>
        </w:div>
        <w:div w:id="1583220358">
          <w:marLeft w:val="0"/>
          <w:marRight w:val="0"/>
          <w:marTop w:val="0"/>
          <w:marBottom w:val="0"/>
          <w:divBdr>
            <w:top w:val="none" w:sz="0" w:space="0" w:color="auto"/>
            <w:left w:val="none" w:sz="0" w:space="0" w:color="auto"/>
            <w:bottom w:val="none" w:sz="0" w:space="0" w:color="auto"/>
            <w:right w:val="none" w:sz="0" w:space="0" w:color="auto"/>
          </w:divBdr>
        </w:div>
      </w:divsChild>
    </w:div>
    <w:div w:id="333581342">
      <w:bodyDiv w:val="1"/>
      <w:marLeft w:val="0"/>
      <w:marRight w:val="0"/>
      <w:marTop w:val="0"/>
      <w:marBottom w:val="0"/>
      <w:divBdr>
        <w:top w:val="none" w:sz="0" w:space="0" w:color="auto"/>
        <w:left w:val="none" w:sz="0" w:space="0" w:color="auto"/>
        <w:bottom w:val="none" w:sz="0" w:space="0" w:color="auto"/>
        <w:right w:val="none" w:sz="0" w:space="0" w:color="auto"/>
      </w:divBdr>
    </w:div>
    <w:div w:id="394088919">
      <w:bodyDiv w:val="1"/>
      <w:marLeft w:val="0"/>
      <w:marRight w:val="0"/>
      <w:marTop w:val="0"/>
      <w:marBottom w:val="0"/>
      <w:divBdr>
        <w:top w:val="none" w:sz="0" w:space="0" w:color="auto"/>
        <w:left w:val="none" w:sz="0" w:space="0" w:color="auto"/>
        <w:bottom w:val="none" w:sz="0" w:space="0" w:color="auto"/>
        <w:right w:val="none" w:sz="0" w:space="0" w:color="auto"/>
      </w:divBdr>
    </w:div>
    <w:div w:id="707609230">
      <w:bodyDiv w:val="1"/>
      <w:marLeft w:val="0"/>
      <w:marRight w:val="0"/>
      <w:marTop w:val="0"/>
      <w:marBottom w:val="0"/>
      <w:divBdr>
        <w:top w:val="none" w:sz="0" w:space="0" w:color="auto"/>
        <w:left w:val="none" w:sz="0" w:space="0" w:color="auto"/>
        <w:bottom w:val="none" w:sz="0" w:space="0" w:color="auto"/>
        <w:right w:val="none" w:sz="0" w:space="0" w:color="auto"/>
      </w:divBdr>
      <w:divsChild>
        <w:div w:id="125008464">
          <w:marLeft w:val="0"/>
          <w:marRight w:val="0"/>
          <w:marTop w:val="0"/>
          <w:marBottom w:val="0"/>
          <w:divBdr>
            <w:top w:val="none" w:sz="0" w:space="0" w:color="auto"/>
            <w:left w:val="none" w:sz="0" w:space="0" w:color="auto"/>
            <w:bottom w:val="none" w:sz="0" w:space="0" w:color="auto"/>
            <w:right w:val="none" w:sz="0" w:space="0" w:color="auto"/>
          </w:divBdr>
        </w:div>
        <w:div w:id="967856663">
          <w:marLeft w:val="0"/>
          <w:marRight w:val="0"/>
          <w:marTop w:val="0"/>
          <w:marBottom w:val="0"/>
          <w:divBdr>
            <w:top w:val="none" w:sz="0" w:space="0" w:color="auto"/>
            <w:left w:val="none" w:sz="0" w:space="0" w:color="auto"/>
            <w:bottom w:val="none" w:sz="0" w:space="0" w:color="auto"/>
            <w:right w:val="none" w:sz="0" w:space="0" w:color="auto"/>
          </w:divBdr>
        </w:div>
        <w:div w:id="1418404820">
          <w:marLeft w:val="0"/>
          <w:marRight w:val="0"/>
          <w:marTop w:val="0"/>
          <w:marBottom w:val="0"/>
          <w:divBdr>
            <w:top w:val="none" w:sz="0" w:space="0" w:color="auto"/>
            <w:left w:val="none" w:sz="0" w:space="0" w:color="auto"/>
            <w:bottom w:val="none" w:sz="0" w:space="0" w:color="auto"/>
            <w:right w:val="none" w:sz="0" w:space="0" w:color="auto"/>
          </w:divBdr>
        </w:div>
        <w:div w:id="1849253820">
          <w:marLeft w:val="0"/>
          <w:marRight w:val="0"/>
          <w:marTop w:val="0"/>
          <w:marBottom w:val="0"/>
          <w:divBdr>
            <w:top w:val="none" w:sz="0" w:space="0" w:color="auto"/>
            <w:left w:val="none" w:sz="0" w:space="0" w:color="auto"/>
            <w:bottom w:val="none" w:sz="0" w:space="0" w:color="auto"/>
            <w:right w:val="none" w:sz="0" w:space="0" w:color="auto"/>
          </w:divBdr>
        </w:div>
      </w:divsChild>
    </w:div>
    <w:div w:id="795493643">
      <w:bodyDiv w:val="1"/>
      <w:marLeft w:val="0"/>
      <w:marRight w:val="0"/>
      <w:marTop w:val="0"/>
      <w:marBottom w:val="0"/>
      <w:divBdr>
        <w:top w:val="none" w:sz="0" w:space="0" w:color="auto"/>
        <w:left w:val="none" w:sz="0" w:space="0" w:color="auto"/>
        <w:bottom w:val="none" w:sz="0" w:space="0" w:color="auto"/>
        <w:right w:val="none" w:sz="0" w:space="0" w:color="auto"/>
      </w:divBdr>
    </w:div>
    <w:div w:id="804547115">
      <w:bodyDiv w:val="1"/>
      <w:marLeft w:val="0"/>
      <w:marRight w:val="0"/>
      <w:marTop w:val="0"/>
      <w:marBottom w:val="0"/>
      <w:divBdr>
        <w:top w:val="none" w:sz="0" w:space="0" w:color="auto"/>
        <w:left w:val="none" w:sz="0" w:space="0" w:color="auto"/>
        <w:bottom w:val="none" w:sz="0" w:space="0" w:color="auto"/>
        <w:right w:val="none" w:sz="0" w:space="0" w:color="auto"/>
      </w:divBdr>
      <w:divsChild>
        <w:div w:id="10576173">
          <w:marLeft w:val="0"/>
          <w:marRight w:val="0"/>
          <w:marTop w:val="0"/>
          <w:marBottom w:val="0"/>
          <w:divBdr>
            <w:top w:val="none" w:sz="0" w:space="0" w:color="auto"/>
            <w:left w:val="none" w:sz="0" w:space="0" w:color="auto"/>
            <w:bottom w:val="none" w:sz="0" w:space="0" w:color="auto"/>
            <w:right w:val="none" w:sz="0" w:space="0" w:color="auto"/>
          </w:divBdr>
        </w:div>
        <w:div w:id="141429647">
          <w:marLeft w:val="0"/>
          <w:marRight w:val="0"/>
          <w:marTop w:val="0"/>
          <w:marBottom w:val="0"/>
          <w:divBdr>
            <w:top w:val="none" w:sz="0" w:space="0" w:color="auto"/>
            <w:left w:val="none" w:sz="0" w:space="0" w:color="auto"/>
            <w:bottom w:val="none" w:sz="0" w:space="0" w:color="auto"/>
            <w:right w:val="none" w:sz="0" w:space="0" w:color="auto"/>
          </w:divBdr>
        </w:div>
        <w:div w:id="141506222">
          <w:marLeft w:val="0"/>
          <w:marRight w:val="0"/>
          <w:marTop w:val="0"/>
          <w:marBottom w:val="0"/>
          <w:divBdr>
            <w:top w:val="none" w:sz="0" w:space="0" w:color="auto"/>
            <w:left w:val="none" w:sz="0" w:space="0" w:color="auto"/>
            <w:bottom w:val="none" w:sz="0" w:space="0" w:color="auto"/>
            <w:right w:val="none" w:sz="0" w:space="0" w:color="auto"/>
          </w:divBdr>
        </w:div>
        <w:div w:id="292056745">
          <w:marLeft w:val="0"/>
          <w:marRight w:val="0"/>
          <w:marTop w:val="0"/>
          <w:marBottom w:val="0"/>
          <w:divBdr>
            <w:top w:val="none" w:sz="0" w:space="0" w:color="auto"/>
            <w:left w:val="none" w:sz="0" w:space="0" w:color="auto"/>
            <w:bottom w:val="none" w:sz="0" w:space="0" w:color="auto"/>
            <w:right w:val="none" w:sz="0" w:space="0" w:color="auto"/>
          </w:divBdr>
        </w:div>
        <w:div w:id="912853695">
          <w:marLeft w:val="0"/>
          <w:marRight w:val="0"/>
          <w:marTop w:val="0"/>
          <w:marBottom w:val="0"/>
          <w:divBdr>
            <w:top w:val="none" w:sz="0" w:space="0" w:color="auto"/>
            <w:left w:val="none" w:sz="0" w:space="0" w:color="auto"/>
            <w:bottom w:val="none" w:sz="0" w:space="0" w:color="auto"/>
            <w:right w:val="none" w:sz="0" w:space="0" w:color="auto"/>
          </w:divBdr>
        </w:div>
        <w:div w:id="978801082">
          <w:marLeft w:val="0"/>
          <w:marRight w:val="0"/>
          <w:marTop w:val="0"/>
          <w:marBottom w:val="0"/>
          <w:divBdr>
            <w:top w:val="none" w:sz="0" w:space="0" w:color="auto"/>
            <w:left w:val="none" w:sz="0" w:space="0" w:color="auto"/>
            <w:bottom w:val="none" w:sz="0" w:space="0" w:color="auto"/>
            <w:right w:val="none" w:sz="0" w:space="0" w:color="auto"/>
          </w:divBdr>
        </w:div>
        <w:div w:id="1062942697">
          <w:marLeft w:val="0"/>
          <w:marRight w:val="0"/>
          <w:marTop w:val="0"/>
          <w:marBottom w:val="0"/>
          <w:divBdr>
            <w:top w:val="none" w:sz="0" w:space="0" w:color="auto"/>
            <w:left w:val="none" w:sz="0" w:space="0" w:color="auto"/>
            <w:bottom w:val="none" w:sz="0" w:space="0" w:color="auto"/>
            <w:right w:val="none" w:sz="0" w:space="0" w:color="auto"/>
          </w:divBdr>
        </w:div>
        <w:div w:id="1075856017">
          <w:marLeft w:val="0"/>
          <w:marRight w:val="0"/>
          <w:marTop w:val="0"/>
          <w:marBottom w:val="0"/>
          <w:divBdr>
            <w:top w:val="none" w:sz="0" w:space="0" w:color="auto"/>
            <w:left w:val="none" w:sz="0" w:space="0" w:color="auto"/>
            <w:bottom w:val="none" w:sz="0" w:space="0" w:color="auto"/>
            <w:right w:val="none" w:sz="0" w:space="0" w:color="auto"/>
          </w:divBdr>
        </w:div>
        <w:div w:id="1090660316">
          <w:marLeft w:val="0"/>
          <w:marRight w:val="0"/>
          <w:marTop w:val="0"/>
          <w:marBottom w:val="0"/>
          <w:divBdr>
            <w:top w:val="none" w:sz="0" w:space="0" w:color="auto"/>
            <w:left w:val="none" w:sz="0" w:space="0" w:color="auto"/>
            <w:bottom w:val="none" w:sz="0" w:space="0" w:color="auto"/>
            <w:right w:val="none" w:sz="0" w:space="0" w:color="auto"/>
          </w:divBdr>
        </w:div>
        <w:div w:id="1093473500">
          <w:marLeft w:val="0"/>
          <w:marRight w:val="0"/>
          <w:marTop w:val="0"/>
          <w:marBottom w:val="0"/>
          <w:divBdr>
            <w:top w:val="none" w:sz="0" w:space="0" w:color="auto"/>
            <w:left w:val="none" w:sz="0" w:space="0" w:color="auto"/>
            <w:bottom w:val="none" w:sz="0" w:space="0" w:color="auto"/>
            <w:right w:val="none" w:sz="0" w:space="0" w:color="auto"/>
          </w:divBdr>
        </w:div>
        <w:div w:id="1163159039">
          <w:marLeft w:val="0"/>
          <w:marRight w:val="0"/>
          <w:marTop w:val="0"/>
          <w:marBottom w:val="0"/>
          <w:divBdr>
            <w:top w:val="none" w:sz="0" w:space="0" w:color="auto"/>
            <w:left w:val="none" w:sz="0" w:space="0" w:color="auto"/>
            <w:bottom w:val="none" w:sz="0" w:space="0" w:color="auto"/>
            <w:right w:val="none" w:sz="0" w:space="0" w:color="auto"/>
          </w:divBdr>
        </w:div>
        <w:div w:id="1200701508">
          <w:marLeft w:val="0"/>
          <w:marRight w:val="0"/>
          <w:marTop w:val="0"/>
          <w:marBottom w:val="0"/>
          <w:divBdr>
            <w:top w:val="none" w:sz="0" w:space="0" w:color="auto"/>
            <w:left w:val="none" w:sz="0" w:space="0" w:color="auto"/>
            <w:bottom w:val="none" w:sz="0" w:space="0" w:color="auto"/>
            <w:right w:val="none" w:sz="0" w:space="0" w:color="auto"/>
          </w:divBdr>
        </w:div>
        <w:div w:id="1231118243">
          <w:marLeft w:val="0"/>
          <w:marRight w:val="0"/>
          <w:marTop w:val="0"/>
          <w:marBottom w:val="0"/>
          <w:divBdr>
            <w:top w:val="none" w:sz="0" w:space="0" w:color="auto"/>
            <w:left w:val="none" w:sz="0" w:space="0" w:color="auto"/>
            <w:bottom w:val="none" w:sz="0" w:space="0" w:color="auto"/>
            <w:right w:val="none" w:sz="0" w:space="0" w:color="auto"/>
          </w:divBdr>
        </w:div>
        <w:div w:id="1275745666">
          <w:marLeft w:val="0"/>
          <w:marRight w:val="0"/>
          <w:marTop w:val="0"/>
          <w:marBottom w:val="0"/>
          <w:divBdr>
            <w:top w:val="none" w:sz="0" w:space="0" w:color="auto"/>
            <w:left w:val="none" w:sz="0" w:space="0" w:color="auto"/>
            <w:bottom w:val="none" w:sz="0" w:space="0" w:color="auto"/>
            <w:right w:val="none" w:sz="0" w:space="0" w:color="auto"/>
          </w:divBdr>
        </w:div>
        <w:div w:id="1755280210">
          <w:marLeft w:val="0"/>
          <w:marRight w:val="0"/>
          <w:marTop w:val="0"/>
          <w:marBottom w:val="0"/>
          <w:divBdr>
            <w:top w:val="none" w:sz="0" w:space="0" w:color="auto"/>
            <w:left w:val="none" w:sz="0" w:space="0" w:color="auto"/>
            <w:bottom w:val="none" w:sz="0" w:space="0" w:color="auto"/>
            <w:right w:val="none" w:sz="0" w:space="0" w:color="auto"/>
          </w:divBdr>
        </w:div>
        <w:div w:id="1773434369">
          <w:marLeft w:val="0"/>
          <w:marRight w:val="0"/>
          <w:marTop w:val="0"/>
          <w:marBottom w:val="0"/>
          <w:divBdr>
            <w:top w:val="none" w:sz="0" w:space="0" w:color="auto"/>
            <w:left w:val="none" w:sz="0" w:space="0" w:color="auto"/>
            <w:bottom w:val="none" w:sz="0" w:space="0" w:color="auto"/>
            <w:right w:val="none" w:sz="0" w:space="0" w:color="auto"/>
          </w:divBdr>
        </w:div>
        <w:div w:id="2032026064">
          <w:marLeft w:val="0"/>
          <w:marRight w:val="0"/>
          <w:marTop w:val="0"/>
          <w:marBottom w:val="0"/>
          <w:divBdr>
            <w:top w:val="none" w:sz="0" w:space="0" w:color="auto"/>
            <w:left w:val="none" w:sz="0" w:space="0" w:color="auto"/>
            <w:bottom w:val="none" w:sz="0" w:space="0" w:color="auto"/>
            <w:right w:val="none" w:sz="0" w:space="0" w:color="auto"/>
          </w:divBdr>
        </w:div>
        <w:div w:id="2065522973">
          <w:marLeft w:val="0"/>
          <w:marRight w:val="0"/>
          <w:marTop w:val="0"/>
          <w:marBottom w:val="0"/>
          <w:divBdr>
            <w:top w:val="none" w:sz="0" w:space="0" w:color="auto"/>
            <w:left w:val="none" w:sz="0" w:space="0" w:color="auto"/>
            <w:bottom w:val="none" w:sz="0" w:space="0" w:color="auto"/>
            <w:right w:val="none" w:sz="0" w:space="0" w:color="auto"/>
          </w:divBdr>
        </w:div>
        <w:div w:id="2129733258">
          <w:marLeft w:val="0"/>
          <w:marRight w:val="0"/>
          <w:marTop w:val="0"/>
          <w:marBottom w:val="0"/>
          <w:divBdr>
            <w:top w:val="none" w:sz="0" w:space="0" w:color="auto"/>
            <w:left w:val="none" w:sz="0" w:space="0" w:color="auto"/>
            <w:bottom w:val="none" w:sz="0" w:space="0" w:color="auto"/>
            <w:right w:val="none" w:sz="0" w:space="0" w:color="auto"/>
          </w:divBdr>
        </w:div>
        <w:div w:id="2133551337">
          <w:marLeft w:val="0"/>
          <w:marRight w:val="0"/>
          <w:marTop w:val="0"/>
          <w:marBottom w:val="0"/>
          <w:divBdr>
            <w:top w:val="none" w:sz="0" w:space="0" w:color="auto"/>
            <w:left w:val="none" w:sz="0" w:space="0" w:color="auto"/>
            <w:bottom w:val="none" w:sz="0" w:space="0" w:color="auto"/>
            <w:right w:val="none" w:sz="0" w:space="0" w:color="auto"/>
          </w:divBdr>
        </w:div>
      </w:divsChild>
    </w:div>
    <w:div w:id="1082096730">
      <w:bodyDiv w:val="1"/>
      <w:marLeft w:val="0"/>
      <w:marRight w:val="0"/>
      <w:marTop w:val="0"/>
      <w:marBottom w:val="0"/>
      <w:divBdr>
        <w:top w:val="none" w:sz="0" w:space="0" w:color="auto"/>
        <w:left w:val="none" w:sz="0" w:space="0" w:color="auto"/>
        <w:bottom w:val="none" w:sz="0" w:space="0" w:color="auto"/>
        <w:right w:val="none" w:sz="0" w:space="0" w:color="auto"/>
      </w:divBdr>
      <w:divsChild>
        <w:div w:id="1015809744">
          <w:marLeft w:val="0"/>
          <w:marRight w:val="0"/>
          <w:marTop w:val="0"/>
          <w:marBottom w:val="0"/>
          <w:divBdr>
            <w:top w:val="none" w:sz="0" w:space="0" w:color="auto"/>
            <w:left w:val="none" w:sz="0" w:space="0" w:color="auto"/>
            <w:bottom w:val="none" w:sz="0" w:space="0" w:color="auto"/>
            <w:right w:val="none" w:sz="0" w:space="0" w:color="auto"/>
          </w:divBdr>
        </w:div>
      </w:divsChild>
    </w:div>
    <w:div w:id="1087843549">
      <w:bodyDiv w:val="1"/>
      <w:marLeft w:val="0"/>
      <w:marRight w:val="0"/>
      <w:marTop w:val="0"/>
      <w:marBottom w:val="0"/>
      <w:divBdr>
        <w:top w:val="none" w:sz="0" w:space="0" w:color="auto"/>
        <w:left w:val="none" w:sz="0" w:space="0" w:color="auto"/>
        <w:bottom w:val="none" w:sz="0" w:space="0" w:color="auto"/>
        <w:right w:val="none" w:sz="0" w:space="0" w:color="auto"/>
      </w:divBdr>
    </w:div>
    <w:div w:id="1166549927">
      <w:bodyDiv w:val="1"/>
      <w:marLeft w:val="0"/>
      <w:marRight w:val="0"/>
      <w:marTop w:val="0"/>
      <w:marBottom w:val="0"/>
      <w:divBdr>
        <w:top w:val="none" w:sz="0" w:space="0" w:color="auto"/>
        <w:left w:val="none" w:sz="0" w:space="0" w:color="auto"/>
        <w:bottom w:val="none" w:sz="0" w:space="0" w:color="auto"/>
        <w:right w:val="none" w:sz="0" w:space="0" w:color="auto"/>
      </w:divBdr>
    </w:div>
    <w:div w:id="1167208836">
      <w:bodyDiv w:val="1"/>
      <w:marLeft w:val="0"/>
      <w:marRight w:val="0"/>
      <w:marTop w:val="0"/>
      <w:marBottom w:val="0"/>
      <w:divBdr>
        <w:top w:val="none" w:sz="0" w:space="0" w:color="auto"/>
        <w:left w:val="none" w:sz="0" w:space="0" w:color="auto"/>
        <w:bottom w:val="none" w:sz="0" w:space="0" w:color="auto"/>
        <w:right w:val="none" w:sz="0" w:space="0" w:color="auto"/>
      </w:divBdr>
      <w:divsChild>
        <w:div w:id="292827526">
          <w:marLeft w:val="0"/>
          <w:marRight w:val="0"/>
          <w:marTop w:val="0"/>
          <w:marBottom w:val="0"/>
          <w:divBdr>
            <w:top w:val="none" w:sz="0" w:space="0" w:color="auto"/>
            <w:left w:val="none" w:sz="0" w:space="0" w:color="auto"/>
            <w:bottom w:val="none" w:sz="0" w:space="0" w:color="auto"/>
            <w:right w:val="none" w:sz="0" w:space="0" w:color="auto"/>
          </w:divBdr>
        </w:div>
        <w:div w:id="703559531">
          <w:marLeft w:val="0"/>
          <w:marRight w:val="0"/>
          <w:marTop w:val="0"/>
          <w:marBottom w:val="0"/>
          <w:divBdr>
            <w:top w:val="none" w:sz="0" w:space="0" w:color="auto"/>
            <w:left w:val="none" w:sz="0" w:space="0" w:color="auto"/>
            <w:bottom w:val="none" w:sz="0" w:space="0" w:color="auto"/>
            <w:right w:val="none" w:sz="0" w:space="0" w:color="auto"/>
          </w:divBdr>
        </w:div>
        <w:div w:id="1484815657">
          <w:marLeft w:val="0"/>
          <w:marRight w:val="0"/>
          <w:marTop w:val="0"/>
          <w:marBottom w:val="0"/>
          <w:divBdr>
            <w:top w:val="none" w:sz="0" w:space="0" w:color="auto"/>
            <w:left w:val="none" w:sz="0" w:space="0" w:color="auto"/>
            <w:bottom w:val="none" w:sz="0" w:space="0" w:color="auto"/>
            <w:right w:val="none" w:sz="0" w:space="0" w:color="auto"/>
          </w:divBdr>
        </w:div>
        <w:div w:id="1883515207">
          <w:marLeft w:val="0"/>
          <w:marRight w:val="0"/>
          <w:marTop w:val="0"/>
          <w:marBottom w:val="0"/>
          <w:divBdr>
            <w:top w:val="none" w:sz="0" w:space="0" w:color="auto"/>
            <w:left w:val="none" w:sz="0" w:space="0" w:color="auto"/>
            <w:bottom w:val="none" w:sz="0" w:space="0" w:color="auto"/>
            <w:right w:val="none" w:sz="0" w:space="0" w:color="auto"/>
          </w:divBdr>
        </w:div>
      </w:divsChild>
    </w:div>
    <w:div w:id="1207911899">
      <w:bodyDiv w:val="1"/>
      <w:marLeft w:val="0"/>
      <w:marRight w:val="0"/>
      <w:marTop w:val="0"/>
      <w:marBottom w:val="0"/>
      <w:divBdr>
        <w:top w:val="none" w:sz="0" w:space="0" w:color="auto"/>
        <w:left w:val="none" w:sz="0" w:space="0" w:color="auto"/>
        <w:bottom w:val="none" w:sz="0" w:space="0" w:color="auto"/>
        <w:right w:val="none" w:sz="0" w:space="0" w:color="auto"/>
      </w:divBdr>
    </w:div>
    <w:div w:id="1273703836">
      <w:bodyDiv w:val="1"/>
      <w:marLeft w:val="0"/>
      <w:marRight w:val="0"/>
      <w:marTop w:val="0"/>
      <w:marBottom w:val="0"/>
      <w:divBdr>
        <w:top w:val="none" w:sz="0" w:space="0" w:color="auto"/>
        <w:left w:val="none" w:sz="0" w:space="0" w:color="auto"/>
        <w:bottom w:val="none" w:sz="0" w:space="0" w:color="auto"/>
        <w:right w:val="none" w:sz="0" w:space="0" w:color="auto"/>
      </w:divBdr>
      <w:divsChild>
        <w:div w:id="175579707">
          <w:marLeft w:val="0"/>
          <w:marRight w:val="0"/>
          <w:marTop w:val="0"/>
          <w:marBottom w:val="0"/>
          <w:divBdr>
            <w:top w:val="none" w:sz="0" w:space="0" w:color="auto"/>
            <w:left w:val="none" w:sz="0" w:space="0" w:color="auto"/>
            <w:bottom w:val="none" w:sz="0" w:space="0" w:color="auto"/>
            <w:right w:val="none" w:sz="0" w:space="0" w:color="auto"/>
          </w:divBdr>
        </w:div>
      </w:divsChild>
    </w:div>
    <w:div w:id="1275753371">
      <w:bodyDiv w:val="1"/>
      <w:marLeft w:val="0"/>
      <w:marRight w:val="0"/>
      <w:marTop w:val="0"/>
      <w:marBottom w:val="0"/>
      <w:divBdr>
        <w:top w:val="none" w:sz="0" w:space="0" w:color="auto"/>
        <w:left w:val="none" w:sz="0" w:space="0" w:color="auto"/>
        <w:bottom w:val="none" w:sz="0" w:space="0" w:color="auto"/>
        <w:right w:val="none" w:sz="0" w:space="0" w:color="auto"/>
      </w:divBdr>
      <w:divsChild>
        <w:div w:id="16127933">
          <w:marLeft w:val="0"/>
          <w:marRight w:val="0"/>
          <w:marTop w:val="0"/>
          <w:marBottom w:val="0"/>
          <w:divBdr>
            <w:top w:val="none" w:sz="0" w:space="0" w:color="auto"/>
            <w:left w:val="none" w:sz="0" w:space="0" w:color="auto"/>
            <w:bottom w:val="none" w:sz="0" w:space="0" w:color="auto"/>
            <w:right w:val="none" w:sz="0" w:space="0" w:color="auto"/>
          </w:divBdr>
        </w:div>
      </w:divsChild>
    </w:div>
    <w:div w:id="1301421564">
      <w:bodyDiv w:val="1"/>
      <w:marLeft w:val="0"/>
      <w:marRight w:val="0"/>
      <w:marTop w:val="0"/>
      <w:marBottom w:val="0"/>
      <w:divBdr>
        <w:top w:val="none" w:sz="0" w:space="0" w:color="auto"/>
        <w:left w:val="none" w:sz="0" w:space="0" w:color="auto"/>
        <w:bottom w:val="none" w:sz="0" w:space="0" w:color="auto"/>
        <w:right w:val="none" w:sz="0" w:space="0" w:color="auto"/>
      </w:divBdr>
      <w:divsChild>
        <w:div w:id="146941442">
          <w:marLeft w:val="0"/>
          <w:marRight w:val="0"/>
          <w:marTop w:val="0"/>
          <w:marBottom w:val="0"/>
          <w:divBdr>
            <w:top w:val="none" w:sz="0" w:space="0" w:color="auto"/>
            <w:left w:val="none" w:sz="0" w:space="0" w:color="auto"/>
            <w:bottom w:val="none" w:sz="0" w:space="0" w:color="auto"/>
            <w:right w:val="none" w:sz="0" w:space="0" w:color="auto"/>
          </w:divBdr>
        </w:div>
        <w:div w:id="1060592695">
          <w:marLeft w:val="0"/>
          <w:marRight w:val="0"/>
          <w:marTop w:val="0"/>
          <w:marBottom w:val="0"/>
          <w:divBdr>
            <w:top w:val="none" w:sz="0" w:space="0" w:color="auto"/>
            <w:left w:val="none" w:sz="0" w:space="0" w:color="auto"/>
            <w:bottom w:val="none" w:sz="0" w:space="0" w:color="auto"/>
            <w:right w:val="none" w:sz="0" w:space="0" w:color="auto"/>
          </w:divBdr>
        </w:div>
      </w:divsChild>
    </w:div>
    <w:div w:id="1373193693">
      <w:bodyDiv w:val="1"/>
      <w:marLeft w:val="0"/>
      <w:marRight w:val="0"/>
      <w:marTop w:val="0"/>
      <w:marBottom w:val="0"/>
      <w:divBdr>
        <w:top w:val="none" w:sz="0" w:space="0" w:color="auto"/>
        <w:left w:val="none" w:sz="0" w:space="0" w:color="auto"/>
        <w:bottom w:val="none" w:sz="0" w:space="0" w:color="auto"/>
        <w:right w:val="none" w:sz="0" w:space="0" w:color="auto"/>
      </w:divBdr>
    </w:div>
    <w:div w:id="1375420760">
      <w:bodyDiv w:val="1"/>
      <w:marLeft w:val="0"/>
      <w:marRight w:val="0"/>
      <w:marTop w:val="0"/>
      <w:marBottom w:val="0"/>
      <w:divBdr>
        <w:top w:val="none" w:sz="0" w:space="0" w:color="auto"/>
        <w:left w:val="none" w:sz="0" w:space="0" w:color="auto"/>
        <w:bottom w:val="none" w:sz="0" w:space="0" w:color="auto"/>
        <w:right w:val="none" w:sz="0" w:space="0" w:color="auto"/>
      </w:divBdr>
      <w:divsChild>
        <w:div w:id="73210026">
          <w:marLeft w:val="0"/>
          <w:marRight w:val="0"/>
          <w:marTop w:val="0"/>
          <w:marBottom w:val="0"/>
          <w:divBdr>
            <w:top w:val="none" w:sz="0" w:space="0" w:color="auto"/>
            <w:left w:val="none" w:sz="0" w:space="0" w:color="auto"/>
            <w:bottom w:val="none" w:sz="0" w:space="0" w:color="auto"/>
            <w:right w:val="none" w:sz="0" w:space="0" w:color="auto"/>
          </w:divBdr>
        </w:div>
        <w:div w:id="472331429">
          <w:marLeft w:val="0"/>
          <w:marRight w:val="0"/>
          <w:marTop w:val="0"/>
          <w:marBottom w:val="0"/>
          <w:divBdr>
            <w:top w:val="none" w:sz="0" w:space="0" w:color="auto"/>
            <w:left w:val="none" w:sz="0" w:space="0" w:color="auto"/>
            <w:bottom w:val="none" w:sz="0" w:space="0" w:color="auto"/>
            <w:right w:val="none" w:sz="0" w:space="0" w:color="auto"/>
          </w:divBdr>
        </w:div>
        <w:div w:id="791821901">
          <w:marLeft w:val="0"/>
          <w:marRight w:val="0"/>
          <w:marTop w:val="0"/>
          <w:marBottom w:val="0"/>
          <w:divBdr>
            <w:top w:val="none" w:sz="0" w:space="0" w:color="auto"/>
            <w:left w:val="none" w:sz="0" w:space="0" w:color="auto"/>
            <w:bottom w:val="none" w:sz="0" w:space="0" w:color="auto"/>
            <w:right w:val="none" w:sz="0" w:space="0" w:color="auto"/>
          </w:divBdr>
        </w:div>
        <w:div w:id="814877848">
          <w:marLeft w:val="0"/>
          <w:marRight w:val="0"/>
          <w:marTop w:val="0"/>
          <w:marBottom w:val="0"/>
          <w:divBdr>
            <w:top w:val="none" w:sz="0" w:space="0" w:color="auto"/>
            <w:left w:val="none" w:sz="0" w:space="0" w:color="auto"/>
            <w:bottom w:val="none" w:sz="0" w:space="0" w:color="auto"/>
            <w:right w:val="none" w:sz="0" w:space="0" w:color="auto"/>
          </w:divBdr>
        </w:div>
        <w:div w:id="950090113">
          <w:marLeft w:val="0"/>
          <w:marRight w:val="0"/>
          <w:marTop w:val="0"/>
          <w:marBottom w:val="0"/>
          <w:divBdr>
            <w:top w:val="none" w:sz="0" w:space="0" w:color="auto"/>
            <w:left w:val="none" w:sz="0" w:space="0" w:color="auto"/>
            <w:bottom w:val="none" w:sz="0" w:space="0" w:color="auto"/>
            <w:right w:val="none" w:sz="0" w:space="0" w:color="auto"/>
          </w:divBdr>
        </w:div>
        <w:div w:id="1029140211">
          <w:marLeft w:val="0"/>
          <w:marRight w:val="0"/>
          <w:marTop w:val="0"/>
          <w:marBottom w:val="0"/>
          <w:divBdr>
            <w:top w:val="none" w:sz="0" w:space="0" w:color="auto"/>
            <w:left w:val="none" w:sz="0" w:space="0" w:color="auto"/>
            <w:bottom w:val="none" w:sz="0" w:space="0" w:color="auto"/>
            <w:right w:val="none" w:sz="0" w:space="0" w:color="auto"/>
          </w:divBdr>
        </w:div>
        <w:div w:id="1072855599">
          <w:marLeft w:val="0"/>
          <w:marRight w:val="0"/>
          <w:marTop w:val="0"/>
          <w:marBottom w:val="0"/>
          <w:divBdr>
            <w:top w:val="none" w:sz="0" w:space="0" w:color="auto"/>
            <w:left w:val="none" w:sz="0" w:space="0" w:color="auto"/>
            <w:bottom w:val="none" w:sz="0" w:space="0" w:color="auto"/>
            <w:right w:val="none" w:sz="0" w:space="0" w:color="auto"/>
          </w:divBdr>
        </w:div>
      </w:divsChild>
    </w:div>
    <w:div w:id="1383141877">
      <w:bodyDiv w:val="1"/>
      <w:marLeft w:val="0"/>
      <w:marRight w:val="0"/>
      <w:marTop w:val="0"/>
      <w:marBottom w:val="0"/>
      <w:divBdr>
        <w:top w:val="none" w:sz="0" w:space="0" w:color="auto"/>
        <w:left w:val="none" w:sz="0" w:space="0" w:color="auto"/>
        <w:bottom w:val="none" w:sz="0" w:space="0" w:color="auto"/>
        <w:right w:val="none" w:sz="0" w:space="0" w:color="auto"/>
      </w:divBdr>
      <w:divsChild>
        <w:div w:id="62871810">
          <w:marLeft w:val="0"/>
          <w:marRight w:val="0"/>
          <w:marTop w:val="0"/>
          <w:marBottom w:val="0"/>
          <w:divBdr>
            <w:top w:val="none" w:sz="0" w:space="0" w:color="auto"/>
            <w:left w:val="none" w:sz="0" w:space="0" w:color="auto"/>
            <w:bottom w:val="none" w:sz="0" w:space="0" w:color="auto"/>
            <w:right w:val="none" w:sz="0" w:space="0" w:color="auto"/>
          </w:divBdr>
        </w:div>
        <w:div w:id="246883448">
          <w:marLeft w:val="0"/>
          <w:marRight w:val="0"/>
          <w:marTop w:val="0"/>
          <w:marBottom w:val="0"/>
          <w:divBdr>
            <w:top w:val="none" w:sz="0" w:space="0" w:color="auto"/>
            <w:left w:val="none" w:sz="0" w:space="0" w:color="auto"/>
            <w:bottom w:val="none" w:sz="0" w:space="0" w:color="auto"/>
            <w:right w:val="none" w:sz="0" w:space="0" w:color="auto"/>
          </w:divBdr>
        </w:div>
        <w:div w:id="355547710">
          <w:marLeft w:val="0"/>
          <w:marRight w:val="0"/>
          <w:marTop w:val="0"/>
          <w:marBottom w:val="0"/>
          <w:divBdr>
            <w:top w:val="none" w:sz="0" w:space="0" w:color="auto"/>
            <w:left w:val="none" w:sz="0" w:space="0" w:color="auto"/>
            <w:bottom w:val="none" w:sz="0" w:space="0" w:color="auto"/>
            <w:right w:val="none" w:sz="0" w:space="0" w:color="auto"/>
          </w:divBdr>
        </w:div>
        <w:div w:id="366565391">
          <w:marLeft w:val="0"/>
          <w:marRight w:val="0"/>
          <w:marTop w:val="0"/>
          <w:marBottom w:val="0"/>
          <w:divBdr>
            <w:top w:val="none" w:sz="0" w:space="0" w:color="auto"/>
            <w:left w:val="none" w:sz="0" w:space="0" w:color="auto"/>
            <w:bottom w:val="none" w:sz="0" w:space="0" w:color="auto"/>
            <w:right w:val="none" w:sz="0" w:space="0" w:color="auto"/>
          </w:divBdr>
        </w:div>
        <w:div w:id="473722443">
          <w:marLeft w:val="0"/>
          <w:marRight w:val="0"/>
          <w:marTop w:val="0"/>
          <w:marBottom w:val="0"/>
          <w:divBdr>
            <w:top w:val="none" w:sz="0" w:space="0" w:color="auto"/>
            <w:left w:val="none" w:sz="0" w:space="0" w:color="auto"/>
            <w:bottom w:val="none" w:sz="0" w:space="0" w:color="auto"/>
            <w:right w:val="none" w:sz="0" w:space="0" w:color="auto"/>
          </w:divBdr>
        </w:div>
        <w:div w:id="540484397">
          <w:marLeft w:val="0"/>
          <w:marRight w:val="0"/>
          <w:marTop w:val="0"/>
          <w:marBottom w:val="0"/>
          <w:divBdr>
            <w:top w:val="none" w:sz="0" w:space="0" w:color="auto"/>
            <w:left w:val="none" w:sz="0" w:space="0" w:color="auto"/>
            <w:bottom w:val="none" w:sz="0" w:space="0" w:color="auto"/>
            <w:right w:val="none" w:sz="0" w:space="0" w:color="auto"/>
          </w:divBdr>
        </w:div>
        <w:div w:id="683483677">
          <w:marLeft w:val="0"/>
          <w:marRight w:val="0"/>
          <w:marTop w:val="0"/>
          <w:marBottom w:val="0"/>
          <w:divBdr>
            <w:top w:val="none" w:sz="0" w:space="0" w:color="auto"/>
            <w:left w:val="none" w:sz="0" w:space="0" w:color="auto"/>
            <w:bottom w:val="none" w:sz="0" w:space="0" w:color="auto"/>
            <w:right w:val="none" w:sz="0" w:space="0" w:color="auto"/>
          </w:divBdr>
        </w:div>
        <w:div w:id="733234332">
          <w:marLeft w:val="0"/>
          <w:marRight w:val="0"/>
          <w:marTop w:val="0"/>
          <w:marBottom w:val="0"/>
          <w:divBdr>
            <w:top w:val="none" w:sz="0" w:space="0" w:color="auto"/>
            <w:left w:val="none" w:sz="0" w:space="0" w:color="auto"/>
            <w:bottom w:val="none" w:sz="0" w:space="0" w:color="auto"/>
            <w:right w:val="none" w:sz="0" w:space="0" w:color="auto"/>
          </w:divBdr>
        </w:div>
        <w:div w:id="781803953">
          <w:marLeft w:val="0"/>
          <w:marRight w:val="0"/>
          <w:marTop w:val="0"/>
          <w:marBottom w:val="0"/>
          <w:divBdr>
            <w:top w:val="none" w:sz="0" w:space="0" w:color="auto"/>
            <w:left w:val="none" w:sz="0" w:space="0" w:color="auto"/>
            <w:bottom w:val="none" w:sz="0" w:space="0" w:color="auto"/>
            <w:right w:val="none" w:sz="0" w:space="0" w:color="auto"/>
          </w:divBdr>
        </w:div>
        <w:div w:id="860581609">
          <w:marLeft w:val="0"/>
          <w:marRight w:val="0"/>
          <w:marTop w:val="0"/>
          <w:marBottom w:val="0"/>
          <w:divBdr>
            <w:top w:val="none" w:sz="0" w:space="0" w:color="auto"/>
            <w:left w:val="none" w:sz="0" w:space="0" w:color="auto"/>
            <w:bottom w:val="none" w:sz="0" w:space="0" w:color="auto"/>
            <w:right w:val="none" w:sz="0" w:space="0" w:color="auto"/>
          </w:divBdr>
        </w:div>
        <w:div w:id="1032026675">
          <w:marLeft w:val="0"/>
          <w:marRight w:val="0"/>
          <w:marTop w:val="0"/>
          <w:marBottom w:val="0"/>
          <w:divBdr>
            <w:top w:val="none" w:sz="0" w:space="0" w:color="auto"/>
            <w:left w:val="none" w:sz="0" w:space="0" w:color="auto"/>
            <w:bottom w:val="none" w:sz="0" w:space="0" w:color="auto"/>
            <w:right w:val="none" w:sz="0" w:space="0" w:color="auto"/>
          </w:divBdr>
        </w:div>
        <w:div w:id="1144276127">
          <w:marLeft w:val="0"/>
          <w:marRight w:val="0"/>
          <w:marTop w:val="0"/>
          <w:marBottom w:val="0"/>
          <w:divBdr>
            <w:top w:val="none" w:sz="0" w:space="0" w:color="auto"/>
            <w:left w:val="none" w:sz="0" w:space="0" w:color="auto"/>
            <w:bottom w:val="none" w:sz="0" w:space="0" w:color="auto"/>
            <w:right w:val="none" w:sz="0" w:space="0" w:color="auto"/>
          </w:divBdr>
        </w:div>
        <w:div w:id="1258296156">
          <w:marLeft w:val="0"/>
          <w:marRight w:val="0"/>
          <w:marTop w:val="0"/>
          <w:marBottom w:val="0"/>
          <w:divBdr>
            <w:top w:val="none" w:sz="0" w:space="0" w:color="auto"/>
            <w:left w:val="none" w:sz="0" w:space="0" w:color="auto"/>
            <w:bottom w:val="none" w:sz="0" w:space="0" w:color="auto"/>
            <w:right w:val="none" w:sz="0" w:space="0" w:color="auto"/>
          </w:divBdr>
        </w:div>
        <w:div w:id="1499687330">
          <w:marLeft w:val="0"/>
          <w:marRight w:val="0"/>
          <w:marTop w:val="0"/>
          <w:marBottom w:val="0"/>
          <w:divBdr>
            <w:top w:val="none" w:sz="0" w:space="0" w:color="auto"/>
            <w:left w:val="none" w:sz="0" w:space="0" w:color="auto"/>
            <w:bottom w:val="none" w:sz="0" w:space="0" w:color="auto"/>
            <w:right w:val="none" w:sz="0" w:space="0" w:color="auto"/>
          </w:divBdr>
        </w:div>
        <w:div w:id="1661885577">
          <w:marLeft w:val="0"/>
          <w:marRight w:val="0"/>
          <w:marTop w:val="0"/>
          <w:marBottom w:val="0"/>
          <w:divBdr>
            <w:top w:val="none" w:sz="0" w:space="0" w:color="auto"/>
            <w:left w:val="none" w:sz="0" w:space="0" w:color="auto"/>
            <w:bottom w:val="none" w:sz="0" w:space="0" w:color="auto"/>
            <w:right w:val="none" w:sz="0" w:space="0" w:color="auto"/>
          </w:divBdr>
        </w:div>
        <w:div w:id="2042315621">
          <w:marLeft w:val="0"/>
          <w:marRight w:val="0"/>
          <w:marTop w:val="0"/>
          <w:marBottom w:val="0"/>
          <w:divBdr>
            <w:top w:val="none" w:sz="0" w:space="0" w:color="auto"/>
            <w:left w:val="none" w:sz="0" w:space="0" w:color="auto"/>
            <w:bottom w:val="none" w:sz="0" w:space="0" w:color="auto"/>
            <w:right w:val="none" w:sz="0" w:space="0" w:color="auto"/>
          </w:divBdr>
        </w:div>
      </w:divsChild>
    </w:div>
    <w:div w:id="1460535910">
      <w:bodyDiv w:val="1"/>
      <w:marLeft w:val="0"/>
      <w:marRight w:val="0"/>
      <w:marTop w:val="0"/>
      <w:marBottom w:val="0"/>
      <w:divBdr>
        <w:top w:val="none" w:sz="0" w:space="0" w:color="auto"/>
        <w:left w:val="none" w:sz="0" w:space="0" w:color="auto"/>
        <w:bottom w:val="none" w:sz="0" w:space="0" w:color="auto"/>
        <w:right w:val="none" w:sz="0" w:space="0" w:color="auto"/>
      </w:divBdr>
    </w:div>
    <w:div w:id="1508328490">
      <w:bodyDiv w:val="1"/>
      <w:marLeft w:val="0"/>
      <w:marRight w:val="0"/>
      <w:marTop w:val="0"/>
      <w:marBottom w:val="0"/>
      <w:divBdr>
        <w:top w:val="none" w:sz="0" w:space="0" w:color="auto"/>
        <w:left w:val="none" w:sz="0" w:space="0" w:color="auto"/>
        <w:bottom w:val="none" w:sz="0" w:space="0" w:color="auto"/>
        <w:right w:val="none" w:sz="0" w:space="0" w:color="auto"/>
      </w:divBdr>
    </w:div>
    <w:div w:id="1528061540">
      <w:bodyDiv w:val="1"/>
      <w:marLeft w:val="0"/>
      <w:marRight w:val="0"/>
      <w:marTop w:val="0"/>
      <w:marBottom w:val="0"/>
      <w:divBdr>
        <w:top w:val="none" w:sz="0" w:space="0" w:color="auto"/>
        <w:left w:val="none" w:sz="0" w:space="0" w:color="auto"/>
        <w:bottom w:val="none" w:sz="0" w:space="0" w:color="auto"/>
        <w:right w:val="none" w:sz="0" w:space="0" w:color="auto"/>
      </w:divBdr>
      <w:divsChild>
        <w:div w:id="251664090">
          <w:marLeft w:val="0"/>
          <w:marRight w:val="0"/>
          <w:marTop w:val="0"/>
          <w:marBottom w:val="0"/>
          <w:divBdr>
            <w:top w:val="none" w:sz="0" w:space="0" w:color="auto"/>
            <w:left w:val="none" w:sz="0" w:space="0" w:color="auto"/>
            <w:bottom w:val="none" w:sz="0" w:space="0" w:color="auto"/>
            <w:right w:val="none" w:sz="0" w:space="0" w:color="auto"/>
          </w:divBdr>
        </w:div>
        <w:div w:id="520628381">
          <w:marLeft w:val="0"/>
          <w:marRight w:val="0"/>
          <w:marTop w:val="0"/>
          <w:marBottom w:val="0"/>
          <w:divBdr>
            <w:top w:val="none" w:sz="0" w:space="0" w:color="auto"/>
            <w:left w:val="none" w:sz="0" w:space="0" w:color="auto"/>
            <w:bottom w:val="none" w:sz="0" w:space="0" w:color="auto"/>
            <w:right w:val="none" w:sz="0" w:space="0" w:color="auto"/>
          </w:divBdr>
        </w:div>
        <w:div w:id="536090518">
          <w:marLeft w:val="0"/>
          <w:marRight w:val="0"/>
          <w:marTop w:val="0"/>
          <w:marBottom w:val="0"/>
          <w:divBdr>
            <w:top w:val="none" w:sz="0" w:space="0" w:color="auto"/>
            <w:left w:val="none" w:sz="0" w:space="0" w:color="auto"/>
            <w:bottom w:val="none" w:sz="0" w:space="0" w:color="auto"/>
            <w:right w:val="none" w:sz="0" w:space="0" w:color="auto"/>
          </w:divBdr>
        </w:div>
        <w:div w:id="564223121">
          <w:marLeft w:val="0"/>
          <w:marRight w:val="0"/>
          <w:marTop w:val="0"/>
          <w:marBottom w:val="0"/>
          <w:divBdr>
            <w:top w:val="none" w:sz="0" w:space="0" w:color="auto"/>
            <w:left w:val="none" w:sz="0" w:space="0" w:color="auto"/>
            <w:bottom w:val="none" w:sz="0" w:space="0" w:color="auto"/>
            <w:right w:val="none" w:sz="0" w:space="0" w:color="auto"/>
          </w:divBdr>
        </w:div>
        <w:div w:id="572817104">
          <w:marLeft w:val="0"/>
          <w:marRight w:val="0"/>
          <w:marTop w:val="0"/>
          <w:marBottom w:val="0"/>
          <w:divBdr>
            <w:top w:val="none" w:sz="0" w:space="0" w:color="auto"/>
            <w:left w:val="none" w:sz="0" w:space="0" w:color="auto"/>
            <w:bottom w:val="none" w:sz="0" w:space="0" w:color="auto"/>
            <w:right w:val="none" w:sz="0" w:space="0" w:color="auto"/>
          </w:divBdr>
        </w:div>
        <w:div w:id="597442684">
          <w:marLeft w:val="0"/>
          <w:marRight w:val="0"/>
          <w:marTop w:val="0"/>
          <w:marBottom w:val="0"/>
          <w:divBdr>
            <w:top w:val="none" w:sz="0" w:space="0" w:color="auto"/>
            <w:left w:val="none" w:sz="0" w:space="0" w:color="auto"/>
            <w:bottom w:val="none" w:sz="0" w:space="0" w:color="auto"/>
            <w:right w:val="none" w:sz="0" w:space="0" w:color="auto"/>
          </w:divBdr>
        </w:div>
        <w:div w:id="630864592">
          <w:marLeft w:val="0"/>
          <w:marRight w:val="0"/>
          <w:marTop w:val="0"/>
          <w:marBottom w:val="0"/>
          <w:divBdr>
            <w:top w:val="none" w:sz="0" w:space="0" w:color="auto"/>
            <w:left w:val="none" w:sz="0" w:space="0" w:color="auto"/>
            <w:bottom w:val="none" w:sz="0" w:space="0" w:color="auto"/>
            <w:right w:val="none" w:sz="0" w:space="0" w:color="auto"/>
          </w:divBdr>
        </w:div>
        <w:div w:id="756488553">
          <w:marLeft w:val="0"/>
          <w:marRight w:val="0"/>
          <w:marTop w:val="0"/>
          <w:marBottom w:val="0"/>
          <w:divBdr>
            <w:top w:val="none" w:sz="0" w:space="0" w:color="auto"/>
            <w:left w:val="none" w:sz="0" w:space="0" w:color="auto"/>
            <w:bottom w:val="none" w:sz="0" w:space="0" w:color="auto"/>
            <w:right w:val="none" w:sz="0" w:space="0" w:color="auto"/>
          </w:divBdr>
        </w:div>
        <w:div w:id="854805668">
          <w:marLeft w:val="0"/>
          <w:marRight w:val="0"/>
          <w:marTop w:val="0"/>
          <w:marBottom w:val="0"/>
          <w:divBdr>
            <w:top w:val="none" w:sz="0" w:space="0" w:color="auto"/>
            <w:left w:val="none" w:sz="0" w:space="0" w:color="auto"/>
            <w:bottom w:val="none" w:sz="0" w:space="0" w:color="auto"/>
            <w:right w:val="none" w:sz="0" w:space="0" w:color="auto"/>
          </w:divBdr>
        </w:div>
        <w:div w:id="1181895519">
          <w:marLeft w:val="0"/>
          <w:marRight w:val="0"/>
          <w:marTop w:val="0"/>
          <w:marBottom w:val="0"/>
          <w:divBdr>
            <w:top w:val="none" w:sz="0" w:space="0" w:color="auto"/>
            <w:left w:val="none" w:sz="0" w:space="0" w:color="auto"/>
            <w:bottom w:val="none" w:sz="0" w:space="0" w:color="auto"/>
            <w:right w:val="none" w:sz="0" w:space="0" w:color="auto"/>
          </w:divBdr>
        </w:div>
        <w:div w:id="1189687008">
          <w:marLeft w:val="0"/>
          <w:marRight w:val="0"/>
          <w:marTop w:val="0"/>
          <w:marBottom w:val="0"/>
          <w:divBdr>
            <w:top w:val="none" w:sz="0" w:space="0" w:color="auto"/>
            <w:left w:val="none" w:sz="0" w:space="0" w:color="auto"/>
            <w:bottom w:val="none" w:sz="0" w:space="0" w:color="auto"/>
            <w:right w:val="none" w:sz="0" w:space="0" w:color="auto"/>
          </w:divBdr>
        </w:div>
        <w:div w:id="1245532570">
          <w:marLeft w:val="0"/>
          <w:marRight w:val="0"/>
          <w:marTop w:val="0"/>
          <w:marBottom w:val="0"/>
          <w:divBdr>
            <w:top w:val="none" w:sz="0" w:space="0" w:color="auto"/>
            <w:left w:val="none" w:sz="0" w:space="0" w:color="auto"/>
            <w:bottom w:val="none" w:sz="0" w:space="0" w:color="auto"/>
            <w:right w:val="none" w:sz="0" w:space="0" w:color="auto"/>
          </w:divBdr>
        </w:div>
        <w:div w:id="1300114738">
          <w:marLeft w:val="0"/>
          <w:marRight w:val="0"/>
          <w:marTop w:val="0"/>
          <w:marBottom w:val="0"/>
          <w:divBdr>
            <w:top w:val="none" w:sz="0" w:space="0" w:color="auto"/>
            <w:left w:val="none" w:sz="0" w:space="0" w:color="auto"/>
            <w:bottom w:val="none" w:sz="0" w:space="0" w:color="auto"/>
            <w:right w:val="none" w:sz="0" w:space="0" w:color="auto"/>
          </w:divBdr>
        </w:div>
        <w:div w:id="1340237030">
          <w:marLeft w:val="0"/>
          <w:marRight w:val="0"/>
          <w:marTop w:val="0"/>
          <w:marBottom w:val="0"/>
          <w:divBdr>
            <w:top w:val="none" w:sz="0" w:space="0" w:color="auto"/>
            <w:left w:val="none" w:sz="0" w:space="0" w:color="auto"/>
            <w:bottom w:val="none" w:sz="0" w:space="0" w:color="auto"/>
            <w:right w:val="none" w:sz="0" w:space="0" w:color="auto"/>
          </w:divBdr>
        </w:div>
        <w:div w:id="1358653534">
          <w:marLeft w:val="0"/>
          <w:marRight w:val="0"/>
          <w:marTop w:val="0"/>
          <w:marBottom w:val="0"/>
          <w:divBdr>
            <w:top w:val="none" w:sz="0" w:space="0" w:color="auto"/>
            <w:left w:val="none" w:sz="0" w:space="0" w:color="auto"/>
            <w:bottom w:val="none" w:sz="0" w:space="0" w:color="auto"/>
            <w:right w:val="none" w:sz="0" w:space="0" w:color="auto"/>
          </w:divBdr>
        </w:div>
        <w:div w:id="1551109317">
          <w:marLeft w:val="0"/>
          <w:marRight w:val="0"/>
          <w:marTop w:val="0"/>
          <w:marBottom w:val="0"/>
          <w:divBdr>
            <w:top w:val="none" w:sz="0" w:space="0" w:color="auto"/>
            <w:left w:val="none" w:sz="0" w:space="0" w:color="auto"/>
            <w:bottom w:val="none" w:sz="0" w:space="0" w:color="auto"/>
            <w:right w:val="none" w:sz="0" w:space="0" w:color="auto"/>
          </w:divBdr>
        </w:div>
        <w:div w:id="1673218848">
          <w:marLeft w:val="0"/>
          <w:marRight w:val="0"/>
          <w:marTop w:val="0"/>
          <w:marBottom w:val="0"/>
          <w:divBdr>
            <w:top w:val="none" w:sz="0" w:space="0" w:color="auto"/>
            <w:left w:val="none" w:sz="0" w:space="0" w:color="auto"/>
            <w:bottom w:val="none" w:sz="0" w:space="0" w:color="auto"/>
            <w:right w:val="none" w:sz="0" w:space="0" w:color="auto"/>
          </w:divBdr>
        </w:div>
        <w:div w:id="1705207569">
          <w:marLeft w:val="0"/>
          <w:marRight w:val="0"/>
          <w:marTop w:val="0"/>
          <w:marBottom w:val="0"/>
          <w:divBdr>
            <w:top w:val="none" w:sz="0" w:space="0" w:color="auto"/>
            <w:left w:val="none" w:sz="0" w:space="0" w:color="auto"/>
            <w:bottom w:val="none" w:sz="0" w:space="0" w:color="auto"/>
            <w:right w:val="none" w:sz="0" w:space="0" w:color="auto"/>
          </w:divBdr>
        </w:div>
        <w:div w:id="1730374098">
          <w:marLeft w:val="0"/>
          <w:marRight w:val="0"/>
          <w:marTop w:val="0"/>
          <w:marBottom w:val="0"/>
          <w:divBdr>
            <w:top w:val="none" w:sz="0" w:space="0" w:color="auto"/>
            <w:left w:val="none" w:sz="0" w:space="0" w:color="auto"/>
            <w:bottom w:val="none" w:sz="0" w:space="0" w:color="auto"/>
            <w:right w:val="none" w:sz="0" w:space="0" w:color="auto"/>
          </w:divBdr>
        </w:div>
        <w:div w:id="1827167959">
          <w:marLeft w:val="0"/>
          <w:marRight w:val="0"/>
          <w:marTop w:val="0"/>
          <w:marBottom w:val="0"/>
          <w:divBdr>
            <w:top w:val="none" w:sz="0" w:space="0" w:color="auto"/>
            <w:left w:val="none" w:sz="0" w:space="0" w:color="auto"/>
            <w:bottom w:val="none" w:sz="0" w:space="0" w:color="auto"/>
            <w:right w:val="none" w:sz="0" w:space="0" w:color="auto"/>
          </w:divBdr>
        </w:div>
        <w:div w:id="1929539864">
          <w:marLeft w:val="0"/>
          <w:marRight w:val="0"/>
          <w:marTop w:val="0"/>
          <w:marBottom w:val="0"/>
          <w:divBdr>
            <w:top w:val="none" w:sz="0" w:space="0" w:color="auto"/>
            <w:left w:val="none" w:sz="0" w:space="0" w:color="auto"/>
            <w:bottom w:val="none" w:sz="0" w:space="0" w:color="auto"/>
            <w:right w:val="none" w:sz="0" w:space="0" w:color="auto"/>
          </w:divBdr>
        </w:div>
        <w:div w:id="1951666282">
          <w:marLeft w:val="0"/>
          <w:marRight w:val="0"/>
          <w:marTop w:val="0"/>
          <w:marBottom w:val="0"/>
          <w:divBdr>
            <w:top w:val="none" w:sz="0" w:space="0" w:color="auto"/>
            <w:left w:val="none" w:sz="0" w:space="0" w:color="auto"/>
            <w:bottom w:val="none" w:sz="0" w:space="0" w:color="auto"/>
            <w:right w:val="none" w:sz="0" w:space="0" w:color="auto"/>
          </w:divBdr>
        </w:div>
        <w:div w:id="2128623195">
          <w:marLeft w:val="0"/>
          <w:marRight w:val="0"/>
          <w:marTop w:val="0"/>
          <w:marBottom w:val="0"/>
          <w:divBdr>
            <w:top w:val="none" w:sz="0" w:space="0" w:color="auto"/>
            <w:left w:val="none" w:sz="0" w:space="0" w:color="auto"/>
            <w:bottom w:val="none" w:sz="0" w:space="0" w:color="auto"/>
            <w:right w:val="none" w:sz="0" w:space="0" w:color="auto"/>
          </w:divBdr>
        </w:div>
      </w:divsChild>
    </w:div>
    <w:div w:id="1536966149">
      <w:bodyDiv w:val="1"/>
      <w:marLeft w:val="0"/>
      <w:marRight w:val="0"/>
      <w:marTop w:val="0"/>
      <w:marBottom w:val="0"/>
      <w:divBdr>
        <w:top w:val="none" w:sz="0" w:space="0" w:color="auto"/>
        <w:left w:val="none" w:sz="0" w:space="0" w:color="auto"/>
        <w:bottom w:val="none" w:sz="0" w:space="0" w:color="auto"/>
        <w:right w:val="none" w:sz="0" w:space="0" w:color="auto"/>
      </w:divBdr>
    </w:div>
    <w:div w:id="1549100401">
      <w:bodyDiv w:val="1"/>
      <w:marLeft w:val="0"/>
      <w:marRight w:val="0"/>
      <w:marTop w:val="0"/>
      <w:marBottom w:val="0"/>
      <w:divBdr>
        <w:top w:val="none" w:sz="0" w:space="0" w:color="auto"/>
        <w:left w:val="none" w:sz="0" w:space="0" w:color="auto"/>
        <w:bottom w:val="none" w:sz="0" w:space="0" w:color="auto"/>
        <w:right w:val="none" w:sz="0" w:space="0" w:color="auto"/>
      </w:divBdr>
      <w:divsChild>
        <w:div w:id="750547526">
          <w:marLeft w:val="0"/>
          <w:marRight w:val="0"/>
          <w:marTop w:val="0"/>
          <w:marBottom w:val="0"/>
          <w:divBdr>
            <w:top w:val="none" w:sz="0" w:space="0" w:color="auto"/>
            <w:left w:val="none" w:sz="0" w:space="0" w:color="auto"/>
            <w:bottom w:val="none" w:sz="0" w:space="0" w:color="auto"/>
            <w:right w:val="none" w:sz="0" w:space="0" w:color="auto"/>
          </w:divBdr>
        </w:div>
        <w:div w:id="1486430034">
          <w:marLeft w:val="0"/>
          <w:marRight w:val="0"/>
          <w:marTop w:val="0"/>
          <w:marBottom w:val="0"/>
          <w:divBdr>
            <w:top w:val="none" w:sz="0" w:space="0" w:color="auto"/>
            <w:left w:val="none" w:sz="0" w:space="0" w:color="auto"/>
            <w:bottom w:val="none" w:sz="0" w:space="0" w:color="auto"/>
            <w:right w:val="none" w:sz="0" w:space="0" w:color="auto"/>
          </w:divBdr>
        </w:div>
      </w:divsChild>
    </w:div>
    <w:div w:id="1568421680">
      <w:bodyDiv w:val="1"/>
      <w:marLeft w:val="0"/>
      <w:marRight w:val="0"/>
      <w:marTop w:val="0"/>
      <w:marBottom w:val="0"/>
      <w:divBdr>
        <w:top w:val="none" w:sz="0" w:space="0" w:color="auto"/>
        <w:left w:val="none" w:sz="0" w:space="0" w:color="auto"/>
        <w:bottom w:val="none" w:sz="0" w:space="0" w:color="auto"/>
        <w:right w:val="none" w:sz="0" w:space="0" w:color="auto"/>
      </w:divBdr>
      <w:divsChild>
        <w:div w:id="154151295">
          <w:marLeft w:val="0"/>
          <w:marRight w:val="0"/>
          <w:marTop w:val="0"/>
          <w:marBottom w:val="0"/>
          <w:divBdr>
            <w:top w:val="none" w:sz="0" w:space="0" w:color="auto"/>
            <w:left w:val="none" w:sz="0" w:space="0" w:color="auto"/>
            <w:bottom w:val="none" w:sz="0" w:space="0" w:color="auto"/>
            <w:right w:val="none" w:sz="0" w:space="0" w:color="auto"/>
          </w:divBdr>
        </w:div>
        <w:div w:id="496310600">
          <w:marLeft w:val="0"/>
          <w:marRight w:val="0"/>
          <w:marTop w:val="0"/>
          <w:marBottom w:val="0"/>
          <w:divBdr>
            <w:top w:val="none" w:sz="0" w:space="0" w:color="auto"/>
            <w:left w:val="none" w:sz="0" w:space="0" w:color="auto"/>
            <w:bottom w:val="none" w:sz="0" w:space="0" w:color="auto"/>
            <w:right w:val="none" w:sz="0" w:space="0" w:color="auto"/>
          </w:divBdr>
        </w:div>
        <w:div w:id="807018221">
          <w:marLeft w:val="0"/>
          <w:marRight w:val="0"/>
          <w:marTop w:val="0"/>
          <w:marBottom w:val="0"/>
          <w:divBdr>
            <w:top w:val="none" w:sz="0" w:space="0" w:color="auto"/>
            <w:left w:val="none" w:sz="0" w:space="0" w:color="auto"/>
            <w:bottom w:val="none" w:sz="0" w:space="0" w:color="auto"/>
            <w:right w:val="none" w:sz="0" w:space="0" w:color="auto"/>
          </w:divBdr>
        </w:div>
        <w:div w:id="1413622872">
          <w:marLeft w:val="0"/>
          <w:marRight w:val="0"/>
          <w:marTop w:val="0"/>
          <w:marBottom w:val="0"/>
          <w:divBdr>
            <w:top w:val="none" w:sz="0" w:space="0" w:color="auto"/>
            <w:left w:val="none" w:sz="0" w:space="0" w:color="auto"/>
            <w:bottom w:val="none" w:sz="0" w:space="0" w:color="auto"/>
            <w:right w:val="none" w:sz="0" w:space="0" w:color="auto"/>
          </w:divBdr>
        </w:div>
        <w:div w:id="1477529234">
          <w:marLeft w:val="0"/>
          <w:marRight w:val="0"/>
          <w:marTop w:val="0"/>
          <w:marBottom w:val="0"/>
          <w:divBdr>
            <w:top w:val="none" w:sz="0" w:space="0" w:color="auto"/>
            <w:left w:val="none" w:sz="0" w:space="0" w:color="auto"/>
            <w:bottom w:val="none" w:sz="0" w:space="0" w:color="auto"/>
            <w:right w:val="none" w:sz="0" w:space="0" w:color="auto"/>
          </w:divBdr>
        </w:div>
        <w:div w:id="1868827744">
          <w:marLeft w:val="0"/>
          <w:marRight w:val="0"/>
          <w:marTop w:val="0"/>
          <w:marBottom w:val="0"/>
          <w:divBdr>
            <w:top w:val="none" w:sz="0" w:space="0" w:color="auto"/>
            <w:left w:val="none" w:sz="0" w:space="0" w:color="auto"/>
            <w:bottom w:val="none" w:sz="0" w:space="0" w:color="auto"/>
            <w:right w:val="none" w:sz="0" w:space="0" w:color="auto"/>
          </w:divBdr>
        </w:div>
        <w:div w:id="1876772260">
          <w:marLeft w:val="0"/>
          <w:marRight w:val="0"/>
          <w:marTop w:val="0"/>
          <w:marBottom w:val="0"/>
          <w:divBdr>
            <w:top w:val="none" w:sz="0" w:space="0" w:color="auto"/>
            <w:left w:val="none" w:sz="0" w:space="0" w:color="auto"/>
            <w:bottom w:val="none" w:sz="0" w:space="0" w:color="auto"/>
            <w:right w:val="none" w:sz="0" w:space="0" w:color="auto"/>
          </w:divBdr>
        </w:div>
      </w:divsChild>
    </w:div>
    <w:div w:id="1575312310">
      <w:bodyDiv w:val="1"/>
      <w:marLeft w:val="0"/>
      <w:marRight w:val="0"/>
      <w:marTop w:val="0"/>
      <w:marBottom w:val="0"/>
      <w:divBdr>
        <w:top w:val="none" w:sz="0" w:space="0" w:color="auto"/>
        <w:left w:val="none" w:sz="0" w:space="0" w:color="auto"/>
        <w:bottom w:val="none" w:sz="0" w:space="0" w:color="auto"/>
        <w:right w:val="none" w:sz="0" w:space="0" w:color="auto"/>
      </w:divBdr>
      <w:divsChild>
        <w:div w:id="101145171">
          <w:marLeft w:val="0"/>
          <w:marRight w:val="0"/>
          <w:marTop w:val="0"/>
          <w:marBottom w:val="0"/>
          <w:divBdr>
            <w:top w:val="none" w:sz="0" w:space="0" w:color="auto"/>
            <w:left w:val="none" w:sz="0" w:space="0" w:color="auto"/>
            <w:bottom w:val="none" w:sz="0" w:space="0" w:color="auto"/>
            <w:right w:val="none" w:sz="0" w:space="0" w:color="auto"/>
          </w:divBdr>
        </w:div>
        <w:div w:id="201134149">
          <w:marLeft w:val="0"/>
          <w:marRight w:val="0"/>
          <w:marTop w:val="0"/>
          <w:marBottom w:val="0"/>
          <w:divBdr>
            <w:top w:val="none" w:sz="0" w:space="0" w:color="auto"/>
            <w:left w:val="none" w:sz="0" w:space="0" w:color="auto"/>
            <w:bottom w:val="none" w:sz="0" w:space="0" w:color="auto"/>
            <w:right w:val="none" w:sz="0" w:space="0" w:color="auto"/>
          </w:divBdr>
        </w:div>
        <w:div w:id="306014028">
          <w:marLeft w:val="0"/>
          <w:marRight w:val="0"/>
          <w:marTop w:val="0"/>
          <w:marBottom w:val="0"/>
          <w:divBdr>
            <w:top w:val="none" w:sz="0" w:space="0" w:color="auto"/>
            <w:left w:val="none" w:sz="0" w:space="0" w:color="auto"/>
            <w:bottom w:val="none" w:sz="0" w:space="0" w:color="auto"/>
            <w:right w:val="none" w:sz="0" w:space="0" w:color="auto"/>
          </w:divBdr>
        </w:div>
        <w:div w:id="315380103">
          <w:marLeft w:val="0"/>
          <w:marRight w:val="0"/>
          <w:marTop w:val="0"/>
          <w:marBottom w:val="0"/>
          <w:divBdr>
            <w:top w:val="none" w:sz="0" w:space="0" w:color="auto"/>
            <w:left w:val="none" w:sz="0" w:space="0" w:color="auto"/>
            <w:bottom w:val="none" w:sz="0" w:space="0" w:color="auto"/>
            <w:right w:val="none" w:sz="0" w:space="0" w:color="auto"/>
          </w:divBdr>
        </w:div>
        <w:div w:id="516895457">
          <w:marLeft w:val="0"/>
          <w:marRight w:val="0"/>
          <w:marTop w:val="0"/>
          <w:marBottom w:val="0"/>
          <w:divBdr>
            <w:top w:val="none" w:sz="0" w:space="0" w:color="auto"/>
            <w:left w:val="none" w:sz="0" w:space="0" w:color="auto"/>
            <w:bottom w:val="none" w:sz="0" w:space="0" w:color="auto"/>
            <w:right w:val="none" w:sz="0" w:space="0" w:color="auto"/>
          </w:divBdr>
        </w:div>
        <w:div w:id="580716166">
          <w:marLeft w:val="0"/>
          <w:marRight w:val="0"/>
          <w:marTop w:val="0"/>
          <w:marBottom w:val="0"/>
          <w:divBdr>
            <w:top w:val="none" w:sz="0" w:space="0" w:color="auto"/>
            <w:left w:val="none" w:sz="0" w:space="0" w:color="auto"/>
            <w:bottom w:val="none" w:sz="0" w:space="0" w:color="auto"/>
            <w:right w:val="none" w:sz="0" w:space="0" w:color="auto"/>
          </w:divBdr>
        </w:div>
        <w:div w:id="621886786">
          <w:marLeft w:val="0"/>
          <w:marRight w:val="0"/>
          <w:marTop w:val="0"/>
          <w:marBottom w:val="0"/>
          <w:divBdr>
            <w:top w:val="none" w:sz="0" w:space="0" w:color="auto"/>
            <w:left w:val="none" w:sz="0" w:space="0" w:color="auto"/>
            <w:bottom w:val="none" w:sz="0" w:space="0" w:color="auto"/>
            <w:right w:val="none" w:sz="0" w:space="0" w:color="auto"/>
          </w:divBdr>
        </w:div>
        <w:div w:id="786316231">
          <w:marLeft w:val="0"/>
          <w:marRight w:val="0"/>
          <w:marTop w:val="0"/>
          <w:marBottom w:val="0"/>
          <w:divBdr>
            <w:top w:val="none" w:sz="0" w:space="0" w:color="auto"/>
            <w:left w:val="none" w:sz="0" w:space="0" w:color="auto"/>
            <w:bottom w:val="none" w:sz="0" w:space="0" w:color="auto"/>
            <w:right w:val="none" w:sz="0" w:space="0" w:color="auto"/>
          </w:divBdr>
        </w:div>
        <w:div w:id="863521340">
          <w:marLeft w:val="0"/>
          <w:marRight w:val="0"/>
          <w:marTop w:val="0"/>
          <w:marBottom w:val="0"/>
          <w:divBdr>
            <w:top w:val="none" w:sz="0" w:space="0" w:color="auto"/>
            <w:left w:val="none" w:sz="0" w:space="0" w:color="auto"/>
            <w:bottom w:val="none" w:sz="0" w:space="0" w:color="auto"/>
            <w:right w:val="none" w:sz="0" w:space="0" w:color="auto"/>
          </w:divBdr>
        </w:div>
        <w:div w:id="987170980">
          <w:marLeft w:val="0"/>
          <w:marRight w:val="0"/>
          <w:marTop w:val="0"/>
          <w:marBottom w:val="0"/>
          <w:divBdr>
            <w:top w:val="none" w:sz="0" w:space="0" w:color="auto"/>
            <w:left w:val="none" w:sz="0" w:space="0" w:color="auto"/>
            <w:bottom w:val="none" w:sz="0" w:space="0" w:color="auto"/>
            <w:right w:val="none" w:sz="0" w:space="0" w:color="auto"/>
          </w:divBdr>
        </w:div>
        <w:div w:id="1020736909">
          <w:marLeft w:val="0"/>
          <w:marRight w:val="0"/>
          <w:marTop w:val="0"/>
          <w:marBottom w:val="0"/>
          <w:divBdr>
            <w:top w:val="none" w:sz="0" w:space="0" w:color="auto"/>
            <w:left w:val="none" w:sz="0" w:space="0" w:color="auto"/>
            <w:bottom w:val="none" w:sz="0" w:space="0" w:color="auto"/>
            <w:right w:val="none" w:sz="0" w:space="0" w:color="auto"/>
          </w:divBdr>
        </w:div>
        <w:div w:id="1046445099">
          <w:marLeft w:val="0"/>
          <w:marRight w:val="0"/>
          <w:marTop w:val="0"/>
          <w:marBottom w:val="0"/>
          <w:divBdr>
            <w:top w:val="none" w:sz="0" w:space="0" w:color="auto"/>
            <w:left w:val="none" w:sz="0" w:space="0" w:color="auto"/>
            <w:bottom w:val="none" w:sz="0" w:space="0" w:color="auto"/>
            <w:right w:val="none" w:sz="0" w:space="0" w:color="auto"/>
          </w:divBdr>
        </w:div>
        <w:div w:id="1101994129">
          <w:marLeft w:val="0"/>
          <w:marRight w:val="0"/>
          <w:marTop w:val="0"/>
          <w:marBottom w:val="0"/>
          <w:divBdr>
            <w:top w:val="none" w:sz="0" w:space="0" w:color="auto"/>
            <w:left w:val="none" w:sz="0" w:space="0" w:color="auto"/>
            <w:bottom w:val="none" w:sz="0" w:space="0" w:color="auto"/>
            <w:right w:val="none" w:sz="0" w:space="0" w:color="auto"/>
          </w:divBdr>
        </w:div>
        <w:div w:id="1304891238">
          <w:marLeft w:val="0"/>
          <w:marRight w:val="0"/>
          <w:marTop w:val="0"/>
          <w:marBottom w:val="0"/>
          <w:divBdr>
            <w:top w:val="none" w:sz="0" w:space="0" w:color="auto"/>
            <w:left w:val="none" w:sz="0" w:space="0" w:color="auto"/>
            <w:bottom w:val="none" w:sz="0" w:space="0" w:color="auto"/>
            <w:right w:val="none" w:sz="0" w:space="0" w:color="auto"/>
          </w:divBdr>
        </w:div>
        <w:div w:id="1333341641">
          <w:marLeft w:val="0"/>
          <w:marRight w:val="0"/>
          <w:marTop w:val="0"/>
          <w:marBottom w:val="0"/>
          <w:divBdr>
            <w:top w:val="none" w:sz="0" w:space="0" w:color="auto"/>
            <w:left w:val="none" w:sz="0" w:space="0" w:color="auto"/>
            <w:bottom w:val="none" w:sz="0" w:space="0" w:color="auto"/>
            <w:right w:val="none" w:sz="0" w:space="0" w:color="auto"/>
          </w:divBdr>
        </w:div>
        <w:div w:id="1421441257">
          <w:marLeft w:val="0"/>
          <w:marRight w:val="0"/>
          <w:marTop w:val="0"/>
          <w:marBottom w:val="0"/>
          <w:divBdr>
            <w:top w:val="none" w:sz="0" w:space="0" w:color="auto"/>
            <w:left w:val="none" w:sz="0" w:space="0" w:color="auto"/>
            <w:bottom w:val="none" w:sz="0" w:space="0" w:color="auto"/>
            <w:right w:val="none" w:sz="0" w:space="0" w:color="auto"/>
          </w:divBdr>
        </w:div>
        <w:div w:id="1455707265">
          <w:marLeft w:val="0"/>
          <w:marRight w:val="0"/>
          <w:marTop w:val="0"/>
          <w:marBottom w:val="0"/>
          <w:divBdr>
            <w:top w:val="none" w:sz="0" w:space="0" w:color="auto"/>
            <w:left w:val="none" w:sz="0" w:space="0" w:color="auto"/>
            <w:bottom w:val="none" w:sz="0" w:space="0" w:color="auto"/>
            <w:right w:val="none" w:sz="0" w:space="0" w:color="auto"/>
          </w:divBdr>
        </w:div>
        <w:div w:id="1895309616">
          <w:marLeft w:val="0"/>
          <w:marRight w:val="0"/>
          <w:marTop w:val="0"/>
          <w:marBottom w:val="0"/>
          <w:divBdr>
            <w:top w:val="none" w:sz="0" w:space="0" w:color="auto"/>
            <w:left w:val="none" w:sz="0" w:space="0" w:color="auto"/>
            <w:bottom w:val="none" w:sz="0" w:space="0" w:color="auto"/>
            <w:right w:val="none" w:sz="0" w:space="0" w:color="auto"/>
          </w:divBdr>
        </w:div>
        <w:div w:id="1898517048">
          <w:marLeft w:val="0"/>
          <w:marRight w:val="0"/>
          <w:marTop w:val="0"/>
          <w:marBottom w:val="0"/>
          <w:divBdr>
            <w:top w:val="none" w:sz="0" w:space="0" w:color="auto"/>
            <w:left w:val="none" w:sz="0" w:space="0" w:color="auto"/>
            <w:bottom w:val="none" w:sz="0" w:space="0" w:color="auto"/>
            <w:right w:val="none" w:sz="0" w:space="0" w:color="auto"/>
          </w:divBdr>
        </w:div>
        <w:div w:id="1947225173">
          <w:marLeft w:val="0"/>
          <w:marRight w:val="0"/>
          <w:marTop w:val="0"/>
          <w:marBottom w:val="0"/>
          <w:divBdr>
            <w:top w:val="none" w:sz="0" w:space="0" w:color="auto"/>
            <w:left w:val="none" w:sz="0" w:space="0" w:color="auto"/>
            <w:bottom w:val="none" w:sz="0" w:space="0" w:color="auto"/>
            <w:right w:val="none" w:sz="0" w:space="0" w:color="auto"/>
          </w:divBdr>
        </w:div>
        <w:div w:id="1985312851">
          <w:marLeft w:val="0"/>
          <w:marRight w:val="0"/>
          <w:marTop w:val="0"/>
          <w:marBottom w:val="0"/>
          <w:divBdr>
            <w:top w:val="none" w:sz="0" w:space="0" w:color="auto"/>
            <w:left w:val="none" w:sz="0" w:space="0" w:color="auto"/>
            <w:bottom w:val="none" w:sz="0" w:space="0" w:color="auto"/>
            <w:right w:val="none" w:sz="0" w:space="0" w:color="auto"/>
          </w:divBdr>
        </w:div>
        <w:div w:id="1987663357">
          <w:marLeft w:val="0"/>
          <w:marRight w:val="0"/>
          <w:marTop w:val="0"/>
          <w:marBottom w:val="0"/>
          <w:divBdr>
            <w:top w:val="none" w:sz="0" w:space="0" w:color="auto"/>
            <w:left w:val="none" w:sz="0" w:space="0" w:color="auto"/>
            <w:bottom w:val="none" w:sz="0" w:space="0" w:color="auto"/>
            <w:right w:val="none" w:sz="0" w:space="0" w:color="auto"/>
          </w:divBdr>
        </w:div>
        <w:div w:id="2043703071">
          <w:marLeft w:val="0"/>
          <w:marRight w:val="0"/>
          <w:marTop w:val="0"/>
          <w:marBottom w:val="0"/>
          <w:divBdr>
            <w:top w:val="none" w:sz="0" w:space="0" w:color="auto"/>
            <w:left w:val="none" w:sz="0" w:space="0" w:color="auto"/>
            <w:bottom w:val="none" w:sz="0" w:space="0" w:color="auto"/>
            <w:right w:val="none" w:sz="0" w:space="0" w:color="auto"/>
          </w:divBdr>
        </w:div>
      </w:divsChild>
    </w:div>
    <w:div w:id="1780447054">
      <w:bodyDiv w:val="1"/>
      <w:marLeft w:val="0"/>
      <w:marRight w:val="0"/>
      <w:marTop w:val="0"/>
      <w:marBottom w:val="0"/>
      <w:divBdr>
        <w:top w:val="none" w:sz="0" w:space="0" w:color="auto"/>
        <w:left w:val="none" w:sz="0" w:space="0" w:color="auto"/>
        <w:bottom w:val="none" w:sz="0" w:space="0" w:color="auto"/>
        <w:right w:val="none" w:sz="0" w:space="0" w:color="auto"/>
      </w:divBdr>
    </w:div>
    <w:div w:id="1865752222">
      <w:bodyDiv w:val="1"/>
      <w:marLeft w:val="0"/>
      <w:marRight w:val="0"/>
      <w:marTop w:val="0"/>
      <w:marBottom w:val="0"/>
      <w:divBdr>
        <w:top w:val="none" w:sz="0" w:space="0" w:color="auto"/>
        <w:left w:val="none" w:sz="0" w:space="0" w:color="auto"/>
        <w:bottom w:val="none" w:sz="0" w:space="0" w:color="auto"/>
        <w:right w:val="none" w:sz="0" w:space="0" w:color="auto"/>
      </w:divBdr>
      <w:divsChild>
        <w:div w:id="777602303">
          <w:marLeft w:val="0"/>
          <w:marRight w:val="0"/>
          <w:marTop w:val="0"/>
          <w:marBottom w:val="0"/>
          <w:divBdr>
            <w:top w:val="none" w:sz="0" w:space="0" w:color="auto"/>
            <w:left w:val="none" w:sz="0" w:space="0" w:color="auto"/>
            <w:bottom w:val="none" w:sz="0" w:space="0" w:color="auto"/>
            <w:right w:val="none" w:sz="0" w:space="0" w:color="auto"/>
          </w:divBdr>
        </w:div>
        <w:div w:id="1597206312">
          <w:marLeft w:val="0"/>
          <w:marRight w:val="0"/>
          <w:marTop w:val="0"/>
          <w:marBottom w:val="0"/>
          <w:divBdr>
            <w:top w:val="none" w:sz="0" w:space="0" w:color="auto"/>
            <w:left w:val="none" w:sz="0" w:space="0" w:color="auto"/>
            <w:bottom w:val="none" w:sz="0" w:space="0" w:color="auto"/>
            <w:right w:val="none" w:sz="0" w:space="0" w:color="auto"/>
          </w:divBdr>
        </w:div>
        <w:div w:id="2092579633">
          <w:marLeft w:val="0"/>
          <w:marRight w:val="0"/>
          <w:marTop w:val="0"/>
          <w:marBottom w:val="0"/>
          <w:divBdr>
            <w:top w:val="none" w:sz="0" w:space="0" w:color="auto"/>
            <w:left w:val="none" w:sz="0" w:space="0" w:color="auto"/>
            <w:bottom w:val="none" w:sz="0" w:space="0" w:color="auto"/>
            <w:right w:val="none" w:sz="0" w:space="0" w:color="auto"/>
          </w:divBdr>
        </w:div>
      </w:divsChild>
    </w:div>
    <w:div w:id="1973945651">
      <w:bodyDiv w:val="1"/>
      <w:marLeft w:val="0"/>
      <w:marRight w:val="0"/>
      <w:marTop w:val="0"/>
      <w:marBottom w:val="0"/>
      <w:divBdr>
        <w:top w:val="none" w:sz="0" w:space="0" w:color="auto"/>
        <w:left w:val="none" w:sz="0" w:space="0" w:color="auto"/>
        <w:bottom w:val="none" w:sz="0" w:space="0" w:color="auto"/>
        <w:right w:val="none" w:sz="0" w:space="0" w:color="auto"/>
      </w:divBdr>
    </w:div>
    <w:div w:id="2017950817">
      <w:bodyDiv w:val="1"/>
      <w:marLeft w:val="0"/>
      <w:marRight w:val="0"/>
      <w:marTop w:val="0"/>
      <w:marBottom w:val="0"/>
      <w:divBdr>
        <w:top w:val="none" w:sz="0" w:space="0" w:color="auto"/>
        <w:left w:val="none" w:sz="0" w:space="0" w:color="auto"/>
        <w:bottom w:val="none" w:sz="0" w:space="0" w:color="auto"/>
        <w:right w:val="none" w:sz="0" w:space="0" w:color="auto"/>
      </w:divBdr>
      <w:divsChild>
        <w:div w:id="19672676">
          <w:marLeft w:val="0"/>
          <w:marRight w:val="0"/>
          <w:marTop w:val="0"/>
          <w:marBottom w:val="0"/>
          <w:divBdr>
            <w:top w:val="none" w:sz="0" w:space="0" w:color="auto"/>
            <w:left w:val="none" w:sz="0" w:space="0" w:color="auto"/>
            <w:bottom w:val="none" w:sz="0" w:space="0" w:color="auto"/>
            <w:right w:val="none" w:sz="0" w:space="0" w:color="auto"/>
          </w:divBdr>
        </w:div>
        <w:div w:id="125316854">
          <w:marLeft w:val="0"/>
          <w:marRight w:val="0"/>
          <w:marTop w:val="0"/>
          <w:marBottom w:val="0"/>
          <w:divBdr>
            <w:top w:val="none" w:sz="0" w:space="0" w:color="auto"/>
            <w:left w:val="none" w:sz="0" w:space="0" w:color="auto"/>
            <w:bottom w:val="none" w:sz="0" w:space="0" w:color="auto"/>
            <w:right w:val="none" w:sz="0" w:space="0" w:color="auto"/>
          </w:divBdr>
        </w:div>
        <w:div w:id="392195685">
          <w:marLeft w:val="0"/>
          <w:marRight w:val="0"/>
          <w:marTop w:val="0"/>
          <w:marBottom w:val="0"/>
          <w:divBdr>
            <w:top w:val="none" w:sz="0" w:space="0" w:color="auto"/>
            <w:left w:val="none" w:sz="0" w:space="0" w:color="auto"/>
            <w:bottom w:val="none" w:sz="0" w:space="0" w:color="auto"/>
            <w:right w:val="none" w:sz="0" w:space="0" w:color="auto"/>
          </w:divBdr>
        </w:div>
        <w:div w:id="397748298">
          <w:marLeft w:val="0"/>
          <w:marRight w:val="0"/>
          <w:marTop w:val="0"/>
          <w:marBottom w:val="0"/>
          <w:divBdr>
            <w:top w:val="none" w:sz="0" w:space="0" w:color="auto"/>
            <w:left w:val="none" w:sz="0" w:space="0" w:color="auto"/>
            <w:bottom w:val="none" w:sz="0" w:space="0" w:color="auto"/>
            <w:right w:val="none" w:sz="0" w:space="0" w:color="auto"/>
          </w:divBdr>
        </w:div>
        <w:div w:id="551578073">
          <w:marLeft w:val="0"/>
          <w:marRight w:val="0"/>
          <w:marTop w:val="0"/>
          <w:marBottom w:val="0"/>
          <w:divBdr>
            <w:top w:val="none" w:sz="0" w:space="0" w:color="auto"/>
            <w:left w:val="none" w:sz="0" w:space="0" w:color="auto"/>
            <w:bottom w:val="none" w:sz="0" w:space="0" w:color="auto"/>
            <w:right w:val="none" w:sz="0" w:space="0" w:color="auto"/>
          </w:divBdr>
        </w:div>
        <w:div w:id="658734127">
          <w:marLeft w:val="0"/>
          <w:marRight w:val="0"/>
          <w:marTop w:val="0"/>
          <w:marBottom w:val="0"/>
          <w:divBdr>
            <w:top w:val="none" w:sz="0" w:space="0" w:color="auto"/>
            <w:left w:val="none" w:sz="0" w:space="0" w:color="auto"/>
            <w:bottom w:val="none" w:sz="0" w:space="0" w:color="auto"/>
            <w:right w:val="none" w:sz="0" w:space="0" w:color="auto"/>
          </w:divBdr>
        </w:div>
        <w:div w:id="778765184">
          <w:marLeft w:val="0"/>
          <w:marRight w:val="0"/>
          <w:marTop w:val="0"/>
          <w:marBottom w:val="0"/>
          <w:divBdr>
            <w:top w:val="none" w:sz="0" w:space="0" w:color="auto"/>
            <w:left w:val="none" w:sz="0" w:space="0" w:color="auto"/>
            <w:bottom w:val="none" w:sz="0" w:space="0" w:color="auto"/>
            <w:right w:val="none" w:sz="0" w:space="0" w:color="auto"/>
          </w:divBdr>
        </w:div>
        <w:div w:id="797066598">
          <w:marLeft w:val="0"/>
          <w:marRight w:val="0"/>
          <w:marTop w:val="0"/>
          <w:marBottom w:val="0"/>
          <w:divBdr>
            <w:top w:val="none" w:sz="0" w:space="0" w:color="auto"/>
            <w:left w:val="none" w:sz="0" w:space="0" w:color="auto"/>
            <w:bottom w:val="none" w:sz="0" w:space="0" w:color="auto"/>
            <w:right w:val="none" w:sz="0" w:space="0" w:color="auto"/>
          </w:divBdr>
        </w:div>
        <w:div w:id="929124281">
          <w:marLeft w:val="0"/>
          <w:marRight w:val="0"/>
          <w:marTop w:val="0"/>
          <w:marBottom w:val="0"/>
          <w:divBdr>
            <w:top w:val="none" w:sz="0" w:space="0" w:color="auto"/>
            <w:left w:val="none" w:sz="0" w:space="0" w:color="auto"/>
            <w:bottom w:val="none" w:sz="0" w:space="0" w:color="auto"/>
            <w:right w:val="none" w:sz="0" w:space="0" w:color="auto"/>
          </w:divBdr>
        </w:div>
        <w:div w:id="929507818">
          <w:marLeft w:val="0"/>
          <w:marRight w:val="0"/>
          <w:marTop w:val="0"/>
          <w:marBottom w:val="0"/>
          <w:divBdr>
            <w:top w:val="none" w:sz="0" w:space="0" w:color="auto"/>
            <w:left w:val="none" w:sz="0" w:space="0" w:color="auto"/>
            <w:bottom w:val="none" w:sz="0" w:space="0" w:color="auto"/>
            <w:right w:val="none" w:sz="0" w:space="0" w:color="auto"/>
          </w:divBdr>
        </w:div>
        <w:div w:id="973288516">
          <w:marLeft w:val="0"/>
          <w:marRight w:val="0"/>
          <w:marTop w:val="0"/>
          <w:marBottom w:val="0"/>
          <w:divBdr>
            <w:top w:val="none" w:sz="0" w:space="0" w:color="auto"/>
            <w:left w:val="none" w:sz="0" w:space="0" w:color="auto"/>
            <w:bottom w:val="none" w:sz="0" w:space="0" w:color="auto"/>
            <w:right w:val="none" w:sz="0" w:space="0" w:color="auto"/>
          </w:divBdr>
        </w:div>
        <w:div w:id="1022904431">
          <w:marLeft w:val="0"/>
          <w:marRight w:val="0"/>
          <w:marTop w:val="0"/>
          <w:marBottom w:val="0"/>
          <w:divBdr>
            <w:top w:val="none" w:sz="0" w:space="0" w:color="auto"/>
            <w:left w:val="none" w:sz="0" w:space="0" w:color="auto"/>
            <w:bottom w:val="none" w:sz="0" w:space="0" w:color="auto"/>
            <w:right w:val="none" w:sz="0" w:space="0" w:color="auto"/>
          </w:divBdr>
        </w:div>
        <w:div w:id="1047603958">
          <w:marLeft w:val="0"/>
          <w:marRight w:val="0"/>
          <w:marTop w:val="0"/>
          <w:marBottom w:val="0"/>
          <w:divBdr>
            <w:top w:val="none" w:sz="0" w:space="0" w:color="auto"/>
            <w:left w:val="none" w:sz="0" w:space="0" w:color="auto"/>
            <w:bottom w:val="none" w:sz="0" w:space="0" w:color="auto"/>
            <w:right w:val="none" w:sz="0" w:space="0" w:color="auto"/>
          </w:divBdr>
        </w:div>
        <w:div w:id="1207762959">
          <w:marLeft w:val="0"/>
          <w:marRight w:val="0"/>
          <w:marTop w:val="0"/>
          <w:marBottom w:val="0"/>
          <w:divBdr>
            <w:top w:val="none" w:sz="0" w:space="0" w:color="auto"/>
            <w:left w:val="none" w:sz="0" w:space="0" w:color="auto"/>
            <w:bottom w:val="none" w:sz="0" w:space="0" w:color="auto"/>
            <w:right w:val="none" w:sz="0" w:space="0" w:color="auto"/>
          </w:divBdr>
        </w:div>
        <w:div w:id="1303846405">
          <w:marLeft w:val="0"/>
          <w:marRight w:val="0"/>
          <w:marTop w:val="0"/>
          <w:marBottom w:val="0"/>
          <w:divBdr>
            <w:top w:val="none" w:sz="0" w:space="0" w:color="auto"/>
            <w:left w:val="none" w:sz="0" w:space="0" w:color="auto"/>
            <w:bottom w:val="none" w:sz="0" w:space="0" w:color="auto"/>
            <w:right w:val="none" w:sz="0" w:space="0" w:color="auto"/>
          </w:divBdr>
        </w:div>
        <w:div w:id="1430420916">
          <w:marLeft w:val="0"/>
          <w:marRight w:val="0"/>
          <w:marTop w:val="0"/>
          <w:marBottom w:val="0"/>
          <w:divBdr>
            <w:top w:val="none" w:sz="0" w:space="0" w:color="auto"/>
            <w:left w:val="none" w:sz="0" w:space="0" w:color="auto"/>
            <w:bottom w:val="none" w:sz="0" w:space="0" w:color="auto"/>
            <w:right w:val="none" w:sz="0" w:space="0" w:color="auto"/>
          </w:divBdr>
        </w:div>
        <w:div w:id="1619684374">
          <w:marLeft w:val="0"/>
          <w:marRight w:val="0"/>
          <w:marTop w:val="0"/>
          <w:marBottom w:val="0"/>
          <w:divBdr>
            <w:top w:val="none" w:sz="0" w:space="0" w:color="auto"/>
            <w:left w:val="none" w:sz="0" w:space="0" w:color="auto"/>
            <w:bottom w:val="none" w:sz="0" w:space="0" w:color="auto"/>
            <w:right w:val="none" w:sz="0" w:space="0" w:color="auto"/>
          </w:divBdr>
        </w:div>
        <w:div w:id="1933858325">
          <w:marLeft w:val="0"/>
          <w:marRight w:val="0"/>
          <w:marTop w:val="0"/>
          <w:marBottom w:val="0"/>
          <w:divBdr>
            <w:top w:val="none" w:sz="0" w:space="0" w:color="auto"/>
            <w:left w:val="none" w:sz="0" w:space="0" w:color="auto"/>
            <w:bottom w:val="none" w:sz="0" w:space="0" w:color="auto"/>
            <w:right w:val="none" w:sz="0" w:space="0" w:color="auto"/>
          </w:divBdr>
        </w:div>
        <w:div w:id="2039886947">
          <w:marLeft w:val="0"/>
          <w:marRight w:val="0"/>
          <w:marTop w:val="0"/>
          <w:marBottom w:val="0"/>
          <w:divBdr>
            <w:top w:val="none" w:sz="0" w:space="0" w:color="auto"/>
            <w:left w:val="none" w:sz="0" w:space="0" w:color="auto"/>
            <w:bottom w:val="none" w:sz="0" w:space="0" w:color="auto"/>
            <w:right w:val="none" w:sz="0" w:space="0" w:color="auto"/>
          </w:divBdr>
        </w:div>
        <w:div w:id="2097167881">
          <w:marLeft w:val="0"/>
          <w:marRight w:val="0"/>
          <w:marTop w:val="0"/>
          <w:marBottom w:val="0"/>
          <w:divBdr>
            <w:top w:val="none" w:sz="0" w:space="0" w:color="auto"/>
            <w:left w:val="none" w:sz="0" w:space="0" w:color="auto"/>
            <w:bottom w:val="none" w:sz="0" w:space="0" w:color="auto"/>
            <w:right w:val="none" w:sz="0" w:space="0" w:color="auto"/>
          </w:divBdr>
        </w:div>
      </w:divsChild>
    </w:div>
    <w:div w:id="2060323842">
      <w:bodyDiv w:val="1"/>
      <w:marLeft w:val="0"/>
      <w:marRight w:val="0"/>
      <w:marTop w:val="0"/>
      <w:marBottom w:val="0"/>
      <w:divBdr>
        <w:top w:val="none" w:sz="0" w:space="0" w:color="auto"/>
        <w:left w:val="none" w:sz="0" w:space="0" w:color="auto"/>
        <w:bottom w:val="none" w:sz="0" w:space="0" w:color="auto"/>
        <w:right w:val="none" w:sz="0" w:space="0" w:color="auto"/>
      </w:divBdr>
      <w:divsChild>
        <w:div w:id="212618065">
          <w:marLeft w:val="0"/>
          <w:marRight w:val="0"/>
          <w:marTop w:val="0"/>
          <w:marBottom w:val="0"/>
          <w:divBdr>
            <w:top w:val="none" w:sz="0" w:space="0" w:color="auto"/>
            <w:left w:val="none" w:sz="0" w:space="0" w:color="auto"/>
            <w:bottom w:val="none" w:sz="0" w:space="0" w:color="auto"/>
            <w:right w:val="none" w:sz="0" w:space="0" w:color="auto"/>
          </w:divBdr>
        </w:div>
      </w:divsChild>
    </w:div>
    <w:div w:id="20817565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8/08/relationships/commentsExtensible" Target="commentsExtensible.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8CF1F3-BE3A-4D3B-A1B8-76FD112398A4}">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b:Source>
    <b:Tag>1</b:Tag>
    <b:SourceType>JournalArticle</b:SourceType>
    <b:Guid>{C933D59F-882E-4617-9ED6-B403C4AAF92C}</b:Guid>
    <b:Title>Initial diagnosis and management of adult community-acquired pneumonia: a 5-day prospective study in Shanghai</b:Title>
    <b:RefOrder>1</b:RefOrder>
  </b:Source>
</b:Sourc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CF94C5E-B7FF-4EFB-83E2-C01654581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16</TotalTime>
  <Pages>1</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研究生学号：2017728005</vt:lpstr>
    </vt:vector>
  </TitlesOfParts>
  <Company>中华人民共和国卫生部</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生学号：2017728005</dc:title>
  <dc:subject/>
  <dc:creator>dell</dc:creator>
  <cp:keywords/>
  <dc:description/>
  <cp:lastModifiedBy>Lin HU</cp:lastModifiedBy>
  <cp:revision>908</cp:revision>
  <cp:lastPrinted>2022-05-05T08:16:00Z</cp:lastPrinted>
  <dcterms:created xsi:type="dcterms:W3CDTF">2021-01-25T08:58:00Z</dcterms:created>
  <dcterms:modified xsi:type="dcterms:W3CDTF">2022-05-31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391</vt:lpwstr>
  </property>
  <property fmtid="{D5CDD505-2E9C-101B-9397-08002B2CF9AE}" pid="3" name="ZOTERO_PREF_1">
    <vt:lpwstr>&lt;data data-version="3" zotero-version="6.0.8"&gt;&lt;session id="a0jMx3GQ"/&gt;&lt;style id="http://www.zotero.org/styles/vancouver" locale="en-US" hasBibliography="1" bibliographyStyleHasBeenSet="1"/&gt;&lt;prefs&gt;&lt;pref name="fieldType" value="Field"/&gt;&lt;/prefs&gt;&lt;/data&gt;</vt:lpwstr>
  </property>
</Properties>
</file>